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C8A41" w14:textId="3E69F87F" w:rsidR="005F16CE" w:rsidRPr="00D0786E" w:rsidRDefault="005F16CE" w:rsidP="009E6B0A">
      <w:pPr>
        <w:spacing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Supporting information</w:t>
      </w:r>
    </w:p>
    <w:p w14:paraId="5C86F435" w14:textId="2428ABA1" w:rsidR="00AE4008" w:rsidRDefault="00AA33F7" w:rsidP="00AA33F7">
      <w:pPr>
        <w:spacing w:line="360" w:lineRule="auto"/>
        <w:jc w:val="center"/>
        <w:rPr>
          <w:rFonts w:ascii="Times New Roman" w:hAnsi="Times New Roman" w:cs="Times New Roman"/>
          <w:b/>
          <w:sz w:val="36"/>
          <w:szCs w:val="28"/>
        </w:rPr>
      </w:pPr>
      <w:r w:rsidRPr="00AA33F7">
        <w:rPr>
          <w:rFonts w:ascii="Times New Roman" w:hAnsi="Times New Roman" w:cs="Times New Roman"/>
          <w:b/>
          <w:sz w:val="36"/>
          <w:szCs w:val="28"/>
        </w:rPr>
        <w:t>Early-life telomere length covaries with life-history traits and scales with chromosome length in birds</w:t>
      </w:r>
    </w:p>
    <w:p w14:paraId="474D15F5" w14:textId="77777777" w:rsidR="00AA33F7" w:rsidRDefault="00AA33F7" w:rsidP="00AA33F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28B3BF6" w14:textId="3E19CAAA" w:rsidR="0066733E" w:rsidRPr="00E42CBD" w:rsidRDefault="0066733E" w:rsidP="009E6B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4A0E27">
        <w:rPr>
          <w:rFonts w:ascii="Times New Roman" w:hAnsi="Times New Roman" w:cs="Times New Roman"/>
          <w:sz w:val="24"/>
          <w:szCs w:val="24"/>
        </w:rPr>
        <w:t xml:space="preserve">Michael </w:t>
      </w:r>
      <w:r>
        <w:rPr>
          <w:rFonts w:ascii="Times New Roman" w:hAnsi="Times New Roman" w:cs="Times New Roman"/>
          <w:sz w:val="24"/>
          <w:szCs w:val="24"/>
        </w:rPr>
        <w:t xml:space="preserve">Le </w:t>
      </w:r>
      <w:r w:rsidRPr="004A0E27">
        <w:rPr>
          <w:rFonts w:ascii="Times New Roman" w:hAnsi="Times New Roman" w:cs="Times New Roman"/>
          <w:sz w:val="24"/>
          <w:szCs w:val="24"/>
        </w:rPr>
        <w:t>Pepke</w:t>
      </w:r>
      <w:r w:rsidRPr="004A0E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D96E3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4A0E27">
        <w:rPr>
          <w:rFonts w:ascii="Times New Roman" w:hAnsi="Times New Roman" w:cs="Times New Roman"/>
          <w:sz w:val="24"/>
          <w:szCs w:val="24"/>
        </w:rPr>
        <w:t>, Thor Harald Ringsby</w:t>
      </w:r>
      <w:r w:rsidRPr="004A0E2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607A0">
        <w:rPr>
          <w:rFonts w:ascii="Times New Roman" w:hAnsi="Times New Roman" w:cs="Times New Roman"/>
          <w:sz w:val="24"/>
          <w:szCs w:val="24"/>
        </w:rPr>
        <w:t xml:space="preserve"> &amp;</w:t>
      </w:r>
      <w:r w:rsidRPr="00E42CBD">
        <w:rPr>
          <w:rFonts w:ascii="Times New Roman" w:hAnsi="Times New Roman" w:cs="Times New Roman"/>
          <w:sz w:val="24"/>
          <w:szCs w:val="24"/>
        </w:rPr>
        <w:t xml:space="preserve"> Dan T.A. Eisenberg</w:t>
      </w:r>
      <w:r w:rsidRPr="00E42CBD">
        <w:rPr>
          <w:rFonts w:ascii="Times New Roman" w:hAnsi="Times New Roman" w:cs="Times New Roman"/>
          <w:sz w:val="24"/>
          <w:szCs w:val="24"/>
          <w:vertAlign w:val="superscript"/>
        </w:rPr>
        <w:t>2,3,4</w:t>
      </w:r>
    </w:p>
    <w:p w14:paraId="0288021D" w14:textId="77777777" w:rsidR="0066733E" w:rsidRPr="003B73A5" w:rsidRDefault="0066733E" w:rsidP="009E6B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73A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B73A5">
        <w:rPr>
          <w:rFonts w:ascii="Times New Roman" w:hAnsi="Times New Roman" w:cs="Times New Roman"/>
          <w:sz w:val="24"/>
          <w:szCs w:val="24"/>
        </w:rPr>
        <w:t xml:space="preserve">Centre for Biodiversity Dynamics (CBD), </w:t>
      </w:r>
      <w:r>
        <w:rPr>
          <w:rFonts w:ascii="Times New Roman" w:hAnsi="Times New Roman" w:cs="Times New Roman"/>
          <w:sz w:val="24"/>
          <w:szCs w:val="24"/>
        </w:rPr>
        <w:t xml:space="preserve">Department of Biology, </w:t>
      </w:r>
      <w:r w:rsidRPr="003B73A5">
        <w:rPr>
          <w:rFonts w:ascii="Times New Roman" w:hAnsi="Times New Roman" w:cs="Times New Roman"/>
          <w:sz w:val="24"/>
          <w:szCs w:val="24"/>
        </w:rPr>
        <w:t>Norwegian University of Science and Technology (NTNU), Trondheim, Norway</w:t>
      </w:r>
    </w:p>
    <w:p w14:paraId="36C5C73B" w14:textId="77777777" w:rsidR="0066733E" w:rsidRDefault="0066733E" w:rsidP="009E6B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73A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B73A5">
        <w:rPr>
          <w:rFonts w:ascii="Times New Roman" w:hAnsi="Times New Roman" w:cs="Times New Roman"/>
          <w:sz w:val="24"/>
          <w:szCs w:val="24"/>
        </w:rPr>
        <w:t>Department of Anthropology, University of Washington, Seattle, WA, USA</w:t>
      </w:r>
    </w:p>
    <w:p w14:paraId="5C78E8A9" w14:textId="77777777" w:rsidR="0066733E" w:rsidRPr="003B73A5" w:rsidRDefault="0066733E" w:rsidP="009E6B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Center for Studies in Demography and Ecology</w:t>
      </w:r>
      <w:r w:rsidRPr="003B73A5">
        <w:rPr>
          <w:rFonts w:ascii="Times New Roman" w:hAnsi="Times New Roman" w:cs="Times New Roman"/>
          <w:sz w:val="24"/>
          <w:szCs w:val="24"/>
        </w:rPr>
        <w:t>, University of Washington, Seattle, WA, USA</w:t>
      </w:r>
    </w:p>
    <w:p w14:paraId="25828BF0" w14:textId="77777777" w:rsidR="0066733E" w:rsidRDefault="0066733E" w:rsidP="009E6B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B73A5">
        <w:rPr>
          <w:rFonts w:ascii="Times New Roman" w:hAnsi="Times New Roman" w:cs="Times New Roman"/>
          <w:sz w:val="24"/>
          <w:szCs w:val="24"/>
        </w:rPr>
        <w:t xml:space="preserve">Department of </w:t>
      </w:r>
      <w:r>
        <w:rPr>
          <w:rFonts w:ascii="Times New Roman" w:hAnsi="Times New Roman" w:cs="Times New Roman"/>
          <w:sz w:val="24"/>
          <w:szCs w:val="24"/>
        </w:rPr>
        <w:t>Biology</w:t>
      </w:r>
      <w:r w:rsidRPr="003B73A5">
        <w:rPr>
          <w:rFonts w:ascii="Times New Roman" w:hAnsi="Times New Roman" w:cs="Times New Roman"/>
          <w:sz w:val="24"/>
          <w:szCs w:val="24"/>
        </w:rPr>
        <w:t>, University of Washington, Seattle, WA, USA</w:t>
      </w:r>
    </w:p>
    <w:p w14:paraId="1C3F4949" w14:textId="77777777" w:rsidR="0066733E" w:rsidRDefault="0066733E" w:rsidP="009E6B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EB39DB" w14:textId="57E3437B" w:rsidR="0066733E" w:rsidRPr="0056099B" w:rsidRDefault="00D96E3F" w:rsidP="009E6B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56099B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*</w:t>
      </w:r>
      <w:proofErr w:type="gramStart"/>
      <w:r w:rsidR="0066733E" w:rsidRPr="0056099B">
        <w:rPr>
          <w:rFonts w:ascii="Times New Roman" w:hAnsi="Times New Roman" w:cs="Times New Roman"/>
          <w:sz w:val="24"/>
          <w:szCs w:val="24"/>
          <w:lang w:val="fr-FR"/>
        </w:rPr>
        <w:t>Correspondence:</w:t>
      </w:r>
      <w:proofErr w:type="gramEnd"/>
      <w:r w:rsidR="0066733E" w:rsidRPr="0056099B">
        <w:rPr>
          <w:rFonts w:ascii="Times New Roman" w:hAnsi="Times New Roman" w:cs="Times New Roman"/>
          <w:sz w:val="24"/>
          <w:szCs w:val="24"/>
          <w:lang w:val="fr-FR"/>
        </w:rPr>
        <w:t xml:space="preserve"> Michael Le Pepke</w:t>
      </w:r>
      <w:r w:rsidR="0056099B" w:rsidRPr="0056099B">
        <w:rPr>
          <w:rFonts w:ascii="Times New Roman" w:hAnsi="Times New Roman" w:cs="Times New Roman"/>
          <w:sz w:val="24"/>
          <w:szCs w:val="24"/>
          <w:lang w:val="fr-FR"/>
        </w:rPr>
        <w:t>, e</w:t>
      </w:r>
      <w:r w:rsidR="0066733E" w:rsidRPr="0056099B">
        <w:rPr>
          <w:rFonts w:ascii="Times New Roman" w:hAnsi="Times New Roman" w:cs="Times New Roman"/>
          <w:sz w:val="24"/>
          <w:szCs w:val="24"/>
          <w:lang w:val="fr-FR"/>
        </w:rPr>
        <w:t xml:space="preserve">mail: </w:t>
      </w:r>
      <w:r w:rsidR="00591B0D" w:rsidRPr="0056099B">
        <w:rPr>
          <w:rFonts w:ascii="Times New Roman" w:hAnsi="Times New Roman" w:cs="Times New Roman"/>
          <w:sz w:val="24"/>
          <w:szCs w:val="24"/>
          <w:lang w:val="fr-FR"/>
        </w:rPr>
        <w:t>michael@pepke.dk</w:t>
      </w:r>
    </w:p>
    <w:p w14:paraId="5D6E0776" w14:textId="77777777" w:rsidR="00591B0D" w:rsidRPr="0056099B" w:rsidRDefault="00591B0D" w:rsidP="009E6B0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-1496566260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3393A149" w14:textId="29F26701" w:rsidR="00591B0D" w:rsidRPr="0056099B" w:rsidRDefault="00591B0D">
          <w:pPr>
            <w:pStyle w:val="TOCHeading"/>
            <w:rPr>
              <w:rFonts w:ascii="Times New Roman" w:hAnsi="Times New Roman" w:cs="Times New Roman"/>
              <w:b/>
              <w:bCs/>
              <w:color w:val="auto"/>
              <w:sz w:val="28"/>
              <w:szCs w:val="28"/>
              <w:lang w:val="fr-FR"/>
            </w:rPr>
          </w:pPr>
          <w:r w:rsidRPr="0056099B">
            <w:rPr>
              <w:rFonts w:ascii="Times New Roman" w:hAnsi="Times New Roman" w:cs="Times New Roman"/>
              <w:b/>
              <w:bCs/>
              <w:color w:val="auto"/>
              <w:sz w:val="28"/>
              <w:szCs w:val="28"/>
              <w:lang w:val="fr-FR"/>
            </w:rPr>
            <w:t>Contents</w:t>
          </w:r>
        </w:p>
        <w:p w14:paraId="7C36DAAB" w14:textId="29823705" w:rsidR="007F4826" w:rsidRPr="007F4826" w:rsidRDefault="00591B0D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nb-NO" w:eastAsia="nb-NO"/>
            </w:rPr>
          </w:pPr>
          <w:r w:rsidRPr="007F4826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7F4826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7F4826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hyperlink w:anchor="_Toc75955481" w:history="1">
            <w:r w:rsidR="007F4826" w:rsidRPr="007F4826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Data and sources</w:t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75955481 \h </w:instrText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F6FC309" w14:textId="63EE46DB" w:rsidR="007F4826" w:rsidRPr="007F4826" w:rsidRDefault="0011324A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nb-NO" w:eastAsia="nb-NO"/>
            </w:rPr>
          </w:pPr>
          <w:hyperlink w:anchor="_Toc75955482" w:history="1">
            <w:r w:rsidR="007F4826" w:rsidRPr="007F4826">
              <w:rPr>
                <w:rStyle w:val="Hyperlink"/>
                <w:rFonts w:ascii="Times New Roman" w:eastAsiaTheme="majorEastAsia" w:hAnsi="Times New Roman" w:cs="Times New Roman"/>
                <w:noProof/>
                <w:sz w:val="24"/>
                <w:szCs w:val="24"/>
              </w:rPr>
              <w:t>New longevity record for Zebra finch</w:t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75955482 \h </w:instrText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7</w:t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D9A2648" w14:textId="0A2635E0" w:rsidR="007F4826" w:rsidRPr="007F4826" w:rsidRDefault="0011324A" w:rsidP="007F4826">
          <w:pPr>
            <w:pStyle w:val="TOC2"/>
            <w:tabs>
              <w:tab w:val="right" w:leader="dot" w:pos="9016"/>
            </w:tabs>
            <w:ind w:left="0"/>
            <w:rPr>
              <w:rFonts w:ascii="Times New Roman" w:hAnsi="Times New Roman"/>
              <w:noProof/>
              <w:sz w:val="24"/>
              <w:szCs w:val="24"/>
              <w:lang w:val="nb-NO" w:eastAsia="nb-NO"/>
            </w:rPr>
          </w:pPr>
          <w:hyperlink w:anchor="_Toc75955483" w:history="1">
            <w:r w:rsidR="007F4826" w:rsidRPr="007F4826">
              <w:rPr>
                <w:rStyle w:val="Hyperlink"/>
                <w:rFonts w:ascii="Times New Roman" w:eastAsiaTheme="majorEastAsia" w:hAnsi="Times New Roman"/>
                <w:noProof/>
                <w:sz w:val="24"/>
                <w:szCs w:val="24"/>
              </w:rPr>
              <w:t>PCA of life-history trait variation</w:t>
            </w:r>
            <w:r w:rsidR="007F4826" w:rsidRPr="007F4826">
              <w:rPr>
                <w:rFonts w:ascii="Times New Roman" w:hAnsi="Times New Roman"/>
                <w:noProof/>
                <w:webHidden/>
                <w:sz w:val="24"/>
                <w:szCs w:val="24"/>
              </w:rPr>
              <w:tab/>
            </w:r>
            <w:r w:rsidR="007F4826" w:rsidRPr="007F4826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begin"/>
            </w:r>
            <w:r w:rsidR="007F4826" w:rsidRPr="007F4826">
              <w:rPr>
                <w:rFonts w:ascii="Times New Roman" w:hAnsi="Times New Roman"/>
                <w:noProof/>
                <w:webHidden/>
                <w:sz w:val="24"/>
                <w:szCs w:val="24"/>
              </w:rPr>
              <w:instrText xml:space="preserve"> PAGEREF _Toc75955483 \h </w:instrText>
            </w:r>
            <w:r w:rsidR="007F4826" w:rsidRPr="007F4826">
              <w:rPr>
                <w:rFonts w:ascii="Times New Roman" w:hAnsi="Times New Roman"/>
                <w:noProof/>
                <w:webHidden/>
                <w:sz w:val="24"/>
                <w:szCs w:val="24"/>
              </w:rPr>
            </w:r>
            <w:r w:rsidR="007F4826" w:rsidRPr="007F4826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separate"/>
            </w:r>
            <w:r w:rsidR="007F4826" w:rsidRPr="007F4826">
              <w:rPr>
                <w:rFonts w:ascii="Times New Roman" w:hAnsi="Times New Roman"/>
                <w:noProof/>
                <w:webHidden/>
                <w:sz w:val="24"/>
                <w:szCs w:val="24"/>
              </w:rPr>
              <w:t>7</w:t>
            </w:r>
            <w:r w:rsidR="007F4826" w:rsidRPr="007F4826">
              <w:rPr>
                <w:rFonts w:ascii="Times New Roman" w:hAnsi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DBB7537" w14:textId="5A6094E9" w:rsidR="007F4826" w:rsidRPr="007F4826" w:rsidRDefault="0011324A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nb-NO" w:eastAsia="nb-NO"/>
            </w:rPr>
          </w:pPr>
          <w:hyperlink w:anchor="_Toc75955484" w:history="1">
            <w:r w:rsidR="007F4826" w:rsidRPr="007F4826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Phylogenetic outlier analyses of telomere length and life-history traits</w:t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75955484 \h </w:instrText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8</w:t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B8CAFC0" w14:textId="11BB3F75" w:rsidR="007F4826" w:rsidRPr="007F4826" w:rsidRDefault="0011324A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nb-NO" w:eastAsia="nb-NO"/>
            </w:rPr>
          </w:pPr>
          <w:hyperlink w:anchor="_Toc75955485" w:history="1">
            <w:r w:rsidR="007F4826" w:rsidRPr="007F4826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Phylogenetic sensitivity analyses of telomere length and life-history traits</w:t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75955485 \h </w:instrText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0</w:t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F3F1A75" w14:textId="3FC5DC4F" w:rsidR="007F4826" w:rsidRPr="007F4826" w:rsidRDefault="0011324A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nb-NO" w:eastAsia="nb-NO"/>
            </w:rPr>
          </w:pPr>
          <w:hyperlink w:anchor="_Toc75955486" w:history="1">
            <w:r w:rsidR="007F4826" w:rsidRPr="007F4826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Association between chromosome length and genome size</w:t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75955486 \h </w:instrText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1</w:t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2E7062C" w14:textId="553E4325" w:rsidR="007F4826" w:rsidRPr="007F4826" w:rsidRDefault="0011324A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nb-NO" w:eastAsia="nb-NO"/>
            </w:rPr>
          </w:pPr>
          <w:hyperlink w:anchor="_Toc75955487" w:history="1">
            <w:r w:rsidR="007F4826" w:rsidRPr="007F4826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Phylogenetic outlier analyses of telomere length and cytogenetic traits</w:t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75955487 \h </w:instrText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2</w:t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3E48FA3" w14:textId="58B28C4E" w:rsidR="007F4826" w:rsidRPr="007F4826" w:rsidRDefault="0011324A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nb-NO" w:eastAsia="nb-NO"/>
            </w:rPr>
          </w:pPr>
          <w:hyperlink w:anchor="_Toc75955488" w:history="1">
            <w:r w:rsidR="007F4826" w:rsidRPr="007F4826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Phylogenetic sensitivity analyses of telomere length and cytogenetic traits</w:t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75955488 \h </w:instrText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3</w:t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2674F42" w14:textId="07924B55" w:rsidR="007F4826" w:rsidRPr="007F4826" w:rsidRDefault="0011324A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nb-NO" w:eastAsia="nb-NO"/>
            </w:rPr>
          </w:pPr>
          <w:hyperlink w:anchor="_Toc75955489" w:history="1">
            <w:r w:rsidR="007F4826" w:rsidRPr="007F4826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Multiple phylogenetic regressions of telomere length, cytogenetic and life-history traits</w:t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75955489 \h </w:instrText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5</w:t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0587828" w14:textId="180D0010" w:rsidR="007F4826" w:rsidRPr="007F4826" w:rsidRDefault="0011324A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nb-NO" w:eastAsia="nb-NO"/>
            </w:rPr>
          </w:pPr>
          <w:hyperlink w:anchor="_Toc75955490" w:history="1">
            <w:r w:rsidR="007F4826" w:rsidRPr="007F4826">
              <w:rPr>
                <w:rStyle w:val="Hyperlink"/>
                <w:rFonts w:ascii="Times New Roman" w:eastAsiaTheme="majorEastAsia" w:hAnsi="Times New Roman" w:cs="Times New Roman"/>
                <w:noProof/>
                <w:sz w:val="24"/>
                <w:szCs w:val="24"/>
              </w:rPr>
              <w:t>Correlation coefficients between explanatory variables</w:t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75955490 \h </w:instrText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7</w:t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D0686ED" w14:textId="64ED77B9" w:rsidR="007F4826" w:rsidRPr="007F4826" w:rsidRDefault="0011324A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sz w:val="24"/>
              <w:szCs w:val="24"/>
              <w:lang w:val="nb-NO" w:eastAsia="nb-NO"/>
            </w:rPr>
          </w:pPr>
          <w:hyperlink w:anchor="_Toc75955491" w:history="1">
            <w:r w:rsidR="007F4826" w:rsidRPr="007F4826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References</w:t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75955491 \h </w:instrText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7</w:t>
            </w:r>
            <w:r w:rsidR="007F4826" w:rsidRPr="007F4826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124786F6" w14:textId="3E72F742" w:rsidR="00591B0D" w:rsidRPr="00296385" w:rsidRDefault="00591B0D" w:rsidP="00591B0D">
          <w:r w:rsidRPr="007F4826">
            <w:rPr>
              <w:rFonts w:ascii="Times New Roman" w:hAnsi="Times New Roman" w:cs="Times New Roman"/>
              <w:noProof/>
              <w:sz w:val="24"/>
              <w:szCs w:val="24"/>
            </w:rPr>
            <w:fldChar w:fldCharType="end"/>
          </w:r>
        </w:p>
      </w:sdtContent>
    </w:sdt>
    <w:p w14:paraId="48B2359C" w14:textId="77777777" w:rsidR="00351ABE" w:rsidRDefault="00351ABE" w:rsidP="006C33D1">
      <w:pPr>
        <w:pStyle w:val="Heading1"/>
        <w:pageBreakBefore/>
        <w:spacing w:after="240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sectPr w:rsidR="00351ABE" w:rsidSect="005F16CE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footnotePr>
            <w:pos w:val="beneathText"/>
          </w:footnotePr>
          <w:endnotePr>
            <w:numFmt w:val="decimal"/>
          </w:endnotePr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bookmarkStart w:id="0" w:name="_Toc60743875"/>
    </w:p>
    <w:p w14:paraId="50EE1588" w14:textId="66FB106E" w:rsidR="006C33D1" w:rsidRDefault="006C33D1" w:rsidP="006C33D1">
      <w:pPr>
        <w:pStyle w:val="Heading1"/>
        <w:pageBreakBefore/>
        <w:spacing w:after="240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bookmarkStart w:id="1" w:name="_Toc75955481"/>
      <w:r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lastRenderedPageBreak/>
        <w:t>Data and sources</w:t>
      </w:r>
      <w:bookmarkEnd w:id="0"/>
      <w:bookmarkEnd w:id="1"/>
    </w:p>
    <w:p w14:paraId="7D3D06D4" w14:textId="576162CC" w:rsidR="006C33D1" w:rsidRPr="00D21091" w:rsidRDefault="006C33D1" w:rsidP="006C33D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>
        <w:rPr>
          <w:rFonts w:ascii="Times New Roman" w:hAnsi="Times New Roman" w:cs="Times New Roman"/>
          <w:bCs/>
          <w:sz w:val="24"/>
          <w:szCs w:val="24"/>
        </w:rPr>
        <w:t>Estimates of mea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itia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elomere length (TL)</w:t>
      </w:r>
      <w:r>
        <w:rPr>
          <w:rFonts w:ascii="Times New Roman" w:hAnsi="Times New Roman" w:cs="Times New Roman"/>
          <w:bCs/>
          <w:sz w:val="24"/>
          <w:szCs w:val="24"/>
        </w:rPr>
        <w:t>, cytogenetic and life-history data gathered for</w:t>
      </w:r>
      <w:r w:rsidRPr="00ED2C6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is study. See Materials and Methods in the main text for main data</w:t>
      </w:r>
      <w:r w:rsidR="00601B5F">
        <w:rPr>
          <w:rFonts w:ascii="Times New Roman" w:hAnsi="Times New Roman" w:cs="Times New Roman"/>
          <w:sz w:val="24"/>
          <w:szCs w:val="24"/>
        </w:rPr>
        <w:t>base</w:t>
      </w:r>
      <w:r>
        <w:rPr>
          <w:rFonts w:ascii="Times New Roman" w:hAnsi="Times New Roman" w:cs="Times New Roman"/>
          <w:sz w:val="24"/>
          <w:szCs w:val="24"/>
        </w:rPr>
        <w:t xml:space="preserve"> sources (alternative sources are listed as footnotes). </w:t>
      </w:r>
      <w:r w:rsidR="007F09A3">
        <w:rPr>
          <w:rFonts w:ascii="Times New Roman" w:hAnsi="Times New Roman" w:cs="Times New Roman"/>
          <w:sz w:val="24"/>
          <w:szCs w:val="24"/>
        </w:rPr>
        <w:t xml:space="preserve">The taxonomy follows </w:t>
      </w:r>
      <w:r w:rsidR="00343647">
        <w:rPr>
          <w:rFonts w:ascii="Times New Roman" w:hAnsi="Times New Roman" w:cs="Times New Roman"/>
          <w:sz w:val="24"/>
          <w:szCs w:val="24"/>
        </w:rPr>
        <w:t>Gill</w:t>
      </w:r>
      <w:r w:rsidR="007F09A3" w:rsidRPr="007F09A3">
        <w:rPr>
          <w:rFonts w:ascii="Times New Roman" w:hAnsi="Times New Roman" w:cs="Times New Roman"/>
          <w:sz w:val="24"/>
          <w:szCs w:val="24"/>
        </w:rPr>
        <w:t xml:space="preserve"> </w:t>
      </w:r>
      <w:r w:rsidR="007F09A3">
        <w:rPr>
          <w:rFonts w:ascii="Times New Roman" w:hAnsi="Times New Roman" w:cs="Times New Roman"/>
          <w:sz w:val="24"/>
          <w:szCs w:val="24"/>
        </w:rPr>
        <w:t>et al. (20</w:t>
      </w:r>
      <w:r w:rsidR="00343647">
        <w:rPr>
          <w:rFonts w:ascii="Times New Roman" w:hAnsi="Times New Roman" w:cs="Times New Roman"/>
          <w:sz w:val="24"/>
          <w:szCs w:val="24"/>
        </w:rPr>
        <w:t>21</w:t>
      </w:r>
      <w:r w:rsidR="007F09A3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 xml:space="preserve">Dashes indicate data not available. </w:t>
      </w:r>
    </w:p>
    <w:tbl>
      <w:tblPr>
        <w:tblStyle w:val="PlainTable1"/>
        <w:tblW w:w="16438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1257"/>
        <w:gridCol w:w="870"/>
        <w:gridCol w:w="895"/>
        <w:gridCol w:w="1206"/>
        <w:gridCol w:w="1134"/>
        <w:gridCol w:w="1134"/>
        <w:gridCol w:w="1228"/>
        <w:gridCol w:w="1040"/>
        <w:gridCol w:w="851"/>
        <w:gridCol w:w="1158"/>
        <w:gridCol w:w="851"/>
        <w:gridCol w:w="1984"/>
      </w:tblGrid>
      <w:tr w:rsidR="002772F5" w:rsidRPr="003067B4" w14:paraId="1680FE41" w14:textId="77777777" w:rsidTr="00502A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BE103" w14:textId="77777777" w:rsidR="00635DA8" w:rsidRPr="003067B4" w:rsidRDefault="00635DA8" w:rsidP="00502A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bookmarkStart w:id="2" w:name="_Hlk48235136"/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pecies nam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33FC70" w14:textId="77777777" w:rsidR="00635DA8" w:rsidRPr="003067B4" w:rsidRDefault="00635DA8" w:rsidP="00502A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ommon name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97C9DE" w14:textId="33DE2A80" w:rsidR="00635DA8" w:rsidRPr="003067B4" w:rsidRDefault="00635DA8" w:rsidP="00502A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amily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85869" w14:textId="5E87D233" w:rsidR="00635DA8" w:rsidRPr="003067B4" w:rsidRDefault="00635DA8" w:rsidP="00502A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L (kb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49A92" w14:textId="77777777" w:rsidR="00635DA8" w:rsidRPr="003067B4" w:rsidRDefault="00635DA8" w:rsidP="00502A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eno-me size (Mb)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7AB87E" w14:textId="57B55A65" w:rsidR="00635DA8" w:rsidRPr="003067B4" w:rsidRDefault="00635DA8" w:rsidP="00502A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Genome size </w:t>
            </w:r>
            <w:proofErr w:type="gramStart"/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ethod</w:t>
            </w:r>
            <w:r w:rsidRPr="003067B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nb-NO"/>
              </w:rPr>
              <w:t>(</w:t>
            </w:r>
            <w:proofErr w:type="gramEnd"/>
            <w:r w:rsidRPr="003067B4">
              <w:rPr>
                <w:rStyle w:val="EndnoteReference"/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nb-NO"/>
              </w:rPr>
              <w:endnoteReference w:id="1"/>
            </w:r>
            <w:r w:rsidRPr="003067B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vertAlign w:val="superscript"/>
                <w:lang w:eastAsia="nb-NO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49184" w14:textId="77777777" w:rsidR="00635DA8" w:rsidRPr="003067B4" w:rsidRDefault="00635DA8" w:rsidP="00502A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hromo-some size (Mb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71479C" w14:textId="3820271B" w:rsidR="00635DA8" w:rsidRPr="003067B4" w:rsidRDefault="00635DA8" w:rsidP="00502A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hromo-some number</w:t>
            </w:r>
            <w:r w:rsidR="006960BC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(n)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4355" w14:textId="7B3355D8" w:rsidR="00635DA8" w:rsidRPr="003067B4" w:rsidRDefault="00635DA8" w:rsidP="00502A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ody mass (g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6C734" w14:textId="77777777" w:rsidR="00635DA8" w:rsidRPr="003067B4" w:rsidRDefault="00635DA8" w:rsidP="00502A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ax. lifespan (year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A4FFFD" w14:textId="77777777" w:rsidR="00635DA8" w:rsidRPr="003067B4" w:rsidRDefault="00635DA8" w:rsidP="00502A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ean clutch</w:t>
            </w:r>
          </w:p>
          <w:p w14:paraId="37FD6E8B" w14:textId="77777777" w:rsidR="00635DA8" w:rsidRPr="003067B4" w:rsidRDefault="00635DA8" w:rsidP="00502A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ize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61B540" w14:textId="3BD89BA2" w:rsidR="00635DA8" w:rsidRPr="003067B4" w:rsidRDefault="00635DA8" w:rsidP="00502A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Genera-tion time (year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2B0140" w14:textId="79FC1FA7" w:rsidR="00635DA8" w:rsidRPr="003067B4" w:rsidRDefault="00635DA8" w:rsidP="00502A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C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697FA" w14:textId="15597D5C" w:rsidR="00635DA8" w:rsidRPr="003067B4" w:rsidRDefault="00635DA8" w:rsidP="00502A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L reference</w:t>
            </w:r>
          </w:p>
        </w:tc>
      </w:tr>
      <w:tr w:rsidR="00502A2F" w:rsidRPr="003067B4" w14:paraId="390A054F" w14:textId="77777777" w:rsidTr="00502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6D26F" w14:textId="23F1CD70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Acrocephalus sechellensi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E3EFD3" w14:textId="0AC2C4E4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Seychelles warbler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00908A7F" w14:textId="77E5A478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Acrocepha-lidae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A744319" w14:textId="2C0F683D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0.6</w:t>
            </w:r>
            <w:r w:rsidR="00C82E09" w:rsidRPr="00C82E09">
              <w:rPr>
                <w:rFonts w:ascii="Times New Roman" w:hAnsi="Times New Roman" w:cs="Times New Roman"/>
                <w:vertAlign w:val="superscript"/>
              </w:rPr>
              <w:t>(</w:t>
            </w:r>
            <w:r w:rsidR="00C82E09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="00C82E09">
              <w:rPr>
                <w:rFonts w:ascii="Times New Roman" w:hAnsi="Times New Roman" w:cs="Times New Roman"/>
                <w:vertAlign w:val="superscript"/>
              </w:rPr>
              <w:instrText xml:space="preserve"> NOTEREF _Ref66646579 \h </w:instrText>
            </w:r>
            <w:r w:rsidR="00C82E09">
              <w:rPr>
                <w:rFonts w:ascii="Times New Roman" w:hAnsi="Times New Roman" w:cs="Times New Roman"/>
                <w:vertAlign w:val="superscript"/>
              </w:rPr>
            </w:r>
            <w:r w:rsidR="00C82E09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 w:rsidR="00C82E09">
              <w:rPr>
                <w:rFonts w:ascii="Times New Roman" w:hAnsi="Times New Roman" w:cs="Times New Roman"/>
                <w:vertAlign w:val="superscript"/>
              </w:rPr>
              <w:t>3</w:t>
            </w:r>
            <w:r w:rsidR="00C82E09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="00C82E09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93F00ED" w14:textId="3236D48E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3113850D" w14:textId="19616AA3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E40E5A" w14:textId="59191A20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403F46" w14:textId="67FB7E99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4C07693D" w14:textId="43D52D86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35D1B21" w14:textId="2D2F2532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E6B641" w14:textId="3702BCAC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01A59364" w14:textId="178CF5B0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067B4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3CD68D" w14:textId="6EDC69C7" w:rsidR="00502A2F" w:rsidRPr="00502A2F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02A2F">
              <w:rPr>
                <w:rFonts w:ascii="Times New Roman" w:hAnsi="Times New Roman" w:cs="Times New Roman"/>
              </w:rPr>
              <w:t>-5.7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995A" w14:textId="4C1B1390" w:rsidR="00502A2F" w:rsidRPr="003067B4" w:rsidRDefault="00233009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Ellis </w:t>
            </w:r>
            <w:r w:rsidR="00502A2F" w:rsidRPr="003067B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Mulder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&amp; David S. </w:t>
            </w:r>
            <w:r w:rsidR="00502A2F" w:rsidRPr="003067B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ichardson,</w:t>
            </w:r>
            <w:r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 </w:t>
            </w:r>
            <w:r w:rsidR="00502A2F" w:rsidRPr="003067B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nb-NO"/>
              </w:rPr>
              <w:t>unpublished</w:t>
            </w:r>
            <w:r w:rsidR="00502A2F" w:rsidRPr="003067B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(</w:t>
            </w:r>
            <w:r w:rsidR="00502A2F" w:rsidRPr="003067B4">
              <w:rPr>
                <w:rStyle w:val="EndnoteReference"/>
                <w:rFonts w:ascii="Times New Roman" w:eastAsia="Times New Roman" w:hAnsi="Times New Roman" w:cs="Times New Roman"/>
                <w:color w:val="000000"/>
                <w:lang w:eastAsia="nb-NO"/>
              </w:rPr>
              <w:endnoteReference w:id="2"/>
            </w:r>
            <w:r w:rsidR="009C6C8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)</w:t>
            </w:r>
          </w:p>
        </w:tc>
      </w:tr>
      <w:tr w:rsidR="00502A2F" w:rsidRPr="003067B4" w14:paraId="5B3CCF12" w14:textId="77777777" w:rsidTr="00502A2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AE5A6E6" w14:textId="54228603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Aphelocoma coerulescen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740B5F3" w14:textId="4B7C0CD6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3" w:name="_Hlk66360740"/>
            <w:r w:rsidRPr="003067B4">
              <w:rPr>
                <w:rFonts w:ascii="Times New Roman" w:hAnsi="Times New Roman" w:cs="Times New Roman"/>
              </w:rPr>
              <w:t>Florida scrub jay</w:t>
            </w:r>
            <w:bookmarkEnd w:id="3"/>
          </w:p>
        </w:tc>
        <w:tc>
          <w:tcPr>
            <w:tcW w:w="1257" w:type="dxa"/>
            <w:shd w:val="clear" w:color="auto" w:fill="auto"/>
            <w:vAlign w:val="center"/>
          </w:tcPr>
          <w:p w14:paraId="482D88D2" w14:textId="46758A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Corvidae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4890F070" w14:textId="441DD97E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7B64C543" w14:textId="73BD239B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526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63F08D9B" w14:textId="3A0BF2B6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FC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754D4D" w14:textId="735A117A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136554" w14:textId="38BCFF0D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15233C39" w14:textId="0FC85938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78.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3CA017F" w14:textId="231BB872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A80DBF" w14:textId="797FB57E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44ECB7D2" w14:textId="15BA1E75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F25AF8" w14:textId="18D2E12B" w:rsidR="00502A2F" w:rsidRPr="00502A2F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-14.5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44377" w14:textId="0BFFC341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icola et al., 2018</w:t>
            </w:r>
          </w:p>
        </w:tc>
      </w:tr>
      <w:tr w:rsidR="00502A2F" w:rsidRPr="003067B4" w14:paraId="27DD1773" w14:textId="77777777" w:rsidTr="00502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A8C07" w14:textId="77777777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Aphelocoma ultramarin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85ACAB4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Transvolca-nic jay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09EC8BA" w14:textId="264DD544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Corvidae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E1F0CEC" w14:textId="15E6C1A0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283F6FAF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4AC5E06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9FD0AB" w14:textId="55AF72AD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98AAB1" w14:textId="76F33EAC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2514E459" w14:textId="472312E5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30.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D88F4F6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2A57E8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786DDB3C" w14:textId="202F26DA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C15E87" w14:textId="6D14FB6C" w:rsidR="00502A2F" w:rsidRPr="00502A2F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-7.2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B579E" w14:textId="0598CB71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icola et al., 2018</w:t>
            </w:r>
          </w:p>
        </w:tc>
      </w:tr>
      <w:tr w:rsidR="00502A2F" w:rsidRPr="003067B4" w14:paraId="399FBF7B" w14:textId="77777777" w:rsidTr="00502A2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7D96274" w14:textId="77777777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Branta leucops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9A2E784" w14:textId="0CDFDA20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3067B4">
              <w:rPr>
                <w:rFonts w:ascii="Times New Roman" w:hAnsi="Times New Roman" w:cs="Times New Roman"/>
              </w:rPr>
              <w:t>Barnacle goose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41AFA85" w14:textId="12FB69F9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Anatidae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19987199" w14:textId="76876AD9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1.7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</w:t>
            </w:r>
            <w:bookmarkStart w:id="4" w:name="_Ref66646579"/>
            <w:r w:rsidRPr="003067B4">
              <w:rPr>
                <w:rStyle w:val="EndnoteReference"/>
                <w:rFonts w:ascii="Times New Roman" w:hAnsi="Times New Roman" w:cs="Times New Roman"/>
              </w:rPr>
              <w:endnoteReference w:id="3"/>
            </w:r>
            <w:bookmarkEnd w:id="4"/>
            <w:r w:rsidRPr="003067B4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084AA85E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3329D0F3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41D9F5" w14:textId="1566434B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64833E" w14:textId="73BF2090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07538A7D" w14:textId="26D9176D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687.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AF481E7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28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284002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4291777A" w14:textId="4BF24373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633F3E" w14:textId="58FE3F0A" w:rsidR="00502A2F" w:rsidRPr="00502A2F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-0.9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C2BFA" w14:textId="02544EE4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uliny et al., 2012</w:t>
            </w:r>
          </w:p>
        </w:tc>
      </w:tr>
      <w:tr w:rsidR="00502A2F" w:rsidRPr="003067B4" w14:paraId="11A75B92" w14:textId="77777777" w:rsidTr="00502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1B6B9" w14:textId="77777777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Calidris alpin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B4BADE6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Dunlin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006A433" w14:textId="14B1FDA8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Scolopaci-dae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15B3077" w14:textId="76DA0A1B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3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125F0BE4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252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6357E851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F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7857FF" w14:textId="27CD8CF5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223975" w14:textId="7383C744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29D4B30C" w14:textId="380BC8C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52.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E58BEE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3608A0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0454F888" w14:textId="28126CD8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B0AF3B" w14:textId="2CC5568C" w:rsidR="00502A2F" w:rsidRPr="00502A2F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-5.4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58977" w14:textId="357E1321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uliny et al., 2006</w:t>
            </w:r>
          </w:p>
        </w:tc>
      </w:tr>
      <w:tr w:rsidR="00502A2F" w:rsidRPr="003067B4" w14:paraId="409145D8" w14:textId="77777777" w:rsidTr="00502A2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886A4" w14:textId="209F0456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bookmarkStart w:id="5" w:name="_Hlk66352085"/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Calidris pugnax</w:t>
            </w:r>
            <w:bookmarkEnd w:id="5"/>
          </w:p>
        </w:tc>
        <w:tc>
          <w:tcPr>
            <w:tcW w:w="1275" w:type="dxa"/>
            <w:shd w:val="clear" w:color="auto" w:fill="auto"/>
            <w:vAlign w:val="center"/>
          </w:tcPr>
          <w:p w14:paraId="36A22E27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Ruff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04ED2D6D" w14:textId="2FE9B6D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Scolopaci-dae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6D154AE" w14:textId="59D614EA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27AA47C4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229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A8FF8A7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WG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42FF54" w14:textId="2D5BE229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58747F" w14:textId="59CD9D10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7549F920" w14:textId="37031C10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36.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1E748FF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E82898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075E9E45" w14:textId="65E65AAE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8F9E92" w14:textId="299612A0" w:rsidR="00502A2F" w:rsidRPr="00502A2F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-14.9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A0D69" w14:textId="553F46E5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icola et al., 2018</w:t>
            </w:r>
          </w:p>
        </w:tc>
      </w:tr>
      <w:tr w:rsidR="00502A2F" w:rsidRPr="003067B4" w14:paraId="448A315B" w14:textId="77777777" w:rsidTr="00502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C70B280" w14:textId="228941EE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Calonectris boreal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A7CB6C2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Cory's shearwaters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151AE54" w14:textId="24BC80A8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Procellarii-dae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4D7C1DA6" w14:textId="19F46EF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2D8A35BC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A3C2B44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548B7F" w14:textId="5129B3D8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C92D19" w14:textId="27E40380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03785F08" w14:textId="1579E815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836.9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</w:t>
            </w:r>
            <w:r w:rsidRPr="003067B4">
              <w:rPr>
                <w:rStyle w:val="EndnoteReference"/>
                <w:rFonts w:ascii="Times New Roman" w:hAnsi="Times New Roman" w:cs="Times New Roman"/>
              </w:rPr>
              <w:endnoteReference w:id="4"/>
            </w:r>
            <w:r w:rsidRPr="003067B4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BE26BDB" w14:textId="287B3B0D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3067B4">
              <w:rPr>
                <w:rFonts w:ascii="Times New Roman" w:hAnsi="Times New Roman" w:cs="Times New Roman"/>
              </w:rPr>
              <w:t>40.3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</w:t>
            </w:r>
            <w:r w:rsidRPr="003067B4">
              <w:rPr>
                <w:rStyle w:val="EndnoteReference"/>
                <w:rFonts w:ascii="Times New Roman" w:hAnsi="Times New Roman" w:cs="Times New Roman"/>
              </w:rPr>
              <w:endnoteReference w:id="5"/>
            </w:r>
            <w:r w:rsidRPr="003067B4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508201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65EEDF04" w14:textId="5131B89A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E13810" w14:textId="7D554ED3" w:rsidR="00502A2F" w:rsidRPr="00502A2F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84B36" w14:textId="5BC35002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Bauch et al., 2020a</w:t>
            </w:r>
          </w:p>
        </w:tc>
      </w:tr>
      <w:tr w:rsidR="00502A2F" w:rsidRPr="003067B4" w14:paraId="2FC20312" w14:textId="77777777" w:rsidTr="00502A2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48A1" w14:textId="77777777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Cepphus gryll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7B2F06D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Black guillemot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3580E0D9" w14:textId="6EA0733D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Alcidae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6BE5852" w14:textId="4599B9FC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3F4F09A5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631E033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72D586" w14:textId="3F98386F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57A895" w14:textId="1C5AFC15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A765D15" w14:textId="40D3C5CA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378.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DDBB94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720B82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369B1A9C" w14:textId="7B83BB4B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A0B7AF" w14:textId="4CBDF887" w:rsidR="00502A2F" w:rsidRPr="00502A2F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065E6" w14:textId="5130A7C3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icola et al., 2018</w:t>
            </w:r>
          </w:p>
        </w:tc>
      </w:tr>
      <w:tr w:rsidR="00502A2F" w:rsidRPr="003067B4" w14:paraId="2E903F0F" w14:textId="77777777" w:rsidTr="00502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0D7DE41" w14:textId="3B4DB578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Chloebia gouldia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4763DC2" w14:textId="2F37824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Gouldian finch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D3FA880" w14:textId="62EBD0AB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Estrildidae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472BF34C" w14:textId="7D2FD60A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40.0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3067B4">
              <w:rPr>
                <w:rFonts w:ascii="Times New Roman" w:hAnsi="Times New Roman" w:cs="Times New Roman"/>
                <w:vertAlign w:val="superscript"/>
              </w:rPr>
              <w:instrText xml:space="preserve"> NOTEREF _Ref66646579  \* MERGEFORMAT </w:instrTex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3067B4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7C2190CF" w14:textId="7A5D586F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EBD4C1D" w14:textId="6A169D39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1DB234" w14:textId="6C1E8BA9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F899FF" w14:textId="3E76039E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214A3B2D" w14:textId="18EB2509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7CCEF5C" w14:textId="279E696E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07773C" w14:textId="033F6CDE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10701F1" w14:textId="07B513CD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E3D93D" w14:textId="2EF420E5" w:rsidR="00502A2F" w:rsidRPr="00502A2F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-26.6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61854" w14:textId="7AB3983A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ragueira et al., 2019</w:t>
            </w:r>
          </w:p>
        </w:tc>
      </w:tr>
      <w:tr w:rsidR="00502A2F" w:rsidRPr="003067B4" w14:paraId="135E81ED" w14:textId="77777777" w:rsidTr="00502A2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F734D03" w14:textId="5FE0088B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s-ES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es-ES" w:eastAsia="nb-NO"/>
              </w:rPr>
              <w:t>Ciconia ciconi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55E3BE4" w14:textId="69EC49A4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White stork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84844D0" w14:textId="276C1DD1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Ciconiidae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2B2C5E77" w14:textId="3A491B4E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6030BD64" w14:textId="6F932116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545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8DE8E14" w14:textId="172268C1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FCM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FD6C8F" w14:textId="4D6F2FBD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42.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F83B9E" w14:textId="4B109E29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413A74E1" w14:textId="4F38894D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3350.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AA2A7CA" w14:textId="75ADA3C2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39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0BD83C" w14:textId="7F938EA4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195F16EB" w14:textId="48C55426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5FBE1B" w14:textId="669EC077" w:rsidR="00502A2F" w:rsidRPr="00502A2F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34658" w14:textId="7E11CFD9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ineda-Pampliega et al., 2020</w:t>
            </w:r>
          </w:p>
        </w:tc>
      </w:tr>
      <w:tr w:rsidR="00502A2F" w:rsidRPr="004D4FA6" w14:paraId="589076CD" w14:textId="77777777" w:rsidTr="00502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8D33" w14:textId="7B77DE45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bookmarkStart w:id="6" w:name="_Hlk66361014"/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Coloeus monedula</w:t>
            </w:r>
            <w:bookmarkEnd w:id="6"/>
          </w:p>
        </w:tc>
        <w:tc>
          <w:tcPr>
            <w:tcW w:w="1275" w:type="dxa"/>
            <w:shd w:val="clear" w:color="auto" w:fill="auto"/>
            <w:vAlign w:val="center"/>
          </w:tcPr>
          <w:p w14:paraId="33C1B831" w14:textId="2D77C624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Western jackdaw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AB24B9C" w14:textId="79C091FF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Corvidae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9C40166" w14:textId="3784BF79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F767879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223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EF8B2AA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F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EB1581" w14:textId="0C283A4F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07FABE" w14:textId="59025724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26A49F00" w14:textId="3C1404C6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246.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749221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16A845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19F19DA" w14:textId="553A03E1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D93216" w14:textId="734A75CF" w:rsidR="00502A2F" w:rsidRPr="00502A2F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-11.2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24652" w14:textId="00121DE1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fr-FR" w:eastAsia="nb-NO"/>
              </w:rPr>
              <w:t>Bauch et al., 2020b</w:t>
            </w:r>
          </w:p>
        </w:tc>
      </w:tr>
      <w:tr w:rsidR="00502A2F" w:rsidRPr="003067B4" w14:paraId="4BA88E2C" w14:textId="77777777" w:rsidTr="00502A2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A8D76" w14:textId="77777777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lastRenderedPageBreak/>
              <w:t>Coturnix japonic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081AC6E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Japanese quail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BA7B32F" w14:textId="6BADD0E1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Phasiani-dae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9C0B327" w14:textId="250BAAE4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70A5CC09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320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39172A0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FD, FC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E7399F" w14:textId="1C20792D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33.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0C7A20" w14:textId="2DB98B2A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4A9A45E7" w14:textId="382B2A8F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15.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789127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653DA9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39AD56E1" w14:textId="2DB3B2EB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0951EF" w14:textId="0A968B93" w:rsidR="00502A2F" w:rsidRPr="00502A2F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-35.9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B7AF2" w14:textId="02633C34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tier et al., 2020</w:t>
            </w:r>
          </w:p>
        </w:tc>
      </w:tr>
      <w:tr w:rsidR="00502A2F" w:rsidRPr="003067B4" w14:paraId="70EC0D0F" w14:textId="77777777" w:rsidTr="00502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31C5B" w14:textId="1E9FE43D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bookmarkStart w:id="7" w:name="_Hlk66361472"/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Cyanistes caeruleus</w:t>
            </w:r>
            <w:bookmarkEnd w:id="7"/>
          </w:p>
        </w:tc>
        <w:tc>
          <w:tcPr>
            <w:tcW w:w="1275" w:type="dxa"/>
            <w:shd w:val="clear" w:color="auto" w:fill="auto"/>
            <w:vAlign w:val="center"/>
          </w:tcPr>
          <w:p w14:paraId="214397E4" w14:textId="3FC08BDD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Eurasian blue tit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B4D3C91" w14:textId="063341A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Paridae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926CE96" w14:textId="5900CD48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22.1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3067B4">
              <w:rPr>
                <w:rFonts w:ascii="Times New Roman" w:hAnsi="Times New Roman" w:cs="Times New Roman"/>
                <w:vertAlign w:val="superscript"/>
              </w:rPr>
              <w:instrText xml:space="preserve"> NOTEREF _Ref66646579  \* MERGEFORMAT </w:instrTex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3067B4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20D01248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438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695A1A10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SC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A6C3B6" w14:textId="2D6E54F1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A06B66" w14:textId="5BD0D2CB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58AEE62C" w14:textId="58B61715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8C103A5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B5ACBB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50D6AAAD" w14:textId="61E3B59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F134A3" w14:textId="4C75462A" w:rsidR="00502A2F" w:rsidRPr="00502A2F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-26.1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048F7" w14:textId="64991CC2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tema et al., 2019</w:t>
            </w:r>
          </w:p>
        </w:tc>
      </w:tr>
      <w:tr w:rsidR="00502A2F" w:rsidRPr="003067B4" w14:paraId="3129F064" w14:textId="77777777" w:rsidTr="00502A2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DF6C8" w14:textId="77777777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Diomedea exulan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4B113B9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Wandering albatross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CC4713C" w14:textId="2336A443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Diomedei-dae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84E7B79" w14:textId="64003142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2.9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3067B4">
              <w:rPr>
                <w:rFonts w:ascii="Times New Roman" w:hAnsi="Times New Roman" w:cs="Times New Roman"/>
                <w:vertAlign w:val="superscript"/>
              </w:rPr>
              <w:instrText xml:space="preserve"> NOTEREF _Ref66646845  \* MERGEFORMAT </w:instrTex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13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3067B4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5E38D92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220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65BB1837" w14:textId="2ACD8B6F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WGS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</w:t>
            </w:r>
            <w:bookmarkStart w:id="8" w:name="_Ref66647118"/>
            <w:r w:rsidRPr="003067B4">
              <w:rPr>
                <w:rStyle w:val="EndnoteReference"/>
                <w:rFonts w:ascii="Times New Roman" w:hAnsi="Times New Roman" w:cs="Times New Roman"/>
              </w:rPr>
              <w:endnoteReference w:id="6"/>
            </w:r>
            <w:bookmarkEnd w:id="8"/>
            <w:r w:rsidRPr="003067B4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9CF1B0" w14:textId="09FA569C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37A862" w14:textId="576B6FE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00F0C283" w14:textId="1145220B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7047.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62B956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6CF65A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06CDB5A9" w14:textId="77BA41FC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7BCC23" w14:textId="4A11A933" w:rsidR="00502A2F" w:rsidRPr="00502A2F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42.2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3C56E" w14:textId="207D3C3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all et al., 2004</w:t>
            </w:r>
          </w:p>
        </w:tc>
      </w:tr>
      <w:tr w:rsidR="00502A2F" w:rsidRPr="003067B4" w14:paraId="7B435AA6" w14:textId="77777777" w:rsidTr="00502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2DEAE55" w14:textId="15F0DAE1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Ficedula albicoll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3D2C022" w14:textId="2C70EF2A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Collared flycatcher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DB086FD" w14:textId="7F106B5B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Muscicapi-dae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4721963E" w14:textId="7738EB8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6E8DA3B5" w14:textId="343E6548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118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ACE5921" w14:textId="263C7035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WG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3E22EC" w14:textId="24ACBC68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A2940F" w14:textId="4E2B3175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0FCEB312" w14:textId="06438DC6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07B86C45" w14:textId="039138AF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1E456B" w14:textId="4384468F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5EBE7F68" w14:textId="3F826279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0FC175" w14:textId="2294F19B" w:rsidR="00502A2F" w:rsidRPr="00502A2F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-25.5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9F61C" w14:textId="4B5369D4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tier et al., 2020</w:t>
            </w:r>
          </w:p>
        </w:tc>
      </w:tr>
      <w:tr w:rsidR="00502A2F" w:rsidRPr="003067B4" w14:paraId="4C4A9EAE" w14:textId="77777777" w:rsidTr="00502A2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B17A060" w14:textId="12C99729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Ficedula hypoleuc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4706F98" w14:textId="3D8C9A0B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European pied flycatcher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2B49D2E" w14:textId="33F37766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Muscicapi-dae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787609A2" w14:textId="583775F2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635C8FE0" w14:textId="08E906D0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7108604F" w14:textId="35EED7AD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63B207" w14:textId="4244E11C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A700DF" w14:textId="48A0E1D5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30B1B626" w14:textId="4016E6F4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CA59018" w14:textId="3A89EBC9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95BCB6" w14:textId="4493C2D3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75EE67EE" w14:textId="0808949A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3067B4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65C652" w14:textId="47058640" w:rsidR="00502A2F" w:rsidRPr="00502A2F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502A2F">
              <w:rPr>
                <w:rFonts w:ascii="Times New Roman" w:hAnsi="Times New Roman" w:cs="Times New Roman"/>
              </w:rPr>
              <w:t>-20.8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583B6" w14:textId="297D7E5F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Kärkkäinen et al., 2019</w:t>
            </w:r>
          </w:p>
        </w:tc>
      </w:tr>
      <w:tr w:rsidR="00502A2F" w:rsidRPr="003067B4" w14:paraId="1D3F5CA0" w14:textId="77777777" w:rsidTr="00502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84AD587" w14:textId="25C6E3C0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bookmarkStart w:id="9" w:name="_Hlk66277554"/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Fregata magnificens</w:t>
            </w:r>
            <w:bookmarkEnd w:id="9"/>
          </w:p>
        </w:tc>
        <w:tc>
          <w:tcPr>
            <w:tcW w:w="1275" w:type="dxa"/>
            <w:shd w:val="clear" w:color="auto" w:fill="auto"/>
            <w:vAlign w:val="center"/>
          </w:tcPr>
          <w:p w14:paraId="59EE5CEE" w14:textId="1E3848EB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Magnifi-cient frigatebird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A11FFB4" w14:textId="45FD3E4C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Fregatidae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286FFBD7" w14:textId="0EDAEB89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1.0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3067B4">
              <w:rPr>
                <w:rFonts w:ascii="Times New Roman" w:hAnsi="Times New Roman" w:cs="Times New Roman"/>
                <w:vertAlign w:val="superscript"/>
              </w:rPr>
              <w:instrText xml:space="preserve"> NOTEREF _Ref66646845  \* MERGEFORMAT </w:instrTex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13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3067B4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6B1D37BA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177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AEFC57E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WG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785468" w14:textId="366F69D6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F3C833" w14:textId="4AB3F3A3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124AE743" w14:textId="26D949DF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078.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E96A1C5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34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C8F7C1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6E57C8B" w14:textId="4C3986DA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C565AF" w14:textId="39FC0EE8" w:rsidR="00502A2F" w:rsidRPr="00502A2F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5843F" w14:textId="31762064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ebastiano et al., 2017</w:t>
            </w:r>
          </w:p>
        </w:tc>
      </w:tr>
      <w:tr w:rsidR="00502A2F" w:rsidRPr="003067B4" w14:paraId="36709279" w14:textId="77777777" w:rsidTr="00502A2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23A5" w14:textId="77777777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Fregata mino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C512949" w14:textId="7151592E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Great frigatebird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717E684" w14:textId="1F4BB464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Fregatidae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0A9C623" w14:textId="7F8B891C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C2306C7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16C7E6DF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F0C61E" w14:textId="7832CE5F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DCE172" w14:textId="4ECEC104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68ED1CDA" w14:textId="3B5444B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400.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78BA9F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43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9C6764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6DF608AA" w14:textId="55F727CB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AE13B1" w14:textId="15D4A2F7" w:rsidR="00502A2F" w:rsidRPr="00502A2F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72419" w14:textId="7EDABDBE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icola et al., 2018</w:t>
            </w:r>
          </w:p>
        </w:tc>
      </w:tr>
      <w:tr w:rsidR="00502A2F" w:rsidRPr="003067B4" w14:paraId="24ECF7C2" w14:textId="77777777" w:rsidTr="00502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FF910" w14:textId="77777777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Fulmarus glacial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4F28AC4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Northern fulmar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3E0A5597" w14:textId="70521012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Procellarii-dae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7C264A1" w14:textId="5AF32CCB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779B761C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141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20F19AB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WG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587496" w14:textId="0F797010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004D8E" w14:textId="730A51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347D7290" w14:textId="76C19865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908.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A0D082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51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6BEF07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05B4A5C" w14:textId="05BE8558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BEDF7E" w14:textId="197C988D" w:rsidR="00502A2F" w:rsidRPr="00502A2F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DDDA7" w14:textId="393635E8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icola et al., 2018</w:t>
            </w:r>
          </w:p>
        </w:tc>
      </w:tr>
      <w:tr w:rsidR="00502A2F" w:rsidRPr="003067B4" w14:paraId="48EB215D" w14:textId="77777777" w:rsidTr="00502A2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DDA237D" w14:textId="6A56BE75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Gyps fulvu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490462E" w14:textId="305E2065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Griffon vulture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3DE12F66" w14:textId="797AF48A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Accipitri-dae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02E429FC" w14:textId="758C2CAB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9.8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</w:t>
            </w:r>
            <w:bookmarkStart w:id="10" w:name="_Ref66875278"/>
            <w:r w:rsidRPr="003067B4">
              <w:rPr>
                <w:rStyle w:val="EndnoteReference"/>
                <w:rFonts w:ascii="Times New Roman" w:hAnsi="Times New Roman" w:cs="Times New Roman"/>
              </w:rPr>
              <w:endnoteReference w:id="7"/>
            </w:r>
            <w:bookmarkEnd w:id="10"/>
            <w:r w:rsidRPr="003067B4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062B586E" w14:textId="2BF41AE1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7EC2A10" w14:textId="4EB7FDF5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1677D4" w14:textId="40CCD31B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FFCA45" w14:textId="67CCF9F8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21FF9322" w14:textId="445CF552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36.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4BC3F90" w14:textId="3C528A28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DF6AB4" w14:textId="624377B5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A0D4ABE" w14:textId="790E3856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F91C36" w14:textId="5BF52340" w:rsidR="00502A2F" w:rsidRPr="00502A2F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C1E82" w14:textId="1147ED46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Whittemore et al., 2019</w:t>
            </w:r>
          </w:p>
        </w:tc>
      </w:tr>
      <w:tr w:rsidR="00502A2F" w:rsidRPr="003067B4" w14:paraId="5537D85D" w14:textId="77777777" w:rsidTr="00502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987C6" w14:textId="77777777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Haematopus ostralegu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70A768B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Eurasian oystercatcher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EA83A73" w14:textId="260DA1A1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Haemato-podidae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7729481" w14:textId="2D8266A3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21B7E2D2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685507B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6D4F61" w14:textId="757869A6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1F3B16" w14:textId="03E2B6E1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738B2E20" w14:textId="32AC2BF6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480.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75856D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43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8C6D8E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68EC680A" w14:textId="3194445D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ECB0BE" w14:textId="665639C5" w:rsidR="00502A2F" w:rsidRPr="00502A2F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3BAF4" w14:textId="0890D94A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icola et al., 2018</w:t>
            </w:r>
          </w:p>
        </w:tc>
      </w:tr>
      <w:tr w:rsidR="00502A2F" w:rsidRPr="003067B4" w14:paraId="357AC79C" w14:textId="77777777" w:rsidTr="00502A2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44AB0" w14:textId="77777777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Hirundo rustic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A623926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Barn swallow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E97D3C1" w14:textId="73FE5648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Hirundini-dae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5374044" w14:textId="16D759AC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13A96C43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281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65AB0DF8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F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43D5CE" w14:textId="0F0F9F8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32.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0DA112" w14:textId="161615F3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3B6E438F" w14:textId="532A6FBE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022AB61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6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156755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1577B389" w14:textId="200F66D9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B88EBF" w14:textId="14F32D82" w:rsidR="00502A2F" w:rsidRPr="00502A2F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-17.7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9D91B" w14:textId="0E454018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icola et al., 2018</w:t>
            </w:r>
          </w:p>
        </w:tc>
      </w:tr>
      <w:tr w:rsidR="00502A2F" w:rsidRPr="003067B4" w14:paraId="54521860" w14:textId="77777777" w:rsidTr="00502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1B83EB9" w14:textId="72353701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Larus audouinii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44B10E1" w14:textId="7956444B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Audouin's gull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ED36120" w14:textId="16A5B8B8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Laridae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6E41FD36" w14:textId="01E7C499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3067B4">
              <w:rPr>
                <w:rFonts w:ascii="Times New Roman" w:hAnsi="Times New Roman" w:cs="Times New Roman"/>
              </w:rPr>
              <w:t>34.9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3067B4">
              <w:rPr>
                <w:rFonts w:ascii="Times New Roman" w:hAnsi="Times New Roman" w:cs="Times New Roman"/>
                <w:vertAlign w:val="superscript"/>
              </w:rPr>
              <w:instrText xml:space="preserve"> NOTEREF _Ref66875278  \* MERGEFORMAT </w:instrTex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3067B4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749BF2BB" w14:textId="03968024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1DBBE25A" w14:textId="3FBE9A4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E75842" w14:textId="6567C320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31B359" w14:textId="1682BFA6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5EBA08DD" w14:textId="43F3FD1A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5.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1F2F495" w14:textId="5D97350B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9DB9FF" w14:textId="141EC66D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3DF51226" w14:textId="09E95C1E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C62394" w14:textId="5025A021" w:rsidR="00502A2F" w:rsidRPr="00502A2F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-5.5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FE006" w14:textId="70AA38CB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Whittemore et al., 2019</w:t>
            </w:r>
          </w:p>
        </w:tc>
      </w:tr>
      <w:tr w:rsidR="00502A2F" w:rsidRPr="003067B4" w14:paraId="2C8BC7BA" w14:textId="77777777" w:rsidTr="00502A2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2488D9A" w14:textId="731CA654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bookmarkStart w:id="11" w:name="_Hlk66700818"/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Larus crassirostris</w:t>
            </w:r>
            <w:bookmarkEnd w:id="11"/>
          </w:p>
        </w:tc>
        <w:tc>
          <w:tcPr>
            <w:tcW w:w="1275" w:type="dxa"/>
            <w:shd w:val="clear" w:color="auto" w:fill="auto"/>
            <w:vAlign w:val="center"/>
          </w:tcPr>
          <w:p w14:paraId="746D364B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Black-tailed gull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7F62306" w14:textId="6EAC1673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Laridae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1CC8C3EC" w14:textId="01A37CC4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5D110522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70FEBF5E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006711" w14:textId="482C539B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487765" w14:textId="4378C3DC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427EE2FF" w14:textId="0BE8E93D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589.4</w:t>
            </w:r>
            <w:r w:rsidRPr="003067B4">
              <w:rPr>
                <w:rFonts w:ascii="Times New Roman" w:hAnsi="Times New Roman" w:cs="Times New Roman"/>
                <w:vertAlign w:val="superscript"/>
                <w:lang w:val="de-DE"/>
              </w:rPr>
              <w:t>(</w:t>
            </w:r>
            <w:bookmarkStart w:id="12" w:name="_Ref66647788"/>
            <w:r w:rsidRPr="003067B4">
              <w:rPr>
                <w:rStyle w:val="EndnoteReference"/>
                <w:rFonts w:ascii="Times New Roman" w:hAnsi="Times New Roman" w:cs="Times New Roman"/>
                <w:lang w:val="de-DE"/>
              </w:rPr>
              <w:endnoteReference w:id="8"/>
            </w:r>
            <w:bookmarkEnd w:id="12"/>
            <w:r w:rsidRPr="003067B4">
              <w:rPr>
                <w:rFonts w:ascii="Times New Roman" w:hAnsi="Times New Roman" w:cs="Times New Roman"/>
                <w:vertAlign w:val="superscript"/>
                <w:lang w:val="de-DE"/>
              </w:rPr>
              <w:t>)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8D7392A" w14:textId="195F5D6F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28.0</w:t>
            </w:r>
            <w:r w:rsidRPr="003067B4">
              <w:rPr>
                <w:rFonts w:ascii="Times New Roman" w:hAnsi="Times New Roman" w:cs="Times New Roman"/>
                <w:vertAlign w:val="superscript"/>
                <w:lang w:val="de-DE"/>
              </w:rPr>
              <w:t>(</w:t>
            </w:r>
            <w:r w:rsidRPr="003067B4">
              <w:rPr>
                <w:rFonts w:ascii="Times New Roman" w:hAnsi="Times New Roman" w:cs="Times New Roman"/>
                <w:vertAlign w:val="superscript"/>
                <w:lang w:val="de-DE"/>
              </w:rPr>
              <w:fldChar w:fldCharType="begin"/>
            </w:r>
            <w:r w:rsidRPr="003067B4">
              <w:rPr>
                <w:rFonts w:ascii="Times New Roman" w:hAnsi="Times New Roman" w:cs="Times New Roman"/>
                <w:vertAlign w:val="superscript"/>
                <w:lang w:val="de-DE"/>
              </w:rPr>
              <w:instrText xml:space="preserve"> NOTEREF _Ref66647788  \* MERGEFORMAT </w:instrText>
            </w:r>
            <w:r w:rsidRPr="003067B4">
              <w:rPr>
                <w:rFonts w:ascii="Times New Roman" w:hAnsi="Times New Roman" w:cs="Times New Roman"/>
                <w:vertAlign w:val="superscript"/>
                <w:lang w:val="de-DE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  <w:lang w:val="de-DE"/>
              </w:rPr>
              <w:t>8</w:t>
            </w:r>
            <w:r w:rsidRPr="003067B4">
              <w:rPr>
                <w:rFonts w:ascii="Times New Roman" w:hAnsi="Times New Roman" w:cs="Times New Roman"/>
                <w:vertAlign w:val="superscript"/>
                <w:lang w:val="de-DE"/>
              </w:rPr>
              <w:fldChar w:fldCharType="end"/>
            </w:r>
            <w:r w:rsidRPr="003067B4">
              <w:rPr>
                <w:rFonts w:ascii="Times New Roman" w:hAnsi="Times New Roman" w:cs="Times New Roman"/>
                <w:vertAlign w:val="superscript"/>
                <w:lang w:val="de-DE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B8C2A6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B01E896" w14:textId="587F90BC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E39A6A" w14:textId="4E7CEBE7" w:rsidR="00502A2F" w:rsidRPr="00502A2F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00B3C" w14:textId="7048E770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bookmarkStart w:id="13" w:name="_Hlk66700737"/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Mizutani et al., 2016</w:t>
            </w:r>
            <w:bookmarkEnd w:id="13"/>
          </w:p>
        </w:tc>
      </w:tr>
      <w:tr w:rsidR="00502A2F" w:rsidRPr="003067B4" w14:paraId="124ECBC7" w14:textId="77777777" w:rsidTr="00502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9F6A0" w14:textId="77777777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Larus fuscu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6F7199D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Lesser black-backed gull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007F22B1" w14:textId="5AE62F0A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Laridae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09E6C6E" w14:textId="0847B5A3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8.3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3067B4">
              <w:rPr>
                <w:rFonts w:ascii="Times New Roman" w:hAnsi="Times New Roman" w:cs="Times New Roman"/>
                <w:vertAlign w:val="superscript"/>
              </w:rPr>
              <w:instrText xml:space="preserve"> NOTEREF _Ref66646845  \* MERGEFORMAT </w:instrTex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13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3067B4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08B2B458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ABD5B86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6D0F6D" w14:textId="232E72FF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1ECB82" w14:textId="64DCA6AF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3BF5AA14" w14:textId="541913F0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766.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8AA72B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3BF7A9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7A0E9BF8" w14:textId="30E07216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065BF0" w14:textId="2972D58F" w:rsidR="00502A2F" w:rsidRPr="00502A2F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DC78" w14:textId="31A7AF8C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oote et al., 2011a</w:t>
            </w:r>
          </w:p>
        </w:tc>
      </w:tr>
      <w:tr w:rsidR="00502A2F" w:rsidRPr="003067B4" w14:paraId="721F30D8" w14:textId="77777777" w:rsidTr="00502A2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C3F25" w14:textId="77777777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Limosa limos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93F74F0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Black-tailed godwit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A27DB51" w14:textId="02B3BC55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Scolopaci-dae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275F6D4" w14:textId="7624170A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2.0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3067B4">
              <w:rPr>
                <w:rFonts w:ascii="Times New Roman" w:hAnsi="Times New Roman" w:cs="Times New Roman"/>
                <w:vertAlign w:val="superscript"/>
              </w:rPr>
              <w:instrText xml:space="preserve"> NOTEREF _Ref66646579  \* MERGEFORMAT </w:instrTex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3067B4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228ADC1D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42B07BF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D5019A" w14:textId="0554D289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448D28" w14:textId="3B36FFC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23AB5B45" w14:textId="7572200D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294.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FD9363C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02A9A3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326E561C" w14:textId="2D857E26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C92E95" w14:textId="3577A438" w:rsidR="00502A2F" w:rsidRPr="00502A2F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-7.0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2A636" w14:textId="5401C401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tema et al., 2011; 2019</w:t>
            </w:r>
          </w:p>
        </w:tc>
      </w:tr>
      <w:tr w:rsidR="00502A2F" w:rsidRPr="003067B4" w14:paraId="6E73E3C2" w14:textId="77777777" w:rsidTr="00502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1B665" w14:textId="77777777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lastRenderedPageBreak/>
              <w:t>Lonchura striat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3DF1823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White-rumped munia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55DBB22" w14:textId="7285DDC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Estrildidae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0ADA938" w14:textId="16159765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1418D27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389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AD0F9C5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FC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0AC3EC" w14:textId="618D938F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CFC81E" w14:textId="2846A021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6E0B07E7" w14:textId="7EE809E0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83B1A96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77B519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DC7A20D" w14:textId="75454E92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83E7E8" w14:textId="49E3C6F1" w:rsidR="00502A2F" w:rsidRPr="00502A2F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-23.1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B5A4B" w14:textId="5B0CEA43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icola et al., 2018</w:t>
            </w:r>
          </w:p>
        </w:tc>
      </w:tr>
      <w:tr w:rsidR="00502A2F" w:rsidRPr="003067B4" w14:paraId="6B10B939" w14:textId="77777777" w:rsidTr="00502A2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5749F" w14:textId="77777777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Macronectes giganteu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987EE5F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Southern giant petrel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8DB6A18" w14:textId="444CB589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Procellarii-dae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ED0A108" w14:textId="24ECE8E4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0.0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3067B4">
              <w:rPr>
                <w:rFonts w:ascii="Times New Roman" w:hAnsi="Times New Roman" w:cs="Times New Roman"/>
                <w:vertAlign w:val="superscript"/>
              </w:rPr>
              <w:instrText xml:space="preserve"> NOTEREF _Ref66646845  \* MERGEFORMAT </w:instrTex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13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3067B4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34BE86AD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0C415B5D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5AC152" w14:textId="57C70DD4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CB35EC" w14:textId="35DAD266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2EB74C05" w14:textId="0C3CF68D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3698.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8EC1E81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47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5B07AB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5225EAE0" w14:textId="7EE41DE9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F9C07A" w14:textId="4253FA25" w:rsidR="00502A2F" w:rsidRPr="00502A2F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32.6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1E591" w14:textId="74646168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oote et al., 2011b</w:t>
            </w:r>
          </w:p>
        </w:tc>
      </w:tr>
      <w:tr w:rsidR="00502A2F" w:rsidRPr="003067B4" w14:paraId="7B235224" w14:textId="77777777" w:rsidTr="00502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B9EBFD5" w14:textId="77777777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Macronectes halli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4323F99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Northern giant petrel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388A23E1" w14:textId="4DDD2C80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Procellarii-dae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66BE95BD" w14:textId="5B1B1DF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3067B4">
              <w:rPr>
                <w:rFonts w:ascii="Times New Roman" w:hAnsi="Times New Roman" w:cs="Times New Roman"/>
                <w:vertAlign w:val="superscript"/>
              </w:rPr>
              <w:instrText xml:space="preserve"> NOTEREF _Ref66646845  \* MERGEFORMAT </w:instrTex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13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3067B4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3883669A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403EDDA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C877BF" w14:textId="305C9455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2E4BB6" w14:textId="245AE9BB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36A6B307" w14:textId="23E06924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4206.3</w:t>
            </w:r>
            <w:r w:rsidRPr="003067B4">
              <w:rPr>
                <w:rFonts w:ascii="Times New Roman" w:hAnsi="Times New Roman" w:cs="Times New Roman"/>
                <w:vertAlign w:val="superscript"/>
                <w:lang w:val="de-DE"/>
              </w:rPr>
              <w:t>(</w:t>
            </w:r>
            <w:bookmarkStart w:id="14" w:name="_Ref66647460"/>
            <w:r w:rsidRPr="003067B4">
              <w:rPr>
                <w:rStyle w:val="EndnoteReference"/>
                <w:rFonts w:ascii="Times New Roman" w:hAnsi="Times New Roman" w:cs="Times New Roman"/>
                <w:lang w:val="de-DE"/>
              </w:rPr>
              <w:endnoteReference w:id="9"/>
            </w:r>
            <w:bookmarkEnd w:id="14"/>
            <w:r w:rsidRPr="003067B4">
              <w:rPr>
                <w:rFonts w:ascii="Times New Roman" w:hAnsi="Times New Roman" w:cs="Times New Roman"/>
                <w:vertAlign w:val="superscript"/>
                <w:lang w:val="de-DE"/>
              </w:rPr>
              <w:t>)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342EE8D0" w14:textId="330958AD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35.4</w:t>
            </w:r>
            <w:r w:rsidRPr="003067B4">
              <w:rPr>
                <w:rFonts w:ascii="Times New Roman" w:hAnsi="Times New Roman" w:cs="Times New Roman"/>
                <w:vertAlign w:val="superscript"/>
                <w:lang w:val="de-DE"/>
              </w:rPr>
              <w:t>(</w:t>
            </w:r>
            <w:r w:rsidRPr="003067B4">
              <w:rPr>
                <w:rFonts w:ascii="Times New Roman" w:hAnsi="Times New Roman" w:cs="Times New Roman"/>
                <w:vertAlign w:val="superscript"/>
                <w:lang w:val="de-DE"/>
              </w:rPr>
              <w:fldChar w:fldCharType="begin"/>
            </w:r>
            <w:r w:rsidRPr="003067B4">
              <w:rPr>
                <w:rFonts w:ascii="Times New Roman" w:hAnsi="Times New Roman" w:cs="Times New Roman"/>
                <w:vertAlign w:val="superscript"/>
                <w:lang w:val="de-DE"/>
              </w:rPr>
              <w:instrText xml:space="preserve"> NOTEREF _Ref66647460  \* MERGEFORMAT </w:instrText>
            </w:r>
            <w:r w:rsidRPr="003067B4">
              <w:rPr>
                <w:rFonts w:ascii="Times New Roman" w:hAnsi="Times New Roman" w:cs="Times New Roman"/>
                <w:vertAlign w:val="superscript"/>
                <w:lang w:val="de-DE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  <w:lang w:val="de-DE"/>
              </w:rPr>
              <w:t>9</w:t>
            </w:r>
            <w:r w:rsidRPr="003067B4">
              <w:rPr>
                <w:rFonts w:ascii="Times New Roman" w:hAnsi="Times New Roman" w:cs="Times New Roman"/>
                <w:vertAlign w:val="superscript"/>
                <w:lang w:val="de-DE"/>
              </w:rPr>
              <w:fldChar w:fldCharType="end"/>
            </w:r>
            <w:r w:rsidRPr="003067B4">
              <w:rPr>
                <w:rFonts w:ascii="Times New Roman" w:hAnsi="Times New Roman" w:cs="Times New Roman"/>
                <w:vertAlign w:val="superscript"/>
                <w:lang w:val="de-DE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A6422B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725D8885" w14:textId="105C82FC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D315BD" w14:textId="2AB03B2E" w:rsidR="00502A2F" w:rsidRPr="00502A2F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50D7D" w14:textId="0D59DF2A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oote, 2008</w:t>
            </w:r>
          </w:p>
        </w:tc>
      </w:tr>
      <w:tr w:rsidR="00502A2F" w:rsidRPr="003067B4" w14:paraId="0CD7BA5A" w14:textId="77777777" w:rsidTr="00502A2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5133833" w14:textId="62D53C81" w:rsidR="00502A2F" w:rsidRPr="003067B4" w:rsidRDefault="00502A2F" w:rsidP="00502A2F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bookmarkStart w:id="15" w:name="_Hlk66781668"/>
            <w:r w:rsidRPr="003067B4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Malurus coronatus</w:t>
            </w:r>
            <w:bookmarkEnd w:id="15"/>
          </w:p>
        </w:tc>
        <w:tc>
          <w:tcPr>
            <w:tcW w:w="1275" w:type="dxa"/>
            <w:shd w:val="clear" w:color="auto" w:fill="auto"/>
            <w:vAlign w:val="center"/>
          </w:tcPr>
          <w:p w14:paraId="1D5FBF97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Purple-crowned fairy-wren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30B19FC" w14:textId="76FF8546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Maluridae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7D45CD22" w14:textId="58206C6E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3067B4">
              <w:rPr>
                <w:rFonts w:ascii="Times New Roman" w:hAnsi="Times New Roman" w:cs="Times New Roman"/>
              </w:rPr>
              <w:t>10.7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3067B4">
              <w:rPr>
                <w:rFonts w:ascii="Times New Roman" w:hAnsi="Times New Roman" w:cs="Times New Roman"/>
                <w:vertAlign w:val="superscript"/>
              </w:rPr>
              <w:instrText xml:space="preserve"> NOTEREF _Ref66646579  \* MERGEFORMAT </w:instrTex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3067B4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79DB83EA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75609DDE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954337" w14:textId="78FA8C92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82E4C8" w14:textId="04D4F30B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7740484E" w14:textId="06430465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lang w:val="de-DE"/>
              </w:rPr>
              <w:t>11.1</w:t>
            </w:r>
            <w:r w:rsidRPr="003067B4">
              <w:rPr>
                <w:rFonts w:ascii="Times New Roman" w:hAnsi="Times New Roman" w:cs="Times New Roman"/>
                <w:vertAlign w:val="superscript"/>
                <w:lang w:val="de-DE"/>
              </w:rPr>
              <w:t>(</w:t>
            </w:r>
            <w:r w:rsidRPr="003067B4">
              <w:rPr>
                <w:rFonts w:ascii="Times New Roman" w:hAnsi="Times New Roman" w:cs="Times New Roman"/>
                <w:vertAlign w:val="superscript"/>
                <w:lang w:val="de-DE"/>
              </w:rPr>
              <w:fldChar w:fldCharType="begin"/>
            </w:r>
            <w:r w:rsidRPr="003067B4">
              <w:rPr>
                <w:rFonts w:ascii="Times New Roman" w:hAnsi="Times New Roman" w:cs="Times New Roman"/>
                <w:vertAlign w:val="superscript"/>
                <w:lang w:val="de-DE"/>
              </w:rPr>
              <w:instrText xml:space="preserve"> NOTEREF _Ref66647460  \* MERGEFORMAT </w:instrText>
            </w:r>
            <w:r w:rsidRPr="003067B4">
              <w:rPr>
                <w:rFonts w:ascii="Times New Roman" w:hAnsi="Times New Roman" w:cs="Times New Roman"/>
                <w:vertAlign w:val="superscript"/>
                <w:lang w:val="de-DE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  <w:lang w:val="de-DE"/>
              </w:rPr>
              <w:t>9</w:t>
            </w:r>
            <w:r w:rsidRPr="003067B4">
              <w:rPr>
                <w:rFonts w:ascii="Times New Roman" w:hAnsi="Times New Roman" w:cs="Times New Roman"/>
                <w:vertAlign w:val="superscript"/>
                <w:lang w:val="de-DE"/>
              </w:rPr>
              <w:fldChar w:fldCharType="end"/>
            </w:r>
            <w:r w:rsidRPr="003067B4">
              <w:rPr>
                <w:rFonts w:ascii="Times New Roman" w:hAnsi="Times New Roman" w:cs="Times New Roman"/>
                <w:vertAlign w:val="superscript"/>
                <w:lang w:val="de-DE"/>
              </w:rPr>
              <w:t>)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822C26E" w14:textId="78E789DF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lang w:val="de-DE"/>
              </w:rPr>
              <w:t>12.8</w:t>
            </w:r>
            <w:r w:rsidRPr="003067B4">
              <w:rPr>
                <w:rFonts w:ascii="Times New Roman" w:hAnsi="Times New Roman" w:cs="Times New Roman"/>
                <w:vertAlign w:val="superscript"/>
                <w:lang w:val="de-DE"/>
              </w:rPr>
              <w:t>(</w:t>
            </w:r>
            <w:r w:rsidRPr="003067B4">
              <w:rPr>
                <w:rFonts w:ascii="Times New Roman" w:hAnsi="Times New Roman" w:cs="Times New Roman"/>
                <w:vertAlign w:val="superscript"/>
                <w:lang w:val="de-DE"/>
              </w:rPr>
              <w:fldChar w:fldCharType="begin"/>
            </w:r>
            <w:r w:rsidRPr="003067B4">
              <w:rPr>
                <w:rFonts w:ascii="Times New Roman" w:hAnsi="Times New Roman" w:cs="Times New Roman"/>
                <w:vertAlign w:val="superscript"/>
                <w:lang w:val="de-DE"/>
              </w:rPr>
              <w:instrText xml:space="preserve"> NOTEREF _Ref66647460  \* MERGEFORMAT </w:instrText>
            </w:r>
            <w:r w:rsidRPr="003067B4">
              <w:rPr>
                <w:rFonts w:ascii="Times New Roman" w:hAnsi="Times New Roman" w:cs="Times New Roman"/>
                <w:vertAlign w:val="superscript"/>
                <w:lang w:val="de-DE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  <w:lang w:val="de-DE"/>
              </w:rPr>
              <w:t>9</w:t>
            </w:r>
            <w:r w:rsidRPr="003067B4">
              <w:rPr>
                <w:rFonts w:ascii="Times New Roman" w:hAnsi="Times New Roman" w:cs="Times New Roman"/>
                <w:vertAlign w:val="superscript"/>
                <w:lang w:val="de-DE"/>
              </w:rPr>
              <w:fldChar w:fldCharType="end"/>
            </w:r>
            <w:r w:rsidRPr="003067B4">
              <w:rPr>
                <w:rFonts w:ascii="Times New Roman" w:hAnsi="Times New Roman" w:cs="Times New Roman"/>
                <w:vertAlign w:val="superscript"/>
                <w:lang w:val="de-DE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89FDF4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993A607" w14:textId="4819C374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7D264B" w14:textId="45DB101A" w:rsidR="00502A2F" w:rsidRPr="00502A2F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-13.1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06D8F" w14:textId="7BF5D86F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Eastwood et al., 2018</w:t>
            </w:r>
          </w:p>
        </w:tc>
      </w:tr>
      <w:tr w:rsidR="00502A2F" w:rsidRPr="003067B4" w14:paraId="5DD9E773" w14:textId="77777777" w:rsidTr="00502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B14D966" w14:textId="77777777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Nestor notabil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9E4FB90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Kea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0A9DB95" w14:textId="3901124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Strigopoi-dea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6093B786" w14:textId="74FFB180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7.6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3067B4">
              <w:rPr>
                <w:rFonts w:ascii="Times New Roman" w:hAnsi="Times New Roman" w:cs="Times New Roman"/>
                <w:vertAlign w:val="superscript"/>
              </w:rPr>
              <w:instrText xml:space="preserve"> NOTEREF _Ref66646845  \* MERGEFORMAT </w:instrTex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13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3067B4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1DF48565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054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8AE34E1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WG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2F76A0" w14:textId="0D9ACC84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35.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9E1C42" w14:textId="621EFCDE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5DE6BEA0" w14:textId="098F7592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867.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82BEC8B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47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1E8A54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7F3A8B9B" w14:textId="1F6C250A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8BFCB5" w14:textId="00059EB9" w:rsidR="00502A2F" w:rsidRPr="00502A2F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D9FD7" w14:textId="5932CA69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orn, 2008</w:t>
            </w:r>
          </w:p>
        </w:tc>
      </w:tr>
      <w:tr w:rsidR="00502A2F" w:rsidRPr="003067B4" w14:paraId="100D797A" w14:textId="77777777" w:rsidTr="00502A2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119A5" w14:textId="77777777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Oceanodroma leucorho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89193E0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Leach's storm petrel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B72044B" w14:textId="7926F738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Hydrobati-dae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3E2D668" w14:textId="2F5999E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1048526A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240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18E5EEF" w14:textId="6A6404DE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WGS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3067B4">
              <w:rPr>
                <w:rFonts w:ascii="Times New Roman" w:hAnsi="Times New Roman" w:cs="Times New Roman"/>
                <w:vertAlign w:val="superscript"/>
              </w:rPr>
              <w:instrText xml:space="preserve"> NOTEREF _Ref66647118  \* MERGEFORMAT </w:instrTex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3067B4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DCDA08" w14:textId="74633C58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131FAE" w14:textId="4232C964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6CA52B43" w14:textId="4FAEEEFC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44.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77998B0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E3486B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BEE7795" w14:textId="12D5B9B1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275CD9" w14:textId="72A6DA8C" w:rsidR="00502A2F" w:rsidRPr="00502A2F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DF85A" w14:textId="716A6812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icola et al., 2018</w:t>
            </w:r>
          </w:p>
        </w:tc>
      </w:tr>
      <w:tr w:rsidR="00502A2F" w:rsidRPr="003067B4" w14:paraId="7CFF7E78" w14:textId="77777777" w:rsidTr="00502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9FC8F" w14:textId="77777777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Parus majo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45ADF7A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Great tit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37750D8D" w14:textId="30492CBE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Paridae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D3C29F5" w14:textId="001B6EC4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50.5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8225F4A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477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39AE7812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SC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410A60" w14:textId="3EADE403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17B2AC" w14:textId="06BA00F8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5B37FBC9" w14:textId="49B2F96D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DC3320D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63E302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7FBE9D50" w14:textId="2C417299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7527AD" w14:textId="061B27AC" w:rsidR="00502A2F" w:rsidRPr="00502A2F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-28.0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885BD" w14:textId="7321B04B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icola et al., 2018</w:t>
            </w:r>
          </w:p>
        </w:tc>
      </w:tr>
      <w:tr w:rsidR="00502A2F" w:rsidRPr="003067B4" w14:paraId="3ECF5AC3" w14:textId="77777777" w:rsidTr="00502A2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3C77D" w14:textId="77777777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Passer domesticu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628F707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House sparrow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7D3C4C6" w14:textId="024641D4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Passeridae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C99A1AE" w14:textId="2095A47B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2CDC7DC2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367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21D14489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FCM, FD, SC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3EF310" w14:textId="1BA7C1F4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36.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9DF00A" w14:textId="7AC2169B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2DFFAEF7" w14:textId="122E55CA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4E800D6" w14:textId="54E5DDE1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74FA0C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511A7E28" w14:textId="65D6335E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080968" w14:textId="5ACDA7A8" w:rsidR="00502A2F" w:rsidRPr="00502A2F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-13.6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4BD8" w14:textId="1F80108F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Ringsby et al., 2015</w:t>
            </w:r>
          </w:p>
        </w:tc>
      </w:tr>
      <w:tr w:rsidR="00502A2F" w:rsidRPr="003067B4" w14:paraId="036FFBCD" w14:textId="77777777" w:rsidTr="00502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9B4A5" w14:textId="77777777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Passerculus sandwichens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F3F48F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Savannah sparrow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DC480BF" w14:textId="66E71FD8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Emberizi-dae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6F9EAE4" w14:textId="02309B5A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7CB4F79A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178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58BD9CA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F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2EE430" w14:textId="5FFCB71F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2A763E" w14:textId="706F7559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EF4DC0F" w14:textId="440E7850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2AADE07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147D52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7F09AF52" w14:textId="657D8A8B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A5F179" w14:textId="1EA5BE63" w:rsidR="00502A2F" w:rsidRPr="00502A2F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-17.8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9745" w14:textId="425D8AE3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icola et al., 2018</w:t>
            </w:r>
          </w:p>
        </w:tc>
      </w:tr>
      <w:tr w:rsidR="00502A2F" w:rsidRPr="003067B4" w14:paraId="38C7E423" w14:textId="77777777" w:rsidTr="00502A2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B90C1" w14:textId="28A7E272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bookmarkStart w:id="16" w:name="_Hlk66362205"/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Petroica australis</w:t>
            </w:r>
            <w:bookmarkEnd w:id="16"/>
          </w:p>
        </w:tc>
        <w:tc>
          <w:tcPr>
            <w:tcW w:w="1275" w:type="dxa"/>
            <w:shd w:val="clear" w:color="auto" w:fill="auto"/>
            <w:vAlign w:val="center"/>
          </w:tcPr>
          <w:p w14:paraId="0E8D3F8A" w14:textId="4BCAA145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South Island robin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09AA921" w14:textId="3B48A86C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Petroicidae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5BCB5BAF" w14:textId="31F19300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5.4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3067B4">
              <w:rPr>
                <w:rFonts w:ascii="Times New Roman" w:hAnsi="Times New Roman" w:cs="Times New Roman"/>
                <w:vertAlign w:val="superscript"/>
              </w:rPr>
              <w:instrText xml:space="preserve"> NOTEREF _Ref66646845  \* MERGEFORMAT </w:instrTex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13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3067B4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23893E83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632FFDAE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23F119" w14:textId="0730768E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53B489" w14:textId="37D37199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54E533B5" w14:textId="4A0718EA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31.3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</w:t>
            </w:r>
            <w:bookmarkStart w:id="17" w:name="_Ref66647605"/>
            <w:r w:rsidRPr="003067B4">
              <w:rPr>
                <w:rStyle w:val="EndnoteReference"/>
                <w:rFonts w:ascii="Times New Roman" w:hAnsi="Times New Roman" w:cs="Times New Roman"/>
              </w:rPr>
              <w:endnoteReference w:id="10"/>
            </w:r>
            <w:bookmarkEnd w:id="17"/>
            <w:r w:rsidRPr="003067B4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7FD889B" w14:textId="7CD06456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3067B4">
              <w:rPr>
                <w:rFonts w:ascii="Times New Roman" w:hAnsi="Times New Roman" w:cs="Times New Roman"/>
              </w:rPr>
              <w:t>14.0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</w:t>
            </w:r>
            <w:r w:rsidRPr="003067B4">
              <w:rPr>
                <w:rStyle w:val="EndnoteReference"/>
                <w:rFonts w:ascii="Times New Roman" w:hAnsi="Times New Roman" w:cs="Times New Roman"/>
              </w:rPr>
              <w:endnoteReference w:id="11"/>
            </w:r>
            <w:r w:rsidRPr="003067B4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6EAB0D" w14:textId="1673FFD1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2.8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</w:t>
            </w:r>
            <w:r w:rsidRPr="003067B4">
              <w:rPr>
                <w:rStyle w:val="EndnoteReference"/>
                <w:rFonts w:ascii="Times New Roman" w:hAnsi="Times New Roman" w:cs="Times New Roman"/>
              </w:rPr>
              <w:endnoteReference w:id="12"/>
            </w:r>
            <w:r w:rsidRPr="003067B4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C2AE3A2" w14:textId="1C38D7D5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2079C3" w14:textId="57859416" w:rsidR="00502A2F" w:rsidRPr="00502A2F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-13.7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4FE98" w14:textId="0E2D5B9E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orn, 2008</w:t>
            </w:r>
          </w:p>
        </w:tc>
      </w:tr>
      <w:tr w:rsidR="00502A2F" w:rsidRPr="003067B4" w14:paraId="08C14226" w14:textId="77777777" w:rsidTr="00502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7E12A" w14:textId="77777777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Phalacrocorax aristotel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D5E8EA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European shag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20D7CCD" w14:textId="4BBD8F1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Phalacro-coracidae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3553EFC" w14:textId="145B289E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1.0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3067B4">
              <w:rPr>
                <w:rFonts w:ascii="Times New Roman" w:hAnsi="Times New Roman" w:cs="Times New Roman"/>
                <w:vertAlign w:val="superscript"/>
              </w:rPr>
              <w:instrText xml:space="preserve"> NOTEREF _Ref66646845  \* MERGEFORMAT </w:instrTex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13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3067B4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385E2B8E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0FB9B08B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B682AF" w14:textId="77C2CD42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8A3C72" w14:textId="050005F2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31C06AA3" w14:textId="5F4191FB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773.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C7BABE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30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53E876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AE43E4C" w14:textId="4BBCB7FB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535D78" w14:textId="3A8EEBB4" w:rsidR="00502A2F" w:rsidRPr="00502A2F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9BDC0" w14:textId="61EC24F9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all et al., 2004</w:t>
            </w:r>
          </w:p>
        </w:tc>
      </w:tr>
      <w:tr w:rsidR="00502A2F" w:rsidRPr="003067B4" w14:paraId="5B3FD79C" w14:textId="77777777" w:rsidTr="00502A2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365A5" w14:textId="77777777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Philesturnus carunculatu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82F73D5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South Island saddleback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8C93D11" w14:textId="4227353B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Callaeati-dae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F7BAD30" w14:textId="7DDF499F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7.6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3067B4">
              <w:rPr>
                <w:rFonts w:ascii="Times New Roman" w:hAnsi="Times New Roman" w:cs="Times New Roman"/>
                <w:vertAlign w:val="superscript"/>
              </w:rPr>
              <w:instrText xml:space="preserve"> NOTEREF _Ref66646845  \* MERGEFORMAT </w:instrTex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13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3067B4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6AFD930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332BDC9B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BAFBCE" w14:textId="226C17C6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081BF0" w14:textId="6B644016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045ACAFB" w14:textId="5F3DE1B1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74.7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6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A29BB0E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7.0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F9C096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2.0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10)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7CCF8621" w14:textId="21EAFB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4EA511" w14:textId="17F53ED2" w:rsidR="00502A2F" w:rsidRPr="00502A2F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-10.0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DEC53" w14:textId="0835857C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orn, 2008</w:t>
            </w:r>
          </w:p>
        </w:tc>
      </w:tr>
      <w:tr w:rsidR="00502A2F" w:rsidRPr="003067B4" w14:paraId="3B65DC7F" w14:textId="77777777" w:rsidTr="00502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8B6B482" w14:textId="1333F298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Phoenicopte-rus rube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4378357" w14:textId="5BFFD970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American flamingo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0B68F93" w14:textId="138B44AB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Phoenicop-teridae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36AED49E" w14:textId="11FD3A35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3067B4">
              <w:rPr>
                <w:rFonts w:ascii="Times New Roman" w:hAnsi="Times New Roman" w:cs="Times New Roman"/>
              </w:rPr>
              <w:t>21.0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3067B4">
              <w:rPr>
                <w:rFonts w:ascii="Times New Roman" w:hAnsi="Times New Roman" w:cs="Times New Roman"/>
                <w:vertAlign w:val="superscript"/>
              </w:rPr>
              <w:instrText xml:space="preserve"> NOTEREF _Ref66875278  \* MERGEFORMAT </w:instrTex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3067B4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6C1F7F8C" w14:textId="1B2EB5F2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5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0F6D0903" w14:textId="5A5518E3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CM, F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FF61F9" w14:textId="27D8C86B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33.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5E7BE7" w14:textId="6C9AD5CF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27C41CB8" w14:textId="7E73B833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298E837B" w14:textId="47A396F9" w:rsidR="00502A2F" w:rsidRPr="00464E53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33.0</w:t>
            </w:r>
            <w:r>
              <w:rPr>
                <w:rFonts w:ascii="Times New Roman" w:hAnsi="Times New Roman" w:cs="Times New Roman"/>
                <w:vertAlign w:val="superscript"/>
              </w:rPr>
              <w:t>(</w:t>
            </w:r>
            <w:r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>
              <w:rPr>
                <w:rFonts w:ascii="Times New Roman" w:hAnsi="Times New Roman" w:cs="Times New Roman"/>
                <w:vertAlign w:val="superscript"/>
              </w:rPr>
              <w:instrText xml:space="preserve"> NOTEREF _Ref66647460  \* MERGEFORMAT </w:instrText>
            </w:r>
            <w:r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56C7D8" w14:textId="3059C431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B3D9238" w14:textId="4EBDD18E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1F45A2" w14:textId="3677BD61" w:rsidR="00502A2F" w:rsidRPr="00502A2F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F4924" w14:textId="32049791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Whittemore et al., 2019</w:t>
            </w:r>
          </w:p>
        </w:tc>
      </w:tr>
      <w:tr w:rsidR="00502A2F" w:rsidRPr="003067B4" w14:paraId="6F7D11AF" w14:textId="77777777" w:rsidTr="00502A2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554CF" w14:textId="77777777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Pygoscelis adelia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7379BD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Adélie penguin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5B92846" w14:textId="60D61DB3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Sphenisci-dae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512411E" w14:textId="0B389BAE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85906AC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217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6A61C82D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WG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49626E" w14:textId="49A50A15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2C63E3" w14:textId="0287D0B9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4E51E802" w14:textId="79DE2622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4847.7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3067B4">
              <w:rPr>
                <w:rFonts w:ascii="Times New Roman" w:hAnsi="Times New Roman" w:cs="Times New Roman"/>
                <w:vertAlign w:val="superscript"/>
              </w:rPr>
              <w:instrText xml:space="preserve"> NOTEREF _Ref66647605  \* MERGEFORMAT </w:instrTex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10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3067B4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73E6A98" w14:textId="2D3A1643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3067B4">
              <w:rPr>
                <w:rFonts w:ascii="Times New Roman" w:hAnsi="Times New Roman" w:cs="Times New Roman"/>
              </w:rPr>
              <w:t>18.0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3067B4">
              <w:rPr>
                <w:rFonts w:ascii="Times New Roman" w:hAnsi="Times New Roman" w:cs="Times New Roman"/>
                <w:vertAlign w:val="superscript"/>
              </w:rPr>
              <w:instrText xml:space="preserve"> NOTEREF _Ref66647460  \* MERGEFORMAT </w:instrTex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3067B4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8C2933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45D9D236" w14:textId="631D1FCE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38B83F" w14:textId="2AA909D5" w:rsidR="00502A2F" w:rsidRPr="00502A2F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57D84" w14:textId="4C1F276F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icola et al., 2018</w:t>
            </w:r>
          </w:p>
        </w:tc>
      </w:tr>
      <w:tr w:rsidR="00502A2F" w:rsidRPr="003067B4" w14:paraId="1E2B95D5" w14:textId="77777777" w:rsidTr="00502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C1C5386" w14:textId="6073F1A4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bookmarkStart w:id="18" w:name="_Hlk66700839"/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Rissa tridactyla</w:t>
            </w:r>
            <w:bookmarkEnd w:id="18"/>
          </w:p>
        </w:tc>
        <w:tc>
          <w:tcPr>
            <w:tcW w:w="1275" w:type="dxa"/>
            <w:shd w:val="clear" w:color="auto" w:fill="auto"/>
            <w:vAlign w:val="center"/>
          </w:tcPr>
          <w:p w14:paraId="55BCF35A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Black-legged kittiwake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BB018F1" w14:textId="4E4E7EDF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Laridae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4CD09BF6" w14:textId="65F5039B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3067B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3067B4">
              <w:rPr>
                <w:rFonts w:ascii="Times New Roman" w:hAnsi="Times New Roman" w:cs="Times New Roman"/>
                <w:vertAlign w:val="superscript"/>
              </w:rPr>
              <w:instrText xml:space="preserve"> NOTEREF _Ref66646579  \* MERGEFORMAT </w:instrTex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bookmarkStart w:id="19" w:name="_Ref66646810"/>
            <w:r w:rsidRPr="003067B4">
              <w:rPr>
                <w:rFonts w:ascii="Times New Roman" w:hAnsi="Times New Roman" w:cs="Times New Roman"/>
                <w:vertAlign w:val="superscript"/>
              </w:rPr>
              <w:t>,</w:t>
            </w:r>
            <w:bookmarkStart w:id="20" w:name="_Ref66646845"/>
            <w:r w:rsidRPr="003067B4">
              <w:rPr>
                <w:rStyle w:val="EndnoteReference"/>
                <w:rFonts w:ascii="Times New Roman" w:hAnsi="Times New Roman" w:cs="Times New Roman"/>
              </w:rPr>
              <w:endnoteReference w:id="13"/>
            </w:r>
            <w:bookmarkEnd w:id="19"/>
            <w:bookmarkEnd w:id="20"/>
            <w:r w:rsidRPr="003067B4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79FC0527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193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45EB2BC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WG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FBC304" w14:textId="73C1A79A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201F2F" w14:textId="66F45B12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08755FCD" w14:textId="2100EA10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317.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9E8EBCE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AAF762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628FF4AF" w14:textId="6F5A1F43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C61DED" w14:textId="31EAF0D2" w:rsidR="00502A2F" w:rsidRPr="00502A2F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13143" w14:textId="35012A72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Schultner et al., 2014</w:t>
            </w:r>
          </w:p>
        </w:tc>
      </w:tr>
      <w:tr w:rsidR="00502A2F" w:rsidRPr="003067B4" w14:paraId="45590B2D" w14:textId="77777777" w:rsidTr="00502A2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D297" w14:textId="77777777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lastRenderedPageBreak/>
              <w:t>Riparia ripari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4DEA5E7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Sand martin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DFC56D7" w14:textId="113E441B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Hirundini-dae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C8F477E" w14:textId="053123A1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22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FB66591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418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3635FBD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F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5CBD6F" w14:textId="47A2195C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B31E4B" w14:textId="628D9326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3EDC3B1E" w14:textId="5A5930D4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D4C80A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0AEED0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7E72EAD6" w14:textId="6F6E5016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567E1E" w14:textId="1D2563DC" w:rsidR="00502A2F" w:rsidRPr="00502A2F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-21.7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90D4" w14:textId="3376BDA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Pauliny et al., 2006</w:t>
            </w:r>
          </w:p>
        </w:tc>
      </w:tr>
      <w:tr w:rsidR="00502A2F" w:rsidRPr="003067B4" w14:paraId="2CC3D4F0" w14:textId="77777777" w:rsidTr="00502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EA86D" w14:textId="77777777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Saxicola torquatu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60005D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African stonechat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EA206D5" w14:textId="1CC77EC0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Muscicapi-dae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AFAD46B" w14:textId="649C6380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23B3BE2D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41938BC1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6548EC" w14:textId="7AEA05E9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711B4D" w14:textId="45AC302E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4CAB6F75" w14:textId="349DDE9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DFC0A8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EECF1E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5EEFA9CC" w14:textId="76035AD8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7A9EB7" w14:textId="3E74B1E8" w:rsidR="00502A2F" w:rsidRPr="00502A2F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-23.7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5C76" w14:textId="2A31258F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pfelbeck et al., 2019</w:t>
            </w:r>
          </w:p>
        </w:tc>
      </w:tr>
      <w:tr w:rsidR="00502A2F" w:rsidRPr="003067B4" w14:paraId="7AFE41EC" w14:textId="77777777" w:rsidTr="00502A2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349730D" w14:textId="7611FE29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etophaga ruticill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3CF8E2B" w14:textId="193D72F0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American redstart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C8DD64B" w14:textId="012BF56C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Parulidae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1862F0D0" w14:textId="1313A879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26BD0EE4" w14:textId="72164976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1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3DF10490" w14:textId="6C94BEF0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4AE">
              <w:rPr>
                <w:rFonts w:ascii="Times New Roman" w:hAnsi="Times New Roman" w:cs="Times New Roman"/>
              </w:rPr>
              <w:t>FI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48E9F1" w14:textId="7EF1C68F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43B664" w14:textId="05E10958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1AB8ED20" w14:textId="39671373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36DB373" w14:textId="19B2310E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8A1FE9" w14:textId="124C1A79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67F72561" w14:textId="79C0FE3C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61DE1F" w14:textId="1DD9F9F5" w:rsidR="00502A2F" w:rsidRPr="00502A2F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-20.4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3039C" w14:textId="7473E803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2474AE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Angelier</w:t>
            </w: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 xml:space="preserve"> et al., 2013</w:t>
            </w:r>
          </w:p>
        </w:tc>
      </w:tr>
      <w:tr w:rsidR="00502A2F" w:rsidRPr="003067B4" w14:paraId="5A8860EE" w14:textId="77777777" w:rsidTr="00502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78BD3D9" w14:textId="44608FE7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Spizella passerin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A4AE0CF" w14:textId="751625C9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Chipping sparrow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59F28C8" w14:textId="0E72F2B3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Passerelli-dae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25EC7AB7" w14:textId="445521C2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7C2C9432" w14:textId="29965528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2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53E3A93" w14:textId="69D638C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474AE">
              <w:rPr>
                <w:rFonts w:ascii="Times New Roman" w:hAnsi="Times New Roman" w:cs="Times New Roman"/>
              </w:rPr>
              <w:t>FI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59EF58" w14:textId="1C5B532A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3FE9EC" w14:textId="424A7D92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56FDCC3D" w14:textId="5ECA639B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1912144" w14:textId="39B09D9C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B61721" w14:textId="6F05A2BD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3FA21645" w14:textId="7BE6480B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3D2145" w14:textId="4E56FC54" w:rsidR="00502A2F" w:rsidRPr="00502A2F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-19.3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2237D" w14:textId="1F4BB3A0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oote et al., 2013</w:t>
            </w:r>
          </w:p>
        </w:tc>
      </w:tr>
      <w:tr w:rsidR="00502A2F" w:rsidRPr="003067B4" w14:paraId="194FCAB2" w14:textId="77777777" w:rsidTr="00502A2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FCCCC42" w14:textId="77777777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Stercorarius parasiticu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EC4EE59" w14:textId="16EAC4A8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Parasitic jaeger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04F3A041" w14:textId="18976FCA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Stercorarii-dae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03F8953E" w14:textId="650E05E3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0.</w:t>
            </w:r>
            <w:r>
              <w:rPr>
                <w:rFonts w:ascii="Times New Roman" w:hAnsi="Times New Roman" w:cs="Times New Roman"/>
              </w:rPr>
              <w:t>8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3067B4">
              <w:rPr>
                <w:rFonts w:ascii="Times New Roman" w:hAnsi="Times New Roman" w:cs="Times New Roman"/>
                <w:vertAlign w:val="superscript"/>
              </w:rPr>
              <w:instrText xml:space="preserve"> NOTEREF _Ref66646810  \* MERGEFORMAT </w:instrTex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13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3067B4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728214E2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160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03680623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WG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C00CB6" w14:textId="5FB2EF7C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CADA81" w14:textId="6C49FF1D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0AB46B1A" w14:textId="393127A6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445.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467D74C6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31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F5AFD6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7DF1DEA0" w14:textId="4C66BEC3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9AD386" w14:textId="7A1AF190" w:rsidR="00502A2F" w:rsidRPr="00502A2F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791C3" w14:textId="0D279C10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ondrud, 2017</w:t>
            </w:r>
          </w:p>
        </w:tc>
      </w:tr>
      <w:tr w:rsidR="00502A2F" w:rsidRPr="003067B4" w14:paraId="05770324" w14:textId="77777777" w:rsidTr="00502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FD4E0" w14:textId="77777777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Sterna hirundo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136506B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Common tern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585E69F" w14:textId="19F37A69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Laridae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BB7F7CF" w14:textId="11578494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4BAA78FF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230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65F09C56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WG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AA76F1" w14:textId="314B5734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DB0B74" w14:textId="6B63D918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58A1E460" w14:textId="5A2D607A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20.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C31522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0EA686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0A016D3C" w14:textId="1CB126EB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79AD34" w14:textId="76B2135A" w:rsidR="00502A2F" w:rsidRPr="00502A2F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2F1C" w14:textId="25B1A0FC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icola et al., 2018</w:t>
            </w:r>
          </w:p>
        </w:tc>
      </w:tr>
      <w:tr w:rsidR="00502A2F" w:rsidRPr="003067B4" w14:paraId="6D7497A6" w14:textId="77777777" w:rsidTr="00502A2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037DF" w14:textId="77777777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Strigops habroptil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62C3DE8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Kakapo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969B731" w14:textId="2CABC2F8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Psittacidae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A4FA33A" w14:textId="09722549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.8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3067B4">
              <w:rPr>
                <w:rFonts w:ascii="Times New Roman" w:hAnsi="Times New Roman" w:cs="Times New Roman"/>
                <w:vertAlign w:val="superscript"/>
              </w:rPr>
              <w:instrText xml:space="preserve"> NOTEREF _Ref66646810  \* MERGEFORMAT </w:instrTex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13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3067B4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0C35DFE2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281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09DAA597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F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0F4615" w14:textId="3D2C4893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13CE82" w14:textId="55CC4F35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79005E41" w14:textId="03532089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750.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2CE085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60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AE205D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66DBC555" w14:textId="532EC44F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AFFE39" w14:textId="289D4F38" w:rsidR="00502A2F" w:rsidRPr="00502A2F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40.8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C65A7" w14:textId="18F66C93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orn et al., 2011</w:t>
            </w:r>
          </w:p>
        </w:tc>
      </w:tr>
      <w:tr w:rsidR="00502A2F" w:rsidRPr="003067B4" w14:paraId="54AB570C" w14:textId="77777777" w:rsidTr="00502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AAF4C" w14:textId="77777777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Sula sul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253B0FB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Red-footed booby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3E685EB" w14:textId="5463801B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Sulidae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FB953C5" w14:textId="07A584DB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23CF6417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663F90AF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9E6A9C" w14:textId="12B8BC5B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87F9EE" w14:textId="2B18C06E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6B6C9EC3" w14:textId="3DE6278C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017.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113929B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EC1036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3EF2C14A" w14:textId="442DFAB8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1509D1" w14:textId="35F4E3FF" w:rsidR="00502A2F" w:rsidRPr="00502A2F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6C188" w14:textId="3AB89ABD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icola et al., 2018</w:t>
            </w:r>
          </w:p>
        </w:tc>
      </w:tr>
      <w:tr w:rsidR="00502A2F" w:rsidRPr="003067B4" w14:paraId="663C3C61" w14:textId="77777777" w:rsidTr="00502A2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73CA1" w14:textId="77777777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Tachycineta albiline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E1DBB16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Mangrove swallow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0F2B5F4A" w14:textId="04A84EB6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Hirundini-dae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559F2996" w14:textId="6DAC89B2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560B3D3A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0838BCD4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B0D3EE" w14:textId="39730F3B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C29DD6" w14:textId="27A698ED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31BF0CCE" w14:textId="17916059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6.7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3067B4">
              <w:rPr>
                <w:rFonts w:ascii="Times New Roman" w:hAnsi="Times New Roman" w:cs="Times New Roman"/>
                <w:vertAlign w:val="superscript"/>
              </w:rPr>
              <w:instrText xml:space="preserve"> NOTEREF _Ref66647605  \* MERGEFORMAT </w:instrTex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10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3067B4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95B0F49" w14:textId="5231C445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3067B4">
              <w:rPr>
                <w:rFonts w:ascii="Times New Roman" w:hAnsi="Times New Roman" w:cs="Times New Roman"/>
              </w:rPr>
              <w:t>12.0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</w:t>
            </w:r>
            <w:r w:rsidRPr="003067B4">
              <w:rPr>
                <w:rStyle w:val="EndnoteReference"/>
                <w:rFonts w:ascii="Times New Roman" w:hAnsi="Times New Roman" w:cs="Times New Roman"/>
              </w:rPr>
              <w:endnoteReference w:id="14"/>
            </w:r>
            <w:r w:rsidRPr="003067B4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660BD6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58E3880" w14:textId="32F82D86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83D58D" w14:textId="0EDB8083" w:rsidR="00502A2F" w:rsidRPr="00502A2F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-19.6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0B994" w14:textId="5D2689DD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icola et al., 2018</w:t>
            </w:r>
          </w:p>
        </w:tc>
      </w:tr>
      <w:tr w:rsidR="00502A2F" w:rsidRPr="003067B4" w14:paraId="5754618A" w14:textId="77777777" w:rsidTr="00502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5385F" w14:textId="77777777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Tachycineta bicolo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7B053E8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Tree swallow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870252A" w14:textId="47E043AE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Hirundini-dae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28F9206" w14:textId="0DF34379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28E1A023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320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72C91BC7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F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3BA2EC" w14:textId="6824290C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BC4D6B" w14:textId="31ACE8D3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2E5F481" w14:textId="042DF27D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AE1B841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6662B6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7842B10F" w14:textId="75F74EDC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6F835B" w14:textId="15DDD106" w:rsidR="00502A2F" w:rsidRPr="00502A2F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-22.8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5DCCC" w14:textId="1EA45C24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icola et al., 2018</w:t>
            </w:r>
          </w:p>
        </w:tc>
      </w:tr>
      <w:tr w:rsidR="0016445D" w:rsidRPr="003067B4" w14:paraId="160802AB" w14:textId="77777777" w:rsidTr="00502A2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4F6F766" w14:textId="0CC25323" w:rsidR="0016445D" w:rsidRPr="0016445D" w:rsidRDefault="0016445D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nb-NO" w:eastAsia="nb-NO"/>
              </w:rPr>
            </w:pPr>
            <w:r w:rsidRPr="0016445D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nb-NO" w:eastAsia="nb-NO"/>
              </w:rPr>
              <w:t>Tachymarpti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nb-NO" w:eastAsia="nb-NO"/>
              </w:rPr>
              <w:t xml:space="preserve"> </w:t>
            </w:r>
            <w:r w:rsidRPr="0016445D"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lang w:val="nb-NO" w:eastAsia="nb-NO"/>
              </w:rPr>
              <w:t>melb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17DBCEC" w14:textId="509A16E0" w:rsidR="0016445D" w:rsidRPr="003067B4" w:rsidRDefault="0016445D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ine swift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FC5A4C5" w14:textId="6C06B87B" w:rsidR="0016445D" w:rsidRPr="003067B4" w:rsidRDefault="004D4FA6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FA6">
              <w:rPr>
                <w:rFonts w:ascii="Times New Roman" w:hAnsi="Times New Roman" w:cs="Times New Roman"/>
              </w:rPr>
              <w:t>Apodifor</w:t>
            </w:r>
            <w:r>
              <w:rPr>
                <w:rFonts w:ascii="Times New Roman" w:hAnsi="Times New Roman" w:cs="Times New Roman"/>
              </w:rPr>
              <w:t>-</w:t>
            </w:r>
            <w:r w:rsidRPr="004D4FA6">
              <w:rPr>
                <w:rFonts w:ascii="Times New Roman" w:hAnsi="Times New Roman" w:cs="Times New Roman"/>
              </w:rPr>
              <w:t>mes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4C4ED6C8" w14:textId="7E50B102" w:rsidR="0016445D" w:rsidRPr="000143FF" w:rsidRDefault="004D4FA6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43FF">
              <w:rPr>
                <w:rFonts w:ascii="Times New Roman" w:hAnsi="Times New Roman" w:cs="Times New Roman"/>
              </w:rPr>
              <w:t>12.7</w:t>
            </w:r>
            <w:r w:rsidR="00150A80" w:rsidRPr="000143FF">
              <w:rPr>
                <w:rFonts w:ascii="Times New Roman" w:hAnsi="Times New Roman" w:cs="Times New Roman"/>
                <w:vertAlign w:val="superscript"/>
              </w:rPr>
              <w:t>(</w:t>
            </w:r>
            <w:r w:rsidR="00150A80" w:rsidRPr="000143FF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="00150A80" w:rsidRPr="000143FF">
              <w:rPr>
                <w:rFonts w:ascii="Times New Roman" w:hAnsi="Times New Roman" w:cs="Times New Roman"/>
                <w:vertAlign w:val="superscript"/>
              </w:rPr>
              <w:instrText xml:space="preserve"> NOTEREF _Ref66646579 \h  \* MERGEFORMAT </w:instrText>
            </w:r>
            <w:r w:rsidR="00150A80" w:rsidRPr="000143FF">
              <w:rPr>
                <w:rFonts w:ascii="Times New Roman" w:hAnsi="Times New Roman" w:cs="Times New Roman"/>
                <w:vertAlign w:val="superscript"/>
              </w:rPr>
            </w:r>
            <w:r w:rsidR="00150A80" w:rsidRPr="000143FF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 w:rsidR="00150A80" w:rsidRPr="000143FF">
              <w:rPr>
                <w:rFonts w:ascii="Times New Roman" w:hAnsi="Times New Roman" w:cs="Times New Roman"/>
                <w:vertAlign w:val="superscript"/>
              </w:rPr>
              <w:t>3</w:t>
            </w:r>
            <w:r w:rsidR="00150A80" w:rsidRPr="000143FF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="00150A80" w:rsidRPr="000143FF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150A80" w:rsidRPr="000143FF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="00150A80" w:rsidRPr="000143FF">
              <w:rPr>
                <w:rFonts w:ascii="Times New Roman" w:hAnsi="Times New Roman" w:cs="Times New Roman"/>
                <w:vertAlign w:val="superscript"/>
              </w:rPr>
              <w:instrText xml:space="preserve"> NOTEREF _Ref66646845 \h </w:instrText>
            </w:r>
            <w:r w:rsidR="000143FF">
              <w:rPr>
                <w:rFonts w:ascii="Times New Roman" w:hAnsi="Times New Roman" w:cs="Times New Roman"/>
                <w:vertAlign w:val="superscript"/>
              </w:rPr>
              <w:instrText xml:space="preserve"> \* MERGEFORMAT </w:instrText>
            </w:r>
            <w:r w:rsidR="00150A80" w:rsidRPr="000143FF">
              <w:rPr>
                <w:rFonts w:ascii="Times New Roman" w:hAnsi="Times New Roman" w:cs="Times New Roman"/>
                <w:vertAlign w:val="superscript"/>
              </w:rPr>
            </w:r>
            <w:r w:rsidR="00150A80" w:rsidRPr="000143FF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 w:rsidR="00150A80" w:rsidRPr="000143FF">
              <w:rPr>
                <w:rFonts w:ascii="Times New Roman" w:hAnsi="Times New Roman" w:cs="Times New Roman"/>
                <w:vertAlign w:val="superscript"/>
              </w:rPr>
              <w:t>13</w:t>
            </w:r>
            <w:r w:rsidR="00150A80" w:rsidRPr="000143FF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="00150A80" w:rsidRPr="000143FF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07929FDC" w14:textId="2F446D3D" w:rsidR="0016445D" w:rsidRPr="003067B4" w:rsidRDefault="004D4FA6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1F0B6F4D" w14:textId="6F1F7CB2" w:rsidR="0016445D" w:rsidRPr="003067B4" w:rsidRDefault="004D4FA6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B98F2D" w14:textId="25FFBA11" w:rsidR="0016445D" w:rsidRPr="003067B4" w:rsidRDefault="004D4FA6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B67FA6" w14:textId="5E91EC53" w:rsidR="0016445D" w:rsidRPr="003067B4" w:rsidRDefault="004D4FA6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4D4BD606" w14:textId="59FFA4C9" w:rsidR="0016445D" w:rsidRPr="003067B4" w:rsidRDefault="004D4FA6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4FA6">
              <w:rPr>
                <w:rFonts w:ascii="Times New Roman" w:hAnsi="Times New Roman" w:cs="Times New Roman"/>
              </w:rPr>
              <w:t>102.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715E9266" w14:textId="6BC69F28" w:rsidR="0016445D" w:rsidRPr="003067B4" w:rsidRDefault="004D4FA6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233450" w14:textId="226EAA48" w:rsidR="0016445D" w:rsidRPr="003067B4" w:rsidRDefault="004D4FA6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659AB235" w14:textId="076FD97E" w:rsidR="0016445D" w:rsidRPr="003067B4" w:rsidRDefault="004D4FA6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B39097" w14:textId="493D96FB" w:rsidR="0016445D" w:rsidRPr="00502A2F" w:rsidRDefault="004D4FA6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EDBED" w14:textId="73470408" w:rsidR="0016445D" w:rsidRPr="003067B4" w:rsidRDefault="004D4FA6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Criscuolo et al., 2009</w:t>
            </w:r>
          </w:p>
        </w:tc>
      </w:tr>
      <w:tr w:rsidR="00502A2F" w:rsidRPr="003067B4" w14:paraId="46ED0E25" w14:textId="77777777" w:rsidTr="00502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EC665" w14:textId="77777777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Taeniopygia guttat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C7DF3AC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Zebra finch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0FD843A3" w14:textId="16237F2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Estrildidae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6F9E54C" w14:textId="114E9C8B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6BDE9050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223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4534911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FC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2702B2" w14:textId="2F0C37A4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9DA4E9" w14:textId="54DF2AE9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659F2142" w14:textId="5FF301EC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CBBC77" w14:textId="1F8E9272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3067B4">
              <w:rPr>
                <w:rFonts w:ascii="Times New Roman" w:hAnsi="Times New Roman" w:cs="Times New Roman"/>
              </w:rPr>
              <w:t>13.1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</w:t>
            </w:r>
            <w:r w:rsidRPr="003067B4">
              <w:rPr>
                <w:rStyle w:val="EndnoteReference"/>
                <w:rFonts w:ascii="Times New Roman" w:hAnsi="Times New Roman" w:cs="Times New Roman"/>
              </w:rPr>
              <w:endnoteReference w:id="15"/>
            </w:r>
            <w:r w:rsidRPr="003067B4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09F2C1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6728819F" w14:textId="2B993E51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CBD81D" w14:textId="79A885D4" w:rsidR="00502A2F" w:rsidRPr="00502A2F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-22.2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A192" w14:textId="2B0F0F54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icola et al., 2018</w:t>
            </w:r>
          </w:p>
        </w:tc>
      </w:tr>
      <w:tr w:rsidR="00502A2F" w:rsidRPr="003067B4" w14:paraId="6FF1DC75" w14:textId="77777777" w:rsidTr="00502A2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F446C73" w14:textId="77777777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Thalassarche bulleri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F01246F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Buller’s albatross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037A388" w14:textId="3B0653C6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Diomedei</w:t>
            </w:r>
            <w:r w:rsidR="00F94040">
              <w:rPr>
                <w:rFonts w:ascii="Times New Roman" w:hAnsi="Times New Roman" w:cs="Times New Roman"/>
              </w:rPr>
              <w:t>-</w:t>
            </w:r>
            <w:r w:rsidRPr="003067B4">
              <w:rPr>
                <w:rFonts w:ascii="Times New Roman" w:hAnsi="Times New Roman" w:cs="Times New Roman"/>
              </w:rPr>
              <w:t>dae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79DF9A0D" w14:textId="47ECC57F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5.6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3067B4">
              <w:rPr>
                <w:rFonts w:ascii="Times New Roman" w:hAnsi="Times New Roman" w:cs="Times New Roman"/>
                <w:vertAlign w:val="superscript"/>
              </w:rPr>
              <w:instrText xml:space="preserve"> NOTEREF _Ref66646810  \* MERGEFORMAT </w:instrTex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13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3067B4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1225DBDD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51705991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28F6ED" w14:textId="0340EC1E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E1E776" w14:textId="4D361B71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6495C779" w14:textId="74D7B7B8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2781.5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3067B4">
              <w:rPr>
                <w:rFonts w:ascii="Times New Roman" w:hAnsi="Times New Roman" w:cs="Times New Roman"/>
                <w:vertAlign w:val="superscript"/>
              </w:rPr>
              <w:instrText xml:space="preserve"> NOTEREF _Ref66647605  \* MERGEFORMAT </w:instrTex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10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3067B4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611263F1" w14:textId="646D9DDD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3067B4">
              <w:rPr>
                <w:rFonts w:ascii="Times New Roman" w:hAnsi="Times New Roman" w:cs="Times New Roman"/>
              </w:rPr>
              <w:t>42.6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</w:t>
            </w:r>
            <w:r w:rsidRPr="003067B4">
              <w:rPr>
                <w:rStyle w:val="EndnoteReference"/>
                <w:rFonts w:ascii="Times New Roman" w:hAnsi="Times New Roman" w:cs="Times New Roman"/>
              </w:rPr>
              <w:endnoteReference w:id="16"/>
            </w:r>
            <w:r w:rsidRPr="003067B4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90FF7A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1305EFE1" w14:textId="30F86E96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6732B9" w14:textId="51230E20" w:rsidR="00502A2F" w:rsidRPr="00502A2F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5A683" w14:textId="562EBF21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Horn, 2008</w:t>
            </w:r>
          </w:p>
        </w:tc>
      </w:tr>
      <w:tr w:rsidR="00502A2F" w:rsidRPr="003067B4" w14:paraId="7DFA7321" w14:textId="77777777" w:rsidTr="00502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CA371C9" w14:textId="6BCE5C1D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Thalassarche melanophr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550FA79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Black-browed albatross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9B57FD8" w14:textId="5B03C76C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Diomedei</w:t>
            </w:r>
            <w:r w:rsidR="00F94040">
              <w:rPr>
                <w:rFonts w:ascii="Times New Roman" w:hAnsi="Times New Roman" w:cs="Times New Roman"/>
              </w:rPr>
              <w:t>-</w:t>
            </w:r>
            <w:r w:rsidRPr="003067B4">
              <w:rPr>
                <w:rFonts w:ascii="Times New Roman" w:hAnsi="Times New Roman" w:cs="Times New Roman"/>
              </w:rPr>
              <w:t>dae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5EA5AE40" w14:textId="05AAA476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8.5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t>(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begin"/>
            </w:r>
            <w:r w:rsidRPr="003067B4">
              <w:rPr>
                <w:rFonts w:ascii="Times New Roman" w:hAnsi="Times New Roman" w:cs="Times New Roman"/>
                <w:vertAlign w:val="superscript"/>
              </w:rPr>
              <w:instrText xml:space="preserve"> NOTEREF _Ref66646810  \* MERGEFORMAT </w:instrTex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separate"/>
            </w:r>
            <w:r>
              <w:rPr>
                <w:rFonts w:ascii="Times New Roman" w:hAnsi="Times New Roman" w:cs="Times New Roman"/>
                <w:vertAlign w:val="superscript"/>
              </w:rPr>
              <w:t>13</w:t>
            </w:r>
            <w:r w:rsidRPr="003067B4">
              <w:rPr>
                <w:rFonts w:ascii="Times New Roman" w:hAnsi="Times New Roman" w:cs="Times New Roman"/>
                <w:vertAlign w:val="superscript"/>
              </w:rPr>
              <w:fldChar w:fldCharType="end"/>
            </w:r>
            <w:r w:rsidRPr="003067B4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151AB33B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3C5A9A14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D5BB37" w14:textId="0D9FC5B0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992626" w14:textId="1A67F17B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747C37E5" w14:textId="457946AD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3232.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5C794367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43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1B9FF5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04E64801" w14:textId="45B73D12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E457A3" w14:textId="48E1C20F" w:rsidR="00502A2F" w:rsidRPr="00502A2F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33.8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4562A" w14:textId="4411C5F6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Dupont et al., 2018</w:t>
            </w:r>
          </w:p>
        </w:tc>
      </w:tr>
      <w:tr w:rsidR="00502A2F" w:rsidRPr="003067B4" w14:paraId="226DEAF0" w14:textId="77777777" w:rsidTr="00502A2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AC15" w14:textId="77777777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Turdus merul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619551B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Common blackbird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110EC40" w14:textId="4260F55B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Turdidae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4E2BE7C" w14:textId="52F661C0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895" w:type="dxa"/>
            <w:shd w:val="clear" w:color="auto" w:fill="auto"/>
            <w:noWrap/>
            <w:vAlign w:val="center"/>
            <w:hideMark/>
          </w:tcPr>
          <w:p w14:paraId="09B24E14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350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1869FD21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FD, SC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20A6BE" w14:textId="66F7C8B2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F89C46" w14:textId="5E4D6EAA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40A99300" w14:textId="06596EB4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03.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47947E2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C77D9E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6B690240" w14:textId="21AEA772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9494F6" w14:textId="17DE8A86" w:rsidR="00502A2F" w:rsidRPr="00502A2F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-12.5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1268" w14:textId="6B031048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Ibáñez-Álamo et al., 2018</w:t>
            </w:r>
          </w:p>
        </w:tc>
      </w:tr>
      <w:tr w:rsidR="00502A2F" w:rsidRPr="003067B4" w14:paraId="6C831F50" w14:textId="77777777" w:rsidTr="00502A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DDAB3C7" w14:textId="77777777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t>Uria lomvi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A2FDB24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Thick-billed murre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E12AD94" w14:textId="1CB174E9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Alcidae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14:paraId="18F6EC0B" w14:textId="11442380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53CA0E21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179</w:t>
            </w:r>
          </w:p>
        </w:tc>
        <w:tc>
          <w:tcPr>
            <w:tcW w:w="1206" w:type="dxa"/>
            <w:shd w:val="clear" w:color="auto" w:fill="auto"/>
            <w:vAlign w:val="center"/>
          </w:tcPr>
          <w:p w14:paraId="098CE14E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WG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AC3497" w14:textId="57FB00DC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B7ECCE" w14:textId="7317D993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28" w:type="dxa"/>
            <w:shd w:val="clear" w:color="auto" w:fill="auto"/>
            <w:noWrap/>
            <w:vAlign w:val="center"/>
          </w:tcPr>
          <w:p w14:paraId="756A7B17" w14:textId="6F8FFBB3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964.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14:paraId="11011379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29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54D502" w14:textId="7777777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23A33E6" w14:textId="445A73F7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50C2EE" w14:textId="4F74FEAF" w:rsidR="00502A2F" w:rsidRPr="00502A2F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C9593" w14:textId="3223967B" w:rsidR="00502A2F" w:rsidRPr="003067B4" w:rsidRDefault="00502A2F" w:rsidP="00502A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Tricola et al., 2018</w:t>
            </w:r>
          </w:p>
        </w:tc>
      </w:tr>
      <w:tr w:rsidR="00502A2F" w:rsidRPr="003067B4" w14:paraId="1A719E2A" w14:textId="77777777" w:rsidTr="00502A2F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2403" w14:textId="77777777" w:rsidR="00502A2F" w:rsidRPr="003067B4" w:rsidRDefault="00502A2F" w:rsidP="00502A2F">
            <w:pPr>
              <w:jc w:val="center"/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b w:val="0"/>
                <w:i/>
                <w:color w:val="000000"/>
                <w:lang w:val="nb-NO" w:eastAsia="nb-NO"/>
              </w:rPr>
              <w:lastRenderedPageBreak/>
              <w:t>Vireo olivaceu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539348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Red-eyed vireo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88FB2D" w14:textId="5EDEC1BE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Vireonidae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6054E" w14:textId="2D99FCEE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63424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218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4B0265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FI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7DB2B" w14:textId="2AE7F783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516F58" w14:textId="072F9694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FF1D7" w14:textId="0804482C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D8A31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EB3F68" w14:textId="77777777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067B4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55B2C5" w14:textId="5D1FA35F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977F56" w14:textId="565B6EC4" w:rsidR="00502A2F" w:rsidRPr="00502A2F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502A2F">
              <w:rPr>
                <w:rFonts w:ascii="Times New Roman" w:hAnsi="Times New Roman" w:cs="Times New Roman"/>
              </w:rPr>
              <w:t>-20.0</w:t>
            </w:r>
          </w:p>
        </w:tc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6F2B" w14:textId="2752DA90" w:rsidR="00502A2F" w:rsidRPr="003067B4" w:rsidRDefault="00502A2F" w:rsidP="00502A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</w:pPr>
            <w:r w:rsidRPr="003067B4">
              <w:rPr>
                <w:rFonts w:ascii="Times New Roman" w:eastAsia="Times New Roman" w:hAnsi="Times New Roman" w:cs="Times New Roman"/>
                <w:color w:val="000000"/>
                <w:lang w:val="nb-NO" w:eastAsia="nb-NO"/>
              </w:rPr>
              <w:t>Foote et al., 2013</w:t>
            </w:r>
          </w:p>
        </w:tc>
      </w:tr>
    </w:tbl>
    <w:p w14:paraId="3CA89E45" w14:textId="1DAE4E09" w:rsidR="0051033D" w:rsidRPr="0051033D" w:rsidRDefault="0051033D" w:rsidP="0051033D">
      <w:pPr>
        <w:sectPr w:rsidR="0051033D" w:rsidRPr="0051033D" w:rsidSect="00351ABE">
          <w:footnotePr>
            <w:pos w:val="beneathText"/>
          </w:footnotePr>
          <w:endnotePr>
            <w:numFmt w:val="decimal"/>
          </w:endnotePr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bookmarkStart w:id="21" w:name="_Toc60743876"/>
      <w:bookmarkStart w:id="22" w:name="_Hlk60733587"/>
      <w:bookmarkEnd w:id="2"/>
    </w:p>
    <w:p w14:paraId="442E91AE" w14:textId="77777777" w:rsidR="0091157F" w:rsidRPr="0091157F" w:rsidRDefault="0091157F" w:rsidP="0091157F">
      <w:pPr>
        <w:keepNext/>
        <w:keepLines/>
        <w:pageBreakBefore/>
        <w:spacing w:before="240" w:after="240"/>
        <w:outlineLvl w:val="0"/>
        <w:rPr>
          <w:rFonts w:ascii="Times New Roman" w:eastAsiaTheme="majorEastAsia" w:hAnsi="Times New Roman" w:cs="Times New Roman"/>
          <w:b/>
          <w:bCs/>
          <w:sz w:val="28"/>
          <w:szCs w:val="28"/>
        </w:rPr>
      </w:pPr>
      <w:bookmarkStart w:id="23" w:name="_Toc75955482"/>
      <w:bookmarkStart w:id="24" w:name="_Hlk66872966"/>
      <w:r w:rsidRPr="0091157F">
        <w:rPr>
          <w:rFonts w:ascii="Times New Roman" w:eastAsiaTheme="majorEastAsia" w:hAnsi="Times New Roman" w:cs="Times New Roman"/>
          <w:b/>
          <w:bCs/>
          <w:sz w:val="28"/>
          <w:szCs w:val="28"/>
        </w:rPr>
        <w:lastRenderedPageBreak/>
        <w:t>New longevity record for Zebra finch</w:t>
      </w:r>
      <w:bookmarkEnd w:id="23"/>
      <w:r w:rsidRPr="0091157F">
        <w:rPr>
          <w:rFonts w:ascii="Times New Roman" w:eastAsiaTheme="majorEastAsia" w:hAnsi="Times New Roman" w:cs="Times New Roman"/>
          <w:b/>
          <w:bCs/>
          <w:sz w:val="28"/>
          <w:szCs w:val="28"/>
        </w:rPr>
        <w:t xml:space="preserve"> </w:t>
      </w:r>
    </w:p>
    <w:p w14:paraId="499789DD" w14:textId="77777777" w:rsidR="0091157F" w:rsidRPr="0091157F" w:rsidRDefault="0091157F" w:rsidP="0091157F">
      <w:pPr>
        <w:jc w:val="both"/>
        <w:rPr>
          <w:rFonts w:ascii="Times New Roman" w:hAnsi="Times New Roman" w:cs="Times New Roman"/>
          <w:sz w:val="24"/>
          <w:szCs w:val="24"/>
        </w:rPr>
      </w:pPr>
      <w:r w:rsidRPr="0091157F">
        <w:rPr>
          <w:rFonts w:ascii="Times New Roman" w:hAnsi="Times New Roman" w:cs="Times New Roman"/>
          <w:b/>
          <w:bCs/>
          <w:sz w:val="24"/>
          <w:szCs w:val="24"/>
        </w:rPr>
        <w:t xml:space="preserve">Table S2: </w:t>
      </w:r>
      <w:r w:rsidRPr="0091157F">
        <w:rPr>
          <w:rFonts w:ascii="Times New Roman" w:hAnsi="Times New Roman" w:cs="Times New Roman"/>
          <w:sz w:val="24"/>
          <w:szCs w:val="24"/>
        </w:rPr>
        <w:t>A colony of zebra finches (</w:t>
      </w:r>
      <w:r w:rsidRPr="0091157F">
        <w:rPr>
          <w:rFonts w:ascii="Times New Roman" w:hAnsi="Times New Roman" w:cs="Times New Roman"/>
          <w:i/>
          <w:iCs/>
          <w:sz w:val="24"/>
          <w:szCs w:val="24"/>
        </w:rPr>
        <w:t>Taeniopygia guttata</w:t>
      </w:r>
      <w:r w:rsidRPr="0091157F">
        <w:rPr>
          <w:rFonts w:ascii="Times New Roman" w:hAnsi="Times New Roman" w:cs="Times New Roman"/>
          <w:sz w:val="24"/>
          <w:szCs w:val="24"/>
        </w:rPr>
        <w:t>) was established by Claus Bech (</w:t>
      </w:r>
      <w:r w:rsidRPr="0091157F">
        <w:rPr>
          <w:rFonts w:ascii="Times New Roman" w:hAnsi="Times New Roman" w:cs="Times New Roman"/>
          <w:i/>
          <w:iCs/>
          <w:sz w:val="24"/>
          <w:szCs w:val="24"/>
        </w:rPr>
        <w:t>pers. comm.</w:t>
      </w:r>
      <w:r w:rsidRPr="0091157F">
        <w:rPr>
          <w:rFonts w:ascii="Times New Roman" w:hAnsi="Times New Roman" w:cs="Times New Roman"/>
          <w:sz w:val="24"/>
          <w:szCs w:val="24"/>
        </w:rPr>
        <w:t xml:space="preserve">) in January 2001 from individuals of reproductive age (3-4 months old) brought from a breeder. Housing conditions are described in Rønning et al. (2005) and all birds were provided with seed food and water </w:t>
      </w:r>
      <w:r w:rsidRPr="0091157F">
        <w:rPr>
          <w:rFonts w:ascii="Times New Roman" w:hAnsi="Times New Roman" w:cs="Times New Roman"/>
          <w:i/>
          <w:iCs/>
          <w:sz w:val="24"/>
          <w:szCs w:val="24"/>
        </w:rPr>
        <w:t>ad libitum</w:t>
      </w:r>
      <w:r w:rsidRPr="0091157F">
        <w:rPr>
          <w:rFonts w:ascii="Times New Roman" w:hAnsi="Times New Roman" w:cs="Times New Roman"/>
          <w:sz w:val="24"/>
          <w:szCs w:val="24"/>
        </w:rPr>
        <w:t xml:space="preserve"> and allowed to breed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03"/>
        <w:gridCol w:w="1010"/>
        <w:gridCol w:w="1310"/>
        <w:gridCol w:w="1496"/>
        <w:gridCol w:w="1203"/>
        <w:gridCol w:w="1203"/>
      </w:tblGrid>
      <w:tr w:rsidR="0091157F" w:rsidRPr="0091157F" w14:paraId="75A26460" w14:textId="77777777" w:rsidTr="00572A95">
        <w:trPr>
          <w:jc w:val="center"/>
        </w:trPr>
        <w:tc>
          <w:tcPr>
            <w:tcW w:w="2203" w:type="dxa"/>
            <w:tcBorders>
              <w:right w:val="single" w:sz="4" w:space="0" w:color="A5A5A5" w:themeColor="accent3"/>
            </w:tcBorders>
            <w:vAlign w:val="center"/>
          </w:tcPr>
          <w:p w14:paraId="5590D254" w14:textId="77777777" w:rsidR="0091157F" w:rsidRPr="0091157F" w:rsidRDefault="0091157F" w:rsidP="00572A95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1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1010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FE1C1B3" w14:textId="77777777" w:rsidR="0091157F" w:rsidRPr="0091157F" w:rsidRDefault="0091157F" w:rsidP="00572A95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1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310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2D0BA10" w14:textId="77777777" w:rsidR="0091157F" w:rsidRPr="0091157F" w:rsidRDefault="0091157F" w:rsidP="00572A95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1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tched</w:t>
            </w:r>
          </w:p>
        </w:tc>
        <w:tc>
          <w:tcPr>
            <w:tcW w:w="1310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C7E969C" w14:textId="77777777" w:rsidR="0091157F" w:rsidRPr="0091157F" w:rsidRDefault="0091157F" w:rsidP="00572A95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1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d</w:t>
            </w:r>
          </w:p>
        </w:tc>
        <w:tc>
          <w:tcPr>
            <w:tcW w:w="1203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F64AB40" w14:textId="77777777" w:rsidR="0091157F" w:rsidRPr="0091157F" w:rsidRDefault="0091157F" w:rsidP="00572A95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1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fespan (days)</w:t>
            </w:r>
          </w:p>
        </w:tc>
        <w:tc>
          <w:tcPr>
            <w:tcW w:w="1203" w:type="dxa"/>
            <w:tcBorders>
              <w:left w:val="single" w:sz="4" w:space="0" w:color="A5A5A5" w:themeColor="accent3"/>
            </w:tcBorders>
            <w:vAlign w:val="center"/>
          </w:tcPr>
          <w:p w14:paraId="140A9929" w14:textId="77777777" w:rsidR="0091157F" w:rsidRPr="0091157F" w:rsidRDefault="0091157F" w:rsidP="00572A95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1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fespan (years)</w:t>
            </w:r>
          </w:p>
        </w:tc>
      </w:tr>
      <w:tr w:rsidR="0091157F" w:rsidRPr="0091157F" w14:paraId="4F84C0A5" w14:textId="77777777" w:rsidTr="00572A95">
        <w:trPr>
          <w:jc w:val="center"/>
        </w:trPr>
        <w:tc>
          <w:tcPr>
            <w:tcW w:w="2203" w:type="dxa"/>
            <w:tcBorders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1F1B6B3" w14:textId="77777777" w:rsidR="0091157F" w:rsidRPr="0091157F" w:rsidRDefault="0091157F" w:rsidP="00572A9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57F">
              <w:rPr>
                <w:rFonts w:ascii="Times New Roman" w:hAnsi="Times New Roman" w:cs="Times New Roman"/>
                <w:sz w:val="24"/>
                <w:szCs w:val="24"/>
              </w:rPr>
              <w:t>Blue/blue/white/ring</w:t>
            </w:r>
          </w:p>
        </w:tc>
        <w:tc>
          <w:tcPr>
            <w:tcW w:w="1010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60FAECBB" w14:textId="77777777" w:rsidR="0091157F" w:rsidRPr="0091157F" w:rsidRDefault="0091157F" w:rsidP="00572A9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5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10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1558BDF1" w14:textId="77777777" w:rsidR="0091157F" w:rsidRPr="0091157F" w:rsidRDefault="0091157F" w:rsidP="00572A9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57F">
              <w:rPr>
                <w:rFonts w:ascii="Times New Roman" w:hAnsi="Times New Roman" w:cs="Times New Roman"/>
                <w:sz w:val="24"/>
                <w:szCs w:val="24"/>
              </w:rPr>
              <w:t>Around 2000/10/01</w:t>
            </w:r>
          </w:p>
        </w:tc>
        <w:tc>
          <w:tcPr>
            <w:tcW w:w="1310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87B91A2" w14:textId="77777777" w:rsidR="0091157F" w:rsidRPr="0091157F" w:rsidRDefault="0091157F" w:rsidP="00572A9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57F">
              <w:rPr>
                <w:rFonts w:ascii="Times New Roman" w:hAnsi="Times New Roman" w:cs="Times New Roman"/>
                <w:sz w:val="24"/>
                <w:szCs w:val="24"/>
              </w:rPr>
              <w:t>2013/11/01</w:t>
            </w:r>
          </w:p>
        </w:tc>
        <w:tc>
          <w:tcPr>
            <w:tcW w:w="1203" w:type="dxa"/>
            <w:tcBorders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78EA77B" w14:textId="77777777" w:rsidR="0091157F" w:rsidRPr="0091157F" w:rsidRDefault="0091157F" w:rsidP="00572A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1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911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b-NO" w:eastAsia="nb-NO"/>
              </w:rPr>
              <w:t>4779</w:t>
            </w:r>
          </w:p>
          <w:p w14:paraId="06BBD2EF" w14:textId="77777777" w:rsidR="0091157F" w:rsidRPr="0091157F" w:rsidRDefault="0091157F" w:rsidP="00572A9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left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6E97C59B" w14:textId="77777777" w:rsidR="0091157F" w:rsidRPr="0091157F" w:rsidRDefault="0091157F" w:rsidP="00572A9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57F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</w:tr>
      <w:tr w:rsidR="0091157F" w:rsidRPr="0091157F" w14:paraId="0CDD52E9" w14:textId="77777777" w:rsidTr="00572A95">
        <w:trPr>
          <w:jc w:val="center"/>
        </w:trPr>
        <w:tc>
          <w:tcPr>
            <w:tcW w:w="2203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2DF652A" w14:textId="77777777" w:rsidR="0091157F" w:rsidRPr="0091157F" w:rsidRDefault="0091157F" w:rsidP="00572A9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57F">
              <w:rPr>
                <w:rFonts w:ascii="Times New Roman" w:hAnsi="Times New Roman" w:cs="Times New Roman"/>
                <w:sz w:val="24"/>
                <w:szCs w:val="24"/>
              </w:rPr>
              <w:t>73 blue</w:t>
            </w:r>
          </w:p>
        </w:tc>
        <w:tc>
          <w:tcPr>
            <w:tcW w:w="101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F38D353" w14:textId="77777777" w:rsidR="0091157F" w:rsidRPr="0091157F" w:rsidRDefault="0091157F" w:rsidP="00572A9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5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1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020FF38B" w14:textId="77777777" w:rsidR="0091157F" w:rsidRPr="0091157F" w:rsidRDefault="0091157F" w:rsidP="00572A9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57F">
              <w:rPr>
                <w:rFonts w:ascii="Times New Roman" w:hAnsi="Times New Roman" w:cs="Times New Roman"/>
                <w:sz w:val="24"/>
                <w:szCs w:val="24"/>
              </w:rPr>
              <w:t>2001/03/23</w:t>
            </w:r>
          </w:p>
        </w:tc>
        <w:tc>
          <w:tcPr>
            <w:tcW w:w="131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38FECD8D" w14:textId="77777777" w:rsidR="0091157F" w:rsidRPr="0091157F" w:rsidRDefault="0091157F" w:rsidP="00572A9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1157F">
              <w:rPr>
                <w:rFonts w:ascii="Times New Roman" w:hAnsi="Times New Roman" w:cs="Times New Roman"/>
                <w:sz w:val="24"/>
                <w:szCs w:val="24"/>
              </w:rPr>
              <w:t>2014/02/27</w:t>
            </w:r>
            <w:r w:rsidRPr="00911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1)</w:t>
            </w:r>
          </w:p>
        </w:tc>
        <w:tc>
          <w:tcPr>
            <w:tcW w:w="1203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2205A97" w14:textId="77777777" w:rsidR="0091157F" w:rsidRPr="0091157F" w:rsidRDefault="0091157F" w:rsidP="00572A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9115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nb-NO" w:eastAsia="nb-NO"/>
              </w:rPr>
              <w:t>4724</w:t>
            </w:r>
          </w:p>
        </w:tc>
        <w:tc>
          <w:tcPr>
            <w:tcW w:w="1203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E401E75" w14:textId="77777777" w:rsidR="0091157F" w:rsidRPr="0091157F" w:rsidRDefault="0091157F" w:rsidP="00572A9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57F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</w:tr>
      <w:tr w:rsidR="0091157F" w:rsidRPr="0091157F" w14:paraId="4D0C82C8" w14:textId="77777777" w:rsidTr="00572A95">
        <w:trPr>
          <w:jc w:val="center"/>
        </w:trPr>
        <w:tc>
          <w:tcPr>
            <w:tcW w:w="2203" w:type="dxa"/>
            <w:tcBorders>
              <w:top w:val="single" w:sz="4" w:space="0" w:color="A5A5A5" w:themeColor="accent3"/>
              <w:bottom w:val="single" w:sz="4" w:space="0" w:color="auto"/>
              <w:right w:val="single" w:sz="4" w:space="0" w:color="A5A5A5" w:themeColor="accent3"/>
            </w:tcBorders>
            <w:vAlign w:val="center"/>
          </w:tcPr>
          <w:p w14:paraId="21C27768" w14:textId="77777777" w:rsidR="0091157F" w:rsidRPr="0091157F" w:rsidRDefault="0091157F" w:rsidP="00572A9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57F">
              <w:rPr>
                <w:rFonts w:ascii="Times New Roman" w:hAnsi="Times New Roman" w:cs="Times New Roman"/>
                <w:sz w:val="24"/>
                <w:szCs w:val="24"/>
              </w:rPr>
              <w:t>156 striped</w:t>
            </w:r>
          </w:p>
        </w:tc>
        <w:tc>
          <w:tcPr>
            <w:tcW w:w="101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uto"/>
              <w:right w:val="single" w:sz="4" w:space="0" w:color="A5A5A5" w:themeColor="accent3"/>
            </w:tcBorders>
            <w:vAlign w:val="center"/>
          </w:tcPr>
          <w:p w14:paraId="3C6BA48D" w14:textId="77777777" w:rsidR="0091157F" w:rsidRPr="0091157F" w:rsidRDefault="0091157F" w:rsidP="00572A9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5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10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uto"/>
            </w:tcBorders>
            <w:vAlign w:val="center"/>
          </w:tcPr>
          <w:p w14:paraId="089491EA" w14:textId="77777777" w:rsidR="0091157F" w:rsidRPr="0091157F" w:rsidRDefault="0091157F" w:rsidP="00572A9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57F">
              <w:rPr>
                <w:rFonts w:ascii="Times New Roman" w:hAnsi="Times New Roman" w:cs="Times New Roman"/>
                <w:sz w:val="24"/>
                <w:szCs w:val="24"/>
              </w:rPr>
              <w:t>2001/06/14</w:t>
            </w:r>
          </w:p>
        </w:tc>
        <w:tc>
          <w:tcPr>
            <w:tcW w:w="1310" w:type="dxa"/>
            <w:tcBorders>
              <w:top w:val="single" w:sz="4" w:space="0" w:color="A5A5A5" w:themeColor="accent3"/>
              <w:bottom w:val="single" w:sz="4" w:space="0" w:color="auto"/>
              <w:right w:val="single" w:sz="4" w:space="0" w:color="A5A5A5" w:themeColor="accent3"/>
            </w:tcBorders>
            <w:vAlign w:val="center"/>
          </w:tcPr>
          <w:p w14:paraId="46AE6592" w14:textId="77777777" w:rsidR="0091157F" w:rsidRPr="0091157F" w:rsidRDefault="0091157F" w:rsidP="00572A9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57F">
              <w:rPr>
                <w:rFonts w:ascii="Times New Roman" w:hAnsi="Times New Roman" w:cs="Times New Roman"/>
                <w:sz w:val="24"/>
                <w:szCs w:val="24"/>
              </w:rPr>
              <w:t>2014/02/27</w:t>
            </w:r>
            <w:r w:rsidRPr="00911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1)</w:t>
            </w:r>
          </w:p>
        </w:tc>
        <w:tc>
          <w:tcPr>
            <w:tcW w:w="1203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uto"/>
              <w:right w:val="single" w:sz="4" w:space="0" w:color="A5A5A5" w:themeColor="accent3"/>
            </w:tcBorders>
            <w:vAlign w:val="center"/>
          </w:tcPr>
          <w:p w14:paraId="2B7B6848" w14:textId="77777777" w:rsidR="0091157F" w:rsidRPr="0091157F" w:rsidRDefault="0091157F" w:rsidP="00572A9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57F">
              <w:rPr>
                <w:rFonts w:ascii="Times New Roman" w:hAnsi="Times New Roman" w:cs="Times New Roman"/>
                <w:sz w:val="24"/>
                <w:szCs w:val="24"/>
              </w:rPr>
              <w:t>4641</w:t>
            </w:r>
          </w:p>
        </w:tc>
        <w:tc>
          <w:tcPr>
            <w:tcW w:w="1203" w:type="dxa"/>
            <w:tcBorders>
              <w:top w:val="single" w:sz="4" w:space="0" w:color="A5A5A5" w:themeColor="accent3"/>
              <w:left w:val="single" w:sz="4" w:space="0" w:color="A5A5A5" w:themeColor="accent3"/>
              <w:bottom w:val="nil"/>
            </w:tcBorders>
            <w:vAlign w:val="center"/>
          </w:tcPr>
          <w:p w14:paraId="385C6E9E" w14:textId="77777777" w:rsidR="0091157F" w:rsidRPr="0091157F" w:rsidRDefault="0091157F" w:rsidP="00572A95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57F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</w:tr>
      <w:tr w:rsidR="0091157F" w:rsidRPr="0091157F" w14:paraId="0EF686AE" w14:textId="77777777" w:rsidTr="00572A95">
        <w:trPr>
          <w:jc w:val="center"/>
        </w:trPr>
        <w:tc>
          <w:tcPr>
            <w:tcW w:w="823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021542" w14:textId="77777777" w:rsidR="0091157F" w:rsidRPr="0091157F" w:rsidRDefault="0091157F" w:rsidP="00F1012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91157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1)</w:t>
            </w:r>
            <w:r w:rsidRPr="0091157F">
              <w:rPr>
                <w:rFonts w:ascii="Times New Roman" w:hAnsi="Times New Roman" w:cs="Times New Roman"/>
                <w:sz w:val="24"/>
                <w:szCs w:val="24"/>
              </w:rPr>
              <w:t xml:space="preserve"> Last date the bird was observed alive.</w:t>
            </w:r>
          </w:p>
        </w:tc>
      </w:tr>
    </w:tbl>
    <w:p w14:paraId="267F77E3" w14:textId="77777777" w:rsidR="00DB2D1C" w:rsidRDefault="00DB2D1C" w:rsidP="001A6040"/>
    <w:p w14:paraId="56307372" w14:textId="2E58FA1A" w:rsidR="0091157F" w:rsidRPr="0091157F" w:rsidRDefault="0091157F" w:rsidP="0091157F">
      <w:pPr>
        <w:keepNext/>
        <w:keepLines/>
        <w:spacing w:before="40" w:after="240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bookmarkStart w:id="25" w:name="_Toc75955483"/>
      <w:r w:rsidRPr="0091157F">
        <w:rPr>
          <w:rFonts w:ascii="Times New Roman" w:eastAsiaTheme="majorEastAsia" w:hAnsi="Times New Roman" w:cs="Times New Roman"/>
          <w:b/>
          <w:bCs/>
          <w:sz w:val="28"/>
          <w:szCs w:val="28"/>
        </w:rPr>
        <w:t>PCA of life-history trait variation</w:t>
      </w:r>
      <w:bookmarkEnd w:id="25"/>
    </w:p>
    <w:p w14:paraId="1BC9AEEA" w14:textId="6D1CE47E" w:rsidR="0091157F" w:rsidRPr="0091157F" w:rsidRDefault="0091157F" w:rsidP="0091157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157F">
        <w:rPr>
          <w:rFonts w:ascii="Times New Roman" w:hAnsi="Times New Roman" w:cs="Times New Roman"/>
          <w:b/>
          <w:bCs/>
          <w:sz w:val="24"/>
          <w:szCs w:val="24"/>
        </w:rPr>
        <w:t>Table S3:</w:t>
      </w:r>
      <w:r w:rsidRPr="0091157F">
        <w:rPr>
          <w:rFonts w:ascii="Times New Roman" w:hAnsi="Times New Roman" w:cs="Times New Roman"/>
          <w:sz w:val="24"/>
          <w:szCs w:val="24"/>
        </w:rPr>
        <w:t xml:space="preserve"> Loadings from a phylogenetically corrected principal component analysis (joint estimation of λ=0.86) of four life-history traits in 57 bird species. PC1 explained 55% of the variation among these traits. PC2 explained 22% of the variation and was primarily informed by body mass (89%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56"/>
        <w:gridCol w:w="956"/>
        <w:gridCol w:w="956"/>
      </w:tblGrid>
      <w:tr w:rsidR="00E7521F" w:rsidRPr="0091157F" w14:paraId="71022A75" w14:textId="77777777" w:rsidTr="00F94040">
        <w:trPr>
          <w:trHeight w:val="243"/>
          <w:jc w:val="center"/>
        </w:trPr>
        <w:tc>
          <w:tcPr>
            <w:tcW w:w="2156" w:type="dxa"/>
            <w:tcBorders>
              <w:right w:val="single" w:sz="4" w:space="0" w:color="A5A5A5" w:themeColor="accent3"/>
            </w:tcBorders>
            <w:vAlign w:val="center"/>
          </w:tcPr>
          <w:p w14:paraId="1BF17963" w14:textId="77777777" w:rsidR="00E7521F" w:rsidRPr="0091157F" w:rsidRDefault="00E7521F" w:rsidP="00F94040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1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t</w:t>
            </w:r>
          </w:p>
        </w:tc>
        <w:tc>
          <w:tcPr>
            <w:tcW w:w="956" w:type="dxa"/>
            <w:tcBorders>
              <w:right w:val="single" w:sz="4" w:space="0" w:color="auto"/>
            </w:tcBorders>
          </w:tcPr>
          <w:p w14:paraId="19CA86C3" w14:textId="77777777" w:rsidR="00E7521F" w:rsidRPr="00CF666F" w:rsidRDefault="00E7521F" w:rsidP="00F940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1</w:t>
            </w:r>
          </w:p>
        </w:tc>
        <w:tc>
          <w:tcPr>
            <w:tcW w:w="956" w:type="dxa"/>
            <w:tcBorders>
              <w:left w:val="single" w:sz="4" w:space="0" w:color="auto"/>
            </w:tcBorders>
            <w:vAlign w:val="center"/>
          </w:tcPr>
          <w:p w14:paraId="09A0985F" w14:textId="77777777" w:rsidR="00E7521F" w:rsidRPr="0091157F" w:rsidRDefault="00E7521F" w:rsidP="00F94040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66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E7521F" w:rsidRPr="0091157F" w14:paraId="4052CC30" w14:textId="77777777" w:rsidTr="00F94040">
        <w:trPr>
          <w:jc w:val="center"/>
        </w:trPr>
        <w:tc>
          <w:tcPr>
            <w:tcW w:w="2156" w:type="dxa"/>
            <w:tcBorders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B23C250" w14:textId="77777777" w:rsidR="00E7521F" w:rsidRPr="0091157F" w:rsidRDefault="00E7521F" w:rsidP="00F94040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57F">
              <w:rPr>
                <w:rFonts w:ascii="Times New Roman" w:hAnsi="Times New Roman" w:cs="Times New Roman"/>
                <w:sz w:val="24"/>
                <w:szCs w:val="24"/>
              </w:rPr>
              <w:t>Generation time</w:t>
            </w:r>
          </w:p>
        </w:tc>
        <w:tc>
          <w:tcPr>
            <w:tcW w:w="956" w:type="dxa"/>
            <w:tcBorders>
              <w:bottom w:val="single" w:sz="4" w:space="0" w:color="A5A5A5" w:themeColor="accent3"/>
              <w:right w:val="single" w:sz="4" w:space="0" w:color="auto"/>
            </w:tcBorders>
          </w:tcPr>
          <w:p w14:paraId="25E261FD" w14:textId="77777777" w:rsidR="00E7521F" w:rsidRPr="00272664" w:rsidRDefault="00E7521F" w:rsidP="00F94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664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  <w:tc>
          <w:tcPr>
            <w:tcW w:w="956" w:type="dxa"/>
            <w:tcBorders>
              <w:left w:val="single" w:sz="4" w:space="0" w:color="auto"/>
              <w:bottom w:val="single" w:sz="4" w:space="0" w:color="A5A5A5" w:themeColor="accent3"/>
            </w:tcBorders>
          </w:tcPr>
          <w:p w14:paraId="78D5E22D" w14:textId="127FB517" w:rsidR="00E7521F" w:rsidRPr="00272664" w:rsidRDefault="00E7521F" w:rsidP="00F94040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F648B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E7521F" w:rsidRPr="0091157F" w14:paraId="4A25A555" w14:textId="77777777" w:rsidTr="00F94040">
        <w:trPr>
          <w:jc w:val="center"/>
        </w:trPr>
        <w:tc>
          <w:tcPr>
            <w:tcW w:w="215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43702062" w14:textId="77777777" w:rsidR="00E7521F" w:rsidRPr="0091157F" w:rsidRDefault="00E7521F" w:rsidP="00F94040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57F">
              <w:rPr>
                <w:rFonts w:ascii="Times New Roman" w:hAnsi="Times New Roman" w:cs="Times New Roman"/>
                <w:sz w:val="24"/>
                <w:szCs w:val="24"/>
              </w:rPr>
              <w:t>Maximum lifespan</w:t>
            </w:r>
          </w:p>
        </w:tc>
        <w:tc>
          <w:tcPr>
            <w:tcW w:w="95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</w:tcPr>
          <w:p w14:paraId="3F972C5D" w14:textId="3076BF27" w:rsidR="00E7521F" w:rsidRPr="00272664" w:rsidRDefault="00E7521F" w:rsidP="00F94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664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="00F648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</w:tcPr>
          <w:p w14:paraId="258DC0AE" w14:textId="32261FAA" w:rsidR="00E7521F" w:rsidRPr="00272664" w:rsidRDefault="00E7521F" w:rsidP="00F94040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F648B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E7521F" w:rsidRPr="0091157F" w14:paraId="07202A4F" w14:textId="77777777" w:rsidTr="00F94040">
        <w:trPr>
          <w:jc w:val="center"/>
        </w:trPr>
        <w:tc>
          <w:tcPr>
            <w:tcW w:w="215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21448AB8" w14:textId="77777777" w:rsidR="00E7521F" w:rsidRPr="0091157F" w:rsidRDefault="00E7521F" w:rsidP="00F94040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57F">
              <w:rPr>
                <w:rFonts w:ascii="Times New Roman" w:hAnsi="Times New Roman" w:cs="Times New Roman"/>
                <w:sz w:val="24"/>
                <w:szCs w:val="24"/>
              </w:rPr>
              <w:t>Clutch size</w:t>
            </w:r>
          </w:p>
        </w:tc>
        <w:tc>
          <w:tcPr>
            <w:tcW w:w="956" w:type="dxa"/>
            <w:tcBorders>
              <w:top w:val="single" w:sz="4" w:space="0" w:color="A5A5A5" w:themeColor="accent3"/>
              <w:bottom w:val="single" w:sz="4" w:space="0" w:color="A5A5A5" w:themeColor="accent3"/>
              <w:right w:val="single" w:sz="4" w:space="0" w:color="auto"/>
            </w:tcBorders>
          </w:tcPr>
          <w:p w14:paraId="5D8A6A57" w14:textId="78C1F3D1" w:rsidR="00E7521F" w:rsidRPr="00272664" w:rsidRDefault="00E7521F" w:rsidP="00F94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664"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  <w:r w:rsidR="00F648B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6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</w:tcBorders>
          </w:tcPr>
          <w:p w14:paraId="221E7FF9" w14:textId="39E8340F" w:rsidR="00E7521F" w:rsidRPr="00272664" w:rsidRDefault="00E7521F" w:rsidP="00F94040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F648B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E7521F" w:rsidRPr="0091157F" w14:paraId="48E9DC2A" w14:textId="77777777" w:rsidTr="00F94040">
        <w:trPr>
          <w:jc w:val="center"/>
        </w:trPr>
        <w:tc>
          <w:tcPr>
            <w:tcW w:w="2156" w:type="dxa"/>
            <w:tcBorders>
              <w:top w:val="single" w:sz="4" w:space="0" w:color="A5A5A5" w:themeColor="accent3"/>
              <w:right w:val="single" w:sz="4" w:space="0" w:color="A5A5A5" w:themeColor="accent3"/>
            </w:tcBorders>
            <w:vAlign w:val="center"/>
          </w:tcPr>
          <w:p w14:paraId="7803CAAC" w14:textId="77777777" w:rsidR="00E7521F" w:rsidRPr="0091157F" w:rsidRDefault="00E7521F" w:rsidP="00F94040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157F">
              <w:rPr>
                <w:rFonts w:ascii="Times New Roman" w:hAnsi="Times New Roman" w:cs="Times New Roman"/>
                <w:sz w:val="24"/>
                <w:szCs w:val="24"/>
              </w:rPr>
              <w:t>Mass</w:t>
            </w:r>
          </w:p>
        </w:tc>
        <w:tc>
          <w:tcPr>
            <w:tcW w:w="956" w:type="dxa"/>
            <w:tcBorders>
              <w:top w:val="single" w:sz="4" w:space="0" w:color="A5A5A5" w:themeColor="accent3"/>
              <w:right w:val="single" w:sz="4" w:space="0" w:color="auto"/>
            </w:tcBorders>
          </w:tcPr>
          <w:p w14:paraId="44832E9B" w14:textId="6D2A0496" w:rsidR="00E7521F" w:rsidRPr="00272664" w:rsidRDefault="00E7521F" w:rsidP="00F940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66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F648B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56" w:type="dxa"/>
            <w:tcBorders>
              <w:top w:val="single" w:sz="4" w:space="0" w:color="A5A5A5" w:themeColor="accent3"/>
              <w:left w:val="single" w:sz="4" w:space="0" w:color="auto"/>
            </w:tcBorders>
          </w:tcPr>
          <w:p w14:paraId="779FCF8A" w14:textId="6513B74A" w:rsidR="00E7521F" w:rsidRPr="00272664" w:rsidRDefault="00E7521F" w:rsidP="00F94040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66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648B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</w:tbl>
    <w:p w14:paraId="62E388D0" w14:textId="136BD83E" w:rsidR="0091157F" w:rsidRPr="0091157F" w:rsidRDefault="0091157F" w:rsidP="0091157F">
      <w:pPr>
        <w:tabs>
          <w:tab w:val="left" w:pos="1853"/>
        </w:tabs>
        <w:sectPr w:rsidR="0091157F" w:rsidRPr="0091157F" w:rsidSect="0091157F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2FC15953" w14:textId="77777777" w:rsidR="005E7B5B" w:rsidRDefault="005E7B5B" w:rsidP="005E7B5B">
      <w:pPr>
        <w:pStyle w:val="Heading1"/>
        <w:pageBreakBefore/>
        <w:spacing w:after="240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bookmarkStart w:id="26" w:name="_Toc75955484"/>
      <w:bookmarkStart w:id="27" w:name="_Hlk67659837"/>
      <w:bookmarkStart w:id="28" w:name="_Toc60743877"/>
      <w:bookmarkStart w:id="29" w:name="_Hlk67651599"/>
      <w:bookmarkStart w:id="30" w:name="_Hlk48236553"/>
      <w:bookmarkEnd w:id="21"/>
      <w:bookmarkEnd w:id="22"/>
      <w:bookmarkEnd w:id="24"/>
      <w:r w:rsidRPr="005B3637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lastRenderedPageBreak/>
        <w:t xml:space="preserve">Phylogenetic 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 xml:space="preserve">outlier analyses </w:t>
      </w:r>
      <w:r w:rsidRPr="00814C4A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 xml:space="preserve">of telomere length and </w:t>
      </w:r>
      <w:r w:rsidRPr="00022CC2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 xml:space="preserve">life-history </w:t>
      </w:r>
      <w:r w:rsidRPr="00814C4A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traits</w:t>
      </w:r>
      <w:bookmarkEnd w:id="26"/>
    </w:p>
    <w:p w14:paraId="6A0D2267" w14:textId="5643B225" w:rsidR="005D01FA" w:rsidRPr="00BF6C1E" w:rsidRDefault="00921B21" w:rsidP="005D01F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15748105" wp14:editId="4A3F5EB2">
            <wp:simplePos x="0" y="0"/>
            <wp:positionH relativeFrom="margin">
              <wp:align>center</wp:align>
            </wp:positionH>
            <wp:positionV relativeFrom="paragraph">
              <wp:posOffset>986404</wp:posOffset>
            </wp:positionV>
            <wp:extent cx="6478270" cy="2879725"/>
            <wp:effectExtent l="0" t="0" r="0" b="0"/>
            <wp:wrapTight wrapText="bothSides">
              <wp:wrapPolygon edited="0">
                <wp:start x="0" y="0"/>
                <wp:lineTo x="0" y="21433"/>
                <wp:lineTo x="21532" y="21433"/>
                <wp:lineTo x="21532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8578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D01FA" w:rsidRPr="00BF6C1E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D12BF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D01FA" w:rsidRPr="00BF6C1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5D01FA" w:rsidRPr="00BF6C1E">
        <w:rPr>
          <w:rFonts w:ascii="Times New Roman" w:hAnsi="Times New Roman" w:cs="Times New Roman"/>
          <w:sz w:val="24"/>
          <w:szCs w:val="24"/>
        </w:rPr>
        <w:t xml:space="preserve"> Outlier analysis of the phylogenetic regression between log</w:t>
      </w:r>
      <w:r w:rsidR="005D01FA" w:rsidRPr="00BF6C1E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5D01FA" w:rsidRPr="00BF6C1E">
        <w:rPr>
          <w:rFonts w:ascii="Times New Roman" w:hAnsi="Times New Roman" w:cs="Times New Roman"/>
          <w:sz w:val="24"/>
          <w:szCs w:val="24"/>
        </w:rPr>
        <w:t xml:space="preserve">(TL) and </w:t>
      </w:r>
      <w:r w:rsidR="005D01FA">
        <w:rPr>
          <w:rFonts w:ascii="Times New Roman" w:hAnsi="Times New Roman" w:cs="Times New Roman"/>
          <w:sz w:val="24"/>
          <w:szCs w:val="24"/>
        </w:rPr>
        <w:t>PC1</w:t>
      </w:r>
      <w:r w:rsidR="005D01FA" w:rsidRPr="00BF6C1E">
        <w:rPr>
          <w:rFonts w:ascii="Times New Roman" w:hAnsi="Times New Roman" w:cs="Times New Roman"/>
          <w:sz w:val="24"/>
          <w:szCs w:val="24"/>
        </w:rPr>
        <w:t xml:space="preserve"> (5</w:t>
      </w:r>
      <w:r w:rsidR="005D01FA">
        <w:rPr>
          <w:rFonts w:ascii="Times New Roman" w:hAnsi="Times New Roman" w:cs="Times New Roman"/>
          <w:sz w:val="24"/>
          <w:szCs w:val="24"/>
        </w:rPr>
        <w:t>8</w:t>
      </w:r>
      <w:r w:rsidR="005D01FA" w:rsidRPr="00BF6C1E">
        <w:rPr>
          <w:rFonts w:ascii="Times New Roman" w:hAnsi="Times New Roman" w:cs="Times New Roman"/>
          <w:sz w:val="24"/>
          <w:szCs w:val="24"/>
        </w:rPr>
        <w:t xml:space="preserve"> species, Fig. </w:t>
      </w:r>
      <w:r w:rsidR="005D01FA">
        <w:rPr>
          <w:rFonts w:ascii="Times New Roman" w:hAnsi="Times New Roman" w:cs="Times New Roman"/>
          <w:sz w:val="24"/>
          <w:szCs w:val="24"/>
        </w:rPr>
        <w:t>2</w:t>
      </w:r>
      <w:r w:rsidR="005D01FA" w:rsidRPr="00BF6C1E">
        <w:rPr>
          <w:rFonts w:ascii="Times New Roman" w:hAnsi="Times New Roman" w:cs="Times New Roman"/>
          <w:sz w:val="24"/>
          <w:szCs w:val="24"/>
        </w:rPr>
        <w:t xml:space="preserve">a). </w:t>
      </w:r>
      <w:r w:rsidR="005D01FA">
        <w:rPr>
          <w:rFonts w:ascii="Times New Roman" w:hAnsi="Times New Roman" w:cs="Times New Roman"/>
          <w:sz w:val="24"/>
          <w:szCs w:val="24"/>
        </w:rPr>
        <w:t>Four</w:t>
      </w:r>
      <w:r w:rsidR="005D01FA" w:rsidRPr="00BF6C1E">
        <w:rPr>
          <w:rFonts w:ascii="Times New Roman" w:hAnsi="Times New Roman" w:cs="Times New Roman"/>
          <w:sz w:val="24"/>
          <w:szCs w:val="24"/>
        </w:rPr>
        <w:t xml:space="preserve"> highly influential species (</w:t>
      </w:r>
      <w:r w:rsidR="005D01FA" w:rsidRPr="00EC2179">
        <w:rPr>
          <w:rFonts w:ascii="Times New Roman" w:hAnsi="Times New Roman" w:cs="Times New Roman"/>
          <w:i/>
          <w:iCs/>
          <w:sz w:val="24"/>
          <w:szCs w:val="24"/>
        </w:rPr>
        <w:t>Parus major</w:t>
      </w:r>
      <w:r w:rsidR="005D01FA">
        <w:rPr>
          <w:rFonts w:ascii="Times New Roman" w:hAnsi="Times New Roman" w:cs="Times New Roman"/>
          <w:sz w:val="24"/>
          <w:szCs w:val="24"/>
        </w:rPr>
        <w:t xml:space="preserve">, </w:t>
      </w:r>
      <w:r w:rsidR="005D01FA" w:rsidRPr="00EC2179">
        <w:rPr>
          <w:rFonts w:ascii="Times New Roman" w:hAnsi="Times New Roman" w:cs="Times New Roman"/>
          <w:i/>
          <w:iCs/>
          <w:sz w:val="24"/>
          <w:szCs w:val="24"/>
        </w:rPr>
        <w:t>Chloebia gouldiae</w:t>
      </w:r>
      <w:r w:rsidR="005D01FA">
        <w:rPr>
          <w:rFonts w:ascii="Times New Roman" w:hAnsi="Times New Roman" w:cs="Times New Roman"/>
          <w:sz w:val="24"/>
          <w:szCs w:val="24"/>
        </w:rPr>
        <w:t xml:space="preserve">, </w:t>
      </w:r>
      <w:r w:rsidR="005D01FA" w:rsidRPr="00EC2179">
        <w:rPr>
          <w:rFonts w:ascii="Times New Roman" w:hAnsi="Times New Roman" w:cs="Times New Roman"/>
          <w:i/>
          <w:iCs/>
          <w:sz w:val="24"/>
          <w:szCs w:val="24"/>
        </w:rPr>
        <w:t>Gyps fulvus</w:t>
      </w:r>
      <w:r w:rsidR="005D01FA">
        <w:rPr>
          <w:rFonts w:ascii="Times New Roman" w:hAnsi="Times New Roman" w:cs="Times New Roman"/>
          <w:sz w:val="24"/>
          <w:szCs w:val="24"/>
        </w:rPr>
        <w:t xml:space="preserve">, </w:t>
      </w:r>
      <w:r w:rsidR="005D01FA" w:rsidRPr="00EC2179">
        <w:rPr>
          <w:rFonts w:ascii="Times New Roman" w:hAnsi="Times New Roman" w:cs="Times New Roman"/>
          <w:i/>
          <w:iCs/>
          <w:sz w:val="24"/>
          <w:szCs w:val="24"/>
        </w:rPr>
        <w:t>Strigops habroptila</w:t>
      </w:r>
      <w:r w:rsidR="005D01FA" w:rsidRPr="00BF6C1E">
        <w:rPr>
          <w:rFonts w:ascii="Times New Roman" w:hAnsi="Times New Roman" w:cs="Times New Roman"/>
          <w:sz w:val="24"/>
          <w:szCs w:val="24"/>
        </w:rPr>
        <w:t>)</w:t>
      </w:r>
      <w:r w:rsidR="005D01FA">
        <w:rPr>
          <w:rFonts w:ascii="Times New Roman" w:hAnsi="Times New Roman" w:cs="Times New Roman"/>
          <w:sz w:val="24"/>
          <w:szCs w:val="24"/>
        </w:rPr>
        <w:t xml:space="preserve"> were identified</w:t>
      </w:r>
      <w:r w:rsidR="005D01FA" w:rsidRPr="00BF6C1E">
        <w:rPr>
          <w:rFonts w:ascii="Times New Roman" w:hAnsi="Times New Roman" w:cs="Times New Roman"/>
          <w:sz w:val="24"/>
          <w:szCs w:val="24"/>
        </w:rPr>
        <w:t>.</w:t>
      </w:r>
      <w:r w:rsidR="005D01FA">
        <w:rPr>
          <w:rFonts w:ascii="Times New Roman" w:hAnsi="Times New Roman" w:cs="Times New Roman"/>
          <w:sz w:val="24"/>
          <w:szCs w:val="24"/>
        </w:rPr>
        <w:t xml:space="preserve"> The association was slightly attenuated when these were removed </w:t>
      </w:r>
      <w:r w:rsidR="005D01FA" w:rsidRPr="006C5C9E">
        <w:rPr>
          <w:rFonts w:ascii="Times New Roman" w:hAnsi="Times New Roman" w:cs="Times New Roman"/>
          <w:sz w:val="24"/>
          <w:szCs w:val="24"/>
        </w:rPr>
        <w:t>(</w:t>
      </w:r>
      <w:r w:rsidR="005D01FA" w:rsidRPr="006C5C9E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="005D01FA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PC1</w:t>
      </w:r>
      <w:r w:rsidR="005D01FA" w:rsidRPr="006C5C9E">
        <w:rPr>
          <w:rFonts w:ascii="Times New Roman" w:hAnsi="Times New Roman" w:cs="Times New Roman"/>
          <w:sz w:val="24"/>
          <w:szCs w:val="24"/>
        </w:rPr>
        <w:t xml:space="preserve"> =</w:t>
      </w:r>
      <w:r w:rsidR="005D01FA" w:rsidRPr="007745C6">
        <w:rPr>
          <w:rFonts w:ascii="Times New Roman" w:hAnsi="Times New Roman" w:cs="Times New Roman"/>
          <w:sz w:val="24"/>
          <w:szCs w:val="24"/>
        </w:rPr>
        <w:t>-0.00</w:t>
      </w:r>
      <w:r w:rsidR="005D01FA">
        <w:rPr>
          <w:rFonts w:ascii="Times New Roman" w:hAnsi="Times New Roman" w:cs="Times New Roman"/>
          <w:sz w:val="24"/>
          <w:szCs w:val="24"/>
        </w:rPr>
        <w:t>2</w:t>
      </w:r>
      <w:r w:rsidR="005D01FA" w:rsidRPr="006C5C9E">
        <w:rPr>
          <w:rFonts w:ascii="Times New Roman" w:hAnsi="Times New Roman" w:cs="Times New Roman"/>
          <w:sz w:val="24"/>
          <w:szCs w:val="24"/>
        </w:rPr>
        <w:t>±0.0</w:t>
      </w:r>
      <w:r w:rsidR="005D01FA">
        <w:rPr>
          <w:rFonts w:ascii="Times New Roman" w:hAnsi="Times New Roman" w:cs="Times New Roman"/>
          <w:sz w:val="24"/>
          <w:szCs w:val="24"/>
        </w:rPr>
        <w:t>0</w:t>
      </w:r>
      <w:r w:rsidR="005D01FA" w:rsidRPr="006C5C9E">
        <w:rPr>
          <w:rFonts w:ascii="Times New Roman" w:hAnsi="Times New Roman" w:cs="Times New Roman"/>
          <w:sz w:val="24"/>
          <w:szCs w:val="24"/>
        </w:rPr>
        <w:t xml:space="preserve">1 S.E., </w:t>
      </w:r>
      <w:r w:rsidR="005D01FA" w:rsidRPr="006C5C9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D01FA" w:rsidRPr="006C5C9E">
        <w:rPr>
          <w:rFonts w:ascii="Times New Roman" w:hAnsi="Times New Roman" w:cs="Times New Roman"/>
          <w:sz w:val="24"/>
          <w:szCs w:val="24"/>
        </w:rPr>
        <w:t>=0.0</w:t>
      </w:r>
      <w:r w:rsidR="005D01FA">
        <w:rPr>
          <w:rFonts w:ascii="Times New Roman" w:hAnsi="Times New Roman" w:cs="Times New Roman"/>
          <w:sz w:val="24"/>
          <w:szCs w:val="24"/>
        </w:rPr>
        <w:t>6</w:t>
      </w:r>
      <w:r w:rsidR="00F95598">
        <w:rPr>
          <w:rFonts w:ascii="Times New Roman" w:hAnsi="Times New Roman" w:cs="Times New Roman"/>
          <w:sz w:val="24"/>
          <w:szCs w:val="24"/>
        </w:rPr>
        <w:t>1</w:t>
      </w:r>
      <w:r w:rsidR="005D01FA" w:rsidRPr="006C5C9E">
        <w:rPr>
          <w:rFonts w:ascii="Times New Roman" w:hAnsi="Times New Roman" w:cs="Times New Roman"/>
          <w:sz w:val="24"/>
          <w:szCs w:val="24"/>
        </w:rPr>
        <w:t xml:space="preserve">, adjusted </w:t>
      </w:r>
      <w:r w:rsidR="005D01FA" w:rsidRPr="006C5C9E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5D01FA" w:rsidRPr="006C5C9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5D01FA" w:rsidRPr="006C5C9E">
        <w:rPr>
          <w:rFonts w:ascii="Times New Roman" w:hAnsi="Times New Roman" w:cs="Times New Roman"/>
          <w:sz w:val="24"/>
          <w:szCs w:val="24"/>
        </w:rPr>
        <w:t>=0.</w:t>
      </w:r>
      <w:r w:rsidR="005D01FA">
        <w:rPr>
          <w:rFonts w:ascii="Times New Roman" w:hAnsi="Times New Roman" w:cs="Times New Roman"/>
          <w:sz w:val="24"/>
          <w:szCs w:val="24"/>
        </w:rPr>
        <w:t>048</w:t>
      </w:r>
      <w:r w:rsidR="005D01FA" w:rsidRPr="006C5C9E">
        <w:rPr>
          <w:rFonts w:ascii="Times New Roman" w:hAnsi="Times New Roman" w:cs="Times New Roman"/>
          <w:sz w:val="24"/>
          <w:szCs w:val="24"/>
        </w:rPr>
        <w:t xml:space="preserve">, </w:t>
      </w:r>
      <w:r w:rsidR="005D01FA" w:rsidRPr="006C5C9E">
        <w:rPr>
          <w:rFonts w:ascii="Times New Roman" w:hAnsi="Times New Roman" w:cs="Times New Roman"/>
          <w:i/>
          <w:iCs/>
          <w:sz w:val="24"/>
          <w:szCs w:val="24"/>
        </w:rPr>
        <w:t>λ</w:t>
      </w:r>
      <w:r w:rsidR="005D01FA" w:rsidRPr="006C5C9E">
        <w:rPr>
          <w:rFonts w:ascii="Times New Roman" w:hAnsi="Times New Roman" w:cs="Times New Roman"/>
          <w:sz w:val="24"/>
          <w:szCs w:val="24"/>
        </w:rPr>
        <w:t>=0.00, CI=[0.00, 0.</w:t>
      </w:r>
      <w:r w:rsidR="005D01FA">
        <w:rPr>
          <w:rFonts w:ascii="Times New Roman" w:hAnsi="Times New Roman" w:cs="Times New Roman"/>
          <w:sz w:val="24"/>
          <w:szCs w:val="24"/>
        </w:rPr>
        <w:t>23</w:t>
      </w:r>
      <w:r w:rsidR="005D01FA" w:rsidRPr="006C5C9E">
        <w:rPr>
          <w:rFonts w:ascii="Times New Roman" w:hAnsi="Times New Roman" w:cs="Times New Roman"/>
          <w:sz w:val="24"/>
          <w:szCs w:val="24"/>
        </w:rPr>
        <w:t>]</w:t>
      </w:r>
      <w:r w:rsidR="00B3584C">
        <w:rPr>
          <w:rFonts w:ascii="Times New Roman" w:hAnsi="Times New Roman" w:cs="Times New Roman"/>
          <w:sz w:val="24"/>
          <w:szCs w:val="24"/>
        </w:rPr>
        <w:t>, 54 species</w:t>
      </w:r>
      <w:r w:rsidR="005D01FA" w:rsidRPr="006C5C9E">
        <w:rPr>
          <w:rFonts w:ascii="Times New Roman" w:hAnsi="Times New Roman" w:cs="Times New Roman"/>
          <w:sz w:val="24"/>
          <w:szCs w:val="24"/>
        </w:rPr>
        <w:t>).</w:t>
      </w:r>
    </w:p>
    <w:p w14:paraId="01094E30" w14:textId="77777777" w:rsidR="005D01FA" w:rsidRPr="00D16FD5" w:rsidRDefault="005D01FA" w:rsidP="005D01F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DC2A4A8" w14:textId="46160C2C" w:rsidR="005D01FA" w:rsidRDefault="00921B21" w:rsidP="005D01FA">
      <w:pPr>
        <w:keepNext/>
        <w:keepLines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0804B0C0" wp14:editId="328C03EE">
            <wp:simplePos x="0" y="0"/>
            <wp:positionH relativeFrom="margin">
              <wp:align>center</wp:align>
            </wp:positionH>
            <wp:positionV relativeFrom="paragraph">
              <wp:posOffset>890325</wp:posOffset>
            </wp:positionV>
            <wp:extent cx="6477669" cy="2880000"/>
            <wp:effectExtent l="0" t="0" r="0" b="0"/>
            <wp:wrapTight wrapText="bothSides">
              <wp:wrapPolygon edited="0">
                <wp:start x="0" y="0"/>
                <wp:lineTo x="0" y="21433"/>
                <wp:lineTo x="21534" y="21433"/>
                <wp:lineTo x="21534" y="0"/>
                <wp:lineTo x="0" y="0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669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D01FA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D12BF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D01F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5D01FA">
        <w:rPr>
          <w:rFonts w:ascii="Times New Roman" w:hAnsi="Times New Roman" w:cs="Times New Roman"/>
          <w:sz w:val="24"/>
          <w:szCs w:val="24"/>
        </w:rPr>
        <w:t xml:space="preserve"> Outlier analysis of the phylogenetic regression between</w:t>
      </w:r>
      <w:r w:rsidR="005D01FA" w:rsidRPr="00AD2F53">
        <w:rPr>
          <w:rFonts w:ascii="Times New Roman" w:hAnsi="Times New Roman" w:cs="Times New Roman"/>
          <w:sz w:val="24"/>
          <w:szCs w:val="24"/>
        </w:rPr>
        <w:t xml:space="preserve"> log</w:t>
      </w:r>
      <w:r w:rsidR="005D01FA" w:rsidRPr="00AD2F5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5D01FA" w:rsidRPr="00AD2F53">
        <w:rPr>
          <w:rFonts w:ascii="Times New Roman" w:hAnsi="Times New Roman" w:cs="Times New Roman"/>
          <w:sz w:val="24"/>
          <w:szCs w:val="24"/>
        </w:rPr>
        <w:t>(TL) and log</w:t>
      </w:r>
      <w:r w:rsidR="005D01FA" w:rsidRPr="00AD2F5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5D01FA" w:rsidRPr="00AD2F53">
        <w:rPr>
          <w:rFonts w:ascii="Times New Roman" w:hAnsi="Times New Roman" w:cs="Times New Roman"/>
          <w:sz w:val="24"/>
          <w:szCs w:val="24"/>
        </w:rPr>
        <w:t>(</w:t>
      </w:r>
      <w:r w:rsidR="005D01FA">
        <w:rPr>
          <w:rFonts w:ascii="Times New Roman" w:hAnsi="Times New Roman" w:cs="Times New Roman"/>
          <w:sz w:val="24"/>
          <w:szCs w:val="24"/>
        </w:rPr>
        <w:t>lifespan</w:t>
      </w:r>
      <w:r w:rsidR="005D01FA" w:rsidRPr="00AD2F53">
        <w:rPr>
          <w:rFonts w:ascii="Times New Roman" w:hAnsi="Times New Roman" w:cs="Times New Roman"/>
          <w:sz w:val="24"/>
          <w:szCs w:val="24"/>
        </w:rPr>
        <w:t>) (</w:t>
      </w:r>
      <w:r w:rsidR="005D01FA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8</w:t>
      </w:r>
      <w:r w:rsidR="005D01FA" w:rsidRPr="00AD2F53">
        <w:rPr>
          <w:rFonts w:ascii="Times New Roman" w:hAnsi="Times New Roman" w:cs="Times New Roman"/>
          <w:sz w:val="24"/>
          <w:szCs w:val="24"/>
        </w:rPr>
        <w:t xml:space="preserve"> species, Fig. </w:t>
      </w:r>
      <w:r>
        <w:rPr>
          <w:rFonts w:ascii="Times New Roman" w:hAnsi="Times New Roman" w:cs="Times New Roman"/>
          <w:sz w:val="24"/>
          <w:szCs w:val="24"/>
        </w:rPr>
        <w:t>2b</w:t>
      </w:r>
      <w:r w:rsidR="005D01FA" w:rsidRPr="00AD2F53">
        <w:rPr>
          <w:rFonts w:ascii="Times New Roman" w:hAnsi="Times New Roman" w:cs="Times New Roman"/>
          <w:sz w:val="24"/>
          <w:szCs w:val="24"/>
        </w:rPr>
        <w:t>).</w:t>
      </w:r>
      <w:r w:rsidR="005D01FA">
        <w:rPr>
          <w:rFonts w:ascii="Times New Roman" w:hAnsi="Times New Roman" w:cs="Times New Roman"/>
          <w:sz w:val="24"/>
          <w:szCs w:val="24"/>
        </w:rPr>
        <w:t xml:space="preserve"> One highly influential species (</w:t>
      </w:r>
      <w:r w:rsidR="005D01FA" w:rsidRPr="009606C2">
        <w:rPr>
          <w:rFonts w:ascii="Times New Roman" w:hAnsi="Times New Roman" w:cs="Times New Roman"/>
          <w:i/>
          <w:iCs/>
          <w:sz w:val="24"/>
          <w:szCs w:val="24"/>
        </w:rPr>
        <w:t>Chloebia gouldiae</w:t>
      </w:r>
      <w:r w:rsidR="005D01FA">
        <w:rPr>
          <w:rFonts w:ascii="Times New Roman" w:hAnsi="Times New Roman" w:cs="Times New Roman"/>
          <w:sz w:val="24"/>
          <w:szCs w:val="24"/>
        </w:rPr>
        <w:t xml:space="preserve">) was identified. </w:t>
      </w:r>
      <w:r w:rsidR="005D01FA" w:rsidRPr="004724EC">
        <w:rPr>
          <w:rFonts w:ascii="Times New Roman" w:hAnsi="Times New Roman" w:cs="Times New Roman"/>
          <w:sz w:val="24"/>
          <w:szCs w:val="24"/>
        </w:rPr>
        <w:t>The association was attenuated when th</w:t>
      </w:r>
      <w:r w:rsidR="005D01FA">
        <w:rPr>
          <w:rFonts w:ascii="Times New Roman" w:hAnsi="Times New Roman" w:cs="Times New Roman"/>
          <w:sz w:val="24"/>
          <w:szCs w:val="24"/>
        </w:rPr>
        <w:t>is species</w:t>
      </w:r>
      <w:r w:rsidR="005D01FA" w:rsidRPr="004724EC">
        <w:rPr>
          <w:rFonts w:ascii="Times New Roman" w:hAnsi="Times New Roman" w:cs="Times New Roman"/>
          <w:sz w:val="24"/>
          <w:szCs w:val="24"/>
        </w:rPr>
        <w:t xml:space="preserve"> w</w:t>
      </w:r>
      <w:r w:rsidR="005D01FA">
        <w:rPr>
          <w:rFonts w:ascii="Times New Roman" w:hAnsi="Times New Roman" w:cs="Times New Roman"/>
          <w:sz w:val="24"/>
          <w:szCs w:val="24"/>
        </w:rPr>
        <w:t>as</w:t>
      </w:r>
      <w:r w:rsidR="005D01FA" w:rsidRPr="004724EC">
        <w:rPr>
          <w:rFonts w:ascii="Times New Roman" w:hAnsi="Times New Roman" w:cs="Times New Roman"/>
          <w:sz w:val="24"/>
          <w:szCs w:val="24"/>
        </w:rPr>
        <w:t xml:space="preserve"> removed </w:t>
      </w:r>
      <w:r w:rsidR="005D01FA" w:rsidRPr="001E38D8">
        <w:rPr>
          <w:rFonts w:ascii="Times New Roman" w:hAnsi="Times New Roman" w:cs="Times New Roman"/>
          <w:sz w:val="24"/>
          <w:szCs w:val="24"/>
        </w:rPr>
        <w:t>(</w:t>
      </w:r>
      <w:r w:rsidR="005D01FA" w:rsidRPr="001E38D8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="005D01FA" w:rsidRPr="001E38D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log(lifespan)</w:t>
      </w:r>
      <w:r w:rsidR="005D01FA" w:rsidRPr="001E38D8">
        <w:rPr>
          <w:rFonts w:ascii="Times New Roman" w:hAnsi="Times New Roman" w:cs="Times New Roman"/>
          <w:sz w:val="24"/>
          <w:szCs w:val="24"/>
        </w:rPr>
        <w:t>=-0.</w:t>
      </w:r>
      <w:r w:rsidR="005D01FA">
        <w:rPr>
          <w:rFonts w:ascii="Times New Roman" w:hAnsi="Times New Roman" w:cs="Times New Roman"/>
          <w:sz w:val="24"/>
          <w:szCs w:val="24"/>
        </w:rPr>
        <w:t>163</w:t>
      </w:r>
      <w:r w:rsidR="005D01FA" w:rsidRPr="001E38D8">
        <w:rPr>
          <w:rFonts w:ascii="Times New Roman" w:hAnsi="Times New Roman" w:cs="Times New Roman"/>
          <w:sz w:val="24"/>
          <w:szCs w:val="24"/>
        </w:rPr>
        <w:t>±0.</w:t>
      </w:r>
      <w:r w:rsidR="005D01FA">
        <w:rPr>
          <w:rFonts w:ascii="Times New Roman" w:hAnsi="Times New Roman" w:cs="Times New Roman"/>
          <w:sz w:val="24"/>
          <w:szCs w:val="24"/>
        </w:rPr>
        <w:t>09</w:t>
      </w:r>
      <w:r w:rsidR="0093242B">
        <w:rPr>
          <w:rFonts w:ascii="Times New Roman" w:hAnsi="Times New Roman" w:cs="Times New Roman"/>
          <w:sz w:val="24"/>
          <w:szCs w:val="24"/>
        </w:rPr>
        <w:t>5</w:t>
      </w:r>
      <w:r w:rsidR="005D01FA" w:rsidRPr="001E38D8">
        <w:rPr>
          <w:rFonts w:ascii="Times New Roman" w:hAnsi="Times New Roman" w:cs="Times New Roman"/>
          <w:sz w:val="24"/>
          <w:szCs w:val="24"/>
        </w:rPr>
        <w:t xml:space="preserve"> S.E., </w:t>
      </w:r>
      <w:r w:rsidR="005D01FA" w:rsidRPr="001E38D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D01FA" w:rsidRPr="001E38D8">
        <w:rPr>
          <w:rFonts w:ascii="Times New Roman" w:hAnsi="Times New Roman" w:cs="Times New Roman"/>
          <w:sz w:val="24"/>
          <w:szCs w:val="24"/>
        </w:rPr>
        <w:t>=0.0</w:t>
      </w:r>
      <w:r w:rsidR="005D01FA">
        <w:rPr>
          <w:rFonts w:ascii="Times New Roman" w:hAnsi="Times New Roman" w:cs="Times New Roman"/>
          <w:sz w:val="24"/>
          <w:szCs w:val="24"/>
        </w:rPr>
        <w:t>9</w:t>
      </w:r>
      <w:r w:rsidR="0093242B">
        <w:rPr>
          <w:rFonts w:ascii="Times New Roman" w:hAnsi="Times New Roman" w:cs="Times New Roman"/>
          <w:sz w:val="24"/>
          <w:szCs w:val="24"/>
        </w:rPr>
        <w:t>2</w:t>
      </w:r>
      <w:r w:rsidR="005D01FA" w:rsidRPr="001E38D8">
        <w:rPr>
          <w:rFonts w:ascii="Times New Roman" w:hAnsi="Times New Roman" w:cs="Times New Roman"/>
          <w:sz w:val="24"/>
          <w:szCs w:val="24"/>
        </w:rPr>
        <w:t xml:space="preserve">, adjusted </w:t>
      </w:r>
      <w:r w:rsidR="005D01FA" w:rsidRPr="001E38D8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5D01FA" w:rsidRPr="001E38D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5D01FA" w:rsidRPr="001E38D8">
        <w:rPr>
          <w:rFonts w:ascii="Times New Roman" w:hAnsi="Times New Roman" w:cs="Times New Roman"/>
          <w:sz w:val="24"/>
          <w:szCs w:val="24"/>
        </w:rPr>
        <w:t>=0.0</w:t>
      </w:r>
      <w:r w:rsidR="005D01FA">
        <w:rPr>
          <w:rFonts w:ascii="Times New Roman" w:hAnsi="Times New Roman" w:cs="Times New Roman"/>
          <w:sz w:val="24"/>
          <w:szCs w:val="24"/>
        </w:rPr>
        <w:t>33</w:t>
      </w:r>
      <w:r w:rsidR="005D01FA" w:rsidRPr="001E38D8">
        <w:rPr>
          <w:rFonts w:ascii="Times New Roman" w:hAnsi="Times New Roman" w:cs="Times New Roman"/>
          <w:sz w:val="24"/>
          <w:szCs w:val="24"/>
        </w:rPr>
        <w:t xml:space="preserve">, </w:t>
      </w:r>
      <w:r w:rsidR="005D01FA" w:rsidRPr="001E38D8">
        <w:rPr>
          <w:rFonts w:ascii="Times New Roman" w:hAnsi="Times New Roman" w:cs="Times New Roman"/>
          <w:i/>
          <w:iCs/>
          <w:sz w:val="24"/>
          <w:szCs w:val="24"/>
        </w:rPr>
        <w:t>λ</w:t>
      </w:r>
      <w:r w:rsidR="005D01FA" w:rsidRPr="001E38D8">
        <w:rPr>
          <w:rFonts w:ascii="Times New Roman" w:hAnsi="Times New Roman" w:cs="Times New Roman"/>
          <w:sz w:val="24"/>
          <w:szCs w:val="24"/>
        </w:rPr>
        <w:t>=0.00, CI=[0.00, 0.</w:t>
      </w:r>
      <w:r w:rsidR="005D01FA">
        <w:rPr>
          <w:rFonts w:ascii="Times New Roman" w:hAnsi="Times New Roman" w:cs="Times New Roman"/>
          <w:sz w:val="24"/>
          <w:szCs w:val="24"/>
        </w:rPr>
        <w:t>2</w:t>
      </w:r>
      <w:r w:rsidR="00987B0A">
        <w:rPr>
          <w:rFonts w:ascii="Times New Roman" w:hAnsi="Times New Roman" w:cs="Times New Roman"/>
          <w:sz w:val="24"/>
          <w:szCs w:val="24"/>
        </w:rPr>
        <w:t>5</w:t>
      </w:r>
      <w:r w:rsidR="005D01FA" w:rsidRPr="001E38D8">
        <w:rPr>
          <w:rFonts w:ascii="Times New Roman" w:hAnsi="Times New Roman" w:cs="Times New Roman"/>
          <w:sz w:val="24"/>
          <w:szCs w:val="24"/>
        </w:rPr>
        <w:t xml:space="preserve">], </w:t>
      </w:r>
      <w:r w:rsidR="005D01FA">
        <w:rPr>
          <w:rFonts w:ascii="Times New Roman" w:hAnsi="Times New Roman" w:cs="Times New Roman"/>
          <w:sz w:val="24"/>
          <w:szCs w:val="24"/>
        </w:rPr>
        <w:t>5</w:t>
      </w:r>
      <w:r w:rsidR="00B3584C">
        <w:rPr>
          <w:rFonts w:ascii="Times New Roman" w:hAnsi="Times New Roman" w:cs="Times New Roman"/>
          <w:sz w:val="24"/>
          <w:szCs w:val="24"/>
        </w:rPr>
        <w:t>7</w:t>
      </w:r>
      <w:r w:rsidR="005D01FA" w:rsidRPr="001E38D8">
        <w:rPr>
          <w:rFonts w:ascii="Times New Roman" w:hAnsi="Times New Roman" w:cs="Times New Roman"/>
          <w:sz w:val="24"/>
          <w:szCs w:val="24"/>
        </w:rPr>
        <w:t xml:space="preserve"> species</w:t>
      </w:r>
      <w:r w:rsidR="005D01FA">
        <w:rPr>
          <w:rFonts w:ascii="Times New Roman" w:hAnsi="Times New Roman" w:cs="Times New Roman"/>
          <w:sz w:val="24"/>
          <w:szCs w:val="24"/>
        </w:rPr>
        <w:t>).</w:t>
      </w:r>
    </w:p>
    <w:p w14:paraId="1F33836C" w14:textId="2B00AC00" w:rsidR="005D01FA" w:rsidRDefault="005D01FA" w:rsidP="005D01FA">
      <w:pPr>
        <w:keepNext/>
        <w:keepLines/>
        <w:jc w:val="both"/>
        <w:rPr>
          <w:rFonts w:ascii="Times New Roman" w:hAnsi="Times New Roman" w:cs="Times New Roman"/>
          <w:sz w:val="24"/>
          <w:szCs w:val="24"/>
        </w:rPr>
      </w:pPr>
    </w:p>
    <w:p w14:paraId="1645772A" w14:textId="77777777" w:rsidR="005D01FA" w:rsidRDefault="005D01FA" w:rsidP="005D01F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78C8777" w14:textId="503A44E4" w:rsidR="005E7B5B" w:rsidRDefault="00921B21" w:rsidP="005E7B5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180D96B0" wp14:editId="4B72ABC2">
            <wp:simplePos x="0" y="0"/>
            <wp:positionH relativeFrom="margin">
              <wp:align>center</wp:align>
            </wp:positionH>
            <wp:positionV relativeFrom="paragraph">
              <wp:posOffset>1056972</wp:posOffset>
            </wp:positionV>
            <wp:extent cx="6477669" cy="2880000"/>
            <wp:effectExtent l="0" t="0" r="0" b="0"/>
            <wp:wrapTight wrapText="bothSides">
              <wp:wrapPolygon edited="0">
                <wp:start x="0" y="0"/>
                <wp:lineTo x="0" y="21433"/>
                <wp:lineTo x="21534" y="21433"/>
                <wp:lineTo x="21534" y="0"/>
                <wp:lineTo x="0" y="0"/>
              </wp:wrapPolygon>
            </wp:wrapTight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669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E7B5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D12BF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E7B5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5E7B5B">
        <w:rPr>
          <w:rFonts w:ascii="Times New Roman" w:hAnsi="Times New Roman" w:cs="Times New Roman"/>
          <w:sz w:val="24"/>
          <w:szCs w:val="24"/>
        </w:rPr>
        <w:t xml:space="preserve"> Outlier analysis of the phylogenetic regression between</w:t>
      </w:r>
      <w:r w:rsidR="005E7B5B" w:rsidRPr="00AD2F53">
        <w:rPr>
          <w:rFonts w:ascii="Times New Roman" w:hAnsi="Times New Roman" w:cs="Times New Roman"/>
          <w:sz w:val="24"/>
          <w:szCs w:val="24"/>
        </w:rPr>
        <w:t xml:space="preserve"> log</w:t>
      </w:r>
      <w:r w:rsidR="005E7B5B" w:rsidRPr="00AD2F5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5E7B5B" w:rsidRPr="00AD2F53">
        <w:rPr>
          <w:rFonts w:ascii="Times New Roman" w:hAnsi="Times New Roman" w:cs="Times New Roman"/>
          <w:sz w:val="24"/>
          <w:szCs w:val="24"/>
        </w:rPr>
        <w:t>(TL) and log</w:t>
      </w:r>
      <w:r w:rsidR="005E7B5B" w:rsidRPr="00AD2F5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5E7B5B" w:rsidRPr="00AD2F53">
        <w:rPr>
          <w:rFonts w:ascii="Times New Roman" w:hAnsi="Times New Roman" w:cs="Times New Roman"/>
          <w:sz w:val="24"/>
          <w:szCs w:val="24"/>
        </w:rPr>
        <w:t>(</w:t>
      </w:r>
      <w:r w:rsidR="005E7B5B">
        <w:rPr>
          <w:rFonts w:ascii="Times New Roman" w:hAnsi="Times New Roman" w:cs="Times New Roman"/>
          <w:sz w:val="24"/>
          <w:szCs w:val="24"/>
        </w:rPr>
        <w:t>mass</w:t>
      </w:r>
      <w:r w:rsidR="005E7B5B" w:rsidRPr="00AD2F53">
        <w:rPr>
          <w:rFonts w:ascii="Times New Roman" w:hAnsi="Times New Roman" w:cs="Times New Roman"/>
          <w:sz w:val="24"/>
          <w:szCs w:val="24"/>
        </w:rPr>
        <w:t>) (</w:t>
      </w:r>
      <w:r w:rsidR="005E7B5B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8</w:t>
      </w:r>
      <w:r w:rsidR="005E7B5B" w:rsidRPr="00AD2F53">
        <w:rPr>
          <w:rFonts w:ascii="Times New Roman" w:hAnsi="Times New Roman" w:cs="Times New Roman"/>
          <w:sz w:val="24"/>
          <w:szCs w:val="24"/>
        </w:rPr>
        <w:t xml:space="preserve"> species, Fig. </w:t>
      </w:r>
      <w:r>
        <w:rPr>
          <w:rFonts w:ascii="Times New Roman" w:hAnsi="Times New Roman" w:cs="Times New Roman"/>
          <w:sz w:val="24"/>
          <w:szCs w:val="24"/>
        </w:rPr>
        <w:t>2c</w:t>
      </w:r>
      <w:r w:rsidR="005E7B5B" w:rsidRPr="00AD2F53">
        <w:rPr>
          <w:rFonts w:ascii="Times New Roman" w:hAnsi="Times New Roman" w:cs="Times New Roman"/>
          <w:sz w:val="24"/>
          <w:szCs w:val="24"/>
        </w:rPr>
        <w:t>).</w:t>
      </w:r>
      <w:r w:rsidR="005E7B5B">
        <w:rPr>
          <w:rFonts w:ascii="Times New Roman" w:hAnsi="Times New Roman" w:cs="Times New Roman"/>
          <w:sz w:val="24"/>
          <w:szCs w:val="24"/>
        </w:rPr>
        <w:t xml:space="preserve"> Four highly influential species (</w:t>
      </w:r>
      <w:r w:rsidR="005E7B5B" w:rsidRPr="009606C2">
        <w:rPr>
          <w:rFonts w:ascii="Times New Roman" w:hAnsi="Times New Roman" w:cs="Times New Roman"/>
          <w:i/>
          <w:iCs/>
          <w:sz w:val="24"/>
          <w:szCs w:val="24"/>
        </w:rPr>
        <w:t>Parus major</w:t>
      </w:r>
      <w:r w:rsidR="005E7B5B" w:rsidRPr="009606C2">
        <w:rPr>
          <w:rFonts w:ascii="Times New Roman" w:hAnsi="Times New Roman" w:cs="Times New Roman"/>
          <w:sz w:val="24"/>
          <w:szCs w:val="24"/>
        </w:rPr>
        <w:t xml:space="preserve">, </w:t>
      </w:r>
      <w:r w:rsidR="005E7B5B" w:rsidRPr="009606C2">
        <w:rPr>
          <w:rFonts w:ascii="Times New Roman" w:hAnsi="Times New Roman" w:cs="Times New Roman"/>
          <w:i/>
          <w:iCs/>
          <w:sz w:val="24"/>
          <w:szCs w:val="24"/>
        </w:rPr>
        <w:t>Chloebia gouldiae</w:t>
      </w:r>
      <w:r w:rsidR="005E7B5B" w:rsidRPr="009606C2">
        <w:rPr>
          <w:rFonts w:ascii="Times New Roman" w:hAnsi="Times New Roman" w:cs="Times New Roman"/>
          <w:sz w:val="24"/>
          <w:szCs w:val="24"/>
        </w:rPr>
        <w:t xml:space="preserve">, </w:t>
      </w:r>
      <w:r w:rsidR="005E7B5B" w:rsidRPr="009606C2">
        <w:rPr>
          <w:rFonts w:ascii="Times New Roman" w:hAnsi="Times New Roman" w:cs="Times New Roman"/>
          <w:i/>
          <w:iCs/>
          <w:sz w:val="24"/>
          <w:szCs w:val="24"/>
        </w:rPr>
        <w:t>Gyps fulvus</w:t>
      </w:r>
      <w:r w:rsidR="005E7B5B" w:rsidRPr="009606C2">
        <w:rPr>
          <w:rFonts w:ascii="Times New Roman" w:hAnsi="Times New Roman" w:cs="Times New Roman"/>
          <w:sz w:val="24"/>
          <w:szCs w:val="24"/>
        </w:rPr>
        <w:t xml:space="preserve">, </w:t>
      </w:r>
      <w:r w:rsidR="005E7B5B" w:rsidRPr="009606C2">
        <w:rPr>
          <w:rFonts w:ascii="Times New Roman" w:hAnsi="Times New Roman" w:cs="Times New Roman"/>
          <w:i/>
          <w:iCs/>
          <w:sz w:val="24"/>
          <w:szCs w:val="24"/>
        </w:rPr>
        <w:t>Phoenicopterus</w:t>
      </w:r>
      <w:r w:rsidR="005E7B5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5E7B5B" w:rsidRPr="009606C2">
        <w:rPr>
          <w:rFonts w:ascii="Times New Roman" w:hAnsi="Times New Roman" w:cs="Times New Roman"/>
          <w:i/>
          <w:iCs/>
          <w:sz w:val="24"/>
          <w:szCs w:val="24"/>
        </w:rPr>
        <w:t>ruber</w:t>
      </w:r>
      <w:r w:rsidR="005E7B5B">
        <w:rPr>
          <w:rFonts w:ascii="Times New Roman" w:hAnsi="Times New Roman" w:cs="Times New Roman"/>
          <w:sz w:val="24"/>
          <w:szCs w:val="24"/>
        </w:rPr>
        <w:t xml:space="preserve">) were identified. </w:t>
      </w:r>
      <w:r w:rsidR="005E7B5B" w:rsidRPr="00951B6A">
        <w:rPr>
          <w:rFonts w:ascii="Times New Roman" w:hAnsi="Times New Roman" w:cs="Times New Roman"/>
          <w:sz w:val="24"/>
          <w:szCs w:val="24"/>
        </w:rPr>
        <w:t>The association was slightly attenuated when these were removed</w:t>
      </w:r>
      <w:r w:rsidR="005E7B5B">
        <w:rPr>
          <w:rFonts w:ascii="Times New Roman" w:hAnsi="Times New Roman" w:cs="Times New Roman"/>
          <w:sz w:val="24"/>
          <w:szCs w:val="24"/>
        </w:rPr>
        <w:t xml:space="preserve"> </w:t>
      </w:r>
      <w:r w:rsidR="005E7B5B" w:rsidRPr="0009007C">
        <w:rPr>
          <w:rFonts w:ascii="Times New Roman" w:hAnsi="Times New Roman" w:cs="Times New Roman"/>
          <w:sz w:val="24"/>
          <w:szCs w:val="24"/>
        </w:rPr>
        <w:t>(</w:t>
      </w:r>
      <w:r w:rsidR="005E7B5B" w:rsidRPr="0009007C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="005E7B5B" w:rsidRPr="0009007C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log(mass)</w:t>
      </w:r>
      <w:r w:rsidR="005E7B5B" w:rsidRPr="0009007C">
        <w:rPr>
          <w:rFonts w:ascii="Times New Roman" w:hAnsi="Times New Roman" w:cs="Times New Roman"/>
          <w:sz w:val="24"/>
          <w:szCs w:val="24"/>
        </w:rPr>
        <w:t>=-0.0</w:t>
      </w:r>
      <w:r w:rsidR="005E7B5B">
        <w:rPr>
          <w:rFonts w:ascii="Times New Roman" w:hAnsi="Times New Roman" w:cs="Times New Roman"/>
          <w:sz w:val="24"/>
          <w:szCs w:val="24"/>
        </w:rPr>
        <w:t>35</w:t>
      </w:r>
      <w:r w:rsidR="005E7B5B" w:rsidRPr="0009007C">
        <w:rPr>
          <w:rFonts w:ascii="Times New Roman" w:hAnsi="Times New Roman" w:cs="Times New Roman"/>
          <w:sz w:val="24"/>
          <w:szCs w:val="24"/>
        </w:rPr>
        <w:t>±0.02</w:t>
      </w:r>
      <w:r w:rsidR="003E716B">
        <w:rPr>
          <w:rFonts w:ascii="Times New Roman" w:hAnsi="Times New Roman" w:cs="Times New Roman"/>
          <w:sz w:val="24"/>
          <w:szCs w:val="24"/>
        </w:rPr>
        <w:t>2</w:t>
      </w:r>
      <w:r w:rsidR="005E7B5B" w:rsidRPr="0009007C">
        <w:rPr>
          <w:rFonts w:ascii="Times New Roman" w:hAnsi="Times New Roman" w:cs="Times New Roman"/>
          <w:sz w:val="24"/>
          <w:szCs w:val="24"/>
        </w:rPr>
        <w:t xml:space="preserve"> S.E., </w:t>
      </w:r>
      <w:r w:rsidR="005E7B5B" w:rsidRPr="0009007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E7B5B" w:rsidRPr="0009007C">
        <w:rPr>
          <w:rFonts w:ascii="Times New Roman" w:hAnsi="Times New Roman" w:cs="Times New Roman"/>
          <w:sz w:val="24"/>
          <w:szCs w:val="24"/>
        </w:rPr>
        <w:t>=0.</w:t>
      </w:r>
      <w:r w:rsidR="005E7B5B">
        <w:rPr>
          <w:rFonts w:ascii="Times New Roman" w:hAnsi="Times New Roman" w:cs="Times New Roman"/>
          <w:sz w:val="24"/>
          <w:szCs w:val="24"/>
        </w:rPr>
        <w:t>1</w:t>
      </w:r>
      <w:r w:rsidR="003E716B">
        <w:rPr>
          <w:rFonts w:ascii="Times New Roman" w:hAnsi="Times New Roman" w:cs="Times New Roman"/>
          <w:sz w:val="24"/>
          <w:szCs w:val="24"/>
        </w:rPr>
        <w:t>19</w:t>
      </w:r>
      <w:r w:rsidR="005E7B5B" w:rsidRPr="0009007C">
        <w:rPr>
          <w:rFonts w:ascii="Times New Roman" w:hAnsi="Times New Roman" w:cs="Times New Roman"/>
          <w:sz w:val="24"/>
          <w:szCs w:val="24"/>
        </w:rPr>
        <w:t xml:space="preserve">, adjusted </w:t>
      </w:r>
      <w:r w:rsidR="005E7B5B" w:rsidRPr="0009007C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5E7B5B" w:rsidRPr="0009007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5E7B5B" w:rsidRPr="0009007C">
        <w:rPr>
          <w:rFonts w:ascii="Times New Roman" w:hAnsi="Times New Roman" w:cs="Times New Roman"/>
          <w:sz w:val="24"/>
          <w:szCs w:val="24"/>
        </w:rPr>
        <w:t>=0.0</w:t>
      </w:r>
      <w:r w:rsidR="005E7B5B">
        <w:rPr>
          <w:rFonts w:ascii="Times New Roman" w:hAnsi="Times New Roman" w:cs="Times New Roman"/>
          <w:sz w:val="24"/>
          <w:szCs w:val="24"/>
        </w:rPr>
        <w:t>2</w:t>
      </w:r>
      <w:r w:rsidR="003E716B">
        <w:rPr>
          <w:rFonts w:ascii="Times New Roman" w:hAnsi="Times New Roman" w:cs="Times New Roman"/>
          <w:sz w:val="24"/>
          <w:szCs w:val="24"/>
        </w:rPr>
        <w:t>8</w:t>
      </w:r>
      <w:r w:rsidR="005E7B5B" w:rsidRPr="0009007C">
        <w:rPr>
          <w:rFonts w:ascii="Times New Roman" w:hAnsi="Times New Roman" w:cs="Times New Roman"/>
          <w:sz w:val="24"/>
          <w:szCs w:val="24"/>
        </w:rPr>
        <w:t xml:space="preserve">, </w:t>
      </w:r>
      <w:r w:rsidR="005E7B5B" w:rsidRPr="0009007C">
        <w:rPr>
          <w:rFonts w:ascii="Times New Roman" w:hAnsi="Times New Roman" w:cs="Times New Roman"/>
          <w:i/>
          <w:iCs/>
          <w:sz w:val="24"/>
          <w:szCs w:val="24"/>
        </w:rPr>
        <w:t>λ</w:t>
      </w:r>
      <w:r w:rsidR="005E7B5B" w:rsidRPr="0009007C">
        <w:rPr>
          <w:rFonts w:ascii="Times New Roman" w:hAnsi="Times New Roman" w:cs="Times New Roman"/>
          <w:sz w:val="24"/>
          <w:szCs w:val="24"/>
        </w:rPr>
        <w:t>=0.00, CI=[0.00, 0.</w:t>
      </w:r>
      <w:r w:rsidR="003E716B">
        <w:rPr>
          <w:rFonts w:ascii="Times New Roman" w:hAnsi="Times New Roman" w:cs="Times New Roman"/>
          <w:sz w:val="24"/>
          <w:szCs w:val="24"/>
        </w:rPr>
        <w:t>19</w:t>
      </w:r>
      <w:r w:rsidR="005E7B5B" w:rsidRPr="0009007C">
        <w:rPr>
          <w:rFonts w:ascii="Times New Roman" w:hAnsi="Times New Roman" w:cs="Times New Roman"/>
          <w:sz w:val="24"/>
          <w:szCs w:val="24"/>
        </w:rPr>
        <w:t>]</w:t>
      </w:r>
      <w:r w:rsidR="005E7B5B">
        <w:rPr>
          <w:rFonts w:ascii="Times New Roman" w:hAnsi="Times New Roman" w:cs="Times New Roman"/>
          <w:sz w:val="24"/>
          <w:szCs w:val="24"/>
        </w:rPr>
        <w:t>, 5</w:t>
      </w:r>
      <w:r w:rsidR="007411B6">
        <w:rPr>
          <w:rFonts w:ascii="Times New Roman" w:hAnsi="Times New Roman" w:cs="Times New Roman"/>
          <w:sz w:val="24"/>
          <w:szCs w:val="24"/>
        </w:rPr>
        <w:t>4</w:t>
      </w:r>
      <w:r w:rsidR="005E7B5B">
        <w:rPr>
          <w:rFonts w:ascii="Times New Roman" w:hAnsi="Times New Roman" w:cs="Times New Roman"/>
          <w:sz w:val="24"/>
          <w:szCs w:val="24"/>
        </w:rPr>
        <w:t xml:space="preserve"> species</w:t>
      </w:r>
      <w:r w:rsidR="005E7B5B" w:rsidRPr="0009007C">
        <w:rPr>
          <w:rFonts w:ascii="Times New Roman" w:hAnsi="Times New Roman" w:cs="Times New Roman"/>
          <w:sz w:val="24"/>
          <w:szCs w:val="24"/>
        </w:rPr>
        <w:t>).</w:t>
      </w:r>
    </w:p>
    <w:p w14:paraId="07C306A4" w14:textId="77777777" w:rsidR="005E7B5B" w:rsidRDefault="005E7B5B" w:rsidP="005E7B5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3B7C5A3" w14:textId="77777777" w:rsidR="005E7B5B" w:rsidRDefault="005E7B5B" w:rsidP="005E7B5B">
      <w:pPr>
        <w:pStyle w:val="Heading1"/>
        <w:spacing w:after="240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bookmarkStart w:id="31" w:name="_Toc75955485"/>
      <w:r w:rsidRPr="005B3637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lastRenderedPageBreak/>
        <w:t xml:space="preserve">Phylogenetic 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sensitivity analyses of telomere length and life-history traits</w:t>
      </w:r>
      <w:bookmarkEnd w:id="31"/>
    </w:p>
    <w:p w14:paraId="032598AE" w14:textId="688F586E" w:rsidR="00EB30EF" w:rsidRDefault="00EB30EF" w:rsidP="00EB30E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D12BF8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Sensitivity analysis of the phylogenetic regression between log</w:t>
      </w:r>
      <w:r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(TL) and PC1 (58 species, Fig. 2a). The </w:t>
      </w:r>
      <w:r>
        <w:rPr>
          <w:rFonts w:ascii="Times New Roman" w:hAnsi="Times New Roman" w:cs="Times New Roman"/>
          <w:i/>
          <w:iCs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-estimates were relatively robust to sample size effects (mean change in </w:t>
      </w:r>
      <w:r>
        <w:rPr>
          <w:rFonts w:ascii="Times New Roman" w:hAnsi="Times New Roman" w:cs="Times New Roman"/>
          <w:i/>
          <w:iCs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="005845EF">
        <w:rPr>
          <w:rFonts w:ascii="Times New Roman" w:hAnsi="Times New Roman" w:cs="Times New Roman"/>
          <w:sz w:val="24"/>
          <w:szCs w:val="24"/>
        </w:rPr>
        <w:t>50</w:t>
      </w:r>
      <w:r>
        <w:rPr>
          <w:rFonts w:ascii="Times New Roman" w:hAnsi="Times New Roman" w:cs="Times New Roman"/>
          <w:sz w:val="24"/>
          <w:szCs w:val="24"/>
        </w:rPr>
        <w:t>% of the species removed was 4</w:t>
      </w:r>
      <w:r w:rsidR="00101ADA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%). </w:t>
      </w:r>
    </w:p>
    <w:p w14:paraId="545EEEBA" w14:textId="17192672" w:rsidR="00EB30EF" w:rsidRPr="003E7B55" w:rsidRDefault="00101ADA" w:rsidP="00EB30EF">
      <w:r>
        <w:rPr>
          <w:noProof/>
        </w:rPr>
        <w:drawing>
          <wp:inline distT="0" distB="0" distL="0" distR="0" wp14:anchorId="0CFBD17A" wp14:editId="603BC986">
            <wp:extent cx="5731510" cy="3002280"/>
            <wp:effectExtent l="0" t="0" r="2540" b="762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0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93328" w14:textId="77777777" w:rsidR="00EB30EF" w:rsidRPr="003E7B55" w:rsidRDefault="00EB30EF" w:rsidP="00EB30EF"/>
    <w:p w14:paraId="5668B2E8" w14:textId="28F7167E" w:rsidR="00EB30EF" w:rsidRDefault="00EB30EF" w:rsidP="00EB30E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D12BF8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Sensitivity analysis of the phylogenetic regression between log</w:t>
      </w:r>
      <w:r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>(TL) and log</w:t>
      </w:r>
      <w:r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(lifespan) (58 species, Fig. 2b). The </w:t>
      </w:r>
      <w:r>
        <w:rPr>
          <w:rFonts w:ascii="Times New Roman" w:hAnsi="Times New Roman" w:cs="Times New Roman"/>
          <w:i/>
          <w:iCs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-estimates were relatively robust to sample size effects (mean change in </w:t>
      </w:r>
      <w:r>
        <w:rPr>
          <w:rFonts w:ascii="Times New Roman" w:hAnsi="Times New Roman" w:cs="Times New Roman"/>
          <w:i/>
          <w:iCs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="005845EF">
        <w:rPr>
          <w:rFonts w:ascii="Times New Roman" w:hAnsi="Times New Roman" w:cs="Times New Roman"/>
          <w:sz w:val="24"/>
          <w:szCs w:val="24"/>
        </w:rPr>
        <w:t>50</w:t>
      </w:r>
      <w:r>
        <w:rPr>
          <w:rFonts w:ascii="Times New Roman" w:hAnsi="Times New Roman" w:cs="Times New Roman"/>
          <w:sz w:val="24"/>
          <w:szCs w:val="24"/>
        </w:rPr>
        <w:t>% of the species removed was 36%), and 3</w:t>
      </w:r>
      <w:r w:rsidR="009E35D0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% of the simulations suggested a significant relationship with 49% of the species removed.</w:t>
      </w:r>
    </w:p>
    <w:p w14:paraId="09A45F94" w14:textId="236AECA7" w:rsidR="00EB30EF" w:rsidRPr="00E80AD6" w:rsidRDefault="00284E92" w:rsidP="00EB30EF">
      <w:r>
        <w:rPr>
          <w:noProof/>
        </w:rPr>
        <w:drawing>
          <wp:inline distT="0" distB="0" distL="0" distR="0" wp14:anchorId="4EB5D75A" wp14:editId="2B9FA911">
            <wp:extent cx="5731510" cy="3002280"/>
            <wp:effectExtent l="0" t="0" r="2540" b="762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0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7B2D4C" w14:textId="77777777" w:rsidR="00EB30EF" w:rsidRDefault="00EB30EF" w:rsidP="005E7B5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C25B85C" w14:textId="77FE7B9A" w:rsidR="005E7B5B" w:rsidRDefault="005E7B5B" w:rsidP="005E7B5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D12BF8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Sensitivity analysis of the phylogenetic regression between log</w:t>
      </w:r>
      <w:r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>(TL) and log</w:t>
      </w:r>
      <w:r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>(mass) (5</w:t>
      </w:r>
      <w:r w:rsidR="00EB30EF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species, Fig. </w:t>
      </w:r>
      <w:r w:rsidR="00EB30EF">
        <w:rPr>
          <w:rFonts w:ascii="Times New Roman" w:hAnsi="Times New Roman" w:cs="Times New Roman"/>
          <w:sz w:val="24"/>
          <w:szCs w:val="24"/>
        </w:rPr>
        <w:t>2c</w:t>
      </w:r>
      <w:r>
        <w:rPr>
          <w:rFonts w:ascii="Times New Roman" w:hAnsi="Times New Roman" w:cs="Times New Roman"/>
          <w:sz w:val="24"/>
          <w:szCs w:val="24"/>
        </w:rPr>
        <w:t xml:space="preserve">). The </w:t>
      </w:r>
      <w:r>
        <w:rPr>
          <w:rFonts w:ascii="Times New Roman" w:hAnsi="Times New Roman" w:cs="Times New Roman"/>
          <w:i/>
          <w:iCs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-estimates were relatively robust to sample size effects (mean change in </w:t>
      </w:r>
      <w:r>
        <w:rPr>
          <w:rFonts w:ascii="Times New Roman" w:hAnsi="Times New Roman" w:cs="Times New Roman"/>
          <w:i/>
          <w:iCs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="005845EF">
        <w:rPr>
          <w:rFonts w:ascii="Times New Roman" w:hAnsi="Times New Roman" w:cs="Times New Roman"/>
          <w:sz w:val="24"/>
          <w:szCs w:val="24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% of the species removed was </w:t>
      </w:r>
      <w:r w:rsidR="005845EF">
        <w:rPr>
          <w:rFonts w:ascii="Times New Roman" w:hAnsi="Times New Roman" w:cs="Times New Roman"/>
          <w:sz w:val="24"/>
          <w:szCs w:val="24"/>
        </w:rPr>
        <w:t>5</w:t>
      </w:r>
      <w:r w:rsidR="00E06E5C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%). The association remained non-significant (p&gt;0.05) under most simulations.</w:t>
      </w:r>
    </w:p>
    <w:p w14:paraId="2E1E7977" w14:textId="136B22A1" w:rsidR="005E7B5B" w:rsidRPr="008F5DCE" w:rsidRDefault="005845EF" w:rsidP="005E7B5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2300862" wp14:editId="33003C7B">
            <wp:extent cx="5731510" cy="3002280"/>
            <wp:effectExtent l="0" t="0" r="2540" b="762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0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268E1D" w14:textId="390CFDCD" w:rsidR="005E7B5B" w:rsidRDefault="005E7B5B" w:rsidP="005E7B5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DBF4F9C" w14:textId="77777777" w:rsidR="0033721A" w:rsidRDefault="0033721A" w:rsidP="0033721A">
      <w:pPr>
        <w:pStyle w:val="Heading1"/>
        <w:spacing w:after="240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bookmarkStart w:id="32" w:name="_Toc75955486"/>
      <w:r w:rsidRPr="00702EF3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 xml:space="preserve">Association between 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chromosome length and genome size</w:t>
      </w:r>
      <w:bookmarkEnd w:id="32"/>
    </w:p>
    <w:p w14:paraId="0F5DFF7F" w14:textId="77777777" w:rsidR="0033721A" w:rsidRDefault="0033721A" w:rsidP="0033721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4AE057D" wp14:editId="031567D4">
            <wp:extent cx="3992578" cy="2454998"/>
            <wp:effectExtent l="0" t="0" r="8255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1813" cy="2485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1F6D3A" w14:textId="0EFE6345" w:rsidR="0033721A" w:rsidRPr="005E7B5B" w:rsidRDefault="0033721A" w:rsidP="0033721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2EF3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702EF3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D12BF8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702EF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702E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enome size significantly predicted chromosome length </w:t>
      </w:r>
      <w:r w:rsidRPr="00702EF3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18</w:t>
      </w:r>
      <w:r w:rsidRPr="00702E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ird</w:t>
      </w:r>
      <w:r w:rsidRPr="00702EF3">
        <w:rPr>
          <w:rFonts w:ascii="Times New Roman" w:hAnsi="Times New Roman" w:cs="Times New Roman"/>
          <w:sz w:val="24"/>
          <w:szCs w:val="24"/>
        </w:rPr>
        <w:t xml:space="preserve"> specie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B1077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FB107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genome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size</w:t>
      </w:r>
      <w:r w:rsidRPr="003234D0">
        <w:rPr>
          <w:rFonts w:ascii="Times New Roman" w:hAnsi="Times New Roman" w:cs="Times New Roman"/>
          <w:sz w:val="24"/>
          <w:szCs w:val="24"/>
        </w:rPr>
        <w:t>=</w:t>
      </w:r>
      <w:r w:rsidRPr="007A233D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24</w:t>
      </w:r>
      <w:r w:rsidRPr="003234D0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0.005 </w:t>
      </w:r>
      <w:r w:rsidRPr="003234D0">
        <w:rPr>
          <w:rFonts w:ascii="Times New Roman" w:hAnsi="Times New Roman" w:cs="Times New Roman"/>
          <w:sz w:val="24"/>
          <w:szCs w:val="24"/>
        </w:rPr>
        <w:t xml:space="preserve">S.E., </w:t>
      </w:r>
      <w:r w:rsidRPr="00FB1077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3234D0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01</w:t>
      </w:r>
      <w:r w:rsidRPr="003234D0">
        <w:rPr>
          <w:rFonts w:ascii="Times New Roman" w:hAnsi="Times New Roman" w:cs="Times New Roman"/>
          <w:sz w:val="24"/>
          <w:szCs w:val="24"/>
        </w:rPr>
        <w:t xml:space="preserve">, adjusted </w:t>
      </w:r>
      <w:r w:rsidRPr="00235667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23566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3234D0">
        <w:rPr>
          <w:rFonts w:ascii="Times New Roman" w:hAnsi="Times New Roman" w:cs="Times New Roman"/>
          <w:sz w:val="24"/>
          <w:szCs w:val="24"/>
        </w:rPr>
        <w:t>=0.</w:t>
      </w:r>
      <w:r>
        <w:rPr>
          <w:rFonts w:ascii="Times New Roman" w:hAnsi="Times New Roman" w:cs="Times New Roman"/>
          <w:sz w:val="24"/>
          <w:szCs w:val="24"/>
        </w:rPr>
        <w:t>599</w:t>
      </w:r>
      <w:r w:rsidRPr="003234D0">
        <w:rPr>
          <w:rFonts w:ascii="Times New Roman" w:hAnsi="Times New Roman" w:cs="Times New Roman"/>
          <w:sz w:val="24"/>
          <w:szCs w:val="24"/>
        </w:rPr>
        <w:t xml:space="preserve">, </w:t>
      </w:r>
      <w:r w:rsidRPr="00FB1077">
        <w:rPr>
          <w:rFonts w:ascii="Times New Roman" w:hAnsi="Times New Roman" w:cs="Times New Roman"/>
          <w:i/>
          <w:iCs/>
          <w:sz w:val="24"/>
          <w:szCs w:val="24"/>
        </w:rPr>
        <w:t>λ</w:t>
      </w:r>
      <w:r w:rsidRPr="003234D0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3234D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0</w:t>
      </w:r>
      <w:r w:rsidRPr="003234D0">
        <w:rPr>
          <w:rFonts w:ascii="Times New Roman" w:hAnsi="Times New Roman" w:cs="Times New Roman"/>
          <w:sz w:val="24"/>
          <w:szCs w:val="24"/>
        </w:rPr>
        <w:t xml:space="preserve">, CI=[0.00, </w:t>
      </w:r>
      <w:r>
        <w:rPr>
          <w:rFonts w:ascii="Times New Roman" w:hAnsi="Times New Roman" w:cs="Times New Roman"/>
          <w:sz w:val="24"/>
          <w:szCs w:val="24"/>
        </w:rPr>
        <w:t>1.00</w:t>
      </w:r>
      <w:r w:rsidRPr="003234D0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). The </w:t>
      </w:r>
      <w:proofErr w:type="gramStart"/>
      <w:r>
        <w:rPr>
          <w:rFonts w:ascii="Times New Roman" w:hAnsi="Times New Roman" w:cs="Times New Roman"/>
          <w:sz w:val="24"/>
          <w:szCs w:val="24"/>
        </w:rPr>
        <w:t>outlier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kea (</w:t>
      </w:r>
      <w:r w:rsidRPr="00C777D7">
        <w:rPr>
          <w:rFonts w:ascii="Times New Roman" w:hAnsi="Times New Roman" w:cs="Times New Roman"/>
          <w:i/>
          <w:iCs/>
          <w:sz w:val="24"/>
          <w:szCs w:val="24"/>
        </w:rPr>
        <w:t>Nestor notabilis</w:t>
      </w:r>
      <w:r>
        <w:rPr>
          <w:rFonts w:ascii="Times New Roman" w:hAnsi="Times New Roman" w:cs="Times New Roman"/>
          <w:sz w:val="24"/>
          <w:szCs w:val="24"/>
        </w:rPr>
        <w:t>, which has the smallest haploid chromosome number [30] and the smallest genome [1.05 Gb]), Adélie penguin (</w:t>
      </w:r>
      <w:r w:rsidRPr="002856BB">
        <w:rPr>
          <w:rFonts w:ascii="Times New Roman" w:hAnsi="Times New Roman" w:cs="Times New Roman"/>
          <w:i/>
          <w:iCs/>
          <w:sz w:val="24"/>
          <w:szCs w:val="24"/>
        </w:rPr>
        <w:t>Pygoscelis adeliae</w:t>
      </w:r>
      <w:r>
        <w:rPr>
          <w:rFonts w:ascii="Times New Roman" w:hAnsi="Times New Roman" w:cs="Times New Roman"/>
          <w:sz w:val="24"/>
          <w:szCs w:val="24"/>
        </w:rPr>
        <w:t>), and white stork (</w:t>
      </w:r>
      <w:r>
        <w:rPr>
          <w:rFonts w:ascii="Times New Roman" w:hAnsi="Times New Roman" w:cs="Times New Roman"/>
          <w:i/>
          <w:iCs/>
          <w:sz w:val="24"/>
          <w:szCs w:val="24"/>
        </w:rPr>
        <w:t>Ciconia ciconia</w:t>
      </w:r>
      <w:r>
        <w:rPr>
          <w:rFonts w:ascii="Times New Roman" w:hAnsi="Times New Roman" w:cs="Times New Roman"/>
          <w:sz w:val="24"/>
          <w:szCs w:val="24"/>
        </w:rPr>
        <w:t>) are indicated, but not excluded from the analysis. R</w:t>
      </w:r>
      <w:r w:rsidRPr="0051788D">
        <w:rPr>
          <w:rFonts w:ascii="Times New Roman" w:hAnsi="Times New Roman" w:cs="Times New Roman"/>
          <w:sz w:val="24"/>
          <w:szCs w:val="24"/>
        </w:rPr>
        <w:t>earrangements of macrochromosomes</w:t>
      </w:r>
      <w:r>
        <w:rPr>
          <w:rFonts w:ascii="Times New Roman" w:hAnsi="Times New Roman" w:cs="Times New Roman"/>
          <w:sz w:val="24"/>
          <w:szCs w:val="24"/>
        </w:rPr>
        <w:t xml:space="preserve"> have occurred within </w:t>
      </w:r>
      <w:proofErr w:type="gramStart"/>
      <w:r>
        <w:rPr>
          <w:rFonts w:ascii="Times New Roman" w:hAnsi="Times New Roman" w:cs="Times New Roman"/>
          <w:sz w:val="24"/>
          <w:szCs w:val="24"/>
        </w:rPr>
        <w:t>e.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sittaciformes and Ciconiiformes, resulting in an atypical chromosome numbers (</w:t>
      </w:r>
      <w:r w:rsidRPr="009A0C61">
        <w:rPr>
          <w:rFonts w:ascii="Times New Roman" w:hAnsi="Times New Roman" w:cs="Times New Roman"/>
          <w:sz w:val="24"/>
          <w:szCs w:val="24"/>
        </w:rPr>
        <w:t xml:space="preserve">de Boer </w:t>
      </w:r>
      <w:r>
        <w:rPr>
          <w:rFonts w:ascii="Times New Roman" w:hAnsi="Times New Roman" w:cs="Times New Roman"/>
          <w:sz w:val="24"/>
          <w:szCs w:val="24"/>
        </w:rPr>
        <w:t>&amp;</w:t>
      </w:r>
      <w:r w:rsidRPr="009A0C61">
        <w:rPr>
          <w:rFonts w:ascii="Times New Roman" w:hAnsi="Times New Roman" w:cs="Times New Roman"/>
          <w:sz w:val="24"/>
          <w:szCs w:val="24"/>
        </w:rPr>
        <w:t xml:space="preserve"> van Brink</w:t>
      </w:r>
      <w:r>
        <w:rPr>
          <w:rFonts w:ascii="Times New Roman" w:hAnsi="Times New Roman" w:cs="Times New Roman"/>
          <w:sz w:val="24"/>
          <w:szCs w:val="24"/>
        </w:rPr>
        <w:t>, 1982; Nanda et al., 2007).</w:t>
      </w:r>
    </w:p>
    <w:p w14:paraId="42717312" w14:textId="77777777" w:rsidR="0033721A" w:rsidRDefault="0033721A" w:rsidP="005E7B5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132942B" w14:textId="372D6968" w:rsidR="002070B6" w:rsidRDefault="002070B6" w:rsidP="00216D78">
      <w:pPr>
        <w:pStyle w:val="Heading1"/>
        <w:pageBreakBefore/>
        <w:spacing w:after="240" w:line="360" w:lineRule="auto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bookmarkStart w:id="33" w:name="_Toc75955487"/>
      <w:r w:rsidRPr="005B3637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lastRenderedPageBreak/>
        <w:t xml:space="preserve">Phylogenetic 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 xml:space="preserve">outlier analyses </w:t>
      </w:r>
      <w:r w:rsidRPr="00814C4A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of telomere length and cytogenetic traits</w:t>
      </w:r>
      <w:bookmarkEnd w:id="33"/>
    </w:p>
    <w:p w14:paraId="3C6B37B2" w14:textId="03437F5B" w:rsidR="002070B6" w:rsidRDefault="002070B6" w:rsidP="002070B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F03DB7"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Outlier analysis of the phylogenetic regression between</w:t>
      </w:r>
      <w:r w:rsidRPr="00AD2F53">
        <w:rPr>
          <w:rFonts w:ascii="Times New Roman" w:hAnsi="Times New Roman" w:cs="Times New Roman"/>
          <w:sz w:val="24"/>
          <w:szCs w:val="24"/>
        </w:rPr>
        <w:t xml:space="preserve"> log</w:t>
      </w:r>
      <w:r w:rsidRPr="00AD2F5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AD2F53">
        <w:rPr>
          <w:rFonts w:ascii="Times New Roman" w:hAnsi="Times New Roman" w:cs="Times New Roman"/>
          <w:sz w:val="24"/>
          <w:szCs w:val="24"/>
        </w:rPr>
        <w:t>(TL) and log</w:t>
      </w:r>
      <w:r w:rsidRPr="00AD2F5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AD2F53">
        <w:rPr>
          <w:rFonts w:ascii="Times New Roman" w:hAnsi="Times New Roman" w:cs="Times New Roman"/>
          <w:sz w:val="24"/>
          <w:szCs w:val="24"/>
        </w:rPr>
        <w:t>(chromosome size) (1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AD2F53">
        <w:rPr>
          <w:rFonts w:ascii="Times New Roman" w:hAnsi="Times New Roman" w:cs="Times New Roman"/>
          <w:sz w:val="24"/>
          <w:szCs w:val="24"/>
        </w:rPr>
        <w:t xml:space="preserve"> species, Fig. 2a).</w:t>
      </w:r>
      <w:r>
        <w:rPr>
          <w:rFonts w:ascii="Times New Roman" w:hAnsi="Times New Roman" w:cs="Times New Roman"/>
          <w:sz w:val="24"/>
          <w:szCs w:val="24"/>
        </w:rPr>
        <w:t xml:space="preserve"> One highly influential species (</w:t>
      </w:r>
      <w:r>
        <w:rPr>
          <w:rFonts w:ascii="Times New Roman" w:hAnsi="Times New Roman" w:cs="Times New Roman"/>
          <w:i/>
          <w:iCs/>
          <w:sz w:val="24"/>
          <w:szCs w:val="24"/>
        </w:rPr>
        <w:t>Ciconia ciconia</w:t>
      </w:r>
      <w:r>
        <w:rPr>
          <w:rFonts w:ascii="Times New Roman" w:hAnsi="Times New Roman" w:cs="Times New Roman"/>
          <w:sz w:val="24"/>
          <w:szCs w:val="24"/>
        </w:rPr>
        <w:t>)</w:t>
      </w:r>
      <w:r w:rsidR="00570EB7">
        <w:rPr>
          <w:rFonts w:ascii="Times New Roman" w:hAnsi="Times New Roman" w:cs="Times New Roman"/>
          <w:sz w:val="24"/>
          <w:szCs w:val="24"/>
        </w:rPr>
        <w:t xml:space="preserve"> was identifi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8448E17" w14:textId="77777777" w:rsidR="002070B6" w:rsidRDefault="002070B6" w:rsidP="002070B6">
      <w:pPr>
        <w:jc w:val="both"/>
        <w:rPr>
          <w:noProof/>
        </w:rPr>
      </w:pPr>
      <w:r>
        <w:rPr>
          <w:noProof/>
        </w:rPr>
        <w:drawing>
          <wp:inline distT="0" distB="0" distL="0" distR="0" wp14:anchorId="7704272F" wp14:editId="75603A3F">
            <wp:extent cx="6264000" cy="2785002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000" cy="2785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0BEDCE" w14:textId="263ECD4D" w:rsidR="002070B6" w:rsidRDefault="002070B6" w:rsidP="002070B6">
      <w:pPr>
        <w:tabs>
          <w:tab w:val="left" w:pos="1077"/>
        </w:tabs>
      </w:pPr>
    </w:p>
    <w:p w14:paraId="59AEF5F0" w14:textId="289B5924" w:rsidR="002070B6" w:rsidRDefault="002070B6" w:rsidP="002070B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F03DB7">
        <w:rPr>
          <w:rFonts w:ascii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Outlier analysis of the phylogenetic regression between</w:t>
      </w:r>
      <w:r w:rsidRPr="00AD2F53">
        <w:rPr>
          <w:rFonts w:ascii="Times New Roman" w:hAnsi="Times New Roman" w:cs="Times New Roman"/>
          <w:sz w:val="24"/>
          <w:szCs w:val="24"/>
        </w:rPr>
        <w:t xml:space="preserve"> log</w:t>
      </w:r>
      <w:r w:rsidRPr="00AD2F5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AD2F53">
        <w:rPr>
          <w:rFonts w:ascii="Times New Roman" w:hAnsi="Times New Roman" w:cs="Times New Roman"/>
          <w:sz w:val="24"/>
          <w:szCs w:val="24"/>
        </w:rPr>
        <w:t>(TL) and log</w:t>
      </w:r>
      <w:r w:rsidRPr="00AD2F5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AD2F5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genome</w:t>
      </w:r>
      <w:r w:rsidRPr="00AD2F53">
        <w:rPr>
          <w:rFonts w:ascii="Times New Roman" w:hAnsi="Times New Roman" w:cs="Times New Roman"/>
          <w:sz w:val="24"/>
          <w:szCs w:val="24"/>
        </w:rPr>
        <w:t xml:space="preserve"> size) (</w:t>
      </w:r>
      <w:r>
        <w:rPr>
          <w:rFonts w:ascii="Times New Roman" w:hAnsi="Times New Roman" w:cs="Times New Roman"/>
          <w:sz w:val="24"/>
          <w:szCs w:val="24"/>
        </w:rPr>
        <w:t>32</w:t>
      </w:r>
      <w:r w:rsidRPr="00AD2F53">
        <w:rPr>
          <w:rFonts w:ascii="Times New Roman" w:hAnsi="Times New Roman" w:cs="Times New Roman"/>
          <w:sz w:val="24"/>
          <w:szCs w:val="24"/>
        </w:rPr>
        <w:t xml:space="preserve"> species, Fig. 2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AD2F53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Three highly influential species (</w:t>
      </w:r>
      <w:r>
        <w:rPr>
          <w:rFonts w:ascii="Times New Roman" w:hAnsi="Times New Roman" w:cs="Times New Roman"/>
          <w:i/>
          <w:iCs/>
          <w:sz w:val="24"/>
          <w:szCs w:val="24"/>
        </w:rPr>
        <w:t>Parus majo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83B2E">
        <w:rPr>
          <w:rFonts w:ascii="Times New Roman" w:hAnsi="Times New Roman" w:cs="Times New Roman"/>
          <w:i/>
          <w:iCs/>
          <w:sz w:val="24"/>
          <w:szCs w:val="24"/>
        </w:rPr>
        <w:t>Riparia riparia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B83B2E">
        <w:rPr>
          <w:rFonts w:ascii="Times New Roman" w:hAnsi="Times New Roman" w:cs="Times New Roman"/>
          <w:i/>
          <w:iCs/>
          <w:sz w:val="24"/>
          <w:szCs w:val="24"/>
        </w:rPr>
        <w:t>Aphelocoma coerulescens</w:t>
      </w:r>
      <w:r w:rsidR="00286CD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)</w:t>
      </w:r>
      <w:r w:rsidR="007D2054">
        <w:rPr>
          <w:rFonts w:ascii="Times New Roman" w:hAnsi="Times New Roman" w:cs="Times New Roman"/>
          <w:sz w:val="24"/>
          <w:szCs w:val="24"/>
        </w:rPr>
        <w:t xml:space="preserve"> were identified</w:t>
      </w:r>
      <w:r>
        <w:rPr>
          <w:rFonts w:ascii="Times New Roman" w:hAnsi="Times New Roman" w:cs="Times New Roman"/>
          <w:sz w:val="24"/>
          <w:szCs w:val="24"/>
        </w:rPr>
        <w:t>.</w:t>
      </w:r>
      <w:r w:rsidR="00216D7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1DED01" w14:textId="6D95CFE8" w:rsidR="002070B6" w:rsidRDefault="002070B6" w:rsidP="002070B6">
      <w:pPr>
        <w:tabs>
          <w:tab w:val="left" w:pos="1077"/>
        </w:tabs>
        <w:rPr>
          <w:noProof/>
        </w:rPr>
      </w:pPr>
      <w:r>
        <w:rPr>
          <w:noProof/>
        </w:rPr>
        <w:drawing>
          <wp:inline distT="0" distB="0" distL="0" distR="0" wp14:anchorId="07A76C9D" wp14:editId="3CFE81E7">
            <wp:extent cx="6264000" cy="2785002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4000" cy="2785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55ED25" w14:textId="06756CA1" w:rsidR="00C569F8" w:rsidRDefault="00286CDA" w:rsidP="00C569F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504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C569F8">
        <w:rPr>
          <w:rFonts w:ascii="Times New Roman" w:hAnsi="Times New Roman" w:cs="Times New Roman"/>
          <w:sz w:val="24"/>
          <w:szCs w:val="24"/>
        </w:rPr>
        <w:t xml:space="preserve">The </w:t>
      </w:r>
      <w:r w:rsidR="00C569F8" w:rsidRPr="00BC5CC5">
        <w:rPr>
          <w:rFonts w:ascii="Times New Roman" w:hAnsi="Times New Roman" w:cs="Times New Roman"/>
          <w:sz w:val="24"/>
          <w:szCs w:val="24"/>
        </w:rPr>
        <w:t>Florida scrub jay</w:t>
      </w:r>
      <w:r w:rsidR="00C569F8">
        <w:rPr>
          <w:rFonts w:ascii="Times New Roman" w:hAnsi="Times New Roman" w:cs="Times New Roman"/>
          <w:sz w:val="24"/>
          <w:szCs w:val="24"/>
        </w:rPr>
        <w:t xml:space="preserve"> (</w:t>
      </w:r>
      <w:r w:rsidR="00C569F8" w:rsidRPr="00BC5CC5">
        <w:rPr>
          <w:rFonts w:ascii="Times New Roman" w:hAnsi="Times New Roman" w:cs="Times New Roman"/>
          <w:i/>
          <w:sz w:val="24"/>
          <w:szCs w:val="24"/>
        </w:rPr>
        <w:t>A</w:t>
      </w:r>
      <w:r w:rsidR="00C569F8">
        <w:rPr>
          <w:rFonts w:ascii="Times New Roman" w:hAnsi="Times New Roman" w:cs="Times New Roman"/>
          <w:i/>
          <w:sz w:val="24"/>
          <w:szCs w:val="24"/>
        </w:rPr>
        <w:t>.</w:t>
      </w:r>
      <w:r w:rsidR="00C569F8" w:rsidRPr="00BC5CC5">
        <w:rPr>
          <w:rFonts w:ascii="Times New Roman" w:hAnsi="Times New Roman" w:cs="Times New Roman"/>
          <w:i/>
          <w:sz w:val="24"/>
          <w:szCs w:val="24"/>
        </w:rPr>
        <w:t xml:space="preserve"> coerulescens</w:t>
      </w:r>
      <w:r w:rsidR="00C569F8">
        <w:rPr>
          <w:rFonts w:ascii="Times New Roman" w:hAnsi="Times New Roman" w:cs="Times New Roman"/>
          <w:sz w:val="24"/>
          <w:szCs w:val="24"/>
        </w:rPr>
        <w:t xml:space="preserve">) has very short mean TL (6.2 kb) despite a large genome (1.53 Gb; estimated using flow cytometry). However, all individuals (43) sampled within this species were older than 2 years and 40% were ≥7 years </w:t>
      </w:r>
      <w:r w:rsidR="00C569F8" w:rsidRPr="008121DA">
        <w:rPr>
          <w:rFonts w:ascii="Times New Roman" w:hAnsi="Times New Roman" w:cs="Times New Roman"/>
          <w:sz w:val="24"/>
          <w:szCs w:val="24"/>
        </w:rPr>
        <w:t>(</w:t>
      </w:r>
      <w:r w:rsidR="00C569F8">
        <w:rPr>
          <w:rFonts w:ascii="Times New Roman" w:hAnsi="Times New Roman" w:cs="Times New Roman"/>
          <w:sz w:val="24"/>
          <w:szCs w:val="24"/>
        </w:rPr>
        <w:t>see Tricola et al., 2018</w:t>
      </w:r>
      <w:r w:rsidR="00C569F8" w:rsidRPr="008121DA">
        <w:rPr>
          <w:rFonts w:ascii="Times New Roman" w:hAnsi="Times New Roman" w:cs="Times New Roman"/>
          <w:sz w:val="24"/>
          <w:szCs w:val="24"/>
        </w:rPr>
        <w:t>)</w:t>
      </w:r>
      <w:r w:rsidR="00C569F8">
        <w:rPr>
          <w:rFonts w:ascii="Times New Roman" w:hAnsi="Times New Roman" w:cs="Times New Roman"/>
          <w:sz w:val="24"/>
          <w:szCs w:val="24"/>
        </w:rPr>
        <w:t>, which could lead to an underestimation of the extrapolated initial TL, which shortens fastest during early life in many bird species (</w:t>
      </w:r>
      <w:proofErr w:type="gramStart"/>
      <w:r w:rsidR="00C569F8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="00C569F8">
        <w:rPr>
          <w:rFonts w:ascii="Times New Roman" w:hAnsi="Times New Roman" w:cs="Times New Roman"/>
          <w:sz w:val="24"/>
          <w:szCs w:val="24"/>
        </w:rPr>
        <w:t xml:space="preserve"> Salomons et al., 2009). Furthermore, a genome </w:t>
      </w:r>
      <w:r w:rsidR="00C569F8">
        <w:rPr>
          <w:rFonts w:ascii="Times New Roman" w:hAnsi="Times New Roman" w:cs="Times New Roman"/>
          <w:sz w:val="24"/>
          <w:szCs w:val="24"/>
        </w:rPr>
        <w:lastRenderedPageBreak/>
        <w:t xml:space="preserve">assembly of </w:t>
      </w:r>
      <w:r w:rsidR="00C569F8" w:rsidRPr="005B03C8">
        <w:rPr>
          <w:rFonts w:ascii="Times New Roman" w:hAnsi="Times New Roman" w:cs="Times New Roman"/>
          <w:i/>
          <w:iCs/>
          <w:sz w:val="24"/>
          <w:szCs w:val="24"/>
        </w:rPr>
        <w:t>A. coerulescens</w:t>
      </w:r>
      <w:r w:rsidR="00C569F8">
        <w:rPr>
          <w:rFonts w:ascii="Times New Roman" w:hAnsi="Times New Roman" w:cs="Times New Roman"/>
          <w:sz w:val="24"/>
          <w:szCs w:val="24"/>
        </w:rPr>
        <w:t xml:space="preserve">  suggested that the flow cytometry genome size may be overestimated (WGS estimate of 1.08 Gb [Zhang et al., 2014], which is close to that of species with similarly short telomeres, </w:t>
      </w:r>
      <w:proofErr w:type="gramStart"/>
      <w:r w:rsidR="00C569F8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="00C569F8">
        <w:rPr>
          <w:rFonts w:ascii="Times New Roman" w:hAnsi="Times New Roman" w:cs="Times New Roman"/>
          <w:sz w:val="24"/>
          <w:szCs w:val="24"/>
        </w:rPr>
        <w:t xml:space="preserve"> </w:t>
      </w:r>
      <w:r w:rsidR="00C569F8">
        <w:rPr>
          <w:rFonts w:ascii="Times New Roman" w:hAnsi="Times New Roman" w:cs="Times New Roman"/>
          <w:i/>
          <w:iCs/>
          <w:sz w:val="24"/>
          <w:szCs w:val="24"/>
        </w:rPr>
        <w:t>Nestor notabilis</w:t>
      </w:r>
      <w:r w:rsidR="00C569F8">
        <w:rPr>
          <w:rFonts w:ascii="Times New Roman" w:hAnsi="Times New Roman" w:cs="Times New Roman"/>
          <w:sz w:val="24"/>
          <w:szCs w:val="24"/>
        </w:rPr>
        <w:t>, Table S1). In contrast, the congeneric larger transvolcanic</w:t>
      </w:r>
      <w:r w:rsidR="00C569F8" w:rsidRPr="00A22ED1">
        <w:rPr>
          <w:rFonts w:ascii="Times New Roman" w:hAnsi="Times New Roman" w:cs="Times New Roman"/>
          <w:sz w:val="24"/>
          <w:szCs w:val="24"/>
        </w:rPr>
        <w:t xml:space="preserve"> jay </w:t>
      </w:r>
      <w:r w:rsidR="00C569F8">
        <w:rPr>
          <w:rFonts w:ascii="Times New Roman" w:hAnsi="Times New Roman" w:cs="Times New Roman"/>
          <w:sz w:val="24"/>
          <w:szCs w:val="24"/>
        </w:rPr>
        <w:t>(</w:t>
      </w:r>
      <w:r w:rsidR="00C569F8" w:rsidRPr="00A22ED1">
        <w:rPr>
          <w:rFonts w:ascii="Times New Roman" w:hAnsi="Times New Roman" w:cs="Times New Roman"/>
          <w:i/>
          <w:sz w:val="24"/>
          <w:szCs w:val="24"/>
        </w:rPr>
        <w:t>A</w:t>
      </w:r>
      <w:r w:rsidR="00C569F8">
        <w:rPr>
          <w:rFonts w:ascii="Times New Roman" w:hAnsi="Times New Roman" w:cs="Times New Roman"/>
          <w:i/>
          <w:sz w:val="24"/>
          <w:szCs w:val="24"/>
        </w:rPr>
        <w:t>.</w:t>
      </w:r>
      <w:r w:rsidR="00C569F8" w:rsidRPr="00A22ED1">
        <w:rPr>
          <w:rFonts w:ascii="Times New Roman" w:hAnsi="Times New Roman" w:cs="Times New Roman"/>
          <w:i/>
          <w:sz w:val="24"/>
          <w:szCs w:val="24"/>
        </w:rPr>
        <w:t xml:space="preserve"> ultramarine</w:t>
      </w:r>
      <w:r w:rsidR="00C569F8">
        <w:rPr>
          <w:rFonts w:ascii="Times New Roman" w:hAnsi="Times New Roman" w:cs="Times New Roman"/>
          <w:sz w:val="24"/>
          <w:szCs w:val="24"/>
        </w:rPr>
        <w:t>) has telomeres twice as long (14.6 kb), but the genome size of this species has not yet been established.</w:t>
      </w:r>
    </w:p>
    <w:p w14:paraId="61D50F10" w14:textId="77777777" w:rsidR="00935B57" w:rsidRPr="00C569F8" w:rsidRDefault="00935B57" w:rsidP="00C569F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19F9A9" w14:textId="77777777" w:rsidR="002070B6" w:rsidRDefault="002070B6" w:rsidP="00935B57">
      <w:pPr>
        <w:pStyle w:val="Heading1"/>
        <w:spacing w:after="240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bookmarkStart w:id="34" w:name="_Toc75955488"/>
      <w:r w:rsidRPr="005B3637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 xml:space="preserve">Phylogenetic 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sensitivity analyses of telomere length and cytogenetic traits</w:t>
      </w:r>
      <w:bookmarkEnd w:id="34"/>
    </w:p>
    <w:p w14:paraId="428B8802" w14:textId="3488A4C4" w:rsidR="002070B6" w:rsidRPr="008F5DCE" w:rsidRDefault="002070B6" w:rsidP="002070B6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35" w:name="_Hlk67652584"/>
      <w:bookmarkEnd w:id="27"/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F03DB7">
        <w:rPr>
          <w:rFonts w:ascii="Times New Roman" w:hAnsi="Times New Roman" w:cs="Times New Roman"/>
          <w:b/>
          <w:bCs/>
          <w:sz w:val="24"/>
          <w:szCs w:val="24"/>
        </w:rPr>
        <w:t>10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Sensitivity analysis of the phylogenetic regression between </w:t>
      </w:r>
      <w:bookmarkStart w:id="36" w:name="_Hlk67662130"/>
      <w:r>
        <w:rPr>
          <w:rFonts w:ascii="Times New Roman" w:hAnsi="Times New Roman" w:cs="Times New Roman"/>
          <w:sz w:val="24"/>
          <w:szCs w:val="24"/>
        </w:rPr>
        <w:t>log</w:t>
      </w:r>
      <w:r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>(TL) and log</w:t>
      </w:r>
      <w:r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(chromosome size) (17 species, Fig. 2a). </w:t>
      </w:r>
      <w:bookmarkEnd w:id="36"/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i/>
          <w:iCs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-estimates were </w:t>
      </w:r>
      <w:r w:rsidR="006A36FD" w:rsidRPr="006A36FD">
        <w:rPr>
          <w:rFonts w:ascii="Times New Roman" w:hAnsi="Times New Roman" w:cs="Times New Roman"/>
          <w:sz w:val="24"/>
          <w:szCs w:val="24"/>
        </w:rPr>
        <w:t xml:space="preserve">relatively </w:t>
      </w:r>
      <w:r w:rsidR="000E51EA">
        <w:rPr>
          <w:rFonts w:ascii="Times New Roman" w:hAnsi="Times New Roman" w:cs="Times New Roman"/>
          <w:sz w:val="24"/>
          <w:szCs w:val="24"/>
        </w:rPr>
        <w:t>robust</w:t>
      </w:r>
      <w:r w:rsidR="006A36FD">
        <w:rPr>
          <w:rFonts w:ascii="Times New Roman" w:hAnsi="Times New Roman" w:cs="Times New Roman"/>
          <w:sz w:val="24"/>
          <w:szCs w:val="24"/>
        </w:rPr>
        <w:t xml:space="preserve"> </w:t>
      </w:r>
      <w:r w:rsidR="006A36FD" w:rsidRPr="006A36FD">
        <w:rPr>
          <w:rFonts w:ascii="Times New Roman" w:hAnsi="Times New Roman" w:cs="Times New Roman"/>
          <w:sz w:val="24"/>
          <w:szCs w:val="24"/>
        </w:rPr>
        <w:t xml:space="preserve">with respect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="000E51EA">
        <w:rPr>
          <w:rFonts w:ascii="Times New Roman" w:hAnsi="Times New Roman" w:cs="Times New Roman"/>
          <w:sz w:val="24"/>
          <w:szCs w:val="24"/>
        </w:rPr>
        <w:t xml:space="preserve">small </w:t>
      </w:r>
      <w:r>
        <w:rPr>
          <w:rFonts w:ascii="Times New Roman" w:hAnsi="Times New Roman" w:cs="Times New Roman"/>
          <w:sz w:val="24"/>
          <w:szCs w:val="24"/>
        </w:rPr>
        <w:t>sample size effects (</w:t>
      </w:r>
      <w:r w:rsidR="00FD5BC8">
        <w:rPr>
          <w:rFonts w:ascii="Times New Roman" w:hAnsi="Times New Roman" w:cs="Times New Roman"/>
          <w:sz w:val="24"/>
          <w:szCs w:val="24"/>
        </w:rPr>
        <w:t xml:space="preserve">but </w:t>
      </w:r>
      <w:r>
        <w:rPr>
          <w:rFonts w:ascii="Times New Roman" w:hAnsi="Times New Roman" w:cs="Times New Roman"/>
          <w:sz w:val="24"/>
          <w:szCs w:val="24"/>
        </w:rPr>
        <w:t xml:space="preserve">mean change in </w:t>
      </w:r>
      <w:r>
        <w:rPr>
          <w:rFonts w:ascii="Times New Roman" w:hAnsi="Times New Roman" w:cs="Times New Roman"/>
          <w:i/>
          <w:iCs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with 47% [8] of the species removed was 45% and the association remained significant [p&lt;0.05] within 27% of the reduced datasets). Pagel’s </w:t>
      </w:r>
      <w:r w:rsidRPr="005834C8">
        <w:rPr>
          <w:rFonts w:ascii="Times New Roman" w:hAnsi="Times New Roman" w:cs="Times New Roman"/>
          <w:i/>
          <w:iCs/>
          <w:sz w:val="24"/>
          <w:szCs w:val="24"/>
        </w:rPr>
        <w:t>λ</w:t>
      </w:r>
      <w:r>
        <w:rPr>
          <w:rFonts w:ascii="Times New Roman" w:hAnsi="Times New Roman" w:cs="Times New Roman"/>
          <w:sz w:val="24"/>
          <w:szCs w:val="24"/>
        </w:rPr>
        <w:t xml:space="preserve"> (“phylogenetic model parameter”) collapsed at the bound</w:t>
      </w:r>
      <w:r w:rsidR="00922F23">
        <w:rPr>
          <w:rFonts w:ascii="Times New Roman" w:hAnsi="Times New Roman" w:cs="Times New Roman"/>
          <w:sz w:val="24"/>
          <w:szCs w:val="24"/>
        </w:rPr>
        <w:t>ary</w:t>
      </w:r>
      <w:r>
        <w:rPr>
          <w:rFonts w:ascii="Times New Roman" w:hAnsi="Times New Roman" w:cs="Times New Roman"/>
          <w:sz w:val="24"/>
          <w:szCs w:val="24"/>
        </w:rPr>
        <w:t xml:space="preserve"> (0) for most simulations.</w:t>
      </w:r>
      <w:r w:rsidR="005834C8">
        <w:rPr>
          <w:rFonts w:ascii="Times New Roman" w:hAnsi="Times New Roman" w:cs="Times New Roman"/>
          <w:sz w:val="24"/>
          <w:szCs w:val="24"/>
        </w:rPr>
        <w:t xml:space="preserve"> The</w:t>
      </w:r>
      <w:r w:rsidR="005834C8" w:rsidRPr="00DB0E56">
        <w:rPr>
          <w:rFonts w:ascii="Times New Roman" w:hAnsi="Times New Roman" w:cs="Times New Roman"/>
          <w:sz w:val="24"/>
          <w:szCs w:val="24"/>
        </w:rPr>
        <w:t xml:space="preserve"> sample size is</w:t>
      </w:r>
      <w:r w:rsidR="005834C8">
        <w:rPr>
          <w:rFonts w:ascii="Times New Roman" w:hAnsi="Times New Roman" w:cs="Times New Roman"/>
          <w:sz w:val="24"/>
          <w:szCs w:val="24"/>
        </w:rPr>
        <w:t xml:space="preserve"> considerably</w:t>
      </w:r>
      <w:r w:rsidR="005834C8" w:rsidRPr="00DB0E56">
        <w:rPr>
          <w:rFonts w:ascii="Times New Roman" w:hAnsi="Times New Roman" w:cs="Times New Roman"/>
          <w:sz w:val="24"/>
          <w:szCs w:val="24"/>
        </w:rPr>
        <w:t xml:space="preserve"> reduced when reconstructing chromosome length evolution and power to detect phylogenetic signal in datasets with fewer than 20 species may</w:t>
      </w:r>
      <w:r w:rsidR="005834C8">
        <w:rPr>
          <w:rFonts w:ascii="Times New Roman" w:hAnsi="Times New Roman" w:cs="Times New Roman"/>
          <w:sz w:val="24"/>
          <w:szCs w:val="24"/>
        </w:rPr>
        <w:t xml:space="preserve"> be rather</w:t>
      </w:r>
      <w:r w:rsidR="005834C8" w:rsidRPr="00DB0E56">
        <w:rPr>
          <w:rFonts w:ascii="Times New Roman" w:hAnsi="Times New Roman" w:cs="Times New Roman"/>
          <w:sz w:val="24"/>
          <w:szCs w:val="24"/>
        </w:rPr>
        <w:t xml:space="preserve"> low</w:t>
      </w:r>
      <w:r w:rsidR="00CE4F0A">
        <w:rPr>
          <w:rFonts w:ascii="Times New Roman" w:hAnsi="Times New Roman" w:cs="Times New Roman"/>
          <w:sz w:val="24"/>
          <w:szCs w:val="24"/>
        </w:rPr>
        <w:t xml:space="preserve"> (</w:t>
      </w:r>
      <w:r w:rsidR="00CE4F0A" w:rsidRPr="00CE4F0A">
        <w:rPr>
          <w:rFonts w:ascii="Times New Roman" w:hAnsi="Times New Roman" w:cs="Times New Roman"/>
          <w:sz w:val="24"/>
          <w:szCs w:val="24"/>
        </w:rPr>
        <w:t>Freckleton</w:t>
      </w:r>
      <w:r w:rsidR="00CE4F0A">
        <w:rPr>
          <w:rFonts w:ascii="Times New Roman" w:hAnsi="Times New Roman" w:cs="Times New Roman"/>
          <w:sz w:val="24"/>
          <w:szCs w:val="24"/>
        </w:rPr>
        <w:t xml:space="preserve"> et al., 2002; </w:t>
      </w:r>
      <w:r w:rsidR="00CE4F0A" w:rsidRPr="00CE4F0A">
        <w:rPr>
          <w:rFonts w:ascii="Times New Roman" w:hAnsi="Times New Roman" w:cs="Times New Roman"/>
          <w:sz w:val="24"/>
          <w:szCs w:val="24"/>
        </w:rPr>
        <w:t>Blomberg</w:t>
      </w:r>
      <w:r w:rsidR="00CE4F0A">
        <w:rPr>
          <w:rFonts w:ascii="Times New Roman" w:hAnsi="Times New Roman" w:cs="Times New Roman"/>
          <w:sz w:val="24"/>
          <w:szCs w:val="24"/>
        </w:rPr>
        <w:t xml:space="preserve"> et al., 2003; </w:t>
      </w:r>
      <w:r w:rsidR="00CE4F0A" w:rsidRPr="00CE4F0A">
        <w:rPr>
          <w:rFonts w:ascii="Times New Roman" w:hAnsi="Times New Roman" w:cs="Times New Roman"/>
          <w:sz w:val="24"/>
          <w:szCs w:val="24"/>
        </w:rPr>
        <w:t>Garland</w:t>
      </w:r>
      <w:r w:rsidR="00CE4F0A">
        <w:rPr>
          <w:rFonts w:ascii="Times New Roman" w:hAnsi="Times New Roman" w:cs="Times New Roman"/>
          <w:sz w:val="24"/>
          <w:szCs w:val="24"/>
        </w:rPr>
        <w:t xml:space="preserve"> et al., 2005)</w:t>
      </w:r>
      <w:r w:rsidR="005834C8" w:rsidRPr="00DB0E56">
        <w:rPr>
          <w:rFonts w:ascii="Times New Roman" w:hAnsi="Times New Roman" w:cs="Times New Roman"/>
          <w:sz w:val="24"/>
          <w:szCs w:val="24"/>
        </w:rPr>
        <w:t xml:space="preserve"> although Pagel’s </w:t>
      </w:r>
      <w:r w:rsidR="005834C8" w:rsidRPr="00390253">
        <w:rPr>
          <w:rFonts w:ascii="Times New Roman" w:hAnsi="Times New Roman" w:cs="Times New Roman"/>
          <w:i/>
          <w:iCs/>
          <w:sz w:val="24"/>
          <w:szCs w:val="24"/>
        </w:rPr>
        <w:t>λ</w:t>
      </w:r>
      <w:r w:rsidR="005834C8" w:rsidRPr="00DB0E56">
        <w:rPr>
          <w:rFonts w:ascii="Times New Roman" w:hAnsi="Times New Roman" w:cs="Times New Roman"/>
          <w:sz w:val="24"/>
          <w:szCs w:val="24"/>
        </w:rPr>
        <w:t xml:space="preserve"> have been shown to perform well in such case (</w:t>
      </w:r>
      <w:proofErr w:type="gramStart"/>
      <w:r w:rsidR="005834C8" w:rsidRPr="00DB0E56">
        <w:rPr>
          <w:rFonts w:ascii="Times New Roman" w:hAnsi="Times New Roman" w:cs="Times New Roman"/>
          <w:sz w:val="24"/>
          <w:szCs w:val="24"/>
        </w:rPr>
        <w:t>i.e.</w:t>
      </w:r>
      <w:proofErr w:type="gramEnd"/>
      <w:r w:rsidR="005834C8" w:rsidRPr="00DB0E56">
        <w:rPr>
          <w:rFonts w:ascii="Times New Roman" w:hAnsi="Times New Roman" w:cs="Times New Roman"/>
          <w:sz w:val="24"/>
          <w:szCs w:val="24"/>
        </w:rPr>
        <w:t xml:space="preserve"> resulting in a low rate of misidentification of phylogenetic signals in randomly evolving traits</w:t>
      </w:r>
      <w:r w:rsidR="00B033F5">
        <w:rPr>
          <w:rFonts w:ascii="Times New Roman" w:hAnsi="Times New Roman" w:cs="Times New Roman"/>
          <w:sz w:val="24"/>
          <w:szCs w:val="24"/>
        </w:rPr>
        <w:t xml:space="preserve">, </w:t>
      </w:r>
      <w:r w:rsidR="00B033F5" w:rsidRPr="00B033F5">
        <w:rPr>
          <w:rFonts w:ascii="Times New Roman" w:hAnsi="Times New Roman" w:cs="Times New Roman"/>
          <w:sz w:val="24"/>
          <w:szCs w:val="24"/>
        </w:rPr>
        <w:t>Münkemüller</w:t>
      </w:r>
      <w:r w:rsidR="00B033F5">
        <w:rPr>
          <w:rFonts w:ascii="Times New Roman" w:hAnsi="Times New Roman" w:cs="Times New Roman"/>
          <w:sz w:val="24"/>
          <w:szCs w:val="24"/>
        </w:rPr>
        <w:t xml:space="preserve"> et al., 2012</w:t>
      </w:r>
      <w:r w:rsidR="005834C8" w:rsidRPr="00DB0E56">
        <w:rPr>
          <w:rFonts w:ascii="Times New Roman" w:hAnsi="Times New Roman" w:cs="Times New Roman"/>
          <w:sz w:val="24"/>
          <w:szCs w:val="24"/>
        </w:rPr>
        <w:t>).</w:t>
      </w:r>
    </w:p>
    <w:bookmarkEnd w:id="35"/>
    <w:p w14:paraId="7DED96BB" w14:textId="77777777" w:rsidR="002070B6" w:rsidRDefault="002070B6" w:rsidP="002070B6">
      <w:pPr>
        <w:rPr>
          <w:noProof/>
        </w:rPr>
      </w:pPr>
      <w:r>
        <w:rPr>
          <w:noProof/>
        </w:rPr>
        <w:drawing>
          <wp:inline distT="0" distB="0" distL="0" distR="0" wp14:anchorId="0ACA3D9C" wp14:editId="0BAA301D">
            <wp:extent cx="5839691" cy="306000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9691" cy="30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19A955" w14:textId="77777777" w:rsidR="002070B6" w:rsidRDefault="002070B6" w:rsidP="002070B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EC49FE1" w14:textId="3C0546DB" w:rsidR="002070B6" w:rsidRPr="008F5DCE" w:rsidRDefault="002070B6" w:rsidP="009E5178">
      <w:pPr>
        <w:keepNext/>
        <w:keepLines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F03DB7">
        <w:rPr>
          <w:rFonts w:ascii="Times New Roman" w:hAnsi="Times New Roman" w:cs="Times New Roman"/>
          <w:b/>
          <w:bCs/>
          <w:sz w:val="24"/>
          <w:szCs w:val="24"/>
        </w:rPr>
        <w:t>11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Sensitivity analysis of the </w:t>
      </w:r>
      <w:r w:rsidRPr="00EF0F8E">
        <w:rPr>
          <w:rFonts w:ascii="Times New Roman" w:hAnsi="Times New Roman" w:cs="Times New Roman"/>
          <w:sz w:val="24"/>
          <w:szCs w:val="24"/>
        </w:rPr>
        <w:t xml:space="preserve">phylogenetic </w:t>
      </w:r>
      <w:r>
        <w:rPr>
          <w:rFonts w:ascii="Times New Roman" w:hAnsi="Times New Roman" w:cs="Times New Roman"/>
          <w:sz w:val="24"/>
          <w:szCs w:val="24"/>
        </w:rPr>
        <w:t>regression between log</w:t>
      </w:r>
      <w:r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>(TL) and log</w:t>
      </w:r>
      <w:r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>(genome size) (</w:t>
      </w:r>
      <w:r w:rsidR="00817AE8">
        <w:rPr>
          <w:rFonts w:ascii="Times New Roman" w:hAnsi="Times New Roman" w:cs="Times New Roman"/>
          <w:sz w:val="24"/>
          <w:szCs w:val="24"/>
        </w:rPr>
        <w:t>29</w:t>
      </w:r>
      <w:r>
        <w:rPr>
          <w:rFonts w:ascii="Times New Roman" w:hAnsi="Times New Roman" w:cs="Times New Roman"/>
          <w:sz w:val="24"/>
          <w:szCs w:val="24"/>
        </w:rPr>
        <w:t xml:space="preserve"> species, Fig. 2b). The </w:t>
      </w:r>
      <w:r>
        <w:rPr>
          <w:rFonts w:ascii="Times New Roman" w:hAnsi="Times New Roman" w:cs="Times New Roman"/>
          <w:i/>
          <w:iCs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-estimates </w:t>
      </w:r>
      <w:r w:rsidR="00922F23">
        <w:rPr>
          <w:rFonts w:ascii="Times New Roman" w:hAnsi="Times New Roman" w:cs="Times New Roman"/>
          <w:sz w:val="24"/>
          <w:szCs w:val="24"/>
        </w:rPr>
        <w:t xml:space="preserve">were </w:t>
      </w:r>
      <w:r w:rsidR="006A36FD">
        <w:rPr>
          <w:rFonts w:ascii="Times New Roman" w:hAnsi="Times New Roman" w:cs="Times New Roman"/>
          <w:sz w:val="24"/>
          <w:szCs w:val="24"/>
        </w:rPr>
        <w:t>not robust</w:t>
      </w:r>
      <w:r w:rsidR="00817AE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 sample size effects (mean change in </w:t>
      </w:r>
      <w:r>
        <w:rPr>
          <w:rFonts w:ascii="Times New Roman" w:hAnsi="Times New Roman" w:cs="Times New Roman"/>
          <w:i/>
          <w:iCs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 with 4</w:t>
      </w:r>
      <w:r w:rsidR="00922F23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% </w:t>
      </w:r>
      <w:r w:rsidR="00922F23">
        <w:rPr>
          <w:rFonts w:ascii="Times New Roman" w:hAnsi="Times New Roman" w:cs="Times New Roman"/>
          <w:sz w:val="24"/>
          <w:szCs w:val="24"/>
        </w:rPr>
        <w:t xml:space="preserve">[14] </w:t>
      </w:r>
      <w:r>
        <w:rPr>
          <w:rFonts w:ascii="Times New Roman" w:hAnsi="Times New Roman" w:cs="Times New Roman"/>
          <w:sz w:val="24"/>
          <w:szCs w:val="24"/>
        </w:rPr>
        <w:t xml:space="preserve">of the species removed was </w:t>
      </w:r>
      <w:r w:rsidR="00922F23">
        <w:rPr>
          <w:rFonts w:ascii="Times New Roman" w:hAnsi="Times New Roman" w:cs="Times New Roman"/>
          <w:sz w:val="24"/>
          <w:szCs w:val="24"/>
        </w:rPr>
        <w:t>81</w:t>
      </w:r>
      <w:r>
        <w:rPr>
          <w:rFonts w:ascii="Times New Roman" w:hAnsi="Times New Roman" w:cs="Times New Roman"/>
          <w:sz w:val="24"/>
          <w:szCs w:val="24"/>
        </w:rPr>
        <w:t>%</w:t>
      </w:r>
      <w:r w:rsidR="00922F23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8365268" w14:textId="253673D1" w:rsidR="002070B6" w:rsidRDefault="00DA6C38" w:rsidP="009E5178">
      <w:pPr>
        <w:keepNext/>
        <w:keepLines/>
        <w:rPr>
          <w:noProof/>
        </w:rPr>
      </w:pPr>
      <w:r>
        <w:rPr>
          <w:noProof/>
        </w:rPr>
        <w:drawing>
          <wp:inline distT="0" distB="0" distL="0" distR="0" wp14:anchorId="3DD2C730" wp14:editId="74DBBFB6">
            <wp:extent cx="5841701" cy="3060000"/>
            <wp:effectExtent l="0" t="0" r="6985" b="762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1701" cy="30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D6F835" w14:textId="5A4887ED" w:rsidR="007C6BB3" w:rsidRPr="007C6BB3" w:rsidRDefault="007C6BB3" w:rsidP="009E5178">
      <w:pPr>
        <w:keepNext/>
        <w:keepLines/>
        <w:sectPr w:rsidR="007C6BB3" w:rsidRPr="007C6BB3" w:rsidSect="00EE7540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75262C99" w14:textId="5AB62B36" w:rsidR="0014121A" w:rsidRPr="005B3637" w:rsidRDefault="001D03B4" w:rsidP="00E65608">
      <w:pPr>
        <w:pStyle w:val="Heading1"/>
        <w:pageBreakBefore/>
        <w:spacing w:after="240"/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</w:pPr>
      <w:bookmarkStart w:id="37" w:name="_Toc75955489"/>
      <w:r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lastRenderedPageBreak/>
        <w:t>Multiple p</w:t>
      </w:r>
      <w:r w:rsidR="0014121A" w:rsidRPr="005B3637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hylogenetic regressions of telomere length</w:t>
      </w:r>
      <w:r w:rsidR="006A7D9F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, cytogenetic</w:t>
      </w:r>
      <w:r w:rsidR="0014121A" w:rsidRPr="005B3637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 xml:space="preserve"> and </w:t>
      </w:r>
      <w:r w:rsidR="00FF19C5" w:rsidRPr="005B3637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life-history traits</w:t>
      </w:r>
      <w:bookmarkEnd w:id="28"/>
      <w:bookmarkEnd w:id="37"/>
    </w:p>
    <w:p w14:paraId="28275027" w14:textId="1B078BB6" w:rsidR="00B8386E" w:rsidRPr="00410509" w:rsidRDefault="00B043ED" w:rsidP="005225BF">
      <w:pPr>
        <w:pStyle w:val="xmsonormal"/>
        <w:keepNext/>
        <w:keepLines/>
        <w:jc w:val="both"/>
        <w:rPr>
          <w:lang w:val="en-US"/>
        </w:rPr>
      </w:pPr>
      <w:bookmarkStart w:id="38" w:name="_Hlk45879968"/>
      <w:bookmarkEnd w:id="29"/>
      <w:r w:rsidRPr="00702EF3">
        <w:rPr>
          <w:b/>
          <w:bCs/>
          <w:lang w:val="en-US"/>
        </w:rPr>
        <w:t>Table S</w:t>
      </w:r>
      <w:r w:rsidR="00D83A23">
        <w:rPr>
          <w:b/>
          <w:bCs/>
          <w:lang w:val="en-US"/>
        </w:rPr>
        <w:t>4</w:t>
      </w:r>
      <w:r w:rsidRPr="00702EF3">
        <w:rPr>
          <w:b/>
          <w:bCs/>
          <w:lang w:val="en-US"/>
        </w:rPr>
        <w:t>:</w:t>
      </w:r>
      <w:r w:rsidRPr="00702EF3">
        <w:rPr>
          <w:lang w:val="en-US"/>
        </w:rPr>
        <w:t xml:space="preserve"> </w:t>
      </w:r>
      <w:r>
        <w:rPr>
          <w:lang w:val="en-US"/>
        </w:rPr>
        <w:t>P</w:t>
      </w:r>
      <w:r w:rsidRPr="00702EF3">
        <w:rPr>
          <w:lang w:val="en-US"/>
        </w:rPr>
        <w:t>hylogenetic multiple regression analyses</w:t>
      </w:r>
      <w:r>
        <w:rPr>
          <w:lang w:val="en-US"/>
        </w:rPr>
        <w:t xml:space="preserve"> of the associations between </w:t>
      </w:r>
      <w:r w:rsidR="00E65608" w:rsidRPr="00E65608">
        <w:rPr>
          <w:lang w:val="en-US"/>
        </w:rPr>
        <w:t>log</w:t>
      </w:r>
      <w:r w:rsidR="00E65608" w:rsidRPr="00E65608">
        <w:rPr>
          <w:vertAlign w:val="subscript"/>
          <w:lang w:val="en-US"/>
        </w:rPr>
        <w:t>10</w:t>
      </w:r>
      <w:r w:rsidR="00E65608" w:rsidRPr="00E65608">
        <w:rPr>
          <w:lang w:val="en-US"/>
        </w:rPr>
        <w:t xml:space="preserve">-transformed </w:t>
      </w:r>
      <w:r w:rsidR="00FF19C5">
        <w:rPr>
          <w:lang w:val="en-US"/>
        </w:rPr>
        <w:t>early-life telomere length (TL)</w:t>
      </w:r>
      <w:r w:rsidR="00E46D41">
        <w:rPr>
          <w:lang w:val="en-US"/>
        </w:rPr>
        <w:t xml:space="preserve"> as response variable, where </w:t>
      </w:r>
      <w:r w:rsidR="00647281">
        <w:rPr>
          <w:lang w:val="en-US"/>
        </w:rPr>
        <w:t>A</w:t>
      </w:r>
      <w:r w:rsidR="00E46D41">
        <w:rPr>
          <w:lang w:val="en-US"/>
        </w:rPr>
        <w:t>)</w:t>
      </w:r>
      <w:r w:rsidR="00FF19C5">
        <w:rPr>
          <w:lang w:val="en-US"/>
        </w:rPr>
        <w:t xml:space="preserve"> body mass, </w:t>
      </w:r>
      <w:r w:rsidR="00647281">
        <w:rPr>
          <w:lang w:val="en-US"/>
        </w:rPr>
        <w:t>B</w:t>
      </w:r>
      <w:r w:rsidR="00E46D41">
        <w:rPr>
          <w:lang w:val="en-US"/>
        </w:rPr>
        <w:t xml:space="preserve">) </w:t>
      </w:r>
      <w:r w:rsidR="00FF19C5">
        <w:rPr>
          <w:lang w:val="en-US"/>
        </w:rPr>
        <w:t xml:space="preserve">maximum lifespan and </w:t>
      </w:r>
      <w:r w:rsidR="00647281">
        <w:rPr>
          <w:lang w:val="en-US"/>
        </w:rPr>
        <w:t>C</w:t>
      </w:r>
      <w:r w:rsidR="00E46D41">
        <w:rPr>
          <w:lang w:val="en-US"/>
        </w:rPr>
        <w:t xml:space="preserve">) </w:t>
      </w:r>
      <w:r w:rsidR="00D06DAF">
        <w:rPr>
          <w:lang w:val="en-US"/>
        </w:rPr>
        <w:t>PC1</w:t>
      </w:r>
      <w:r>
        <w:rPr>
          <w:lang w:val="en-US"/>
        </w:rPr>
        <w:t xml:space="preserve"> </w:t>
      </w:r>
      <w:r w:rsidR="00E46D41" w:rsidRPr="00E46D41">
        <w:rPr>
          <w:lang w:val="en-US"/>
        </w:rPr>
        <w:t>are the focal explanat</w:t>
      </w:r>
      <w:r w:rsidR="00E46D41">
        <w:rPr>
          <w:lang w:val="en-US"/>
        </w:rPr>
        <w:t>ory</w:t>
      </w:r>
      <w:r w:rsidR="00E46D41" w:rsidRPr="00E46D41">
        <w:rPr>
          <w:lang w:val="en-US"/>
        </w:rPr>
        <w:t xml:space="preserve"> variable </w:t>
      </w:r>
      <w:r w:rsidR="004001C6" w:rsidRPr="004001C6">
        <w:rPr>
          <w:lang w:val="en-US"/>
        </w:rPr>
        <w:t>within the total data set (</w:t>
      </w:r>
      <w:r w:rsidR="002070B6">
        <w:rPr>
          <w:lang w:val="en-US"/>
        </w:rPr>
        <w:t>5</w:t>
      </w:r>
      <w:r w:rsidR="00BE7112">
        <w:rPr>
          <w:lang w:val="en-US"/>
        </w:rPr>
        <w:t>8</w:t>
      </w:r>
      <w:r w:rsidR="004001C6" w:rsidRPr="004001C6">
        <w:rPr>
          <w:lang w:val="en-US"/>
        </w:rPr>
        <w:t xml:space="preserve"> species) and species subsets with data on genome size (</w:t>
      </w:r>
      <w:r w:rsidR="002070B6">
        <w:rPr>
          <w:lang w:val="en-US"/>
        </w:rPr>
        <w:t>32</w:t>
      </w:r>
      <w:r w:rsidR="004001C6" w:rsidRPr="004001C6">
        <w:rPr>
          <w:lang w:val="en-US"/>
        </w:rPr>
        <w:t xml:space="preserve"> species</w:t>
      </w:r>
      <w:r w:rsidR="00063A1E">
        <w:rPr>
          <w:lang w:val="en-US"/>
        </w:rPr>
        <w:t>, second column</w:t>
      </w:r>
      <w:r w:rsidR="004001C6" w:rsidRPr="004001C6">
        <w:rPr>
          <w:lang w:val="en-US"/>
        </w:rPr>
        <w:t>) or chromosome length (1</w:t>
      </w:r>
      <w:r w:rsidR="002070B6">
        <w:rPr>
          <w:lang w:val="en-US"/>
        </w:rPr>
        <w:t>8</w:t>
      </w:r>
      <w:r w:rsidR="004001C6" w:rsidRPr="004001C6">
        <w:rPr>
          <w:lang w:val="en-US"/>
        </w:rPr>
        <w:t xml:space="preserve"> species</w:t>
      </w:r>
      <w:r w:rsidR="00063A1E">
        <w:rPr>
          <w:lang w:val="en-US"/>
        </w:rPr>
        <w:t>, third column</w:t>
      </w:r>
      <w:r w:rsidR="004001C6" w:rsidRPr="004001C6">
        <w:rPr>
          <w:lang w:val="en-US"/>
        </w:rPr>
        <w:t xml:space="preserve">). </w:t>
      </w:r>
      <w:r w:rsidR="00E3352D" w:rsidRPr="00E3352D">
        <w:rPr>
          <w:lang w:val="en-US"/>
        </w:rPr>
        <w:t>Phylogenetic signals in the log</w:t>
      </w:r>
      <w:r w:rsidR="00E3352D" w:rsidRPr="00E3352D">
        <w:rPr>
          <w:vertAlign w:val="subscript"/>
          <w:lang w:val="en-US"/>
        </w:rPr>
        <w:t>10</w:t>
      </w:r>
      <w:r w:rsidR="00E3352D" w:rsidRPr="00E3352D">
        <w:rPr>
          <w:lang w:val="en-US"/>
        </w:rPr>
        <w:t>-transformed species traits were respectively: TL (</w:t>
      </w:r>
      <w:r w:rsidR="00E3352D" w:rsidRPr="00E3352D">
        <w:rPr>
          <w:i/>
          <w:iCs/>
        </w:rPr>
        <w:t>λ</w:t>
      </w:r>
      <w:r w:rsidR="00E3352D" w:rsidRPr="00E3352D">
        <w:rPr>
          <w:lang w:val="en-US"/>
        </w:rPr>
        <w:t>=0.00, CI=[0.00, 0.46]), chromosome length (</w:t>
      </w:r>
      <w:r w:rsidR="00E3352D" w:rsidRPr="00E3352D">
        <w:rPr>
          <w:i/>
          <w:iCs/>
        </w:rPr>
        <w:t>λ</w:t>
      </w:r>
      <w:r w:rsidR="00E3352D" w:rsidRPr="00E3352D">
        <w:rPr>
          <w:lang w:val="en-US"/>
        </w:rPr>
        <w:t>=0.00, CI=[0.00, 1.00]), genome size (</w:t>
      </w:r>
      <w:r w:rsidR="00E3352D" w:rsidRPr="00E3352D">
        <w:rPr>
          <w:i/>
          <w:iCs/>
        </w:rPr>
        <w:t>λ</w:t>
      </w:r>
      <w:r w:rsidR="00E3352D" w:rsidRPr="00E3352D">
        <w:rPr>
          <w:lang w:val="en-US"/>
        </w:rPr>
        <w:t>=0.22, CI=[0.00, 0.97]), body mass (</w:t>
      </w:r>
      <w:r w:rsidR="00E3352D" w:rsidRPr="00E3352D">
        <w:rPr>
          <w:i/>
          <w:iCs/>
        </w:rPr>
        <w:t>λ</w:t>
      </w:r>
      <w:r w:rsidR="00E3352D" w:rsidRPr="00E3352D">
        <w:rPr>
          <w:lang w:val="en-US"/>
        </w:rPr>
        <w:t>=1.00, CI=[0.95, 1.00]), maximum lifespan (</w:t>
      </w:r>
      <w:r w:rsidR="00E3352D" w:rsidRPr="00E3352D">
        <w:rPr>
          <w:i/>
          <w:iCs/>
        </w:rPr>
        <w:t>λ</w:t>
      </w:r>
      <w:r w:rsidR="00E3352D" w:rsidRPr="00E3352D">
        <w:rPr>
          <w:lang w:val="en-US"/>
        </w:rPr>
        <w:t>=0.86, CI=[0.65, 0.96]), and (untransformed) PC1 (</w:t>
      </w:r>
      <w:r w:rsidR="00E3352D" w:rsidRPr="00E3352D">
        <w:rPr>
          <w:i/>
          <w:iCs/>
        </w:rPr>
        <w:t>λ</w:t>
      </w:r>
      <w:r w:rsidR="00E3352D" w:rsidRPr="00E3352D">
        <w:rPr>
          <w:lang w:val="en-US"/>
        </w:rPr>
        <w:t>=0.94, CI=[0.83, 0.99]).</w:t>
      </w:r>
      <w:r w:rsidR="00E3352D">
        <w:rPr>
          <w:lang w:val="en-US"/>
        </w:rPr>
        <w:t xml:space="preserve"> </w:t>
      </w:r>
      <w:r w:rsidR="004B1726">
        <w:rPr>
          <w:lang w:val="en-US"/>
        </w:rPr>
        <w:t>T</w:t>
      </w:r>
      <w:r w:rsidR="004B1726" w:rsidRPr="00E10FD9">
        <w:rPr>
          <w:lang w:val="en-US"/>
        </w:rPr>
        <w:t xml:space="preserve">he bivariate associations between life-history traits and TL were strengthened in most cases when sample size was reduced from </w:t>
      </w:r>
      <w:r w:rsidR="00D06DAF">
        <w:rPr>
          <w:lang w:val="en-US"/>
        </w:rPr>
        <w:t>5</w:t>
      </w:r>
      <w:r w:rsidR="004D3F86">
        <w:rPr>
          <w:lang w:val="en-US"/>
        </w:rPr>
        <w:t>8</w:t>
      </w:r>
      <w:r w:rsidR="004B1726" w:rsidRPr="00E10FD9">
        <w:rPr>
          <w:lang w:val="en-US"/>
        </w:rPr>
        <w:t xml:space="preserve"> to 1</w:t>
      </w:r>
      <w:r w:rsidR="00D06DAF">
        <w:rPr>
          <w:lang w:val="en-US"/>
        </w:rPr>
        <w:t>8</w:t>
      </w:r>
      <w:r w:rsidR="004B1726" w:rsidRPr="00E10FD9">
        <w:rPr>
          <w:lang w:val="en-US"/>
        </w:rPr>
        <w:t xml:space="preserve"> species, but uncertainty of the regression coefficients increased</w:t>
      </w:r>
      <w:r w:rsidR="004B1726">
        <w:rPr>
          <w:lang w:val="en-US"/>
        </w:rPr>
        <w:t>,</w:t>
      </w:r>
      <w:r w:rsidR="004B1726" w:rsidRPr="00E10FD9">
        <w:rPr>
          <w:lang w:val="en-US"/>
        </w:rPr>
        <w:t xml:space="preserve"> which is likely due to random sample size effects when the sample size becomes small</w:t>
      </w:r>
      <w:r w:rsidR="00D06DAF">
        <w:rPr>
          <w:lang w:val="en-US"/>
        </w:rPr>
        <w:t xml:space="preserve"> (Fig</w:t>
      </w:r>
      <w:r w:rsidR="00E158B1">
        <w:rPr>
          <w:lang w:val="en-US"/>
        </w:rPr>
        <w:t>s</w:t>
      </w:r>
      <w:r w:rsidR="00D06DAF">
        <w:rPr>
          <w:lang w:val="en-US"/>
        </w:rPr>
        <w:t>. S</w:t>
      </w:r>
      <w:r w:rsidR="00E158B1">
        <w:rPr>
          <w:lang w:val="en-US"/>
        </w:rPr>
        <w:t>4</w:t>
      </w:r>
      <w:r w:rsidR="00D06DAF">
        <w:rPr>
          <w:lang w:val="en-US"/>
        </w:rPr>
        <w:t>-</w:t>
      </w:r>
      <w:r w:rsidR="00E158B1">
        <w:rPr>
          <w:lang w:val="en-US"/>
        </w:rPr>
        <w:t>6</w:t>
      </w:r>
      <w:r w:rsidR="00D06DAF">
        <w:rPr>
          <w:lang w:val="en-US"/>
        </w:rPr>
        <w:t>)</w:t>
      </w:r>
      <w:r w:rsidR="004B1726" w:rsidRPr="00E10FD9">
        <w:rPr>
          <w:lang w:val="en-US"/>
        </w:rPr>
        <w:t>.</w:t>
      </w:r>
      <w:r w:rsidR="004B1726" w:rsidRPr="00702EF3">
        <w:rPr>
          <w:lang w:val="en-US"/>
        </w:rPr>
        <w:t xml:space="preserve"> </w:t>
      </w:r>
      <w:r w:rsidR="00A007B2">
        <w:rPr>
          <w:lang w:val="en-US"/>
        </w:rPr>
        <w:t xml:space="preserve">The table </w:t>
      </w:r>
      <w:r w:rsidR="00E10FD9">
        <w:rPr>
          <w:lang w:val="en-US"/>
        </w:rPr>
        <w:t xml:space="preserve">also </w:t>
      </w:r>
      <w:r w:rsidR="00A007B2">
        <w:rPr>
          <w:lang w:val="en-US"/>
        </w:rPr>
        <w:t>shows the estimates from</w:t>
      </w:r>
      <w:r w:rsidR="00E65608">
        <w:rPr>
          <w:lang w:val="en-US"/>
        </w:rPr>
        <w:t xml:space="preserve"> p</w:t>
      </w:r>
      <w:r w:rsidR="00E65608" w:rsidRPr="00E65608">
        <w:rPr>
          <w:lang w:val="en-US"/>
        </w:rPr>
        <w:t xml:space="preserve">hylogenetic </w:t>
      </w:r>
      <w:r w:rsidR="00E65608">
        <w:rPr>
          <w:lang w:val="en-US"/>
        </w:rPr>
        <w:t xml:space="preserve">multiple </w:t>
      </w:r>
      <w:r w:rsidR="00E65608" w:rsidRPr="00E65608">
        <w:rPr>
          <w:lang w:val="en-US"/>
        </w:rPr>
        <w:t>regressions</w:t>
      </w:r>
      <w:r w:rsidR="00E65608">
        <w:rPr>
          <w:lang w:val="en-US"/>
        </w:rPr>
        <w:t xml:space="preserve"> </w:t>
      </w:r>
      <w:r>
        <w:rPr>
          <w:lang w:val="en-US"/>
        </w:rPr>
        <w:t>controlling for genome size (</w:t>
      </w:r>
      <w:r w:rsidR="002070B6">
        <w:rPr>
          <w:lang w:val="en-US"/>
        </w:rPr>
        <w:t>32</w:t>
      </w:r>
      <w:r>
        <w:rPr>
          <w:lang w:val="en-US"/>
        </w:rPr>
        <w:t xml:space="preserve"> species) or chromosome length (1</w:t>
      </w:r>
      <w:r w:rsidR="002070B6">
        <w:rPr>
          <w:lang w:val="en-US"/>
        </w:rPr>
        <w:t>8</w:t>
      </w:r>
      <w:r>
        <w:rPr>
          <w:lang w:val="en-US"/>
        </w:rPr>
        <w:t xml:space="preserve"> species)</w:t>
      </w:r>
      <w:r w:rsidRPr="00702EF3">
        <w:rPr>
          <w:lang w:val="en-US"/>
        </w:rPr>
        <w:t>.</w:t>
      </w:r>
      <w:bookmarkEnd w:id="30"/>
      <w:r w:rsidR="00431761">
        <w:rPr>
          <w:lang w:val="en-US"/>
        </w:rPr>
        <w:t xml:space="preserve"> </w:t>
      </w:r>
      <w:r w:rsidR="00431761" w:rsidRPr="00A007B2">
        <w:rPr>
          <w:i/>
          <w:iCs/>
          <w:lang w:val="en-US"/>
        </w:rPr>
        <w:t>β</w:t>
      </w:r>
      <w:r w:rsidR="00431761" w:rsidRPr="00A007B2">
        <w:rPr>
          <w:lang w:val="en-US"/>
        </w:rPr>
        <w:t xml:space="preserve"> denotes regression coefficient</w:t>
      </w:r>
      <w:r w:rsidR="00431761">
        <w:rPr>
          <w:lang w:val="en-US"/>
        </w:rPr>
        <w:t>s</w:t>
      </w:r>
      <w:r w:rsidR="00431761" w:rsidRPr="00A007B2">
        <w:rPr>
          <w:lang w:val="en-US"/>
        </w:rPr>
        <w:t xml:space="preserve">, </w:t>
      </w:r>
      <w:r w:rsidR="00431761" w:rsidRPr="00FE4592">
        <w:rPr>
          <w:i/>
          <w:iCs/>
          <w:lang w:val="en-US"/>
        </w:rPr>
        <w:t>S.E.</w:t>
      </w:r>
      <w:r w:rsidR="00431761" w:rsidRPr="00A007B2">
        <w:rPr>
          <w:lang w:val="en-US"/>
        </w:rPr>
        <w:t xml:space="preserve"> denotes standard errors, </w:t>
      </w:r>
      <w:r w:rsidR="00431761" w:rsidRPr="00FE4592">
        <w:rPr>
          <w:i/>
          <w:iCs/>
          <w:lang w:val="en-US"/>
        </w:rPr>
        <w:t>t</w:t>
      </w:r>
      <w:r w:rsidR="00431761" w:rsidRPr="00A007B2">
        <w:rPr>
          <w:lang w:val="en-US"/>
        </w:rPr>
        <w:t xml:space="preserve"> </w:t>
      </w:r>
      <w:r w:rsidR="00431761">
        <w:rPr>
          <w:lang w:val="en-US"/>
        </w:rPr>
        <w:t>is the t-</w:t>
      </w:r>
      <w:r w:rsidR="00431761" w:rsidRPr="00A007B2">
        <w:rPr>
          <w:lang w:val="en-US"/>
        </w:rPr>
        <w:t xml:space="preserve">value, </w:t>
      </w:r>
      <w:r w:rsidR="00431761">
        <w:rPr>
          <w:lang w:val="en-US"/>
        </w:rPr>
        <w:t xml:space="preserve">and </w:t>
      </w:r>
      <w:r w:rsidR="00431761" w:rsidRPr="00FE4592">
        <w:rPr>
          <w:i/>
          <w:iCs/>
          <w:lang w:val="en-US"/>
        </w:rPr>
        <w:t>p</w:t>
      </w:r>
      <w:r w:rsidR="00431761">
        <w:rPr>
          <w:lang w:val="en-US"/>
        </w:rPr>
        <w:t xml:space="preserve"> the </w:t>
      </w:r>
      <w:r w:rsidR="00431761" w:rsidRPr="00A007B2">
        <w:rPr>
          <w:lang w:val="en-US"/>
        </w:rPr>
        <w:t xml:space="preserve">significance value. </w:t>
      </w:r>
      <w:r w:rsidR="00431761" w:rsidRPr="00B2129A">
        <w:rPr>
          <w:i/>
          <w:iCs/>
          <w:lang w:val="en-US"/>
        </w:rPr>
        <w:t>R</w:t>
      </w:r>
      <w:r w:rsidR="00431761" w:rsidRPr="00B2129A">
        <w:rPr>
          <w:i/>
          <w:iCs/>
          <w:vertAlign w:val="superscript"/>
          <w:lang w:val="en-US"/>
        </w:rPr>
        <w:t>2</w:t>
      </w:r>
      <w:r w:rsidR="00431761" w:rsidRPr="00702EF3">
        <w:rPr>
          <w:lang w:val="en-US"/>
        </w:rPr>
        <w:t>-values reported are adjusted for the number of predictors.</w:t>
      </w:r>
    </w:p>
    <w:p w14:paraId="589707A3" w14:textId="77777777" w:rsidR="004A4B88" w:rsidRPr="00702EF3" w:rsidRDefault="004A4B88" w:rsidP="00466D22">
      <w:pPr>
        <w:pStyle w:val="xmsonormal"/>
        <w:keepNext/>
        <w:keepLines/>
        <w:jc w:val="both"/>
        <w:rPr>
          <w:lang w:val="en-US"/>
        </w:rPr>
      </w:pPr>
    </w:p>
    <w:tbl>
      <w:tblPr>
        <w:tblStyle w:val="PlainTable1"/>
        <w:tblW w:w="151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"/>
        <w:gridCol w:w="1286"/>
        <w:gridCol w:w="850"/>
        <w:gridCol w:w="851"/>
        <w:gridCol w:w="850"/>
        <w:gridCol w:w="851"/>
        <w:gridCol w:w="1559"/>
        <w:gridCol w:w="850"/>
        <w:gridCol w:w="735"/>
        <w:gridCol w:w="825"/>
        <w:gridCol w:w="1018"/>
        <w:gridCol w:w="1549"/>
        <w:gridCol w:w="835"/>
        <w:gridCol w:w="850"/>
        <w:gridCol w:w="851"/>
        <w:gridCol w:w="978"/>
      </w:tblGrid>
      <w:tr w:rsidR="00B63E9B" w:rsidRPr="00BB5EEA" w14:paraId="52C761FA" w14:textId="77777777" w:rsidTr="00AC44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42B95" w14:textId="03AA54D3" w:rsidR="00B63E9B" w:rsidRPr="00FC2D42" w:rsidRDefault="00B63E9B" w:rsidP="00B63E9B">
            <w:pPr>
              <w:pStyle w:val="xmsonormal"/>
              <w:jc w:val="center"/>
              <w:rPr>
                <w:sz w:val="22"/>
                <w:szCs w:val="22"/>
              </w:rPr>
            </w:pPr>
            <w:bookmarkStart w:id="39" w:name="_Hlk52181189"/>
            <w:bookmarkEnd w:id="38"/>
            <w:r>
              <w:rPr>
                <w:sz w:val="32"/>
                <w:szCs w:val="32"/>
              </w:rPr>
              <w:t>A</w:t>
            </w:r>
          </w:p>
        </w:tc>
        <w:tc>
          <w:tcPr>
            <w:tcW w:w="128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056CA0F" w14:textId="2EB8C0D8" w:rsidR="00B63E9B" w:rsidRPr="00BB5EEA" w:rsidRDefault="00B63E9B" w:rsidP="00B63E9B">
            <w:pPr>
              <w:pStyle w:val="xmsonorma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  <w:r w:rsidRPr="0057009E">
              <w:rPr>
                <w:sz w:val="22"/>
                <w:szCs w:val="22"/>
              </w:rPr>
              <w:t xml:space="preserve"> species</w:t>
            </w:r>
            <w:r w:rsidRPr="0057009E">
              <w:rPr>
                <w:sz w:val="22"/>
                <w:szCs w:val="22"/>
                <w:lang w:val="en-US"/>
              </w:rPr>
              <w:t>: log</w:t>
            </w:r>
            <w:r w:rsidRPr="0057009E">
              <w:rPr>
                <w:sz w:val="22"/>
                <w:szCs w:val="22"/>
                <w:vertAlign w:val="subscript"/>
                <w:lang w:val="en-US"/>
              </w:rPr>
              <w:t>10</w:t>
            </w:r>
            <w:r w:rsidRPr="0057009E">
              <w:rPr>
                <w:sz w:val="22"/>
                <w:szCs w:val="22"/>
                <w:lang w:val="en-US"/>
              </w:rPr>
              <w:t>(TL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928879" w14:textId="5D774A7B" w:rsidR="00B63E9B" w:rsidRPr="00147CBF" w:rsidRDefault="00B63E9B" w:rsidP="00B63E9B">
            <w:pPr>
              <w:pStyle w:val="xmso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147CBF">
              <w:rPr>
                <w:i/>
                <w:iCs/>
                <w:sz w:val="22"/>
                <w:szCs w:val="22"/>
                <w:lang w:val="en-US"/>
              </w:rPr>
              <w:t>β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8A80CC" w14:textId="442B8BD8" w:rsidR="00B63E9B" w:rsidRPr="00147CBF" w:rsidRDefault="00B63E9B" w:rsidP="00B63E9B">
            <w:pPr>
              <w:pStyle w:val="xmso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147CBF">
              <w:rPr>
                <w:i/>
                <w:iCs/>
                <w:sz w:val="22"/>
                <w:szCs w:val="22"/>
              </w:rPr>
              <w:t>S.E.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7BC8E3" w14:textId="11014ABF" w:rsidR="00B63E9B" w:rsidRPr="00147CBF" w:rsidRDefault="00B63E9B" w:rsidP="00B63E9B">
            <w:pPr>
              <w:pStyle w:val="xmso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147CBF">
              <w:rPr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6577A" w14:textId="1FA5AC96" w:rsidR="00B63E9B" w:rsidRPr="00147CBF" w:rsidRDefault="00B63E9B" w:rsidP="00B63E9B">
            <w:pPr>
              <w:pStyle w:val="xmso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147CBF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CE6A0D7" w14:textId="31B3A759" w:rsidR="00B63E9B" w:rsidRPr="00BB5EEA" w:rsidRDefault="00B63E9B" w:rsidP="00B63E9B">
            <w:pPr>
              <w:pStyle w:val="xmsonorma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  <w:r w:rsidRPr="00E74A09">
              <w:rPr>
                <w:sz w:val="22"/>
                <w:szCs w:val="22"/>
              </w:rPr>
              <w:t xml:space="preserve"> species</w:t>
            </w:r>
            <w:r w:rsidRPr="00E74A09">
              <w:rPr>
                <w:sz w:val="22"/>
                <w:szCs w:val="22"/>
                <w:lang w:val="en-US"/>
              </w:rPr>
              <w:t>: log</w:t>
            </w:r>
            <w:r w:rsidRPr="00E74A09">
              <w:rPr>
                <w:sz w:val="22"/>
                <w:szCs w:val="22"/>
                <w:vertAlign w:val="subscript"/>
                <w:lang w:val="en-US"/>
              </w:rPr>
              <w:t>10</w:t>
            </w:r>
            <w:r w:rsidRPr="00E74A09">
              <w:rPr>
                <w:sz w:val="22"/>
                <w:szCs w:val="22"/>
                <w:lang w:val="en-US"/>
              </w:rPr>
              <w:t>(TL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6B51074" w14:textId="13FF677A" w:rsidR="00B63E9B" w:rsidRPr="00BB5EEA" w:rsidRDefault="00B63E9B" w:rsidP="00B63E9B">
            <w:pPr>
              <w:pStyle w:val="xmso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47CBF">
              <w:rPr>
                <w:i/>
                <w:iCs/>
                <w:sz w:val="22"/>
                <w:szCs w:val="22"/>
                <w:lang w:val="en-US"/>
              </w:rPr>
              <w:t>β</w:t>
            </w:r>
          </w:p>
        </w:tc>
        <w:tc>
          <w:tcPr>
            <w:tcW w:w="7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B44FC66" w14:textId="29897A0F" w:rsidR="00B63E9B" w:rsidRPr="00147CBF" w:rsidRDefault="00B63E9B" w:rsidP="00B63E9B">
            <w:pPr>
              <w:pStyle w:val="xmso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147CBF">
              <w:rPr>
                <w:i/>
                <w:iCs/>
                <w:sz w:val="22"/>
                <w:szCs w:val="22"/>
              </w:rPr>
              <w:t>S.E.</w:t>
            </w:r>
          </w:p>
        </w:tc>
        <w:tc>
          <w:tcPr>
            <w:tcW w:w="8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09388C1" w14:textId="4E83909B" w:rsidR="00B63E9B" w:rsidRPr="00147CBF" w:rsidRDefault="00B63E9B" w:rsidP="00B63E9B">
            <w:pPr>
              <w:pStyle w:val="xmso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147CBF">
              <w:rPr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1018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F23AB0" w14:textId="0BAD35DB" w:rsidR="00B63E9B" w:rsidRPr="00147CBF" w:rsidRDefault="00B63E9B" w:rsidP="00B63E9B">
            <w:pPr>
              <w:pStyle w:val="xmso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147CBF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54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5C26566" w14:textId="52CB5510" w:rsidR="00B63E9B" w:rsidRPr="00BB5EEA" w:rsidRDefault="00B63E9B" w:rsidP="00B63E9B">
            <w:pPr>
              <w:pStyle w:val="xmsonormal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74A09"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>8</w:t>
            </w:r>
            <w:r w:rsidRPr="00E74A09">
              <w:rPr>
                <w:sz w:val="22"/>
                <w:szCs w:val="22"/>
                <w:lang w:val="en-US"/>
              </w:rPr>
              <w:t xml:space="preserve"> species: log</w:t>
            </w:r>
            <w:r w:rsidRPr="00E74A09">
              <w:rPr>
                <w:sz w:val="22"/>
                <w:szCs w:val="22"/>
                <w:vertAlign w:val="subscript"/>
                <w:lang w:val="en-US"/>
              </w:rPr>
              <w:t>10</w:t>
            </w:r>
            <w:r w:rsidRPr="00E74A09">
              <w:rPr>
                <w:sz w:val="22"/>
                <w:szCs w:val="22"/>
                <w:lang w:val="en-US"/>
              </w:rPr>
              <w:t>(TL)</w:t>
            </w:r>
          </w:p>
        </w:tc>
        <w:tc>
          <w:tcPr>
            <w:tcW w:w="8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DB8F6BC" w14:textId="3C1787DC" w:rsidR="00B63E9B" w:rsidRPr="00147CBF" w:rsidRDefault="00B63E9B" w:rsidP="00B63E9B">
            <w:pPr>
              <w:pStyle w:val="xmso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147CBF">
              <w:rPr>
                <w:i/>
                <w:iCs/>
                <w:sz w:val="22"/>
                <w:szCs w:val="22"/>
                <w:lang w:val="en-US"/>
              </w:rPr>
              <w:t>β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BDE6DB9" w14:textId="0D46BE89" w:rsidR="00B63E9B" w:rsidRPr="00147CBF" w:rsidRDefault="00B63E9B" w:rsidP="00B63E9B">
            <w:pPr>
              <w:pStyle w:val="xmso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147CBF">
              <w:rPr>
                <w:i/>
                <w:iCs/>
                <w:sz w:val="22"/>
                <w:szCs w:val="22"/>
              </w:rPr>
              <w:t>S.E.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F2453D6" w14:textId="4BB676D6" w:rsidR="00B63E9B" w:rsidRPr="00147CBF" w:rsidRDefault="00B63E9B" w:rsidP="00B63E9B">
            <w:pPr>
              <w:pStyle w:val="xmso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147CBF">
              <w:rPr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78" w:type="dxa"/>
            <w:tcBorders>
              <w:top w:val="single" w:sz="12" w:space="0" w:color="auto"/>
            </w:tcBorders>
            <w:shd w:val="clear" w:color="auto" w:fill="auto"/>
          </w:tcPr>
          <w:p w14:paraId="4FB0F582" w14:textId="589A1513" w:rsidR="00B63E9B" w:rsidRPr="00147CBF" w:rsidRDefault="00B63E9B" w:rsidP="00B63E9B">
            <w:pPr>
              <w:pStyle w:val="xmso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2"/>
              </w:rPr>
            </w:pPr>
            <w:r w:rsidRPr="00147CBF">
              <w:rPr>
                <w:i/>
                <w:iCs/>
                <w:sz w:val="22"/>
                <w:szCs w:val="22"/>
              </w:rPr>
              <w:t>p</w:t>
            </w:r>
          </w:p>
        </w:tc>
      </w:tr>
      <w:tr w:rsidR="00B63E9B" w:rsidRPr="00BB5EEA" w14:paraId="14DFCC00" w14:textId="77777777" w:rsidTr="0041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6A749" w14:textId="416E3593" w:rsidR="00B63E9B" w:rsidRPr="00BB5EEA" w:rsidRDefault="00B63E9B" w:rsidP="00B63E9B">
            <w:pPr>
              <w:pStyle w:val="xmsonormal"/>
              <w:rPr>
                <w:sz w:val="22"/>
                <w:szCs w:val="22"/>
              </w:rPr>
            </w:pPr>
            <w:r w:rsidRPr="00BB5EEA">
              <w:rPr>
                <w:b w:val="0"/>
                <w:bCs w:val="0"/>
                <w:sz w:val="22"/>
                <w:szCs w:val="22"/>
              </w:rPr>
              <w:t>intercep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4C71D7" w14:textId="2361EDBF" w:rsidR="00B63E9B" w:rsidRPr="00BB5EEA" w:rsidRDefault="00B63E9B" w:rsidP="00B63E9B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76A28">
              <w:rPr>
                <w:color w:val="000000"/>
                <w:sz w:val="22"/>
                <w:szCs w:val="22"/>
              </w:rPr>
              <w:t>1.09</w:t>
            </w:r>
            <w:r w:rsidR="005116B8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B8022B" w14:textId="726C2CC8" w:rsidR="00B63E9B" w:rsidRPr="00BB5EEA" w:rsidRDefault="00B63E9B" w:rsidP="00B63E9B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382D3F" w14:textId="25E53FC9" w:rsidR="00B63E9B" w:rsidRPr="00BB5EEA" w:rsidRDefault="00B63E9B" w:rsidP="00B63E9B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76A28">
              <w:rPr>
                <w:color w:val="000000"/>
                <w:sz w:val="22"/>
                <w:szCs w:val="22"/>
              </w:rPr>
              <w:t>4</w:t>
            </w:r>
            <w:r w:rsidR="005116B8">
              <w:rPr>
                <w:color w:val="000000"/>
                <w:sz w:val="22"/>
                <w:szCs w:val="22"/>
              </w:rPr>
              <w:t>6</w:t>
            </w:r>
            <w:r w:rsidRPr="00C76A28">
              <w:rPr>
                <w:color w:val="000000"/>
                <w:sz w:val="22"/>
                <w:szCs w:val="22"/>
              </w:rPr>
              <w:t>.</w:t>
            </w:r>
            <w:r w:rsidR="005116B8">
              <w:rPr>
                <w:color w:val="000000"/>
                <w:sz w:val="22"/>
                <w:szCs w:val="22"/>
              </w:rPr>
              <w:t>641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3E98F" w14:textId="77777777" w:rsidR="00B63E9B" w:rsidRDefault="00B63E9B" w:rsidP="00B63E9B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Pr="00BB5EEA"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1</w:t>
            </w:r>
          </w:p>
          <w:p w14:paraId="6BF65834" w14:textId="3673D27D" w:rsidR="00B63E9B" w:rsidRPr="00BB5EEA" w:rsidRDefault="00B63E9B" w:rsidP="00B63E9B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  <w:lang w:val="en-US"/>
              </w:rPr>
              <w:t>*</w:t>
            </w:r>
            <w:r>
              <w:rPr>
                <w:color w:val="000000"/>
                <w:sz w:val="22"/>
                <w:szCs w:val="22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4A2B65A" w14:textId="16D569DB" w:rsidR="00B63E9B" w:rsidRPr="00BB5EEA" w:rsidRDefault="00B63E9B" w:rsidP="00B63E9B">
            <w:pPr>
              <w:pStyle w:val="xmso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sz w:val="22"/>
                <w:szCs w:val="22"/>
              </w:rPr>
              <w:t>intercep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3A9773" w14:textId="10F69B19" w:rsidR="00B63E9B" w:rsidRPr="00BB5EEA" w:rsidRDefault="00B63E9B" w:rsidP="00B63E9B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EE7E27">
              <w:rPr>
                <w:color w:val="000000"/>
                <w:sz w:val="22"/>
                <w:szCs w:val="22"/>
              </w:rPr>
              <w:t>1.09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D1012D" w14:textId="6907D1C1" w:rsidR="00B63E9B" w:rsidRPr="00BB5EEA" w:rsidRDefault="00B63E9B" w:rsidP="00B63E9B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26F27E" w14:textId="5D980C6D" w:rsidR="00B63E9B" w:rsidRPr="00BB5EEA" w:rsidRDefault="00B63E9B" w:rsidP="00B63E9B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.069</w:t>
            </w:r>
          </w:p>
        </w:tc>
        <w:tc>
          <w:tcPr>
            <w:tcW w:w="10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C1E87" w14:textId="77777777" w:rsidR="00B63E9B" w:rsidRDefault="00B63E9B" w:rsidP="00B63E9B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Pr="00BB5EEA"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1</w:t>
            </w:r>
          </w:p>
          <w:p w14:paraId="34589B80" w14:textId="06AC2C30" w:rsidR="00B63E9B" w:rsidRPr="00BB5EEA" w:rsidRDefault="00B63E9B" w:rsidP="00B63E9B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  <w:lang w:val="en-US"/>
              </w:rPr>
              <w:t>*</w:t>
            </w:r>
            <w:r>
              <w:rPr>
                <w:color w:val="000000"/>
                <w:sz w:val="22"/>
                <w:szCs w:val="22"/>
                <w:lang w:val="en-US"/>
              </w:rPr>
              <w:t>**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6523E3D" w14:textId="14B26E40" w:rsidR="00B63E9B" w:rsidRPr="00BB5EEA" w:rsidRDefault="00B63E9B" w:rsidP="00B63E9B">
            <w:pPr>
              <w:pStyle w:val="xmso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sz w:val="22"/>
                <w:szCs w:val="22"/>
              </w:rPr>
              <w:t>intercept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2A819A" w14:textId="4EA2F035" w:rsidR="00B63E9B" w:rsidRPr="00BB5EEA" w:rsidRDefault="00B63E9B" w:rsidP="00B63E9B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BAC9CF" w14:textId="219C50DB" w:rsidR="00B63E9B" w:rsidRPr="00BB5EEA" w:rsidRDefault="00B63E9B" w:rsidP="00B63E9B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05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DCF45F" w14:textId="3C4A9074" w:rsidR="00B63E9B" w:rsidRPr="00BB5EEA" w:rsidRDefault="00B63E9B" w:rsidP="00B63E9B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14267F">
              <w:rPr>
                <w:color w:val="000000"/>
                <w:sz w:val="22"/>
                <w:szCs w:val="22"/>
              </w:rPr>
              <w:t>19.34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0B26E4" w14:textId="42584A0C" w:rsidR="00B63E9B" w:rsidRPr="00BB5EEA" w:rsidRDefault="00B63E9B" w:rsidP="00B63E9B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Pr="00BB5EEA"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 xml:space="preserve">1 </w:t>
            </w:r>
            <w:r w:rsidRPr="00BB5EEA">
              <w:rPr>
                <w:color w:val="000000"/>
                <w:sz w:val="22"/>
                <w:szCs w:val="22"/>
                <w:lang w:val="en-US"/>
              </w:rPr>
              <w:t>*</w:t>
            </w:r>
            <w:r>
              <w:rPr>
                <w:color w:val="000000"/>
                <w:sz w:val="22"/>
                <w:szCs w:val="22"/>
                <w:lang w:val="en-US"/>
              </w:rPr>
              <w:t>**</w:t>
            </w:r>
          </w:p>
        </w:tc>
      </w:tr>
      <w:tr w:rsidR="00B63E9B" w:rsidRPr="00BB5EEA" w14:paraId="13A08F26" w14:textId="77777777" w:rsidTr="004124AF">
        <w:trPr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gridSpan w:val="2"/>
            <w:shd w:val="clear" w:color="auto" w:fill="auto"/>
            <w:noWrap/>
            <w:vAlign w:val="center"/>
            <w:hideMark/>
          </w:tcPr>
          <w:p w14:paraId="68A1E74D" w14:textId="1A54C34D" w:rsidR="00B63E9B" w:rsidRPr="00BB5EEA" w:rsidRDefault="00B63E9B" w:rsidP="00B63E9B">
            <w:pPr>
              <w:pStyle w:val="xmsonormal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  <w:lang w:val="en-US"/>
              </w:rPr>
              <w:t>PC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63363DE" w14:textId="4D32E6C5" w:rsidR="00B63E9B" w:rsidRPr="00BB5EEA" w:rsidRDefault="00B63E9B" w:rsidP="00B63E9B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C8B0EE5" w14:textId="1178DCC3" w:rsidR="00B63E9B" w:rsidRPr="00BB5EEA" w:rsidRDefault="00B63E9B" w:rsidP="00B63E9B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DC73977" w14:textId="5743DFD6" w:rsidR="00B63E9B" w:rsidRPr="00BB5EEA" w:rsidRDefault="00B63E9B" w:rsidP="00B63E9B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76A28">
              <w:rPr>
                <w:color w:val="000000"/>
                <w:sz w:val="22"/>
                <w:szCs w:val="22"/>
              </w:rPr>
              <w:t>-2.0</w:t>
            </w:r>
            <w:r w:rsidR="005116B8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F4076" w14:textId="2737F0CF" w:rsidR="00B63E9B" w:rsidRDefault="00B63E9B" w:rsidP="00B63E9B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300273">
              <w:rPr>
                <w:color w:val="000000"/>
                <w:sz w:val="22"/>
                <w:szCs w:val="22"/>
                <w:lang w:val="en-US"/>
              </w:rPr>
              <w:t>0.0</w:t>
            </w:r>
            <w:r>
              <w:rPr>
                <w:color w:val="000000"/>
                <w:sz w:val="22"/>
                <w:szCs w:val="22"/>
                <w:lang w:val="en-US"/>
              </w:rPr>
              <w:t>4</w:t>
            </w:r>
            <w:r w:rsidR="005116B8">
              <w:rPr>
                <w:color w:val="000000"/>
                <w:sz w:val="22"/>
                <w:szCs w:val="22"/>
                <w:lang w:val="en-US"/>
              </w:rPr>
              <w:t>2</w:t>
            </w:r>
          </w:p>
          <w:p w14:paraId="7EF44EA3" w14:textId="6E08E208" w:rsidR="00B63E9B" w:rsidRPr="00BB5EEA" w:rsidRDefault="00B63E9B" w:rsidP="00B63E9B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00273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D79BD32" w14:textId="17EA9309" w:rsidR="00B63E9B" w:rsidRPr="00BB5EEA" w:rsidRDefault="00B63E9B" w:rsidP="00B63E9B">
            <w:pPr>
              <w:pStyle w:val="xmso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AC5F84">
              <w:rPr>
                <w:sz w:val="22"/>
                <w:szCs w:val="22"/>
                <w:lang w:val="en-US"/>
              </w:rPr>
              <w:t>PC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5C1C47" w14:textId="27BD5831" w:rsidR="00B63E9B" w:rsidRPr="00BB5EEA" w:rsidRDefault="00B63E9B" w:rsidP="00B63E9B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  <w:r w:rsidRPr="00BB5EEA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02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62B5A609" w14:textId="11306622" w:rsidR="00B63E9B" w:rsidRPr="00BB5EEA" w:rsidRDefault="00B63E9B" w:rsidP="00B63E9B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0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6DAF83BB" w14:textId="677E1DEC" w:rsidR="00B63E9B" w:rsidRPr="00BB5EEA" w:rsidRDefault="00B63E9B" w:rsidP="00B63E9B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72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5D7C52" w14:textId="2504F027" w:rsidR="00B63E9B" w:rsidRPr="00BB5EEA" w:rsidRDefault="00B63E9B" w:rsidP="00B63E9B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180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77121A" w14:textId="7AE75454" w:rsidR="00B63E9B" w:rsidRPr="00BB5EEA" w:rsidRDefault="00B63E9B" w:rsidP="00B63E9B">
            <w:pPr>
              <w:pStyle w:val="xmso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AC5F84">
              <w:rPr>
                <w:sz w:val="22"/>
                <w:szCs w:val="22"/>
                <w:lang w:val="en-US"/>
              </w:rPr>
              <w:t>PC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4FE781E" w14:textId="357689EB" w:rsidR="00B63E9B" w:rsidRPr="00BB5EEA" w:rsidRDefault="00B63E9B" w:rsidP="00B63E9B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  <w:r w:rsidRPr="00BB5EEA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0</w:t>
            </w:r>
            <w:r w:rsidRPr="00BB5EEA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52E1E6" w14:textId="50399EF4" w:rsidR="00B63E9B" w:rsidRPr="00BB5EEA" w:rsidRDefault="00B63E9B" w:rsidP="00B63E9B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0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B12DF1" w14:textId="3E69458D" w:rsidR="00B63E9B" w:rsidRPr="00BB5EEA" w:rsidRDefault="00B63E9B" w:rsidP="00B63E9B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495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0F3C33EC" w14:textId="31FD191F" w:rsidR="00B63E9B" w:rsidRPr="00BB5EEA" w:rsidRDefault="00B63E9B" w:rsidP="00B63E9B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24</w:t>
            </w:r>
            <w:r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</w:tr>
      <w:tr w:rsidR="00B63E9B" w:rsidRPr="00BB5EEA" w14:paraId="53688122" w14:textId="77777777" w:rsidTr="00A4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  <w:gridSpan w:val="6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A050F1" w14:textId="59F9312A" w:rsidR="00B63E9B" w:rsidRPr="00BB5EEA" w:rsidRDefault="00B63E9B" w:rsidP="00B63E9B">
            <w:pPr>
              <w:pStyle w:val="xmsonormal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235667">
              <w:rPr>
                <w:b w:val="0"/>
                <w:bCs w:val="0"/>
                <w:i/>
                <w:iCs/>
                <w:color w:val="000000"/>
                <w:sz w:val="22"/>
                <w:szCs w:val="22"/>
                <w:lang w:val="en-US"/>
              </w:rPr>
              <w:t>λ</w:t>
            </w:r>
            <w: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=</w:t>
            </w:r>
            <w:r w:rsidRPr="00BB5EEA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0.00 (95% CI: 0.00, 0.</w:t>
            </w:r>
            <w: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2</w:t>
            </w:r>
            <w:r w:rsidR="005116B8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7</w:t>
            </w:r>
            <w:r w:rsidRPr="00BB5EEA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), </w:t>
            </w:r>
            <w:r w:rsidRPr="00235667">
              <w:rPr>
                <w:b w:val="0"/>
                <w:bCs w:val="0"/>
                <w:i/>
                <w:iCs/>
                <w:color w:val="000000"/>
                <w:sz w:val="22"/>
                <w:szCs w:val="22"/>
                <w:lang w:val="en-US"/>
              </w:rPr>
              <w:t>R</w:t>
            </w:r>
            <w:r w:rsidRPr="00235667">
              <w:rPr>
                <w:b w:val="0"/>
                <w:bCs w:val="0"/>
                <w:i/>
                <w:iCs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 w:rsidRPr="00BB5EEA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=0.</w:t>
            </w:r>
            <w: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055</w:t>
            </w:r>
          </w:p>
        </w:tc>
        <w:tc>
          <w:tcPr>
            <w:tcW w:w="4987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DE080" w14:textId="522AD20B" w:rsidR="00B63E9B" w:rsidRPr="00BB5EEA" w:rsidRDefault="00B63E9B" w:rsidP="00B63E9B">
            <w:pPr>
              <w:pStyle w:val="xmso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35667">
              <w:rPr>
                <w:i/>
                <w:iCs/>
                <w:color w:val="000000"/>
                <w:sz w:val="22"/>
                <w:szCs w:val="22"/>
                <w:lang w:val="en-US"/>
              </w:rPr>
              <w:t>λ</w:t>
            </w:r>
            <w:r>
              <w:rPr>
                <w:color w:val="000000"/>
                <w:sz w:val="22"/>
                <w:szCs w:val="22"/>
                <w:lang w:val="en-US"/>
              </w:rPr>
              <w:t>=</w:t>
            </w:r>
            <w:r w:rsidRPr="00BB5EEA">
              <w:rPr>
                <w:color w:val="000000"/>
                <w:sz w:val="22"/>
                <w:szCs w:val="22"/>
                <w:lang w:val="en-US"/>
              </w:rPr>
              <w:t xml:space="preserve">0.00 (95% CI: 0.00, </w:t>
            </w:r>
            <w:r>
              <w:rPr>
                <w:color w:val="000000"/>
                <w:sz w:val="22"/>
                <w:szCs w:val="22"/>
                <w:lang w:val="en-US"/>
              </w:rPr>
              <w:t>1.00</w:t>
            </w:r>
            <w:r w:rsidRPr="00BB5EEA">
              <w:rPr>
                <w:color w:val="000000"/>
                <w:sz w:val="22"/>
                <w:szCs w:val="22"/>
                <w:lang w:val="en-US"/>
              </w:rPr>
              <w:t xml:space="preserve">), </w:t>
            </w:r>
            <w:r w:rsidRPr="00235667">
              <w:rPr>
                <w:i/>
                <w:iCs/>
                <w:color w:val="000000"/>
                <w:sz w:val="22"/>
                <w:szCs w:val="22"/>
                <w:lang w:val="en-US"/>
              </w:rPr>
              <w:t>R</w:t>
            </w:r>
            <w:r w:rsidRPr="00235667">
              <w:rPr>
                <w:i/>
                <w:iCs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 w:rsidRPr="00BB5EEA">
              <w:rPr>
                <w:color w:val="000000"/>
                <w:sz w:val="22"/>
                <w:szCs w:val="22"/>
                <w:lang w:val="en-US"/>
              </w:rPr>
              <w:t>=0.</w:t>
            </w:r>
            <w:r>
              <w:rPr>
                <w:color w:val="000000"/>
                <w:sz w:val="22"/>
                <w:szCs w:val="22"/>
                <w:lang w:val="en-US"/>
              </w:rPr>
              <w:t>028</w:t>
            </w:r>
          </w:p>
        </w:tc>
        <w:tc>
          <w:tcPr>
            <w:tcW w:w="5063" w:type="dxa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CAA7C1F" w14:textId="64CE8A18" w:rsidR="00B63E9B" w:rsidRPr="00BB5EEA" w:rsidRDefault="00B63E9B" w:rsidP="00B63E9B">
            <w:pPr>
              <w:pStyle w:val="xmso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235667">
              <w:rPr>
                <w:i/>
                <w:iCs/>
                <w:sz w:val="22"/>
                <w:szCs w:val="22"/>
              </w:rPr>
              <w:t>λ</w:t>
            </w:r>
            <w:r>
              <w:rPr>
                <w:sz w:val="22"/>
                <w:szCs w:val="22"/>
                <w:lang w:val="en-US"/>
              </w:rPr>
              <w:t>=</w:t>
            </w:r>
            <w:r w:rsidRPr="00BB5EEA">
              <w:rPr>
                <w:sz w:val="22"/>
                <w:szCs w:val="22"/>
                <w:lang w:val="en-US"/>
              </w:rPr>
              <w:t>0.00 (95% CI: 0.00, 0.</w:t>
            </w:r>
            <w:r>
              <w:rPr>
                <w:sz w:val="22"/>
                <w:szCs w:val="22"/>
                <w:lang w:val="en-US"/>
              </w:rPr>
              <w:t>91</w:t>
            </w:r>
            <w:r w:rsidRPr="00BB5EEA">
              <w:rPr>
                <w:sz w:val="22"/>
                <w:szCs w:val="22"/>
                <w:lang w:val="en-US"/>
              </w:rPr>
              <w:t xml:space="preserve">), </w:t>
            </w:r>
            <w:r w:rsidRPr="00235667">
              <w:rPr>
                <w:i/>
                <w:iCs/>
                <w:sz w:val="22"/>
                <w:szCs w:val="22"/>
                <w:lang w:val="en-US"/>
              </w:rPr>
              <w:t>R</w:t>
            </w:r>
            <w:r w:rsidRPr="00235667">
              <w:rPr>
                <w:i/>
                <w:iCs/>
                <w:sz w:val="22"/>
                <w:szCs w:val="22"/>
                <w:vertAlign w:val="superscript"/>
                <w:lang w:val="en-US"/>
              </w:rPr>
              <w:t>2</w:t>
            </w:r>
            <w:r w:rsidRPr="00BB5EEA">
              <w:rPr>
                <w:sz w:val="22"/>
                <w:szCs w:val="22"/>
                <w:lang w:val="en-US"/>
              </w:rPr>
              <w:t>=0.</w:t>
            </w:r>
            <w:r>
              <w:rPr>
                <w:sz w:val="22"/>
                <w:szCs w:val="22"/>
                <w:lang w:val="en-US"/>
              </w:rPr>
              <w:t>235</w:t>
            </w:r>
          </w:p>
        </w:tc>
      </w:tr>
      <w:tr w:rsidR="00B63E9B" w:rsidRPr="00BB5EEA" w14:paraId="4ACD79D4" w14:textId="77777777" w:rsidTr="004124A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  <w:gridSpan w:val="6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2EE751" w14:textId="77777777" w:rsidR="00B63E9B" w:rsidRPr="00BB5EEA" w:rsidRDefault="00B63E9B" w:rsidP="00B63E9B">
            <w:pPr>
              <w:pStyle w:val="xmsonormal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16CF2D5" w14:textId="7B4A4A24" w:rsidR="00B63E9B" w:rsidRPr="00C615A3" w:rsidRDefault="00B63E9B" w:rsidP="00B63E9B">
            <w:pPr>
              <w:pStyle w:val="xmsonormal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sz w:val="22"/>
                <w:szCs w:val="22"/>
              </w:rPr>
              <w:t>intercep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AC9824" w14:textId="06BA927E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-2.</w:t>
            </w:r>
            <w:r>
              <w:rPr>
                <w:color w:val="000000"/>
                <w:sz w:val="22"/>
                <w:szCs w:val="22"/>
              </w:rPr>
              <w:t>540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5570DA" w14:textId="1975B19D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4267F">
              <w:rPr>
                <w:color w:val="000000"/>
                <w:sz w:val="22"/>
                <w:szCs w:val="22"/>
              </w:rPr>
              <w:t>2.709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D71CFB" w14:textId="4C168EEE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-0.</w:t>
            </w:r>
            <w:r>
              <w:rPr>
                <w:color w:val="000000"/>
                <w:sz w:val="22"/>
                <w:szCs w:val="22"/>
              </w:rPr>
              <w:t>938</w:t>
            </w:r>
          </w:p>
        </w:tc>
        <w:tc>
          <w:tcPr>
            <w:tcW w:w="10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FB574" w14:textId="03F8E360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35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4610F0A" w14:textId="346A450A" w:rsidR="00B63E9B" w:rsidRPr="00C615A3" w:rsidRDefault="00B63E9B" w:rsidP="00B63E9B">
            <w:pPr>
              <w:pStyle w:val="xmsonormal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615A3">
              <w:rPr>
                <w:sz w:val="22"/>
                <w:szCs w:val="22"/>
              </w:rPr>
              <w:t>intercept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8ABBB0" w14:textId="283CF202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-0.</w:t>
            </w:r>
            <w:r>
              <w:rPr>
                <w:color w:val="000000"/>
                <w:sz w:val="22"/>
                <w:szCs w:val="22"/>
              </w:rPr>
              <w:t>60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4F2C99" w14:textId="06FA5D63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38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6EC55E" w14:textId="3DD054CF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-0.</w:t>
            </w:r>
            <w:r>
              <w:rPr>
                <w:color w:val="000000"/>
                <w:sz w:val="22"/>
                <w:szCs w:val="22"/>
              </w:rPr>
              <w:t>438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96948C" w14:textId="01CAAFFF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668</w:t>
            </w:r>
          </w:p>
        </w:tc>
      </w:tr>
      <w:tr w:rsidR="00B63E9B" w:rsidRPr="00BB5EEA" w14:paraId="2ADB1262" w14:textId="77777777" w:rsidTr="0041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  <w:gridSpan w:val="6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47C791FB" w14:textId="77777777" w:rsidR="00B63E9B" w:rsidRPr="00BB5EEA" w:rsidRDefault="00B63E9B" w:rsidP="00B63E9B">
            <w:pPr>
              <w:pStyle w:val="xmsonormal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382D77" w14:textId="2677A0A9" w:rsidR="00B63E9B" w:rsidRPr="00C615A3" w:rsidRDefault="00B63E9B" w:rsidP="00B63E9B">
            <w:pPr>
              <w:pStyle w:val="xmsonormal"/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AC5F84">
              <w:rPr>
                <w:sz w:val="22"/>
                <w:szCs w:val="22"/>
                <w:lang w:val="en-US"/>
              </w:rPr>
              <w:t>PC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34FB8E" w14:textId="064D3861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4267F">
              <w:rPr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77A361CE" w14:textId="3D1614D5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02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51EC1944" w14:textId="4E40600F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4267F">
              <w:rPr>
                <w:color w:val="000000"/>
                <w:sz w:val="22"/>
                <w:szCs w:val="22"/>
              </w:rPr>
              <w:t>-0.895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92223D" w14:textId="45BAF1C9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4267F">
              <w:rPr>
                <w:color w:val="000000"/>
                <w:sz w:val="22"/>
                <w:szCs w:val="22"/>
              </w:rPr>
              <w:t>0.378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386484" w14:textId="6E876C7F" w:rsidR="00B63E9B" w:rsidRPr="00C615A3" w:rsidRDefault="00B63E9B" w:rsidP="00B63E9B">
            <w:pPr>
              <w:pStyle w:val="xmsonormal"/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AC5F84">
              <w:rPr>
                <w:sz w:val="22"/>
                <w:szCs w:val="22"/>
                <w:lang w:val="en-US"/>
              </w:rPr>
              <w:t>PC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C74D413" w14:textId="09D7DF27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  <w:r w:rsidRPr="00C615A3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0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F8B89E" w14:textId="2C96C243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0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CF4576" w14:textId="631A5BCF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44577">
              <w:rPr>
                <w:color w:val="000000"/>
                <w:sz w:val="22"/>
                <w:szCs w:val="22"/>
              </w:rPr>
              <w:t>-2.37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52A8A552" w14:textId="277FE13A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31</w:t>
            </w:r>
            <w:r w:rsidRPr="00057AB4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</w:tr>
      <w:tr w:rsidR="00B63E9B" w:rsidRPr="00BB5EEA" w14:paraId="6D04C823" w14:textId="77777777" w:rsidTr="005116B8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  <w:gridSpan w:val="6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315CFA0B" w14:textId="77777777" w:rsidR="00B63E9B" w:rsidRPr="00BB5EEA" w:rsidRDefault="00B63E9B" w:rsidP="00B63E9B">
            <w:pPr>
              <w:pStyle w:val="xmsonormal"/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</w:tcPr>
          <w:p w14:paraId="56F13390" w14:textId="6FAA6B53" w:rsidR="00B63E9B" w:rsidRPr="00C615A3" w:rsidRDefault="00B63E9B" w:rsidP="00B63E9B">
            <w:pPr>
              <w:pStyle w:val="xmsonormal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sz w:val="22"/>
                <w:szCs w:val="22"/>
                <w:lang w:val="en-US"/>
              </w:rPr>
              <w:t>log</w:t>
            </w:r>
            <w:r w:rsidRPr="00C615A3">
              <w:rPr>
                <w:sz w:val="22"/>
                <w:szCs w:val="22"/>
                <w:vertAlign w:val="subscript"/>
                <w:lang w:val="en-US"/>
              </w:rPr>
              <w:t>10</w:t>
            </w:r>
            <w:r w:rsidRPr="00C615A3">
              <w:rPr>
                <w:sz w:val="22"/>
                <w:szCs w:val="22"/>
                <w:lang w:val="en-US"/>
              </w:rPr>
              <w:t>(</w:t>
            </w:r>
            <w:r w:rsidRPr="00C615A3">
              <w:rPr>
                <w:sz w:val="22"/>
                <w:szCs w:val="22"/>
              </w:rPr>
              <w:t>genome size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5404A8" w14:textId="08DCD4D1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4267F">
              <w:rPr>
                <w:color w:val="000000"/>
                <w:sz w:val="22"/>
                <w:szCs w:val="22"/>
              </w:rPr>
              <w:t>1.172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7843B011" w14:textId="2A2F2394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4267F">
              <w:rPr>
                <w:color w:val="000000"/>
                <w:sz w:val="22"/>
                <w:szCs w:val="22"/>
              </w:rPr>
              <w:t>0.87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57C672F0" w14:textId="2FC47462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4267F">
              <w:rPr>
                <w:color w:val="000000"/>
                <w:sz w:val="22"/>
                <w:szCs w:val="22"/>
              </w:rPr>
              <w:t>1.342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343747" w14:textId="1ED3B6B2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3993AF" w14:textId="1C82B964" w:rsidR="00B63E9B" w:rsidRPr="00C615A3" w:rsidRDefault="00B63E9B" w:rsidP="00B63E9B">
            <w:pPr>
              <w:pStyle w:val="xmsonormal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615A3">
              <w:rPr>
                <w:sz w:val="22"/>
                <w:szCs w:val="22"/>
                <w:lang w:val="en-US"/>
              </w:rPr>
              <w:t>log</w:t>
            </w:r>
            <w:r w:rsidRPr="00C615A3">
              <w:rPr>
                <w:sz w:val="22"/>
                <w:szCs w:val="22"/>
                <w:vertAlign w:val="subscript"/>
                <w:lang w:val="en-US"/>
              </w:rPr>
              <w:t>10</w:t>
            </w:r>
            <w:r w:rsidRPr="00C615A3">
              <w:rPr>
                <w:sz w:val="22"/>
                <w:szCs w:val="22"/>
                <w:lang w:val="en-US"/>
              </w:rPr>
              <w:t>(</w:t>
            </w:r>
            <w:r w:rsidRPr="00C615A3">
              <w:rPr>
                <w:sz w:val="22"/>
                <w:szCs w:val="22"/>
              </w:rPr>
              <w:t>chromo</w:t>
            </w:r>
            <w:r>
              <w:rPr>
                <w:sz w:val="22"/>
                <w:szCs w:val="22"/>
              </w:rPr>
              <w:t>-</w:t>
            </w:r>
            <w:r w:rsidRPr="00C615A3">
              <w:rPr>
                <w:sz w:val="22"/>
                <w:szCs w:val="22"/>
              </w:rPr>
              <w:t>some length)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CE361D5" w14:textId="7D8BF792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2D3099" w14:textId="56D1F7F9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70A96">
              <w:rPr>
                <w:color w:val="000000"/>
                <w:sz w:val="22"/>
                <w:szCs w:val="22"/>
              </w:rPr>
              <w:t>0.9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AE401C" w14:textId="696C7C1E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70A96">
              <w:rPr>
                <w:color w:val="000000"/>
                <w:sz w:val="22"/>
                <w:szCs w:val="22"/>
              </w:rPr>
              <w:t>1.204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21DE6CE8" w14:textId="6AD1382F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70A96">
              <w:rPr>
                <w:color w:val="000000"/>
                <w:sz w:val="22"/>
                <w:szCs w:val="22"/>
              </w:rPr>
              <w:t>0.247</w:t>
            </w:r>
          </w:p>
        </w:tc>
      </w:tr>
      <w:tr w:rsidR="00B63E9B" w:rsidRPr="00AB3691" w14:paraId="7632A62C" w14:textId="77777777" w:rsidTr="008B0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  <w:gridSpan w:val="6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6B7EC7F8" w14:textId="77777777" w:rsidR="00B63E9B" w:rsidRPr="00BB5EEA" w:rsidRDefault="00B63E9B" w:rsidP="00B63E9B">
            <w:pPr>
              <w:pStyle w:val="xmsonormal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987" w:type="dxa"/>
            <w:gridSpan w:val="5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9CA6C9A" w14:textId="05EF56DF" w:rsidR="00B63E9B" w:rsidRPr="00AB3691" w:rsidRDefault="00B63E9B" w:rsidP="00B63E9B">
            <w:pPr>
              <w:pStyle w:val="xmso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235667">
              <w:rPr>
                <w:i/>
                <w:iCs/>
                <w:sz w:val="22"/>
                <w:szCs w:val="22"/>
              </w:rPr>
              <w:t>λ</w:t>
            </w:r>
            <w:r>
              <w:rPr>
                <w:sz w:val="22"/>
                <w:szCs w:val="22"/>
              </w:rPr>
              <w:t>=</w:t>
            </w:r>
            <w:r w:rsidRPr="00C615A3">
              <w:rPr>
                <w:sz w:val="22"/>
                <w:szCs w:val="22"/>
              </w:rPr>
              <w:t xml:space="preserve">0.00 (95% CI: 0.00, </w:t>
            </w:r>
            <w:r>
              <w:rPr>
                <w:sz w:val="22"/>
                <w:szCs w:val="22"/>
              </w:rPr>
              <w:t>0.98</w:t>
            </w:r>
            <w:r w:rsidRPr="00C615A3">
              <w:rPr>
                <w:sz w:val="22"/>
                <w:szCs w:val="22"/>
              </w:rPr>
              <w:t xml:space="preserve">), </w:t>
            </w:r>
            <w:r w:rsidRPr="00235667">
              <w:rPr>
                <w:i/>
                <w:iCs/>
                <w:sz w:val="22"/>
                <w:szCs w:val="22"/>
              </w:rPr>
              <w:t>R</w:t>
            </w:r>
            <w:r w:rsidRPr="00235667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C615A3">
              <w:rPr>
                <w:sz w:val="22"/>
                <w:szCs w:val="22"/>
              </w:rPr>
              <w:t>=0.</w:t>
            </w:r>
            <w:r>
              <w:rPr>
                <w:sz w:val="22"/>
                <w:szCs w:val="22"/>
              </w:rPr>
              <w:t>053</w:t>
            </w:r>
          </w:p>
        </w:tc>
        <w:tc>
          <w:tcPr>
            <w:tcW w:w="5063" w:type="dxa"/>
            <w:gridSpan w:val="5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65B5455B" w14:textId="57F981E0" w:rsidR="00B63E9B" w:rsidRPr="00AB3691" w:rsidRDefault="00B63E9B" w:rsidP="00B63E9B">
            <w:pPr>
              <w:pStyle w:val="xmso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235667">
              <w:rPr>
                <w:i/>
                <w:iCs/>
                <w:sz w:val="22"/>
                <w:szCs w:val="22"/>
              </w:rPr>
              <w:t>λ</w:t>
            </w:r>
            <w:r>
              <w:rPr>
                <w:sz w:val="22"/>
                <w:szCs w:val="22"/>
              </w:rPr>
              <w:t>=</w:t>
            </w:r>
            <w:r w:rsidRPr="00C615A3">
              <w:rPr>
                <w:sz w:val="22"/>
                <w:szCs w:val="22"/>
              </w:rPr>
              <w:t>0.00 (95% CI: 0.00, 0.</w:t>
            </w:r>
            <w:r>
              <w:rPr>
                <w:sz w:val="22"/>
                <w:szCs w:val="22"/>
              </w:rPr>
              <w:t>97</w:t>
            </w:r>
            <w:r w:rsidRPr="00C615A3">
              <w:rPr>
                <w:sz w:val="22"/>
                <w:szCs w:val="22"/>
              </w:rPr>
              <w:t xml:space="preserve">), </w:t>
            </w:r>
            <w:r w:rsidRPr="00235667">
              <w:rPr>
                <w:i/>
                <w:iCs/>
                <w:sz w:val="22"/>
                <w:szCs w:val="22"/>
              </w:rPr>
              <w:t>R</w:t>
            </w:r>
            <w:r w:rsidRPr="00235667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C615A3">
              <w:rPr>
                <w:sz w:val="22"/>
                <w:szCs w:val="22"/>
              </w:rPr>
              <w:t>=0.</w:t>
            </w:r>
            <w:r>
              <w:rPr>
                <w:sz w:val="22"/>
                <w:szCs w:val="22"/>
              </w:rPr>
              <w:t>256</w:t>
            </w:r>
          </w:p>
        </w:tc>
      </w:tr>
      <w:tr w:rsidR="002772F5" w:rsidRPr="00BB5EEA" w14:paraId="08F34C65" w14:textId="77777777" w:rsidTr="00A6324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771373" w14:textId="23C0B075" w:rsidR="00147CBF" w:rsidRPr="00FC2D42" w:rsidRDefault="00147CBF" w:rsidP="00147CBF">
            <w:pPr>
              <w:pStyle w:val="xmsonormal"/>
              <w:rPr>
                <w:sz w:val="22"/>
                <w:szCs w:val="22"/>
              </w:rPr>
            </w:pPr>
            <w:r w:rsidRPr="00FC2D42">
              <w:rPr>
                <w:sz w:val="32"/>
                <w:szCs w:val="32"/>
              </w:rPr>
              <w:t>B</w:t>
            </w:r>
          </w:p>
        </w:tc>
        <w:tc>
          <w:tcPr>
            <w:tcW w:w="128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01DD854" w14:textId="05C73ED3" w:rsidR="00147CBF" w:rsidRPr="00B63E9B" w:rsidRDefault="00C206C8" w:rsidP="00147CBF">
            <w:pPr>
              <w:pStyle w:val="xmso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63E9B">
              <w:rPr>
                <w:b/>
                <w:bCs/>
                <w:sz w:val="22"/>
                <w:szCs w:val="22"/>
                <w:lang w:val="en-US"/>
              </w:rPr>
              <w:t>5</w:t>
            </w:r>
            <w:r w:rsidR="00B63E9B" w:rsidRPr="00B63E9B">
              <w:rPr>
                <w:b/>
                <w:bCs/>
                <w:sz w:val="22"/>
                <w:szCs w:val="22"/>
                <w:lang w:val="en-US"/>
              </w:rPr>
              <w:t>8</w:t>
            </w:r>
            <w:r w:rsidR="00147CBF" w:rsidRPr="00B63E9B">
              <w:rPr>
                <w:b/>
                <w:bCs/>
                <w:sz w:val="22"/>
                <w:szCs w:val="22"/>
                <w:lang w:val="en-US"/>
              </w:rPr>
              <w:t xml:space="preserve"> species: log</w:t>
            </w:r>
            <w:r w:rsidR="00147CBF" w:rsidRPr="00B63E9B">
              <w:rPr>
                <w:b/>
                <w:bCs/>
                <w:sz w:val="22"/>
                <w:szCs w:val="22"/>
                <w:vertAlign w:val="subscript"/>
                <w:lang w:val="en-US"/>
              </w:rPr>
              <w:t>10</w:t>
            </w:r>
            <w:r w:rsidR="00147CBF" w:rsidRPr="00B63E9B">
              <w:rPr>
                <w:b/>
                <w:bCs/>
                <w:sz w:val="22"/>
                <w:szCs w:val="22"/>
                <w:lang w:val="en-US"/>
              </w:rPr>
              <w:t>(TL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6400C92F" w14:textId="628B13B4" w:rsidR="00147CBF" w:rsidRPr="00B63E9B" w:rsidRDefault="00147CBF" w:rsidP="00147CBF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B63E9B">
              <w:rPr>
                <w:b/>
                <w:bCs/>
                <w:i/>
                <w:iCs/>
                <w:sz w:val="22"/>
                <w:szCs w:val="22"/>
                <w:lang w:val="en-US"/>
              </w:rPr>
              <w:t>β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0D32F289" w14:textId="1F036DF9" w:rsidR="00147CBF" w:rsidRPr="00B63E9B" w:rsidRDefault="00147CBF" w:rsidP="00147CBF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B63E9B">
              <w:rPr>
                <w:b/>
                <w:bCs/>
                <w:i/>
                <w:iCs/>
                <w:sz w:val="22"/>
                <w:szCs w:val="22"/>
              </w:rPr>
              <w:t>S.E.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768F18CE" w14:textId="1FD44D85" w:rsidR="00147CBF" w:rsidRPr="00B63E9B" w:rsidRDefault="00147CBF" w:rsidP="00147CBF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B63E9B">
              <w:rPr>
                <w:b/>
                <w:bCs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B78906" w14:textId="7EE1E7F8" w:rsidR="00147CBF" w:rsidRPr="00B63E9B" w:rsidRDefault="00147CBF" w:rsidP="00147CBF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B63E9B"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E10A47E" w14:textId="7F7BC510" w:rsidR="00147CBF" w:rsidRPr="00B63E9B" w:rsidRDefault="00A42615" w:rsidP="00147CBF">
            <w:pPr>
              <w:pStyle w:val="xmso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63E9B">
              <w:rPr>
                <w:b/>
                <w:bCs/>
                <w:sz w:val="22"/>
                <w:szCs w:val="22"/>
              </w:rPr>
              <w:t>32</w:t>
            </w:r>
            <w:r w:rsidR="00147CBF" w:rsidRPr="00B63E9B">
              <w:rPr>
                <w:b/>
                <w:bCs/>
                <w:sz w:val="22"/>
                <w:szCs w:val="22"/>
              </w:rPr>
              <w:t xml:space="preserve"> species</w:t>
            </w:r>
            <w:r w:rsidR="00147CBF" w:rsidRPr="00B63E9B">
              <w:rPr>
                <w:b/>
                <w:bCs/>
                <w:sz w:val="22"/>
                <w:szCs w:val="22"/>
                <w:lang w:val="en-US"/>
              </w:rPr>
              <w:t>: log</w:t>
            </w:r>
            <w:r w:rsidR="00147CBF" w:rsidRPr="00B63E9B">
              <w:rPr>
                <w:b/>
                <w:bCs/>
                <w:sz w:val="22"/>
                <w:szCs w:val="22"/>
                <w:vertAlign w:val="subscript"/>
                <w:lang w:val="en-US"/>
              </w:rPr>
              <w:t>10</w:t>
            </w:r>
            <w:r w:rsidR="00147CBF" w:rsidRPr="00B63E9B">
              <w:rPr>
                <w:b/>
                <w:bCs/>
                <w:sz w:val="22"/>
                <w:szCs w:val="22"/>
                <w:lang w:val="en-US"/>
              </w:rPr>
              <w:t>(TL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F832C2B" w14:textId="3EF4FB73" w:rsidR="00147CBF" w:rsidRPr="00B63E9B" w:rsidRDefault="00EB6F4A" w:rsidP="00147CBF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B63E9B">
              <w:rPr>
                <w:b/>
                <w:bCs/>
                <w:i/>
                <w:iCs/>
                <w:sz w:val="22"/>
                <w:szCs w:val="22"/>
                <w:lang w:val="en-US"/>
              </w:rPr>
              <w:t>Β</w:t>
            </w:r>
          </w:p>
        </w:tc>
        <w:tc>
          <w:tcPr>
            <w:tcW w:w="7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64268E0" w14:textId="2DEFBEFB" w:rsidR="00147CBF" w:rsidRPr="00B63E9B" w:rsidRDefault="00147CBF" w:rsidP="00147CBF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B63E9B">
              <w:rPr>
                <w:b/>
                <w:bCs/>
                <w:i/>
                <w:iCs/>
                <w:sz w:val="22"/>
                <w:szCs w:val="22"/>
              </w:rPr>
              <w:t>S.E.</w:t>
            </w:r>
          </w:p>
        </w:tc>
        <w:tc>
          <w:tcPr>
            <w:tcW w:w="8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CBE51F0" w14:textId="4ADA3482" w:rsidR="00147CBF" w:rsidRPr="00B63E9B" w:rsidRDefault="00147CBF" w:rsidP="00147CBF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B63E9B">
              <w:rPr>
                <w:b/>
                <w:bCs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1018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5A21A1" w14:textId="6DF4BDE5" w:rsidR="00147CBF" w:rsidRPr="00B63E9B" w:rsidRDefault="00147CBF" w:rsidP="00147CBF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B63E9B"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54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8C8F53B" w14:textId="37E9E97D" w:rsidR="00147CBF" w:rsidRPr="00B63E9B" w:rsidRDefault="00147CBF" w:rsidP="00147CBF">
            <w:pPr>
              <w:pStyle w:val="xmso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63E9B">
              <w:rPr>
                <w:b/>
                <w:bCs/>
                <w:sz w:val="22"/>
                <w:szCs w:val="22"/>
                <w:lang w:val="en-US"/>
              </w:rPr>
              <w:t>1</w:t>
            </w:r>
            <w:r w:rsidR="00A42615" w:rsidRPr="00B63E9B">
              <w:rPr>
                <w:b/>
                <w:bCs/>
                <w:sz w:val="22"/>
                <w:szCs w:val="22"/>
                <w:lang w:val="en-US"/>
              </w:rPr>
              <w:t>8</w:t>
            </w:r>
            <w:r w:rsidRPr="00B63E9B">
              <w:rPr>
                <w:b/>
                <w:bCs/>
                <w:sz w:val="22"/>
                <w:szCs w:val="22"/>
                <w:lang w:val="en-US"/>
              </w:rPr>
              <w:t xml:space="preserve"> species: log</w:t>
            </w:r>
            <w:r w:rsidRPr="00B63E9B">
              <w:rPr>
                <w:b/>
                <w:bCs/>
                <w:sz w:val="22"/>
                <w:szCs w:val="22"/>
                <w:vertAlign w:val="subscript"/>
                <w:lang w:val="en-US"/>
              </w:rPr>
              <w:t>10</w:t>
            </w:r>
            <w:r w:rsidRPr="00B63E9B">
              <w:rPr>
                <w:b/>
                <w:bCs/>
                <w:sz w:val="22"/>
                <w:szCs w:val="22"/>
                <w:lang w:val="en-US"/>
              </w:rPr>
              <w:t>(TL)</w:t>
            </w:r>
          </w:p>
        </w:tc>
        <w:tc>
          <w:tcPr>
            <w:tcW w:w="8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074A6D0" w14:textId="7870D5CD" w:rsidR="00147CBF" w:rsidRPr="00B63E9B" w:rsidRDefault="00147CBF" w:rsidP="00147CBF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B63E9B">
              <w:rPr>
                <w:b/>
                <w:bCs/>
                <w:i/>
                <w:iCs/>
                <w:sz w:val="22"/>
                <w:szCs w:val="22"/>
                <w:lang w:val="en-US"/>
              </w:rPr>
              <w:t>β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6302CE3" w14:textId="3C795E54" w:rsidR="00147CBF" w:rsidRPr="00B63E9B" w:rsidRDefault="00147CBF" w:rsidP="00147CBF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B63E9B">
              <w:rPr>
                <w:b/>
                <w:bCs/>
                <w:i/>
                <w:iCs/>
                <w:sz w:val="22"/>
                <w:szCs w:val="22"/>
              </w:rPr>
              <w:t>S.E.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136EA90" w14:textId="6F0B30DC" w:rsidR="00147CBF" w:rsidRPr="00B63E9B" w:rsidRDefault="00147CBF" w:rsidP="00147CBF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B63E9B">
              <w:rPr>
                <w:b/>
                <w:bCs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2D177F2" w14:textId="0FE74423" w:rsidR="00147CBF" w:rsidRPr="00B63E9B" w:rsidRDefault="00147CBF" w:rsidP="00147CBF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B63E9B"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2772F5" w:rsidRPr="00BB5EEA" w14:paraId="36053302" w14:textId="77777777" w:rsidTr="00F51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66B1F" w14:textId="77777777" w:rsidR="00E65608" w:rsidRPr="00BB5EEA" w:rsidRDefault="00E65608" w:rsidP="00F51BF9">
            <w:pPr>
              <w:pStyle w:val="xmsonormal"/>
              <w:rPr>
                <w:sz w:val="22"/>
                <w:szCs w:val="22"/>
              </w:rPr>
            </w:pPr>
            <w:r w:rsidRPr="00BB5EEA">
              <w:rPr>
                <w:b w:val="0"/>
                <w:bCs w:val="0"/>
                <w:sz w:val="22"/>
                <w:szCs w:val="22"/>
              </w:rPr>
              <w:t>intercep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87972" w14:textId="3C962565" w:rsidR="00E65608" w:rsidRPr="00BB5EEA" w:rsidRDefault="00E65608" w:rsidP="00F51BF9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4</w:t>
            </w:r>
            <w:r w:rsidR="00F70A9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80DEA" w14:textId="6A4A1EAF" w:rsidR="00E65608" w:rsidRPr="00BB5EEA" w:rsidRDefault="00E65608" w:rsidP="00F51BF9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1</w:t>
            </w:r>
            <w:r w:rsidR="005116B8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A9B75" w14:textId="5CD82674" w:rsidR="00E65608" w:rsidRPr="00BB5EEA" w:rsidRDefault="00E65608" w:rsidP="00F51BF9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</w:t>
            </w:r>
            <w:r w:rsidR="00E4653C">
              <w:rPr>
                <w:color w:val="000000"/>
                <w:sz w:val="22"/>
                <w:szCs w:val="22"/>
              </w:rPr>
              <w:t>977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9BFE" w14:textId="77777777" w:rsidR="00E65608" w:rsidRDefault="00E65608" w:rsidP="00F51BF9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Pr="00BB5EEA"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1</w:t>
            </w:r>
          </w:p>
          <w:p w14:paraId="45DF1380" w14:textId="77777777" w:rsidR="00E65608" w:rsidRPr="00BB5EEA" w:rsidRDefault="00E65608" w:rsidP="00F51BF9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  <w:lang w:val="en-US"/>
              </w:rPr>
              <w:t>*</w:t>
            </w:r>
            <w:r>
              <w:rPr>
                <w:color w:val="000000"/>
                <w:sz w:val="22"/>
                <w:szCs w:val="22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9FBE022" w14:textId="77777777" w:rsidR="00E65608" w:rsidRPr="00BB5EEA" w:rsidRDefault="00E65608" w:rsidP="00F51BF9">
            <w:pPr>
              <w:pStyle w:val="xmso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B5EEA">
              <w:rPr>
                <w:sz w:val="22"/>
                <w:szCs w:val="22"/>
              </w:rPr>
              <w:t>intercep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D22887" w14:textId="64ADB3B6" w:rsidR="00E65608" w:rsidRPr="00BB5EEA" w:rsidRDefault="00E65608" w:rsidP="00F51BF9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1.3</w:t>
            </w:r>
            <w:r w:rsidR="00B62E2B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69BB62" w14:textId="3DA420D2" w:rsidR="00E65608" w:rsidRPr="00BB5EEA" w:rsidRDefault="00E65608" w:rsidP="00F51BF9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1</w:t>
            </w:r>
            <w:r w:rsidR="00B62E2B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464749" w14:textId="0352783C" w:rsidR="00E65608" w:rsidRPr="00BB5EEA" w:rsidRDefault="00B62E2B" w:rsidP="00F51BF9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37</w:t>
            </w:r>
          </w:p>
        </w:tc>
        <w:tc>
          <w:tcPr>
            <w:tcW w:w="10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9AD90" w14:textId="77777777" w:rsidR="00E65608" w:rsidRDefault="00E65608" w:rsidP="00F51BF9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Pr="00BB5EEA"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1</w:t>
            </w:r>
          </w:p>
          <w:p w14:paraId="26F43253" w14:textId="77777777" w:rsidR="00E65608" w:rsidRPr="00BB5EEA" w:rsidRDefault="00E65608" w:rsidP="00F51BF9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  <w:lang w:val="en-US"/>
              </w:rPr>
              <w:t>*</w:t>
            </w:r>
            <w:r>
              <w:rPr>
                <w:color w:val="000000"/>
                <w:sz w:val="22"/>
                <w:szCs w:val="22"/>
                <w:lang w:val="en-US"/>
              </w:rPr>
              <w:t>**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13B58CC" w14:textId="77777777" w:rsidR="00E65608" w:rsidRPr="00BB5EEA" w:rsidRDefault="00E65608" w:rsidP="00F51BF9">
            <w:pPr>
              <w:pStyle w:val="xmso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sz w:val="22"/>
                <w:szCs w:val="22"/>
              </w:rPr>
              <w:t>intercept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CA37E4" w14:textId="3759573E" w:rsidR="00E65608" w:rsidRPr="00BB5EEA" w:rsidRDefault="00E65608" w:rsidP="00F51BF9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1.</w:t>
            </w:r>
            <w:r w:rsidR="006A424D">
              <w:rPr>
                <w:color w:val="000000"/>
                <w:sz w:val="22"/>
                <w:szCs w:val="22"/>
              </w:rPr>
              <w:t>64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CEFEFE" w14:textId="4335FC40" w:rsidR="00E65608" w:rsidRPr="00BB5EEA" w:rsidRDefault="00E65608" w:rsidP="00F51BF9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0.2</w:t>
            </w:r>
            <w:r w:rsidR="006A424D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19416C" w14:textId="06D60665" w:rsidR="00E65608" w:rsidRPr="00BB5EEA" w:rsidRDefault="006A424D" w:rsidP="00F51BF9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232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EF9C54" w14:textId="77777777" w:rsidR="00E65608" w:rsidRDefault="00E65608" w:rsidP="00F51BF9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Pr="00BB5EEA"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1</w:t>
            </w:r>
          </w:p>
          <w:p w14:paraId="3E4D4963" w14:textId="77777777" w:rsidR="00E65608" w:rsidRPr="00BB5EEA" w:rsidRDefault="00E65608" w:rsidP="00F51BF9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  <w:lang w:val="en-US"/>
              </w:rPr>
              <w:t>*</w:t>
            </w:r>
            <w:r>
              <w:rPr>
                <w:color w:val="000000"/>
                <w:sz w:val="22"/>
                <w:szCs w:val="22"/>
                <w:lang w:val="en-US"/>
              </w:rPr>
              <w:t>**</w:t>
            </w:r>
          </w:p>
        </w:tc>
      </w:tr>
      <w:tr w:rsidR="00BF1648" w:rsidRPr="00BB5EEA" w14:paraId="3AC4CA34" w14:textId="77777777" w:rsidTr="00F51BF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gridSpan w:val="2"/>
            <w:shd w:val="clear" w:color="auto" w:fill="auto"/>
            <w:noWrap/>
            <w:vAlign w:val="center"/>
            <w:hideMark/>
          </w:tcPr>
          <w:p w14:paraId="0082979E" w14:textId="77777777" w:rsidR="00E65608" w:rsidRPr="00BB5EEA" w:rsidRDefault="00E65608" w:rsidP="00F51BF9">
            <w:pPr>
              <w:pStyle w:val="xmsonormal"/>
              <w:rPr>
                <w:sz w:val="22"/>
                <w:szCs w:val="22"/>
              </w:rPr>
            </w:pPr>
            <w:r w:rsidRPr="00BB5EEA">
              <w:rPr>
                <w:b w:val="0"/>
                <w:bCs w:val="0"/>
                <w:sz w:val="22"/>
                <w:szCs w:val="22"/>
                <w:lang w:val="en-US"/>
              </w:rPr>
              <w:t>log</w:t>
            </w:r>
            <w:r w:rsidRPr="00BB5EEA">
              <w:rPr>
                <w:b w:val="0"/>
                <w:bCs w:val="0"/>
                <w:sz w:val="22"/>
                <w:szCs w:val="22"/>
                <w:vertAlign w:val="subscript"/>
                <w:lang w:val="en-US"/>
              </w:rPr>
              <w:t>10</w:t>
            </w:r>
            <w:r w:rsidRPr="00BB5EEA">
              <w:rPr>
                <w:b w:val="0"/>
                <w:bCs w:val="0"/>
                <w:sz w:val="22"/>
                <w:szCs w:val="22"/>
                <w:lang w:val="en-US"/>
              </w:rPr>
              <w:t>(lifespan</w:t>
            </w:r>
            <w:r w:rsidRPr="00BB5EEA">
              <w:rPr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FF2B3E" w14:textId="7F74C9BD" w:rsidR="00E65608" w:rsidRPr="00BB5EEA" w:rsidRDefault="00E65608" w:rsidP="00F51BF9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-0.</w:t>
            </w:r>
            <w:r>
              <w:rPr>
                <w:color w:val="000000"/>
                <w:sz w:val="22"/>
                <w:szCs w:val="22"/>
              </w:rPr>
              <w:t>2</w:t>
            </w:r>
            <w:r w:rsidR="00F70A96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2AAEC2" w14:textId="77A1E05E" w:rsidR="00E65608" w:rsidRPr="00BB5EEA" w:rsidRDefault="00E65608" w:rsidP="00F51BF9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0.</w:t>
            </w:r>
            <w:r w:rsidR="00F70A96">
              <w:rPr>
                <w:color w:val="000000"/>
                <w:sz w:val="22"/>
                <w:szCs w:val="22"/>
              </w:rPr>
              <w:t>09</w:t>
            </w:r>
            <w:r w:rsidR="005116B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7F2787" w14:textId="633B2CF4" w:rsidR="00E65608" w:rsidRPr="00BB5EEA" w:rsidRDefault="00E65608" w:rsidP="00F51BF9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-2.</w:t>
            </w:r>
            <w:r w:rsidR="00F70A96">
              <w:rPr>
                <w:color w:val="000000"/>
                <w:sz w:val="22"/>
                <w:szCs w:val="22"/>
              </w:rPr>
              <w:t>4</w:t>
            </w:r>
            <w:r w:rsidR="005116B8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1626" w14:textId="3FA36424" w:rsidR="00E65608" w:rsidRPr="00BB5EEA" w:rsidRDefault="00E65608" w:rsidP="00F51BF9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01</w:t>
            </w:r>
            <w:r w:rsidR="005116B8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8A7ACF" w14:textId="77777777" w:rsidR="00E65608" w:rsidRPr="00BB5EEA" w:rsidRDefault="00E65608" w:rsidP="00F51BF9">
            <w:pPr>
              <w:pStyle w:val="xmso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B5EEA">
              <w:rPr>
                <w:sz w:val="22"/>
                <w:szCs w:val="22"/>
                <w:lang w:val="en-US"/>
              </w:rPr>
              <w:t>log</w:t>
            </w:r>
            <w:r w:rsidRPr="00BB5EEA">
              <w:rPr>
                <w:sz w:val="22"/>
                <w:szCs w:val="22"/>
                <w:vertAlign w:val="subscript"/>
                <w:lang w:val="en-US"/>
              </w:rPr>
              <w:t>10</w:t>
            </w:r>
            <w:r w:rsidRPr="00BB5EEA">
              <w:rPr>
                <w:sz w:val="22"/>
                <w:szCs w:val="22"/>
                <w:lang w:val="en-US"/>
              </w:rPr>
              <w:t>(lifespan</w:t>
            </w:r>
            <w:r w:rsidRPr="00BB5EEA">
              <w:rPr>
                <w:sz w:val="22"/>
                <w:szCs w:val="22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962A39" w14:textId="2C412C21" w:rsidR="00E65608" w:rsidRPr="00BB5EEA" w:rsidRDefault="00E65608" w:rsidP="00F51BF9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-0.</w:t>
            </w:r>
            <w:r w:rsidR="00B62E2B">
              <w:rPr>
                <w:color w:val="000000"/>
                <w:sz w:val="22"/>
                <w:szCs w:val="22"/>
              </w:rPr>
              <w:t>172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0BDE8A14" w14:textId="0AD2ABF6" w:rsidR="00E65608" w:rsidRPr="00BB5EEA" w:rsidRDefault="00E65608" w:rsidP="00F51BF9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0.</w:t>
            </w:r>
            <w:r w:rsidR="00B62E2B">
              <w:rPr>
                <w:color w:val="000000"/>
                <w:sz w:val="22"/>
                <w:szCs w:val="22"/>
              </w:rPr>
              <w:t>127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7363CBAC" w14:textId="0E33E2C9" w:rsidR="00E65608" w:rsidRPr="00BB5EEA" w:rsidRDefault="00E65608" w:rsidP="00F51BF9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1.</w:t>
            </w:r>
            <w:r w:rsidR="00B62E2B">
              <w:rPr>
                <w:color w:val="000000"/>
                <w:sz w:val="22"/>
                <w:szCs w:val="22"/>
              </w:rPr>
              <w:t>351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897E58" w14:textId="27ACFE71" w:rsidR="00E65608" w:rsidRPr="00BB5EEA" w:rsidRDefault="00E65608" w:rsidP="00F51BF9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1</w:t>
            </w:r>
            <w:r w:rsidR="00B62E2B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C0CF5B" w14:textId="77777777" w:rsidR="00E65608" w:rsidRPr="00BB5EEA" w:rsidRDefault="00E65608" w:rsidP="00F51BF9">
            <w:pPr>
              <w:pStyle w:val="xmso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sz w:val="22"/>
                <w:szCs w:val="22"/>
                <w:lang w:val="en-US"/>
              </w:rPr>
              <w:t>log</w:t>
            </w:r>
            <w:r w:rsidRPr="00BB5EEA">
              <w:rPr>
                <w:sz w:val="22"/>
                <w:szCs w:val="22"/>
                <w:vertAlign w:val="subscript"/>
                <w:lang w:val="en-US"/>
              </w:rPr>
              <w:t>10</w:t>
            </w:r>
            <w:r w:rsidRPr="00BB5EEA">
              <w:rPr>
                <w:sz w:val="22"/>
                <w:szCs w:val="22"/>
                <w:lang w:val="en-US"/>
              </w:rPr>
              <w:t>(lifespan</w:t>
            </w:r>
            <w:r w:rsidRPr="00BB5EEA">
              <w:rPr>
                <w:sz w:val="22"/>
                <w:szCs w:val="22"/>
              </w:rPr>
              <w:t>)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6DFCAA6" w14:textId="13D9AD93" w:rsidR="00E65608" w:rsidRPr="00BB5EEA" w:rsidRDefault="00E65608" w:rsidP="00F51BF9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-0.4</w:t>
            </w:r>
            <w:r w:rsidR="006A424D">
              <w:rPr>
                <w:color w:val="000000"/>
                <w:sz w:val="22"/>
                <w:szCs w:val="22"/>
              </w:rPr>
              <w:t>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6E0E0F" w14:textId="514E6612" w:rsidR="00E65608" w:rsidRPr="00BB5EEA" w:rsidRDefault="00E65608" w:rsidP="00F51BF9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0.2</w:t>
            </w:r>
            <w:r w:rsidR="006A424D">
              <w:rPr>
                <w:color w:val="000000"/>
                <w:sz w:val="22"/>
                <w:szCs w:val="22"/>
              </w:rPr>
              <w:t>0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1E216E" w14:textId="3E473888" w:rsidR="00E65608" w:rsidRPr="00BB5EEA" w:rsidRDefault="00E65608" w:rsidP="00F51BF9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-</w:t>
            </w:r>
            <w:r w:rsidR="006A424D">
              <w:rPr>
                <w:color w:val="000000"/>
                <w:sz w:val="22"/>
                <w:szCs w:val="22"/>
              </w:rPr>
              <w:t>1.952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55F5337B" w14:textId="26D76D71" w:rsidR="00E65608" w:rsidRPr="00BB5EEA" w:rsidRDefault="00E65608" w:rsidP="00F51BF9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0.06</w:t>
            </w:r>
            <w:r w:rsidR="006A424D">
              <w:rPr>
                <w:color w:val="000000"/>
                <w:sz w:val="22"/>
                <w:szCs w:val="22"/>
              </w:rPr>
              <w:t>9</w:t>
            </w:r>
            <w:r w:rsidRPr="00BB5EEA">
              <w:rPr>
                <w:color w:val="000000"/>
                <w:sz w:val="22"/>
                <w:szCs w:val="22"/>
                <w:vertAlign w:val="superscript"/>
                <w:lang w:val="en-US"/>
              </w:rPr>
              <w:t>†</w:t>
            </w:r>
          </w:p>
        </w:tc>
      </w:tr>
      <w:tr w:rsidR="00E65608" w:rsidRPr="00D91849" w14:paraId="37A4E9E6" w14:textId="77777777" w:rsidTr="00A4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  <w:gridSpan w:val="6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E0289" w14:textId="62FDAE49" w:rsidR="00E65608" w:rsidRPr="00BB5EEA" w:rsidRDefault="00E65608" w:rsidP="00EA40B5">
            <w:pPr>
              <w:pStyle w:val="xmsonormal"/>
              <w:rPr>
                <w:sz w:val="22"/>
                <w:szCs w:val="22"/>
              </w:rPr>
            </w:pPr>
            <w:r w:rsidRPr="00235667">
              <w:rPr>
                <w:b w:val="0"/>
                <w:bCs w:val="0"/>
                <w:i/>
                <w:iCs/>
                <w:sz w:val="22"/>
                <w:szCs w:val="22"/>
              </w:rPr>
              <w:t>λ</w:t>
            </w:r>
            <w:r w:rsidR="00AA7A15">
              <w:rPr>
                <w:b w:val="0"/>
                <w:bCs w:val="0"/>
                <w:sz w:val="22"/>
                <w:szCs w:val="22"/>
                <w:lang w:val="en-US"/>
              </w:rPr>
              <w:t>=</w:t>
            </w:r>
            <w:r w:rsidRPr="00BB5EEA">
              <w:rPr>
                <w:b w:val="0"/>
                <w:bCs w:val="0"/>
                <w:sz w:val="22"/>
                <w:szCs w:val="22"/>
                <w:lang w:val="en-US"/>
              </w:rPr>
              <w:t xml:space="preserve">0.00 (95% CI: 0.00, </w:t>
            </w:r>
            <w:r>
              <w:rPr>
                <w:b w:val="0"/>
                <w:bCs w:val="0"/>
                <w:sz w:val="22"/>
                <w:szCs w:val="22"/>
                <w:lang w:val="en-US"/>
              </w:rPr>
              <w:t>0.</w:t>
            </w:r>
            <w:r w:rsidR="00F70A96">
              <w:rPr>
                <w:b w:val="0"/>
                <w:bCs w:val="0"/>
                <w:sz w:val="22"/>
                <w:szCs w:val="22"/>
                <w:lang w:val="en-US"/>
              </w:rPr>
              <w:t>2</w:t>
            </w:r>
            <w:r w:rsidR="00E4653C">
              <w:rPr>
                <w:b w:val="0"/>
                <w:bCs w:val="0"/>
                <w:sz w:val="22"/>
                <w:szCs w:val="22"/>
                <w:lang w:val="en-US"/>
              </w:rPr>
              <w:t>7</w:t>
            </w:r>
            <w:r w:rsidRPr="00BB5EEA">
              <w:rPr>
                <w:b w:val="0"/>
                <w:bCs w:val="0"/>
                <w:sz w:val="22"/>
                <w:szCs w:val="22"/>
                <w:lang w:val="en-US"/>
              </w:rPr>
              <w:t xml:space="preserve">), </w:t>
            </w:r>
            <w:r w:rsidRPr="00235667">
              <w:rPr>
                <w:b w:val="0"/>
                <w:bCs w:val="0"/>
                <w:i/>
                <w:iCs/>
                <w:sz w:val="22"/>
                <w:szCs w:val="22"/>
                <w:lang w:val="en-US"/>
              </w:rPr>
              <w:t>R</w:t>
            </w:r>
            <w:r w:rsidRPr="00235667">
              <w:rPr>
                <w:b w:val="0"/>
                <w:bCs w:val="0"/>
                <w:i/>
                <w:iCs/>
                <w:sz w:val="22"/>
                <w:szCs w:val="22"/>
                <w:vertAlign w:val="superscript"/>
                <w:lang w:val="en-US"/>
              </w:rPr>
              <w:t>2</w:t>
            </w:r>
            <w:r w:rsidRPr="00BB5EEA">
              <w:rPr>
                <w:b w:val="0"/>
                <w:bCs w:val="0"/>
                <w:sz w:val="22"/>
                <w:szCs w:val="22"/>
                <w:lang w:val="en-US"/>
              </w:rPr>
              <w:t>=0.</w:t>
            </w:r>
            <w:r w:rsidR="00F70A96">
              <w:rPr>
                <w:b w:val="0"/>
                <w:bCs w:val="0"/>
                <w:sz w:val="22"/>
                <w:szCs w:val="22"/>
                <w:lang w:val="en-US"/>
              </w:rPr>
              <w:t>0</w:t>
            </w:r>
            <w:r w:rsidR="00E4653C">
              <w:rPr>
                <w:b w:val="0"/>
                <w:bCs w:val="0"/>
                <w:sz w:val="22"/>
                <w:szCs w:val="22"/>
                <w:lang w:val="en-US"/>
              </w:rPr>
              <w:t>80</w:t>
            </w:r>
          </w:p>
        </w:tc>
        <w:tc>
          <w:tcPr>
            <w:tcW w:w="4987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40CDA" w14:textId="0EC7324D" w:rsidR="00E65608" w:rsidRPr="00BB5EEA" w:rsidRDefault="00E65608" w:rsidP="00EA40B5">
            <w:pPr>
              <w:pStyle w:val="xmso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235667">
              <w:rPr>
                <w:i/>
                <w:iCs/>
                <w:color w:val="000000"/>
                <w:sz w:val="22"/>
                <w:szCs w:val="22"/>
                <w:lang w:val="en-US"/>
              </w:rPr>
              <w:t>λ</w:t>
            </w:r>
            <w:r w:rsidR="00AA7A15">
              <w:rPr>
                <w:color w:val="000000"/>
                <w:sz w:val="22"/>
                <w:szCs w:val="22"/>
                <w:lang w:val="en-US"/>
              </w:rPr>
              <w:t>=</w:t>
            </w:r>
            <w:r w:rsidRPr="00BB5EEA">
              <w:rPr>
                <w:color w:val="000000"/>
                <w:sz w:val="22"/>
                <w:szCs w:val="22"/>
                <w:lang w:val="en-US"/>
              </w:rPr>
              <w:t xml:space="preserve">0.00 (ST model), </w:t>
            </w:r>
            <w:r w:rsidRPr="00235667">
              <w:rPr>
                <w:i/>
                <w:iCs/>
                <w:color w:val="000000"/>
                <w:sz w:val="22"/>
                <w:szCs w:val="22"/>
                <w:lang w:val="en-US"/>
              </w:rPr>
              <w:t>R</w:t>
            </w:r>
            <w:r w:rsidRPr="00235667">
              <w:rPr>
                <w:i/>
                <w:iCs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 w:rsidRPr="00BB5EEA">
              <w:rPr>
                <w:color w:val="000000"/>
                <w:sz w:val="22"/>
                <w:szCs w:val="22"/>
                <w:lang w:val="en-US"/>
              </w:rPr>
              <w:t>=0.0</w:t>
            </w:r>
            <w:r w:rsidR="006A424D">
              <w:rPr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5063" w:type="dxa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76DBAD3" w14:textId="4A2FF342" w:rsidR="00E65608" w:rsidRPr="00BB5EEA" w:rsidRDefault="00E65608" w:rsidP="00EA40B5">
            <w:pPr>
              <w:pStyle w:val="xmso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5667">
              <w:rPr>
                <w:i/>
                <w:iCs/>
                <w:sz w:val="22"/>
                <w:szCs w:val="22"/>
              </w:rPr>
              <w:t>λ</w:t>
            </w:r>
            <w:r w:rsidR="00AA7A15">
              <w:rPr>
                <w:sz w:val="22"/>
                <w:szCs w:val="22"/>
                <w:lang w:val="en-US"/>
              </w:rPr>
              <w:t>=</w:t>
            </w:r>
            <w:r w:rsidRPr="00BB5EEA">
              <w:rPr>
                <w:sz w:val="22"/>
                <w:szCs w:val="22"/>
                <w:lang w:val="en-US"/>
              </w:rPr>
              <w:t xml:space="preserve">0.00 (95% CI: 0.00, 1.00), </w:t>
            </w:r>
            <w:r w:rsidRPr="00235667">
              <w:rPr>
                <w:i/>
                <w:iCs/>
                <w:sz w:val="22"/>
                <w:szCs w:val="22"/>
                <w:lang w:val="en-US"/>
              </w:rPr>
              <w:t>R</w:t>
            </w:r>
            <w:r w:rsidRPr="00235667">
              <w:rPr>
                <w:i/>
                <w:iCs/>
                <w:sz w:val="22"/>
                <w:szCs w:val="22"/>
                <w:vertAlign w:val="superscript"/>
                <w:lang w:val="en-US"/>
              </w:rPr>
              <w:t>2</w:t>
            </w:r>
            <w:r w:rsidRPr="00BB5EEA">
              <w:rPr>
                <w:sz w:val="22"/>
                <w:szCs w:val="22"/>
                <w:lang w:val="en-US"/>
              </w:rPr>
              <w:t>=0.1</w:t>
            </w:r>
            <w:r w:rsidR="006A424D">
              <w:rPr>
                <w:sz w:val="22"/>
                <w:szCs w:val="22"/>
                <w:lang w:val="en-US"/>
              </w:rPr>
              <w:t>42</w:t>
            </w:r>
          </w:p>
        </w:tc>
      </w:tr>
      <w:tr w:rsidR="00BF1648" w:rsidRPr="00D91849" w14:paraId="1A56C626" w14:textId="77777777" w:rsidTr="00F51BF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  <w:gridSpan w:val="6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ADEDB4" w14:textId="77777777" w:rsidR="00E65608" w:rsidRPr="00D91849" w:rsidRDefault="00E65608" w:rsidP="00EA40B5">
            <w:pPr>
              <w:pStyle w:val="xmsonormal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784E15D" w14:textId="77777777" w:rsidR="00E65608" w:rsidRPr="00C615A3" w:rsidRDefault="00E65608" w:rsidP="00F51BF9">
            <w:pPr>
              <w:pStyle w:val="xmsonormal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sz w:val="22"/>
                <w:szCs w:val="22"/>
              </w:rPr>
              <w:t>intercep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C697DB" w14:textId="16732D2E" w:rsidR="00E65608" w:rsidRPr="00C615A3" w:rsidRDefault="00E65608" w:rsidP="00F51BF9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-</w:t>
            </w:r>
            <w:r w:rsidR="006A424D">
              <w:rPr>
                <w:color w:val="000000"/>
                <w:sz w:val="22"/>
                <w:szCs w:val="22"/>
              </w:rPr>
              <w:t>2.450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BC9C0E" w14:textId="162275E7" w:rsidR="00E65608" w:rsidRPr="00C615A3" w:rsidRDefault="006A424D" w:rsidP="00F51BF9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27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BB835A" w14:textId="53111465" w:rsidR="00E65608" w:rsidRPr="00C615A3" w:rsidRDefault="00E65608" w:rsidP="00F51BF9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-</w:t>
            </w:r>
            <w:r w:rsidR="006A424D">
              <w:rPr>
                <w:color w:val="000000"/>
                <w:sz w:val="22"/>
                <w:szCs w:val="22"/>
              </w:rPr>
              <w:t>0.898</w:t>
            </w:r>
          </w:p>
        </w:tc>
        <w:tc>
          <w:tcPr>
            <w:tcW w:w="10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AEB5C" w14:textId="074426D5" w:rsidR="00E65608" w:rsidRPr="00C615A3" w:rsidRDefault="00E65608" w:rsidP="00F51BF9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0.</w:t>
            </w:r>
            <w:r w:rsidR="006A424D">
              <w:rPr>
                <w:color w:val="000000"/>
                <w:sz w:val="22"/>
                <w:szCs w:val="22"/>
              </w:rPr>
              <w:t>376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A141631" w14:textId="77777777" w:rsidR="00E65608" w:rsidRPr="00C615A3" w:rsidRDefault="00E65608" w:rsidP="00F51BF9">
            <w:pPr>
              <w:pStyle w:val="xmsonormal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615A3">
              <w:rPr>
                <w:sz w:val="22"/>
                <w:szCs w:val="22"/>
              </w:rPr>
              <w:t>intercept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A4339D" w14:textId="37E521C7" w:rsidR="00E65608" w:rsidRPr="00C615A3" w:rsidRDefault="00E65608" w:rsidP="00F51BF9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-</w:t>
            </w:r>
            <w:r w:rsidR="006A424D">
              <w:rPr>
                <w:color w:val="000000"/>
                <w:sz w:val="22"/>
                <w:szCs w:val="22"/>
              </w:rPr>
              <w:t>0.67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5CD165" w14:textId="0C7BE09B" w:rsidR="00E65608" w:rsidRPr="00C615A3" w:rsidRDefault="00E65608" w:rsidP="00F51BF9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1.</w:t>
            </w:r>
            <w:r w:rsidR="006A424D">
              <w:rPr>
                <w:color w:val="000000"/>
                <w:sz w:val="22"/>
                <w:szCs w:val="22"/>
              </w:rPr>
              <w:t>40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D9F4D9" w14:textId="3A328B93" w:rsidR="00E65608" w:rsidRPr="00C615A3" w:rsidRDefault="00E65608" w:rsidP="00F51BF9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-</w:t>
            </w:r>
            <w:r w:rsidR="006A424D">
              <w:rPr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92E48D" w14:textId="20073138" w:rsidR="00E65608" w:rsidRPr="00C615A3" w:rsidRDefault="00E65608" w:rsidP="00F51BF9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0.</w:t>
            </w:r>
            <w:r w:rsidR="006A424D">
              <w:rPr>
                <w:color w:val="000000"/>
                <w:sz w:val="22"/>
                <w:szCs w:val="22"/>
              </w:rPr>
              <w:t>640</w:t>
            </w:r>
          </w:p>
        </w:tc>
      </w:tr>
      <w:tr w:rsidR="00F936F3" w:rsidRPr="00D91849" w14:paraId="663BF1F2" w14:textId="77777777" w:rsidTr="00F51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  <w:gridSpan w:val="6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0DFC59E1" w14:textId="77777777" w:rsidR="00E65608" w:rsidRPr="00BB5EEA" w:rsidRDefault="00E65608" w:rsidP="00EA40B5">
            <w:pPr>
              <w:pStyle w:val="xmsonormal"/>
              <w:rPr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10B773" w14:textId="77777777" w:rsidR="00E65608" w:rsidRPr="00C615A3" w:rsidRDefault="00E65608" w:rsidP="00F51BF9">
            <w:pPr>
              <w:pStyle w:val="xmsonormal"/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615A3">
              <w:rPr>
                <w:sz w:val="22"/>
                <w:szCs w:val="22"/>
                <w:lang w:val="en-US"/>
              </w:rPr>
              <w:t>log</w:t>
            </w:r>
            <w:r w:rsidRPr="00C615A3">
              <w:rPr>
                <w:sz w:val="22"/>
                <w:szCs w:val="22"/>
                <w:vertAlign w:val="subscript"/>
                <w:lang w:val="en-US"/>
              </w:rPr>
              <w:t>10</w:t>
            </w:r>
            <w:r w:rsidRPr="00C615A3">
              <w:rPr>
                <w:sz w:val="22"/>
                <w:szCs w:val="22"/>
                <w:lang w:val="en-US"/>
              </w:rPr>
              <w:t>(lifespan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5A7EC9" w14:textId="2E293663" w:rsidR="00E65608" w:rsidRPr="00C615A3" w:rsidRDefault="00E65608" w:rsidP="00F51BF9">
            <w:pPr>
              <w:pStyle w:val="xmsonormal"/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-0.</w:t>
            </w:r>
            <w:r w:rsidR="006A424D"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63BEADD9" w14:textId="089DEBC4" w:rsidR="00E65608" w:rsidRPr="00C615A3" w:rsidRDefault="00E65608" w:rsidP="00F51BF9">
            <w:pPr>
              <w:pStyle w:val="xmsonormal"/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0.1</w:t>
            </w:r>
            <w:r w:rsidR="006A424D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25204CF4" w14:textId="29268207" w:rsidR="00E65608" w:rsidRPr="00C615A3" w:rsidRDefault="00E65608" w:rsidP="00F51BF9">
            <w:pPr>
              <w:pStyle w:val="xmsonormal"/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-0.</w:t>
            </w:r>
            <w:r w:rsidR="006A424D">
              <w:rPr>
                <w:color w:val="000000"/>
                <w:sz w:val="22"/>
                <w:szCs w:val="22"/>
              </w:rPr>
              <w:t>933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34EE6D" w14:textId="30A6883A" w:rsidR="00E65608" w:rsidRPr="00C615A3" w:rsidRDefault="00E65608" w:rsidP="00F51BF9">
            <w:pPr>
              <w:pStyle w:val="xmsonormal"/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0.</w:t>
            </w:r>
            <w:r w:rsidR="006A424D">
              <w:rPr>
                <w:color w:val="000000"/>
                <w:sz w:val="22"/>
                <w:szCs w:val="22"/>
              </w:rPr>
              <w:t>359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ABB7E0" w14:textId="77777777" w:rsidR="00E65608" w:rsidRPr="00C615A3" w:rsidRDefault="00E65608" w:rsidP="00F51BF9">
            <w:pPr>
              <w:pStyle w:val="xmsonormal"/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615A3">
              <w:rPr>
                <w:sz w:val="22"/>
                <w:szCs w:val="22"/>
                <w:lang w:val="en-US"/>
              </w:rPr>
              <w:t>log</w:t>
            </w:r>
            <w:r w:rsidRPr="00C615A3">
              <w:rPr>
                <w:sz w:val="22"/>
                <w:szCs w:val="22"/>
                <w:vertAlign w:val="subscript"/>
                <w:lang w:val="en-US"/>
              </w:rPr>
              <w:t>10</w:t>
            </w:r>
            <w:r w:rsidRPr="00C615A3">
              <w:rPr>
                <w:sz w:val="22"/>
                <w:szCs w:val="22"/>
                <w:lang w:val="en-US"/>
              </w:rPr>
              <w:t>(lifespan)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56B9AB8B" w14:textId="6C35FA06" w:rsidR="00E65608" w:rsidRPr="00C615A3" w:rsidRDefault="00E65608" w:rsidP="00F51BF9">
            <w:pPr>
              <w:pStyle w:val="xmsonormal"/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-0.4</w:t>
            </w:r>
            <w:r w:rsidR="006A424D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F6E2EB" w14:textId="49784AF8" w:rsidR="00E65608" w:rsidRPr="00C615A3" w:rsidRDefault="00E65608" w:rsidP="00F51BF9">
            <w:pPr>
              <w:pStyle w:val="xmsonormal"/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0.</w:t>
            </w:r>
            <w:r w:rsidR="006A424D">
              <w:rPr>
                <w:color w:val="000000"/>
                <w:sz w:val="22"/>
                <w:szCs w:val="22"/>
              </w:rPr>
              <w:t>19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6C1422" w14:textId="17CF2297" w:rsidR="00E65608" w:rsidRPr="00C615A3" w:rsidRDefault="00E65608" w:rsidP="00F51BF9">
            <w:pPr>
              <w:pStyle w:val="xmsonormal"/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-</w:t>
            </w:r>
            <w:r w:rsidR="006A424D">
              <w:rPr>
                <w:color w:val="000000"/>
                <w:sz w:val="22"/>
                <w:szCs w:val="22"/>
              </w:rPr>
              <w:t>2.217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024D3020" w14:textId="66DD72C1" w:rsidR="00E65608" w:rsidRPr="00C615A3" w:rsidRDefault="00E65608" w:rsidP="00F51BF9">
            <w:pPr>
              <w:pStyle w:val="xmsonormal"/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0.0</w:t>
            </w:r>
            <w:r w:rsidR="006A424D">
              <w:rPr>
                <w:color w:val="000000"/>
                <w:sz w:val="22"/>
                <w:szCs w:val="22"/>
              </w:rPr>
              <w:t>42*</w:t>
            </w:r>
          </w:p>
        </w:tc>
      </w:tr>
      <w:tr w:rsidR="00BF1648" w:rsidRPr="00BB5EEA" w14:paraId="2CB41061" w14:textId="77777777" w:rsidTr="00F51BF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  <w:gridSpan w:val="6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24BDC535" w14:textId="77777777" w:rsidR="00E65608" w:rsidRPr="00BB5EEA" w:rsidRDefault="00E65608" w:rsidP="00EA40B5">
            <w:pPr>
              <w:pStyle w:val="xmsonormal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434923" w14:textId="77777777" w:rsidR="00E65608" w:rsidRPr="00C615A3" w:rsidRDefault="00E65608" w:rsidP="00F51BF9">
            <w:pPr>
              <w:pStyle w:val="xmsonormal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sz w:val="22"/>
                <w:szCs w:val="22"/>
                <w:lang w:val="en-US"/>
              </w:rPr>
              <w:t>log</w:t>
            </w:r>
            <w:r w:rsidRPr="00C615A3">
              <w:rPr>
                <w:sz w:val="22"/>
                <w:szCs w:val="22"/>
                <w:vertAlign w:val="subscript"/>
                <w:lang w:val="en-US"/>
              </w:rPr>
              <w:t>10</w:t>
            </w:r>
            <w:r w:rsidRPr="00C615A3">
              <w:rPr>
                <w:sz w:val="22"/>
                <w:szCs w:val="22"/>
                <w:lang w:val="en-US"/>
              </w:rPr>
              <w:t>(</w:t>
            </w:r>
            <w:r w:rsidRPr="00C615A3">
              <w:rPr>
                <w:sz w:val="22"/>
                <w:szCs w:val="22"/>
              </w:rPr>
              <w:t>genome size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59971B" w14:textId="5E7159EB" w:rsidR="00E65608" w:rsidRPr="00C615A3" w:rsidRDefault="006A424D" w:rsidP="00F51BF9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7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4F06ED61" w14:textId="578D1907" w:rsidR="00E65608" w:rsidRPr="00C615A3" w:rsidRDefault="006A424D" w:rsidP="00F51BF9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6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57CD84C5" w14:textId="730AEF19" w:rsidR="00E65608" w:rsidRPr="00C615A3" w:rsidRDefault="006A424D" w:rsidP="00F51BF9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89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6B4DF1" w14:textId="7E224F9C" w:rsidR="00E65608" w:rsidRPr="00C615A3" w:rsidRDefault="00E65608" w:rsidP="00F51BF9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0.</w:t>
            </w:r>
            <w:r w:rsidR="006A424D">
              <w:rPr>
                <w:color w:val="000000"/>
                <w:sz w:val="22"/>
                <w:szCs w:val="22"/>
              </w:rPr>
              <w:t>175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999B7E4" w14:textId="6A562835" w:rsidR="00E65608" w:rsidRPr="00C615A3" w:rsidRDefault="00E65608" w:rsidP="00F51BF9">
            <w:pPr>
              <w:pStyle w:val="xmsonormal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615A3">
              <w:rPr>
                <w:sz w:val="22"/>
                <w:szCs w:val="22"/>
                <w:lang w:val="en-US"/>
              </w:rPr>
              <w:t>log</w:t>
            </w:r>
            <w:r w:rsidRPr="00C615A3">
              <w:rPr>
                <w:sz w:val="22"/>
                <w:szCs w:val="22"/>
                <w:vertAlign w:val="subscript"/>
                <w:lang w:val="en-US"/>
              </w:rPr>
              <w:t>10</w:t>
            </w:r>
            <w:r w:rsidRPr="00C615A3">
              <w:rPr>
                <w:sz w:val="22"/>
                <w:szCs w:val="22"/>
                <w:lang w:val="en-US"/>
              </w:rPr>
              <w:t>(</w:t>
            </w:r>
            <w:r w:rsidRPr="00C615A3">
              <w:rPr>
                <w:sz w:val="22"/>
                <w:szCs w:val="22"/>
              </w:rPr>
              <w:t>chromo</w:t>
            </w:r>
            <w:r w:rsidR="00126047">
              <w:rPr>
                <w:sz w:val="22"/>
                <w:szCs w:val="22"/>
              </w:rPr>
              <w:t>-</w:t>
            </w:r>
            <w:r w:rsidRPr="00C615A3">
              <w:rPr>
                <w:sz w:val="22"/>
                <w:szCs w:val="22"/>
              </w:rPr>
              <w:t>some length)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9309F84" w14:textId="5960A9EA" w:rsidR="00E65608" w:rsidRPr="00C615A3" w:rsidRDefault="006A424D" w:rsidP="00F51BF9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5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6454D5" w14:textId="00D22DD5" w:rsidR="00E65608" w:rsidRPr="00C615A3" w:rsidRDefault="006A424D" w:rsidP="00F51BF9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174CF7" w14:textId="5BBC4273" w:rsidR="00E65608" w:rsidRPr="00C615A3" w:rsidRDefault="006A424D" w:rsidP="00F51BF9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73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1DF0748D" w14:textId="51561E34" w:rsidR="00E65608" w:rsidRPr="00C615A3" w:rsidRDefault="00E65608" w:rsidP="00F51BF9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0.</w:t>
            </w:r>
            <w:r w:rsidR="006A424D">
              <w:rPr>
                <w:color w:val="000000"/>
                <w:sz w:val="22"/>
                <w:szCs w:val="22"/>
              </w:rPr>
              <w:t>115</w:t>
            </w:r>
          </w:p>
        </w:tc>
      </w:tr>
      <w:tr w:rsidR="00E65608" w:rsidRPr="00E01D3B" w14:paraId="6EBC366F" w14:textId="77777777" w:rsidTr="008B0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  <w:gridSpan w:val="6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12E513D6" w14:textId="77777777" w:rsidR="00E65608" w:rsidRPr="00BB5EEA" w:rsidRDefault="00E65608" w:rsidP="00EA40B5">
            <w:pPr>
              <w:pStyle w:val="xmsonormal"/>
              <w:jc w:val="center"/>
              <w:rPr>
                <w:sz w:val="22"/>
                <w:szCs w:val="22"/>
              </w:rPr>
            </w:pPr>
          </w:p>
        </w:tc>
        <w:tc>
          <w:tcPr>
            <w:tcW w:w="4987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36ADDD" w14:textId="71A62F1E" w:rsidR="00E65608" w:rsidRPr="00E01D3B" w:rsidRDefault="00E65608" w:rsidP="00EA40B5">
            <w:pPr>
              <w:pStyle w:val="xmso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US"/>
              </w:rPr>
            </w:pPr>
            <w:r w:rsidRPr="00235667">
              <w:rPr>
                <w:i/>
                <w:iCs/>
                <w:sz w:val="22"/>
                <w:szCs w:val="22"/>
                <w:lang w:val="en-US"/>
              </w:rPr>
              <w:t>λ</w:t>
            </w:r>
            <w:r w:rsidR="00AA7A15">
              <w:rPr>
                <w:sz w:val="22"/>
                <w:szCs w:val="22"/>
                <w:lang w:val="en-US"/>
              </w:rPr>
              <w:t>=</w:t>
            </w:r>
            <w:r w:rsidRPr="00C615A3">
              <w:rPr>
                <w:sz w:val="22"/>
                <w:szCs w:val="22"/>
                <w:lang w:val="en-US"/>
              </w:rPr>
              <w:t xml:space="preserve">0.00 </w:t>
            </w:r>
            <w:r w:rsidR="006A424D" w:rsidRPr="006A424D">
              <w:rPr>
                <w:sz w:val="22"/>
                <w:szCs w:val="22"/>
                <w:lang w:val="en-US"/>
              </w:rPr>
              <w:t xml:space="preserve">(95% CI: 0.00, </w:t>
            </w:r>
            <w:r w:rsidR="006A424D">
              <w:rPr>
                <w:sz w:val="22"/>
                <w:szCs w:val="22"/>
                <w:lang w:val="en-US"/>
              </w:rPr>
              <w:t>0</w:t>
            </w:r>
            <w:r w:rsidR="006A424D" w:rsidRPr="006A424D">
              <w:rPr>
                <w:sz w:val="22"/>
                <w:szCs w:val="22"/>
                <w:lang w:val="en-US"/>
              </w:rPr>
              <w:t>.</w:t>
            </w:r>
            <w:r w:rsidR="006A424D">
              <w:rPr>
                <w:sz w:val="22"/>
                <w:szCs w:val="22"/>
                <w:lang w:val="en-US"/>
              </w:rPr>
              <w:t>98</w:t>
            </w:r>
            <w:r w:rsidR="006A424D" w:rsidRPr="006A424D">
              <w:rPr>
                <w:sz w:val="22"/>
                <w:szCs w:val="22"/>
                <w:lang w:val="en-US"/>
              </w:rPr>
              <w:t xml:space="preserve">), </w:t>
            </w:r>
            <w:r w:rsidRPr="00235667">
              <w:rPr>
                <w:i/>
                <w:iCs/>
                <w:sz w:val="22"/>
                <w:szCs w:val="22"/>
                <w:lang w:val="en-US"/>
              </w:rPr>
              <w:t>R</w:t>
            </w:r>
            <w:r w:rsidRPr="00235667">
              <w:rPr>
                <w:i/>
                <w:iCs/>
                <w:sz w:val="22"/>
                <w:szCs w:val="22"/>
                <w:vertAlign w:val="superscript"/>
                <w:lang w:val="en-US"/>
              </w:rPr>
              <w:t>2</w:t>
            </w:r>
            <w:r w:rsidRPr="00EC51E2">
              <w:rPr>
                <w:sz w:val="22"/>
                <w:szCs w:val="22"/>
                <w:lang w:val="en-US"/>
              </w:rPr>
              <w:t>=0.</w:t>
            </w:r>
            <w:r w:rsidR="006A424D">
              <w:rPr>
                <w:sz w:val="22"/>
                <w:szCs w:val="22"/>
                <w:lang w:val="en-US"/>
              </w:rPr>
              <w:t>055</w:t>
            </w:r>
          </w:p>
        </w:tc>
        <w:tc>
          <w:tcPr>
            <w:tcW w:w="5063" w:type="dxa"/>
            <w:gridSpan w:val="5"/>
            <w:tcBorders>
              <w:left w:val="single" w:sz="4" w:space="0" w:color="auto"/>
            </w:tcBorders>
            <w:shd w:val="clear" w:color="auto" w:fill="auto"/>
          </w:tcPr>
          <w:p w14:paraId="41B8EF2C" w14:textId="444D3B45" w:rsidR="00E65608" w:rsidRPr="00C615A3" w:rsidRDefault="00E65608" w:rsidP="00EA40B5">
            <w:pPr>
              <w:pStyle w:val="xmsonormal"/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235667">
              <w:rPr>
                <w:i/>
                <w:iCs/>
                <w:sz w:val="22"/>
                <w:szCs w:val="22"/>
              </w:rPr>
              <w:t>λ</w:t>
            </w:r>
            <w:r w:rsidR="00AA7A15">
              <w:rPr>
                <w:sz w:val="22"/>
                <w:szCs w:val="22"/>
              </w:rPr>
              <w:t>=</w:t>
            </w:r>
            <w:r w:rsidRPr="00C615A3">
              <w:rPr>
                <w:sz w:val="22"/>
                <w:szCs w:val="22"/>
              </w:rPr>
              <w:t xml:space="preserve">0.00 (95% CI: 0.00, 1.00), </w:t>
            </w:r>
            <w:r w:rsidRPr="00235667">
              <w:rPr>
                <w:i/>
                <w:iCs/>
                <w:sz w:val="22"/>
                <w:szCs w:val="22"/>
              </w:rPr>
              <w:t>R</w:t>
            </w:r>
            <w:r w:rsidRPr="00235667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C615A3">
              <w:rPr>
                <w:sz w:val="22"/>
                <w:szCs w:val="22"/>
              </w:rPr>
              <w:t>=0.</w:t>
            </w:r>
            <w:r w:rsidR="006A424D">
              <w:rPr>
                <w:sz w:val="22"/>
                <w:szCs w:val="22"/>
              </w:rPr>
              <w:t>229</w:t>
            </w:r>
          </w:p>
        </w:tc>
      </w:tr>
      <w:tr w:rsidR="00B63E9B" w:rsidRPr="00BB5EEA" w14:paraId="0BC01815" w14:textId="77777777" w:rsidTr="00AC44B0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98091" w14:textId="257162A4" w:rsidR="00B63E9B" w:rsidRPr="0057009E" w:rsidRDefault="008921F0" w:rsidP="00B63E9B">
            <w:pPr>
              <w:pStyle w:val="xmsonormal"/>
              <w:rPr>
                <w:sz w:val="22"/>
                <w:szCs w:val="22"/>
              </w:rPr>
            </w:pPr>
            <w:bookmarkStart w:id="40" w:name="_Hlk51247360"/>
            <w:r>
              <w:rPr>
                <w:sz w:val="32"/>
                <w:szCs w:val="32"/>
              </w:rPr>
              <w:t>C</w:t>
            </w:r>
          </w:p>
        </w:tc>
        <w:tc>
          <w:tcPr>
            <w:tcW w:w="128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5813D28" w14:textId="31B8210E" w:rsidR="00B63E9B" w:rsidRPr="00B63E9B" w:rsidRDefault="00B63E9B" w:rsidP="00B63E9B">
            <w:pPr>
              <w:pStyle w:val="xmso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63E9B">
              <w:rPr>
                <w:b/>
                <w:bCs/>
                <w:sz w:val="22"/>
                <w:szCs w:val="22"/>
              </w:rPr>
              <w:t xml:space="preserve">58 species: </w:t>
            </w:r>
            <w:r w:rsidRPr="00B63E9B">
              <w:rPr>
                <w:b/>
                <w:bCs/>
                <w:sz w:val="22"/>
                <w:szCs w:val="22"/>
                <w:lang w:val="en-US"/>
              </w:rPr>
              <w:t>log</w:t>
            </w:r>
            <w:r w:rsidRPr="00B63E9B">
              <w:rPr>
                <w:b/>
                <w:bCs/>
                <w:sz w:val="22"/>
                <w:szCs w:val="22"/>
                <w:vertAlign w:val="subscript"/>
                <w:lang w:val="en-US"/>
              </w:rPr>
              <w:t>10</w:t>
            </w:r>
            <w:r w:rsidRPr="00B63E9B">
              <w:rPr>
                <w:b/>
                <w:bCs/>
                <w:sz w:val="22"/>
                <w:szCs w:val="22"/>
                <w:lang w:val="en-US"/>
              </w:rPr>
              <w:t>(TL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0A13F2B0" w14:textId="54ECE782" w:rsidR="00B63E9B" w:rsidRPr="00B63E9B" w:rsidRDefault="00B63E9B" w:rsidP="00B63E9B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63E9B">
              <w:rPr>
                <w:b/>
                <w:bCs/>
                <w:i/>
                <w:iCs/>
                <w:sz w:val="22"/>
                <w:szCs w:val="22"/>
                <w:lang w:val="en-US"/>
              </w:rPr>
              <w:t>β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3A520488" w14:textId="2EAB2CDA" w:rsidR="00B63E9B" w:rsidRPr="00B63E9B" w:rsidRDefault="00B63E9B" w:rsidP="00B63E9B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63E9B">
              <w:rPr>
                <w:b/>
                <w:bCs/>
                <w:i/>
                <w:iCs/>
                <w:sz w:val="22"/>
                <w:szCs w:val="22"/>
              </w:rPr>
              <w:t>S.E.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14:paraId="7784B0E4" w14:textId="110C6C6A" w:rsidR="00B63E9B" w:rsidRPr="00B63E9B" w:rsidRDefault="00B63E9B" w:rsidP="00B63E9B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63E9B">
              <w:rPr>
                <w:b/>
                <w:bCs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8312B7" w14:textId="56CD6F98" w:rsidR="00B63E9B" w:rsidRPr="00B63E9B" w:rsidRDefault="00B63E9B" w:rsidP="00B63E9B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63E9B"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771C1F0" w14:textId="672252B8" w:rsidR="00B63E9B" w:rsidRPr="00B63E9B" w:rsidRDefault="00B63E9B" w:rsidP="00B63E9B">
            <w:pPr>
              <w:pStyle w:val="xmso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63E9B">
              <w:rPr>
                <w:b/>
                <w:bCs/>
                <w:sz w:val="22"/>
                <w:szCs w:val="22"/>
              </w:rPr>
              <w:t xml:space="preserve">32 species: </w:t>
            </w:r>
            <w:r w:rsidRPr="00B63E9B">
              <w:rPr>
                <w:b/>
                <w:bCs/>
                <w:sz w:val="22"/>
                <w:szCs w:val="22"/>
                <w:lang w:val="en-US"/>
              </w:rPr>
              <w:t>log</w:t>
            </w:r>
            <w:r w:rsidRPr="00B63E9B">
              <w:rPr>
                <w:b/>
                <w:bCs/>
                <w:sz w:val="22"/>
                <w:szCs w:val="22"/>
                <w:vertAlign w:val="subscript"/>
                <w:lang w:val="en-US"/>
              </w:rPr>
              <w:t>10</w:t>
            </w:r>
            <w:r w:rsidRPr="00B63E9B">
              <w:rPr>
                <w:b/>
                <w:bCs/>
                <w:sz w:val="22"/>
                <w:szCs w:val="22"/>
                <w:lang w:val="en-US"/>
              </w:rPr>
              <w:t>(TL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229C44C" w14:textId="79BC0DD3" w:rsidR="00B63E9B" w:rsidRPr="00B63E9B" w:rsidRDefault="00B63E9B" w:rsidP="00B63E9B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63E9B">
              <w:rPr>
                <w:b/>
                <w:bCs/>
                <w:i/>
                <w:iCs/>
                <w:sz w:val="22"/>
                <w:szCs w:val="22"/>
                <w:lang w:val="en-US"/>
              </w:rPr>
              <w:t>β</w:t>
            </w:r>
          </w:p>
        </w:tc>
        <w:tc>
          <w:tcPr>
            <w:tcW w:w="7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75C3C41" w14:textId="38527015" w:rsidR="00B63E9B" w:rsidRPr="00B63E9B" w:rsidRDefault="00B63E9B" w:rsidP="00B63E9B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63E9B">
              <w:rPr>
                <w:b/>
                <w:bCs/>
                <w:i/>
                <w:iCs/>
                <w:sz w:val="22"/>
                <w:szCs w:val="22"/>
              </w:rPr>
              <w:t>S.E.</w:t>
            </w:r>
          </w:p>
        </w:tc>
        <w:tc>
          <w:tcPr>
            <w:tcW w:w="8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8803646" w14:textId="717AEB12" w:rsidR="00B63E9B" w:rsidRPr="00B63E9B" w:rsidRDefault="00B63E9B" w:rsidP="00B63E9B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63E9B">
              <w:rPr>
                <w:b/>
                <w:bCs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1018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AEEFCC" w14:textId="6FACB5FA" w:rsidR="00B63E9B" w:rsidRPr="00B63E9B" w:rsidRDefault="00B63E9B" w:rsidP="00B63E9B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63E9B"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54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732532E" w14:textId="31B8D900" w:rsidR="00B63E9B" w:rsidRPr="00B63E9B" w:rsidRDefault="00B63E9B" w:rsidP="00B63E9B">
            <w:pPr>
              <w:pStyle w:val="xmso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63E9B">
              <w:rPr>
                <w:b/>
                <w:bCs/>
                <w:sz w:val="22"/>
                <w:szCs w:val="22"/>
              </w:rPr>
              <w:t xml:space="preserve">18 species: </w:t>
            </w:r>
            <w:r w:rsidRPr="00B63E9B">
              <w:rPr>
                <w:b/>
                <w:bCs/>
                <w:sz w:val="22"/>
                <w:szCs w:val="22"/>
                <w:lang w:val="en-US"/>
              </w:rPr>
              <w:t>log</w:t>
            </w:r>
            <w:r w:rsidRPr="00B63E9B">
              <w:rPr>
                <w:b/>
                <w:bCs/>
                <w:sz w:val="22"/>
                <w:szCs w:val="22"/>
                <w:vertAlign w:val="subscript"/>
                <w:lang w:val="en-US"/>
              </w:rPr>
              <w:t>10</w:t>
            </w:r>
            <w:r w:rsidRPr="00B63E9B">
              <w:rPr>
                <w:b/>
                <w:bCs/>
                <w:sz w:val="22"/>
                <w:szCs w:val="22"/>
                <w:lang w:val="en-US"/>
              </w:rPr>
              <w:t>(TL)</w:t>
            </w:r>
          </w:p>
        </w:tc>
        <w:tc>
          <w:tcPr>
            <w:tcW w:w="8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0ADDF1A" w14:textId="3CF88739" w:rsidR="00B63E9B" w:rsidRPr="00B63E9B" w:rsidRDefault="00B63E9B" w:rsidP="00B63E9B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63E9B">
              <w:rPr>
                <w:b/>
                <w:bCs/>
                <w:i/>
                <w:iCs/>
                <w:sz w:val="22"/>
                <w:szCs w:val="22"/>
                <w:lang w:val="en-US"/>
              </w:rPr>
              <w:t>β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954EF04" w14:textId="311F0FF5" w:rsidR="00B63E9B" w:rsidRPr="00B63E9B" w:rsidRDefault="00B63E9B" w:rsidP="00B63E9B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63E9B">
              <w:rPr>
                <w:b/>
                <w:bCs/>
                <w:i/>
                <w:iCs/>
                <w:sz w:val="22"/>
                <w:szCs w:val="22"/>
              </w:rPr>
              <w:t>S.E.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A624EFC" w14:textId="05E4FF96" w:rsidR="00B63E9B" w:rsidRPr="00B63E9B" w:rsidRDefault="00B63E9B" w:rsidP="00B63E9B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63E9B">
              <w:rPr>
                <w:b/>
                <w:bCs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978" w:type="dxa"/>
            <w:tcBorders>
              <w:top w:val="single" w:sz="12" w:space="0" w:color="auto"/>
            </w:tcBorders>
            <w:shd w:val="clear" w:color="auto" w:fill="auto"/>
          </w:tcPr>
          <w:p w14:paraId="187CEDEB" w14:textId="2362D880" w:rsidR="00B63E9B" w:rsidRPr="00B63E9B" w:rsidRDefault="00B63E9B" w:rsidP="00B63E9B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63E9B"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B63E9B" w:rsidRPr="00BB5EEA" w14:paraId="058332D9" w14:textId="77777777" w:rsidTr="00F51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688A96" w14:textId="1B26BEA9" w:rsidR="00B63E9B" w:rsidRPr="00BB5EEA" w:rsidRDefault="00B63E9B" w:rsidP="00B63E9B">
            <w:pPr>
              <w:pStyle w:val="xmsonormal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BB5EEA">
              <w:rPr>
                <w:b w:val="0"/>
                <w:bCs w:val="0"/>
                <w:sz w:val="22"/>
                <w:szCs w:val="22"/>
              </w:rPr>
              <w:t>intercep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9975BB" w14:textId="0C6C6015" w:rsidR="00B63E9B" w:rsidRPr="00BB5EEA" w:rsidRDefault="00B63E9B" w:rsidP="00B63E9B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1.</w:t>
            </w:r>
            <w:r w:rsidR="00E4653C">
              <w:rPr>
                <w:color w:val="000000"/>
                <w:sz w:val="22"/>
                <w:szCs w:val="22"/>
              </w:rPr>
              <w:t>19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466D95" w14:textId="2F78A18A" w:rsidR="00B63E9B" w:rsidRPr="00BB5EEA" w:rsidRDefault="00B63E9B" w:rsidP="00B63E9B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06</w:t>
            </w:r>
            <w:r w:rsidR="00E4653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E6E77D" w14:textId="2ABB63BF" w:rsidR="00B63E9B" w:rsidRPr="00BB5EEA" w:rsidRDefault="00B63E9B" w:rsidP="00B63E9B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9</w:t>
            </w:r>
            <w:r w:rsidRPr="00BB5EEA">
              <w:rPr>
                <w:color w:val="000000"/>
                <w:sz w:val="22"/>
                <w:szCs w:val="22"/>
              </w:rPr>
              <w:t>.</w:t>
            </w:r>
            <w:r w:rsidR="00E4653C">
              <w:rPr>
                <w:color w:val="000000"/>
                <w:sz w:val="22"/>
                <w:szCs w:val="22"/>
              </w:rPr>
              <w:t>284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56357" w14:textId="77777777" w:rsidR="00B63E9B" w:rsidRDefault="00B63E9B" w:rsidP="00B63E9B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Pr="00BB5EEA"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1</w:t>
            </w:r>
          </w:p>
          <w:p w14:paraId="10536225" w14:textId="25F0C937" w:rsidR="00B63E9B" w:rsidRPr="00BB5EEA" w:rsidRDefault="00B63E9B" w:rsidP="00B63E9B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  <w:lang w:val="en-US"/>
              </w:rPr>
              <w:t>*</w:t>
            </w:r>
            <w:r>
              <w:rPr>
                <w:color w:val="000000"/>
                <w:sz w:val="22"/>
                <w:szCs w:val="22"/>
                <w:lang w:val="en-US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9E8D671" w14:textId="13011788" w:rsidR="00B63E9B" w:rsidRPr="00BB5EEA" w:rsidRDefault="00B63E9B" w:rsidP="00B63E9B">
            <w:pPr>
              <w:pStyle w:val="xmso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  <w:r w:rsidRPr="00BB5EEA">
              <w:rPr>
                <w:sz w:val="22"/>
                <w:szCs w:val="22"/>
              </w:rPr>
              <w:t>intercep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77A550" w14:textId="449904E6" w:rsidR="00B63E9B" w:rsidRPr="00BB5EEA" w:rsidRDefault="00B63E9B" w:rsidP="00B63E9B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1.2</w:t>
            </w: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0DB5FF" w14:textId="526A59DA" w:rsidR="00B63E9B" w:rsidRPr="00BB5EEA" w:rsidRDefault="00B63E9B" w:rsidP="00B63E9B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080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0BB980" w14:textId="5EFFE09E" w:rsidR="00B63E9B" w:rsidRPr="00BB5EEA" w:rsidRDefault="00B63E9B" w:rsidP="00B63E9B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5.186</w:t>
            </w:r>
          </w:p>
        </w:tc>
        <w:tc>
          <w:tcPr>
            <w:tcW w:w="10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52230" w14:textId="77777777" w:rsidR="00B63E9B" w:rsidRDefault="00B63E9B" w:rsidP="00B63E9B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Pr="00BB5EEA"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1</w:t>
            </w:r>
          </w:p>
          <w:p w14:paraId="2EC4BAA7" w14:textId="2E0D2CDB" w:rsidR="00B63E9B" w:rsidRPr="00BB5EEA" w:rsidRDefault="00B63E9B" w:rsidP="00B63E9B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  <w:lang w:val="en-US"/>
              </w:rPr>
              <w:t>*</w:t>
            </w:r>
            <w:r>
              <w:rPr>
                <w:color w:val="000000"/>
                <w:sz w:val="22"/>
                <w:szCs w:val="22"/>
                <w:lang w:val="en-US"/>
              </w:rPr>
              <w:t>**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C396219" w14:textId="77FA04F3" w:rsidR="00B63E9B" w:rsidRPr="00BB5EEA" w:rsidRDefault="00B63E9B" w:rsidP="00B63E9B">
            <w:pPr>
              <w:pStyle w:val="xmso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B5EEA">
              <w:rPr>
                <w:sz w:val="22"/>
                <w:szCs w:val="22"/>
              </w:rPr>
              <w:t>intercept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753338" w14:textId="124A11E3" w:rsidR="00B63E9B" w:rsidRPr="00BB5EEA" w:rsidRDefault="00B63E9B" w:rsidP="00B63E9B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1.3</w:t>
            </w:r>
            <w:r>
              <w:rPr>
                <w:color w:val="000000"/>
                <w:sz w:val="22"/>
                <w:szCs w:val="22"/>
              </w:rPr>
              <w:t>0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3AD8E4" w14:textId="258BD1C4" w:rsidR="00B63E9B" w:rsidRPr="00BB5EEA" w:rsidRDefault="00B63E9B" w:rsidP="00B63E9B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0.1</w:t>
            </w: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9F6BBB" w14:textId="5DFB47AE" w:rsidR="00B63E9B" w:rsidRPr="00BB5EEA" w:rsidRDefault="00B63E9B" w:rsidP="00B63E9B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1</w:t>
            </w:r>
            <w:r w:rsidRPr="00BB5EEA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346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7B0C5D" w14:textId="77777777" w:rsidR="00B63E9B" w:rsidRDefault="00B63E9B" w:rsidP="00B63E9B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</w:t>
            </w:r>
            <w:r w:rsidRPr="00BB5EEA"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1</w:t>
            </w:r>
          </w:p>
          <w:p w14:paraId="0DF4DB06" w14:textId="1695F287" w:rsidR="00B63E9B" w:rsidRPr="00BB5EEA" w:rsidRDefault="00B63E9B" w:rsidP="00B63E9B">
            <w:pPr>
              <w:pStyle w:val="xmsonormal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  <w:lang w:val="en-US"/>
              </w:rPr>
              <w:t>*</w:t>
            </w:r>
            <w:r>
              <w:rPr>
                <w:color w:val="000000"/>
                <w:sz w:val="22"/>
                <w:szCs w:val="22"/>
                <w:lang w:val="en-US"/>
              </w:rPr>
              <w:t>**</w:t>
            </w:r>
          </w:p>
        </w:tc>
      </w:tr>
      <w:tr w:rsidR="00B63E9B" w:rsidRPr="00BB5EEA" w14:paraId="0A2BA6B0" w14:textId="77777777" w:rsidTr="00F51BF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1" w:type="dxa"/>
            <w:gridSpan w:val="2"/>
            <w:shd w:val="clear" w:color="auto" w:fill="auto"/>
            <w:noWrap/>
            <w:vAlign w:val="center"/>
          </w:tcPr>
          <w:p w14:paraId="1542751E" w14:textId="56491E11" w:rsidR="00B63E9B" w:rsidRPr="00BB5EEA" w:rsidRDefault="00B63E9B" w:rsidP="00B63E9B">
            <w:pPr>
              <w:pStyle w:val="xmsonormal"/>
              <w:rPr>
                <w:b w:val="0"/>
                <w:bCs w:val="0"/>
                <w:sz w:val="22"/>
                <w:szCs w:val="22"/>
              </w:rPr>
            </w:pPr>
            <w:r w:rsidRPr="00BB5EEA">
              <w:rPr>
                <w:b w:val="0"/>
                <w:bCs w:val="0"/>
                <w:sz w:val="22"/>
                <w:szCs w:val="22"/>
                <w:lang w:val="en-US"/>
              </w:rPr>
              <w:t>log</w:t>
            </w:r>
            <w:r w:rsidRPr="00BB5EEA">
              <w:rPr>
                <w:b w:val="0"/>
                <w:bCs w:val="0"/>
                <w:sz w:val="22"/>
                <w:szCs w:val="22"/>
                <w:vertAlign w:val="subscript"/>
                <w:lang w:val="en-US"/>
              </w:rPr>
              <w:t>10</w:t>
            </w:r>
            <w:r w:rsidRPr="00BB5EEA">
              <w:rPr>
                <w:b w:val="0"/>
                <w:bCs w:val="0"/>
                <w:sz w:val="22"/>
                <w:szCs w:val="22"/>
                <w:lang w:val="en-US"/>
              </w:rPr>
              <w:t>(mass</w:t>
            </w:r>
            <w:r w:rsidRPr="00BB5EEA">
              <w:rPr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193C1E9" w14:textId="558EA4AB" w:rsidR="00B63E9B" w:rsidRPr="00BB5EEA" w:rsidRDefault="00B63E9B" w:rsidP="00B63E9B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532DC">
              <w:rPr>
                <w:color w:val="000000"/>
                <w:sz w:val="22"/>
                <w:szCs w:val="22"/>
              </w:rPr>
              <w:t>-0.0</w:t>
            </w: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C82E276" w14:textId="05E6CB89" w:rsidR="00B63E9B" w:rsidRPr="00BB5EEA" w:rsidRDefault="00B63E9B" w:rsidP="00B63E9B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02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436820A" w14:textId="39643FBE" w:rsidR="00B63E9B" w:rsidRPr="00BB5EEA" w:rsidRDefault="00B63E9B" w:rsidP="00B63E9B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-</w:t>
            </w:r>
            <w:r w:rsidR="00E4653C">
              <w:rPr>
                <w:color w:val="000000"/>
                <w:sz w:val="22"/>
                <w:szCs w:val="22"/>
              </w:rPr>
              <w:t>1.63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895A9" w14:textId="51DE10AD" w:rsidR="00B63E9B" w:rsidRPr="00BB5EEA" w:rsidRDefault="00B63E9B" w:rsidP="00B63E9B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1</w:t>
            </w:r>
            <w:r w:rsidR="00E4653C">
              <w:rPr>
                <w:color w:val="000000"/>
                <w:sz w:val="22"/>
                <w:szCs w:val="22"/>
              </w:rPr>
              <w:t>0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9238BA" w14:textId="5599FC2B" w:rsidR="00B63E9B" w:rsidRPr="00BB5EEA" w:rsidRDefault="00B63E9B" w:rsidP="00B63E9B">
            <w:pPr>
              <w:pStyle w:val="xmso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BB5EEA">
              <w:rPr>
                <w:sz w:val="22"/>
                <w:szCs w:val="22"/>
                <w:lang w:val="en-US"/>
              </w:rPr>
              <w:t>log</w:t>
            </w:r>
            <w:r w:rsidRPr="00BB5EEA">
              <w:rPr>
                <w:sz w:val="22"/>
                <w:szCs w:val="22"/>
                <w:vertAlign w:val="subscript"/>
                <w:lang w:val="en-US"/>
              </w:rPr>
              <w:t>10</w:t>
            </w:r>
            <w:r w:rsidRPr="00BB5EEA">
              <w:rPr>
                <w:sz w:val="22"/>
                <w:szCs w:val="22"/>
                <w:lang w:val="en-US"/>
              </w:rPr>
              <w:t>(mass</w:t>
            </w:r>
            <w:r w:rsidRPr="00BB5EEA">
              <w:rPr>
                <w:sz w:val="22"/>
                <w:szCs w:val="22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972A95" w14:textId="3A8B5521" w:rsidR="00B63E9B" w:rsidRPr="00BB5EEA" w:rsidRDefault="00B63E9B" w:rsidP="00B63E9B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-0.0</w:t>
            </w:r>
            <w:r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71498F5C" w14:textId="5567AD20" w:rsidR="00B63E9B" w:rsidRPr="00BB5EEA" w:rsidRDefault="00B63E9B" w:rsidP="00B63E9B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2E0DB8BB" w14:textId="3D44B476" w:rsidR="00B63E9B" w:rsidRPr="00BB5EEA" w:rsidRDefault="00B63E9B" w:rsidP="00B63E9B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-1.</w:t>
            </w:r>
            <w:r>
              <w:rPr>
                <w:color w:val="000000"/>
                <w:sz w:val="22"/>
                <w:szCs w:val="22"/>
              </w:rPr>
              <w:t>414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749E98" w14:textId="1B75E240" w:rsidR="00B63E9B" w:rsidRPr="00BB5EEA" w:rsidRDefault="00B63E9B" w:rsidP="00B63E9B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168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7F5240F" w14:textId="7846D27D" w:rsidR="00B63E9B" w:rsidRPr="00AC5F84" w:rsidRDefault="00B63E9B" w:rsidP="00B63E9B">
            <w:pPr>
              <w:pStyle w:val="xmsonorma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sz w:val="22"/>
                <w:szCs w:val="22"/>
                <w:lang w:val="en-US"/>
              </w:rPr>
              <w:t>log</w:t>
            </w:r>
            <w:r w:rsidRPr="00BB5EEA">
              <w:rPr>
                <w:sz w:val="22"/>
                <w:szCs w:val="22"/>
                <w:vertAlign w:val="subscript"/>
                <w:lang w:val="en-US"/>
              </w:rPr>
              <w:t>10</w:t>
            </w:r>
            <w:r w:rsidRPr="00BB5EEA">
              <w:rPr>
                <w:sz w:val="22"/>
                <w:szCs w:val="22"/>
                <w:lang w:val="en-US"/>
              </w:rPr>
              <w:t>(mass</w:t>
            </w:r>
            <w:r w:rsidRPr="00BB5EEA">
              <w:rPr>
                <w:sz w:val="22"/>
                <w:szCs w:val="22"/>
              </w:rPr>
              <w:t>)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2750A13" w14:textId="0EB0F0CA" w:rsidR="00B63E9B" w:rsidRPr="00BB5EEA" w:rsidRDefault="00B63E9B" w:rsidP="00B63E9B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-0.</w:t>
            </w:r>
            <w:r>
              <w:rPr>
                <w:color w:val="000000"/>
                <w:sz w:val="22"/>
                <w:szCs w:val="22"/>
              </w:rPr>
              <w:t>08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103E56" w14:textId="12E7866B" w:rsidR="00B63E9B" w:rsidRPr="00BB5EEA" w:rsidRDefault="00B63E9B" w:rsidP="00B63E9B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34555D" w14:textId="79C97740" w:rsidR="00B63E9B" w:rsidRPr="00BB5EEA" w:rsidRDefault="00B63E9B" w:rsidP="00B63E9B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1.600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1BBBAEBF" w14:textId="6E6544E3" w:rsidR="00B63E9B" w:rsidRPr="00BB5EEA" w:rsidRDefault="00B63E9B" w:rsidP="00B63E9B">
            <w:pPr>
              <w:pStyle w:val="xmsonormal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B5EEA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129</w:t>
            </w:r>
          </w:p>
        </w:tc>
      </w:tr>
      <w:tr w:rsidR="00B63E9B" w:rsidRPr="00BB5EEA" w14:paraId="021ECAFD" w14:textId="77777777" w:rsidTr="00A43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  <w:gridSpan w:val="6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A6647C" w14:textId="4A3C4102" w:rsidR="00B63E9B" w:rsidRPr="00BB5EEA" w:rsidRDefault="00B63E9B" w:rsidP="00B63E9B">
            <w:pPr>
              <w:pStyle w:val="xmsonormal"/>
              <w:rPr>
                <w:sz w:val="22"/>
                <w:szCs w:val="22"/>
              </w:rPr>
            </w:pPr>
            <w:r w:rsidRPr="00235667">
              <w:rPr>
                <w:b w:val="0"/>
                <w:bCs w:val="0"/>
                <w:i/>
                <w:iCs/>
                <w:color w:val="000000"/>
                <w:sz w:val="22"/>
                <w:szCs w:val="22"/>
                <w:lang w:val="en-US"/>
              </w:rPr>
              <w:t>λ</w:t>
            </w:r>
            <w: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=</w:t>
            </w:r>
            <w:r w:rsidRPr="00BB5EEA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0.00 (95% CI: 0.00, </w:t>
            </w:r>
            <w: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0.2</w:t>
            </w:r>
            <w:r w:rsidR="00E4653C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8</w:t>
            </w:r>
            <w:r w:rsidRPr="00BB5EEA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), </w:t>
            </w:r>
            <w:r w:rsidRPr="00235667">
              <w:rPr>
                <w:b w:val="0"/>
                <w:bCs w:val="0"/>
                <w:i/>
                <w:iCs/>
                <w:color w:val="000000"/>
                <w:sz w:val="22"/>
                <w:szCs w:val="22"/>
                <w:lang w:val="en-US"/>
              </w:rPr>
              <w:t>R</w:t>
            </w:r>
            <w:r w:rsidRPr="00235667">
              <w:rPr>
                <w:b w:val="0"/>
                <w:bCs w:val="0"/>
                <w:i/>
                <w:iCs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 w:rsidRPr="00BB5EEA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=0.0</w:t>
            </w:r>
            <w: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2</w:t>
            </w:r>
            <w:r w:rsidR="00E4653C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4987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9CBE0" w14:textId="1F45D214" w:rsidR="00B63E9B" w:rsidRPr="00BB5EEA" w:rsidRDefault="00B63E9B" w:rsidP="00B63E9B">
            <w:pPr>
              <w:pStyle w:val="xmso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5667">
              <w:rPr>
                <w:i/>
                <w:iCs/>
                <w:color w:val="000000"/>
                <w:sz w:val="22"/>
                <w:szCs w:val="22"/>
                <w:lang w:val="en-US"/>
              </w:rPr>
              <w:t>λ</w:t>
            </w:r>
            <w:r>
              <w:rPr>
                <w:color w:val="000000"/>
                <w:sz w:val="22"/>
                <w:szCs w:val="22"/>
                <w:lang w:val="en-US"/>
              </w:rPr>
              <w:t>=</w:t>
            </w:r>
            <w:r w:rsidRPr="00BB5EEA">
              <w:rPr>
                <w:color w:val="000000"/>
                <w:sz w:val="22"/>
                <w:szCs w:val="22"/>
                <w:lang w:val="en-US"/>
              </w:rPr>
              <w:t xml:space="preserve">0.00 (95% CI: 0.00, </w:t>
            </w:r>
            <w:r>
              <w:rPr>
                <w:color w:val="000000"/>
                <w:sz w:val="22"/>
                <w:szCs w:val="22"/>
                <w:lang w:val="en-US"/>
              </w:rPr>
              <w:t>1.00</w:t>
            </w:r>
            <w:r w:rsidRPr="00BB5EEA">
              <w:rPr>
                <w:color w:val="000000"/>
                <w:sz w:val="22"/>
                <w:szCs w:val="22"/>
                <w:lang w:val="en-US"/>
              </w:rPr>
              <w:t xml:space="preserve">), </w:t>
            </w:r>
            <w:r w:rsidRPr="00235667">
              <w:rPr>
                <w:i/>
                <w:iCs/>
                <w:color w:val="000000"/>
                <w:sz w:val="22"/>
                <w:szCs w:val="22"/>
                <w:lang w:val="en-US"/>
              </w:rPr>
              <w:t>R</w:t>
            </w:r>
            <w:r w:rsidRPr="00235667">
              <w:rPr>
                <w:i/>
                <w:iCs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 w:rsidRPr="00BB5EEA">
              <w:rPr>
                <w:color w:val="000000"/>
                <w:sz w:val="22"/>
                <w:szCs w:val="22"/>
                <w:lang w:val="en-US"/>
              </w:rPr>
              <w:t>=0.0</w:t>
            </w:r>
            <w:r>
              <w:rPr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5063" w:type="dxa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6BF409E" w14:textId="0EA01A1E" w:rsidR="00B63E9B" w:rsidRPr="00BB5EEA" w:rsidRDefault="00B63E9B" w:rsidP="00B63E9B">
            <w:pPr>
              <w:pStyle w:val="xmsonorma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5667">
              <w:rPr>
                <w:i/>
                <w:iCs/>
                <w:sz w:val="22"/>
                <w:szCs w:val="22"/>
              </w:rPr>
              <w:t>λ</w:t>
            </w:r>
            <w:r>
              <w:rPr>
                <w:sz w:val="22"/>
                <w:szCs w:val="22"/>
                <w:lang w:val="en-US"/>
              </w:rPr>
              <w:t>=</w:t>
            </w:r>
            <w:r w:rsidRPr="00BB5EEA">
              <w:rPr>
                <w:sz w:val="22"/>
                <w:szCs w:val="22"/>
                <w:lang w:val="en-US"/>
              </w:rPr>
              <w:t>0.00 (95% CI: 0.00, 0.9</w:t>
            </w:r>
            <w:r>
              <w:rPr>
                <w:sz w:val="22"/>
                <w:szCs w:val="22"/>
                <w:lang w:val="en-US"/>
              </w:rPr>
              <w:t>3</w:t>
            </w:r>
            <w:r w:rsidRPr="00BB5EEA">
              <w:rPr>
                <w:sz w:val="22"/>
                <w:szCs w:val="22"/>
                <w:lang w:val="en-US"/>
              </w:rPr>
              <w:t xml:space="preserve">), </w:t>
            </w:r>
            <w:r w:rsidRPr="00235667">
              <w:rPr>
                <w:i/>
                <w:iCs/>
                <w:sz w:val="22"/>
                <w:szCs w:val="22"/>
                <w:lang w:val="en-US"/>
              </w:rPr>
              <w:t>R</w:t>
            </w:r>
            <w:r w:rsidRPr="00235667">
              <w:rPr>
                <w:i/>
                <w:iCs/>
                <w:sz w:val="22"/>
                <w:szCs w:val="22"/>
                <w:vertAlign w:val="superscript"/>
                <w:lang w:val="en-US"/>
              </w:rPr>
              <w:t>2</w:t>
            </w:r>
            <w:r w:rsidRPr="00BB5EEA">
              <w:rPr>
                <w:sz w:val="22"/>
                <w:szCs w:val="22"/>
                <w:lang w:val="en-US"/>
              </w:rPr>
              <w:t>=0.</w:t>
            </w:r>
            <w:r>
              <w:rPr>
                <w:sz w:val="22"/>
                <w:szCs w:val="22"/>
                <w:lang w:val="en-US"/>
              </w:rPr>
              <w:t>084</w:t>
            </w:r>
          </w:p>
        </w:tc>
      </w:tr>
      <w:bookmarkEnd w:id="40"/>
      <w:tr w:rsidR="00B63E9B" w:rsidRPr="00BB5EEA" w14:paraId="5F1EEADF" w14:textId="77777777" w:rsidTr="00F51BF9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  <w:gridSpan w:val="6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5DFA5D" w14:textId="77777777" w:rsidR="00B63E9B" w:rsidRPr="00BB5EEA" w:rsidRDefault="00B63E9B" w:rsidP="00B63E9B">
            <w:pPr>
              <w:pStyle w:val="xmsonormal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A5AB34E" w14:textId="1419D820" w:rsidR="00B63E9B" w:rsidRPr="00C615A3" w:rsidRDefault="00B63E9B" w:rsidP="00B63E9B">
            <w:pPr>
              <w:pStyle w:val="xmsonormal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sz w:val="22"/>
                <w:szCs w:val="22"/>
              </w:rPr>
              <w:t>intercep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9D88EF" w14:textId="10053B3B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2</w:t>
            </w:r>
            <w:r w:rsidRPr="00C615A3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605</w:t>
            </w:r>
          </w:p>
        </w:tc>
        <w:tc>
          <w:tcPr>
            <w:tcW w:w="7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9B0B3F" w14:textId="1A03D300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34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0B423C" w14:textId="004C1285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0.989</w:t>
            </w:r>
          </w:p>
        </w:tc>
        <w:tc>
          <w:tcPr>
            <w:tcW w:w="10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F8C32C" w14:textId="1FF007EF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331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56464DA" w14:textId="30803536" w:rsidR="00B63E9B" w:rsidRPr="00C615A3" w:rsidRDefault="00B63E9B" w:rsidP="00B63E9B">
            <w:pPr>
              <w:pStyle w:val="xmsonormal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615A3">
              <w:rPr>
                <w:sz w:val="22"/>
                <w:szCs w:val="22"/>
              </w:rPr>
              <w:t>intercept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7DA807" w14:textId="51CF40C2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0.58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A41486" w14:textId="2EC56313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1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B41572" w14:textId="13E4D500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-0.</w:t>
            </w:r>
            <w:r>
              <w:rPr>
                <w:color w:val="000000"/>
                <w:sz w:val="22"/>
                <w:szCs w:val="22"/>
              </w:rPr>
              <w:t>387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A79C2A" w14:textId="4E7C23FF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704</w:t>
            </w:r>
          </w:p>
        </w:tc>
      </w:tr>
      <w:tr w:rsidR="00B63E9B" w:rsidRPr="00BB5EEA" w14:paraId="409765D4" w14:textId="77777777" w:rsidTr="00F51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  <w:gridSpan w:val="6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40255144" w14:textId="77777777" w:rsidR="00B63E9B" w:rsidRPr="00BB5EEA" w:rsidRDefault="00B63E9B" w:rsidP="00B63E9B">
            <w:pPr>
              <w:pStyle w:val="xmsonormal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AB78E3" w14:textId="75A1EABC" w:rsidR="00B63E9B" w:rsidRPr="00C615A3" w:rsidRDefault="00B63E9B" w:rsidP="00B63E9B">
            <w:pPr>
              <w:pStyle w:val="xmsonormal"/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615A3">
              <w:rPr>
                <w:sz w:val="22"/>
                <w:szCs w:val="22"/>
                <w:lang w:val="en-US"/>
              </w:rPr>
              <w:t>log</w:t>
            </w:r>
            <w:r w:rsidRPr="00C615A3">
              <w:rPr>
                <w:sz w:val="22"/>
                <w:szCs w:val="22"/>
                <w:vertAlign w:val="subscript"/>
                <w:lang w:val="en-US"/>
              </w:rPr>
              <w:t>10</w:t>
            </w:r>
            <w:r w:rsidRPr="00C615A3">
              <w:rPr>
                <w:sz w:val="22"/>
                <w:szCs w:val="22"/>
                <w:lang w:val="en-US"/>
              </w:rPr>
              <w:t>(mass</w:t>
            </w:r>
            <w:r w:rsidRPr="00C615A3">
              <w:rPr>
                <w:sz w:val="22"/>
                <w:szCs w:val="22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499ED7" w14:textId="128B0A26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-0.0</w:t>
            </w: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1E5F7A0B" w14:textId="574E46F5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4FD9CCF7" w14:textId="68412FAC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1.094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98F8D1" w14:textId="434E9FF5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283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48E6902" w14:textId="5CEB944B" w:rsidR="00B63E9B" w:rsidRPr="00C615A3" w:rsidRDefault="00B63E9B" w:rsidP="00B63E9B">
            <w:pPr>
              <w:pStyle w:val="xmsonormal"/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615A3">
              <w:rPr>
                <w:sz w:val="22"/>
                <w:szCs w:val="22"/>
                <w:lang w:val="en-US"/>
              </w:rPr>
              <w:t>log</w:t>
            </w:r>
            <w:r w:rsidRPr="00C615A3">
              <w:rPr>
                <w:sz w:val="22"/>
                <w:szCs w:val="22"/>
                <w:vertAlign w:val="subscript"/>
                <w:lang w:val="en-US"/>
              </w:rPr>
              <w:t>10</w:t>
            </w:r>
            <w:r w:rsidRPr="00C615A3">
              <w:rPr>
                <w:sz w:val="22"/>
                <w:szCs w:val="22"/>
                <w:lang w:val="en-US"/>
              </w:rPr>
              <w:t>(mass)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365F279A" w14:textId="570D8347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-0.0</w:t>
            </w:r>
            <w:r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7F096C" w14:textId="0314F3EB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996334" w14:textId="49A6926F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-1.</w:t>
            </w:r>
            <w:r>
              <w:rPr>
                <w:color w:val="000000"/>
                <w:sz w:val="22"/>
                <w:szCs w:val="22"/>
              </w:rPr>
              <w:t>536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3E7F9C2E" w14:textId="131C8FE7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145</w:t>
            </w:r>
          </w:p>
        </w:tc>
      </w:tr>
      <w:tr w:rsidR="00B63E9B" w:rsidRPr="00BB5EEA" w14:paraId="6978CC28" w14:textId="77777777" w:rsidTr="005116B8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  <w:gridSpan w:val="6"/>
            <w:vMerge/>
            <w:tcBorders>
              <w:right w:val="single" w:sz="4" w:space="0" w:color="auto"/>
            </w:tcBorders>
            <w:shd w:val="clear" w:color="auto" w:fill="auto"/>
            <w:noWrap/>
          </w:tcPr>
          <w:p w14:paraId="0B2A5D0C" w14:textId="77777777" w:rsidR="00B63E9B" w:rsidRPr="00BB5EEA" w:rsidRDefault="00B63E9B" w:rsidP="00B63E9B">
            <w:pPr>
              <w:pStyle w:val="xmsonormal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403F77" w14:textId="4C6824CC" w:rsidR="00B63E9B" w:rsidRPr="00C615A3" w:rsidRDefault="00B63E9B" w:rsidP="00B63E9B">
            <w:pPr>
              <w:pStyle w:val="xmsonormal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sz w:val="22"/>
                <w:szCs w:val="22"/>
                <w:lang w:val="en-US"/>
              </w:rPr>
              <w:t>log</w:t>
            </w:r>
            <w:r w:rsidRPr="00C615A3">
              <w:rPr>
                <w:sz w:val="22"/>
                <w:szCs w:val="22"/>
                <w:vertAlign w:val="subscript"/>
                <w:lang w:val="en-US"/>
              </w:rPr>
              <w:t>10</w:t>
            </w:r>
            <w:r w:rsidRPr="00C615A3">
              <w:rPr>
                <w:sz w:val="22"/>
                <w:szCs w:val="22"/>
                <w:lang w:val="en-US"/>
              </w:rPr>
              <w:t>(</w:t>
            </w:r>
            <w:r w:rsidRPr="00C615A3">
              <w:rPr>
                <w:sz w:val="22"/>
                <w:szCs w:val="22"/>
              </w:rPr>
              <w:t>genome size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CFBB95" w14:textId="2AC3A156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21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765C06A3" w14:textId="626A51C7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3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43778E4F" w14:textId="04E4B68C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49</w:t>
            </w:r>
          </w:p>
        </w:tc>
        <w:tc>
          <w:tcPr>
            <w:tcW w:w="10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9B3740" w14:textId="743458BA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8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A38830" w14:textId="139BFF33" w:rsidR="00B63E9B" w:rsidRPr="00C615A3" w:rsidRDefault="00B63E9B" w:rsidP="00B63E9B">
            <w:pPr>
              <w:pStyle w:val="xmsonormal"/>
              <w:keepNext/>
              <w:keepLine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C615A3">
              <w:rPr>
                <w:sz w:val="22"/>
                <w:szCs w:val="22"/>
                <w:lang w:val="en-US"/>
              </w:rPr>
              <w:t>log</w:t>
            </w:r>
            <w:r w:rsidRPr="00C615A3">
              <w:rPr>
                <w:sz w:val="22"/>
                <w:szCs w:val="22"/>
                <w:vertAlign w:val="subscript"/>
                <w:lang w:val="en-US"/>
              </w:rPr>
              <w:t>10</w:t>
            </w:r>
            <w:r w:rsidRPr="00C615A3">
              <w:rPr>
                <w:sz w:val="22"/>
                <w:szCs w:val="22"/>
                <w:lang w:val="en-US"/>
              </w:rPr>
              <w:t>(</w:t>
            </w:r>
            <w:r w:rsidRPr="00C615A3">
              <w:rPr>
                <w:sz w:val="22"/>
                <w:szCs w:val="22"/>
              </w:rPr>
              <w:t>chromo</w:t>
            </w:r>
            <w:r>
              <w:rPr>
                <w:sz w:val="22"/>
                <w:szCs w:val="22"/>
              </w:rPr>
              <w:t>-</w:t>
            </w:r>
            <w:r w:rsidRPr="00C615A3">
              <w:rPr>
                <w:sz w:val="22"/>
                <w:szCs w:val="22"/>
              </w:rPr>
              <w:t>some length)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1AC6F88" w14:textId="4AEE2820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23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3F82EE" w14:textId="1159CB16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8ECC16" w14:textId="2D648792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250</w:t>
            </w:r>
          </w:p>
        </w:tc>
        <w:tc>
          <w:tcPr>
            <w:tcW w:w="978" w:type="dxa"/>
            <w:shd w:val="clear" w:color="auto" w:fill="auto"/>
            <w:vAlign w:val="center"/>
          </w:tcPr>
          <w:p w14:paraId="6B3849EC" w14:textId="3229841C" w:rsidR="00B63E9B" w:rsidRPr="00C615A3" w:rsidRDefault="00B63E9B" w:rsidP="00B63E9B">
            <w:pPr>
              <w:pStyle w:val="xmsonormal"/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C615A3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231</w:t>
            </w:r>
          </w:p>
        </w:tc>
      </w:tr>
      <w:tr w:rsidR="00B63E9B" w:rsidRPr="00BB5EEA" w14:paraId="59A0B4BD" w14:textId="77777777" w:rsidTr="008B02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3" w:type="dxa"/>
            <w:gridSpan w:val="6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5A3D0A40" w14:textId="77777777" w:rsidR="00B63E9B" w:rsidRPr="00BB5EEA" w:rsidRDefault="00B63E9B" w:rsidP="00B63E9B">
            <w:pPr>
              <w:pStyle w:val="xmsonormal"/>
              <w:rPr>
                <w:sz w:val="22"/>
                <w:szCs w:val="22"/>
              </w:rPr>
            </w:pPr>
          </w:p>
        </w:tc>
        <w:tc>
          <w:tcPr>
            <w:tcW w:w="4987" w:type="dxa"/>
            <w:gridSpan w:val="5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2BF0C6B" w14:textId="7D5561C9" w:rsidR="00B63E9B" w:rsidRPr="00C615A3" w:rsidRDefault="00B63E9B" w:rsidP="00B63E9B">
            <w:pPr>
              <w:pStyle w:val="xmsonormal"/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35667">
              <w:rPr>
                <w:i/>
                <w:iCs/>
                <w:color w:val="000000"/>
                <w:sz w:val="22"/>
                <w:szCs w:val="22"/>
                <w:lang w:val="en-US"/>
              </w:rPr>
              <w:t>λ</w:t>
            </w:r>
            <w:r>
              <w:rPr>
                <w:color w:val="000000"/>
                <w:sz w:val="22"/>
                <w:szCs w:val="22"/>
                <w:lang w:val="en-US"/>
              </w:rPr>
              <w:t>=</w:t>
            </w:r>
            <w:r w:rsidRPr="00BB5EEA">
              <w:rPr>
                <w:color w:val="000000"/>
                <w:sz w:val="22"/>
                <w:szCs w:val="22"/>
                <w:lang w:val="en-US"/>
              </w:rPr>
              <w:t xml:space="preserve">0.00 (95% CI: 0.00, </w:t>
            </w:r>
            <w:r>
              <w:rPr>
                <w:color w:val="000000"/>
                <w:sz w:val="22"/>
                <w:szCs w:val="22"/>
                <w:lang w:val="en-US"/>
              </w:rPr>
              <w:t>0.97</w:t>
            </w:r>
            <w:r w:rsidRPr="00BB5EEA">
              <w:rPr>
                <w:color w:val="000000"/>
                <w:sz w:val="22"/>
                <w:szCs w:val="22"/>
                <w:lang w:val="en-US"/>
              </w:rPr>
              <w:t xml:space="preserve">), </w:t>
            </w:r>
            <w:r w:rsidRPr="00235667">
              <w:rPr>
                <w:i/>
                <w:iCs/>
                <w:sz w:val="22"/>
                <w:szCs w:val="22"/>
                <w:lang w:val="en-US"/>
              </w:rPr>
              <w:t>R</w:t>
            </w:r>
            <w:r w:rsidRPr="00235667">
              <w:rPr>
                <w:i/>
                <w:iCs/>
                <w:sz w:val="22"/>
                <w:szCs w:val="22"/>
                <w:vertAlign w:val="superscript"/>
                <w:lang w:val="en-US"/>
              </w:rPr>
              <w:t>2</w:t>
            </w:r>
            <w:r w:rsidRPr="00C615A3">
              <w:rPr>
                <w:sz w:val="22"/>
                <w:szCs w:val="22"/>
                <w:lang w:val="en-US"/>
              </w:rPr>
              <w:t>=0.</w:t>
            </w:r>
            <w:r>
              <w:rPr>
                <w:sz w:val="22"/>
                <w:szCs w:val="22"/>
                <w:lang w:val="en-US"/>
              </w:rPr>
              <w:t>065</w:t>
            </w:r>
          </w:p>
        </w:tc>
        <w:tc>
          <w:tcPr>
            <w:tcW w:w="5063" w:type="dxa"/>
            <w:gridSpan w:val="5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264C568A" w14:textId="2D3CA845" w:rsidR="00B63E9B" w:rsidRPr="00C615A3" w:rsidRDefault="00B63E9B" w:rsidP="00B63E9B">
            <w:pPr>
              <w:pStyle w:val="xmsonormal"/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235667">
              <w:rPr>
                <w:i/>
                <w:iCs/>
                <w:sz w:val="22"/>
                <w:szCs w:val="22"/>
              </w:rPr>
              <w:t>λ</w:t>
            </w:r>
            <w:r>
              <w:rPr>
                <w:sz w:val="22"/>
                <w:szCs w:val="22"/>
              </w:rPr>
              <w:t>=</w:t>
            </w:r>
            <w:r w:rsidRPr="00C615A3">
              <w:rPr>
                <w:sz w:val="22"/>
                <w:szCs w:val="22"/>
              </w:rPr>
              <w:t>0.00 (95% CI: 0.00, 0.9</w:t>
            </w:r>
            <w:r>
              <w:rPr>
                <w:sz w:val="22"/>
                <w:szCs w:val="22"/>
              </w:rPr>
              <w:t>7</w:t>
            </w:r>
            <w:r w:rsidRPr="00C615A3">
              <w:rPr>
                <w:sz w:val="22"/>
                <w:szCs w:val="22"/>
              </w:rPr>
              <w:t xml:space="preserve">), </w:t>
            </w:r>
            <w:r w:rsidRPr="00235667">
              <w:rPr>
                <w:i/>
                <w:iCs/>
                <w:sz w:val="22"/>
                <w:szCs w:val="22"/>
              </w:rPr>
              <w:t>R</w:t>
            </w:r>
            <w:r w:rsidRPr="00235667">
              <w:rPr>
                <w:i/>
                <w:iCs/>
                <w:sz w:val="22"/>
                <w:szCs w:val="22"/>
                <w:vertAlign w:val="superscript"/>
              </w:rPr>
              <w:t>2</w:t>
            </w:r>
            <w:r w:rsidRPr="00C615A3">
              <w:rPr>
                <w:sz w:val="22"/>
                <w:szCs w:val="22"/>
              </w:rPr>
              <w:t>=0.</w:t>
            </w:r>
            <w:r>
              <w:rPr>
                <w:sz w:val="22"/>
                <w:szCs w:val="22"/>
              </w:rPr>
              <w:t>115</w:t>
            </w:r>
          </w:p>
        </w:tc>
      </w:tr>
      <w:tr w:rsidR="00E65608" w:rsidRPr="00BB5EEA" w14:paraId="65BCAF86" w14:textId="77777777" w:rsidTr="008B022A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63" w:type="dxa"/>
            <w:gridSpan w:val="16"/>
            <w:tcBorders>
              <w:top w:val="single" w:sz="12" w:space="0" w:color="auto"/>
            </w:tcBorders>
            <w:shd w:val="clear" w:color="auto" w:fill="auto"/>
            <w:noWrap/>
          </w:tcPr>
          <w:p w14:paraId="054290E1" w14:textId="076E24D4" w:rsidR="00414180" w:rsidRPr="00EA03AC" w:rsidRDefault="00E65608" w:rsidP="00EA03AC">
            <w:pPr>
              <w:pStyle w:val="xmsonormal"/>
              <w:rPr>
                <w:sz w:val="22"/>
                <w:szCs w:val="22"/>
                <w:lang w:val="en-US"/>
              </w:rPr>
            </w:pPr>
            <w:r w:rsidRPr="00BB5EEA">
              <w:rPr>
                <w:b w:val="0"/>
                <w:bCs w:val="0"/>
                <w:sz w:val="22"/>
                <w:szCs w:val="22"/>
                <w:vertAlign w:val="superscript"/>
                <w:lang w:val="en-US"/>
              </w:rPr>
              <w:t>†</w:t>
            </w:r>
            <w:r w:rsidRPr="00187BD9">
              <w:rPr>
                <w:b w:val="0"/>
                <w:bCs w:val="0"/>
                <w:i/>
                <w:iCs/>
                <w:sz w:val="22"/>
                <w:szCs w:val="22"/>
                <w:lang w:val="en-US"/>
              </w:rPr>
              <w:t>p</w:t>
            </w:r>
            <w:r w:rsidRPr="00BB5EEA">
              <w:rPr>
                <w:b w:val="0"/>
                <w:bCs w:val="0"/>
                <w:sz w:val="22"/>
                <w:szCs w:val="22"/>
                <w:lang w:val="en-US"/>
              </w:rPr>
              <w:t>&lt;0.1,</w:t>
            </w:r>
            <w:r w:rsidRPr="00BB5EEA">
              <w:rPr>
                <w:b w:val="0"/>
                <w:bCs w:val="0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BB5EEA">
              <w:rPr>
                <w:b w:val="0"/>
                <w:bCs w:val="0"/>
                <w:sz w:val="22"/>
                <w:szCs w:val="22"/>
              </w:rPr>
              <w:t>*</w:t>
            </w:r>
            <w:r w:rsidRPr="00187BD9">
              <w:rPr>
                <w:b w:val="0"/>
                <w:bCs w:val="0"/>
                <w:i/>
                <w:iCs/>
                <w:sz w:val="22"/>
                <w:szCs w:val="22"/>
              </w:rPr>
              <w:t>p</w:t>
            </w:r>
            <w:r w:rsidRPr="00BB5EEA">
              <w:rPr>
                <w:b w:val="0"/>
                <w:bCs w:val="0"/>
                <w:sz w:val="22"/>
                <w:szCs w:val="22"/>
              </w:rPr>
              <w:t>&lt;0.05</w:t>
            </w:r>
            <w:r>
              <w:rPr>
                <w:b w:val="0"/>
                <w:bCs w:val="0"/>
                <w:sz w:val="22"/>
                <w:szCs w:val="22"/>
              </w:rPr>
              <w:t xml:space="preserve">, </w:t>
            </w:r>
            <w:r w:rsidRPr="006422F0">
              <w:rPr>
                <w:b w:val="0"/>
                <w:bCs w:val="0"/>
                <w:sz w:val="22"/>
                <w:szCs w:val="22"/>
                <w:lang w:val="en-US"/>
              </w:rPr>
              <w:t>*</w:t>
            </w:r>
            <w:r>
              <w:rPr>
                <w:b w:val="0"/>
                <w:bCs w:val="0"/>
                <w:sz w:val="22"/>
                <w:szCs w:val="22"/>
                <w:lang w:val="en-US"/>
              </w:rPr>
              <w:t>*</w:t>
            </w:r>
            <w:r w:rsidRPr="00187BD9">
              <w:rPr>
                <w:b w:val="0"/>
                <w:bCs w:val="0"/>
                <w:i/>
                <w:iCs/>
                <w:sz w:val="22"/>
                <w:szCs w:val="22"/>
                <w:lang w:val="en-US"/>
              </w:rPr>
              <w:t>p</w:t>
            </w:r>
            <w:r w:rsidRPr="006422F0">
              <w:rPr>
                <w:b w:val="0"/>
                <w:bCs w:val="0"/>
                <w:sz w:val="22"/>
                <w:szCs w:val="22"/>
                <w:lang w:val="en-US"/>
              </w:rPr>
              <w:t>&lt;0.0</w:t>
            </w:r>
            <w:r>
              <w:rPr>
                <w:b w:val="0"/>
                <w:bCs w:val="0"/>
                <w:sz w:val="22"/>
                <w:szCs w:val="22"/>
                <w:lang w:val="en-US"/>
              </w:rPr>
              <w:t xml:space="preserve">1, </w:t>
            </w:r>
            <w:r w:rsidRPr="006422F0">
              <w:rPr>
                <w:b w:val="0"/>
                <w:bCs w:val="0"/>
                <w:sz w:val="22"/>
                <w:szCs w:val="22"/>
                <w:lang w:val="en-US"/>
              </w:rPr>
              <w:t>*</w:t>
            </w:r>
            <w:r>
              <w:rPr>
                <w:b w:val="0"/>
                <w:bCs w:val="0"/>
                <w:sz w:val="22"/>
                <w:szCs w:val="22"/>
                <w:lang w:val="en-US"/>
              </w:rPr>
              <w:t>**</w:t>
            </w:r>
            <w:r w:rsidRPr="00187BD9">
              <w:rPr>
                <w:b w:val="0"/>
                <w:bCs w:val="0"/>
                <w:i/>
                <w:iCs/>
                <w:sz w:val="22"/>
                <w:szCs w:val="22"/>
                <w:lang w:val="en-US"/>
              </w:rPr>
              <w:t>p</w:t>
            </w:r>
            <w:r w:rsidRPr="006422F0">
              <w:rPr>
                <w:b w:val="0"/>
                <w:bCs w:val="0"/>
                <w:sz w:val="22"/>
                <w:szCs w:val="22"/>
                <w:lang w:val="en-US"/>
              </w:rPr>
              <w:t>&lt;0.0</w:t>
            </w:r>
            <w:r>
              <w:rPr>
                <w:b w:val="0"/>
                <w:bCs w:val="0"/>
                <w:sz w:val="22"/>
                <w:szCs w:val="22"/>
                <w:lang w:val="en-US"/>
              </w:rPr>
              <w:t>01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</w:p>
        </w:tc>
      </w:tr>
      <w:bookmarkEnd w:id="39"/>
    </w:tbl>
    <w:p w14:paraId="1CB675CF" w14:textId="1AC39927" w:rsidR="00B63E9B" w:rsidRDefault="00B63E9B" w:rsidP="00414180">
      <w:pPr>
        <w:spacing w:before="240" w:after="240"/>
        <w:outlineLvl w:val="0"/>
        <w:rPr>
          <w:rFonts w:ascii="Times New Roman" w:eastAsiaTheme="majorEastAsia" w:hAnsi="Times New Roman" w:cs="Times New Roman"/>
          <w:b/>
          <w:bCs/>
          <w:sz w:val="28"/>
          <w:szCs w:val="28"/>
        </w:rPr>
        <w:sectPr w:rsidR="00B63E9B" w:rsidSect="00E65608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3F6805CE" w14:textId="0064239A" w:rsidR="00674A7C" w:rsidRPr="006D3FF4" w:rsidRDefault="00674A7C" w:rsidP="00414180">
      <w:pPr>
        <w:spacing w:before="240" w:after="240"/>
        <w:outlineLvl w:val="0"/>
        <w:rPr>
          <w:rFonts w:ascii="Times New Roman" w:eastAsiaTheme="majorEastAsia" w:hAnsi="Times New Roman" w:cs="Times New Roman"/>
          <w:b/>
          <w:bCs/>
        </w:rPr>
      </w:pPr>
      <w:bookmarkStart w:id="41" w:name="_Toc60743878"/>
      <w:bookmarkStart w:id="42" w:name="_Toc75955490"/>
      <w:r>
        <w:rPr>
          <w:rFonts w:ascii="Times New Roman" w:eastAsiaTheme="majorEastAsia" w:hAnsi="Times New Roman" w:cs="Times New Roman"/>
          <w:b/>
          <w:bCs/>
          <w:sz w:val="28"/>
          <w:szCs w:val="28"/>
        </w:rPr>
        <w:lastRenderedPageBreak/>
        <w:t>Correlation coefficients between explanatory variables</w:t>
      </w:r>
      <w:bookmarkEnd w:id="41"/>
      <w:bookmarkEnd w:id="42"/>
    </w:p>
    <w:p w14:paraId="14B377B2" w14:textId="717129A6" w:rsidR="00674A7C" w:rsidRPr="006D3FF4" w:rsidRDefault="00674A7C" w:rsidP="00674A7C">
      <w:pPr>
        <w:keepNext/>
        <w:keepLines/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D3FF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83A23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D3FF4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6D3F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D3FF4">
        <w:rPr>
          <w:rFonts w:ascii="Times New Roman" w:hAnsi="Times New Roman" w:cs="Times New Roman"/>
          <w:bCs/>
          <w:sz w:val="24"/>
          <w:szCs w:val="24"/>
        </w:rPr>
        <w:t>Pearson</w:t>
      </w:r>
      <w:r w:rsidR="008A407B">
        <w:rPr>
          <w:rFonts w:ascii="Times New Roman" w:hAnsi="Times New Roman" w:cs="Times New Roman"/>
          <w:bCs/>
          <w:sz w:val="24"/>
          <w:szCs w:val="24"/>
        </w:rPr>
        <w:t>’s</w:t>
      </w:r>
      <w:r w:rsidRPr="006D3FF4">
        <w:rPr>
          <w:rFonts w:ascii="Times New Roman" w:hAnsi="Times New Roman" w:cs="Times New Roman"/>
          <w:bCs/>
          <w:sz w:val="24"/>
          <w:szCs w:val="24"/>
        </w:rPr>
        <w:t xml:space="preserve"> correlation coefficients between cytogenetic and life-history traits included in the multiple regressions in Table S</w:t>
      </w:r>
      <w:r w:rsidR="00BB21F2">
        <w:rPr>
          <w:rFonts w:ascii="Times New Roman" w:hAnsi="Times New Roman" w:cs="Times New Roman"/>
          <w:bCs/>
          <w:sz w:val="24"/>
          <w:szCs w:val="24"/>
        </w:rPr>
        <w:t>2</w:t>
      </w:r>
      <w:r w:rsidRPr="006D3FF4">
        <w:rPr>
          <w:rFonts w:ascii="Times New Roman" w:hAnsi="Times New Roman" w:cs="Times New Roman"/>
          <w:bCs/>
          <w:sz w:val="24"/>
          <w:szCs w:val="24"/>
        </w:rPr>
        <w:t>.</w:t>
      </w:r>
      <w:r w:rsidR="00AA7A15">
        <w:rPr>
          <w:rFonts w:ascii="Times New Roman" w:hAnsi="Times New Roman" w:cs="Times New Roman"/>
          <w:bCs/>
          <w:sz w:val="24"/>
          <w:szCs w:val="24"/>
        </w:rPr>
        <w:t xml:space="preserve"> We used the value of </w:t>
      </w:r>
      <w:r w:rsidR="00AA7A15" w:rsidRPr="00FE47B7">
        <w:rPr>
          <w:rFonts w:ascii="Times New Roman" w:hAnsi="Times New Roman" w:cs="Times New Roman"/>
          <w:bCs/>
          <w:i/>
          <w:iCs/>
          <w:sz w:val="24"/>
          <w:szCs w:val="24"/>
        </w:rPr>
        <w:t>λ</w:t>
      </w:r>
      <w:r w:rsidR="00AA7A15" w:rsidRPr="00AA7A15">
        <w:rPr>
          <w:rFonts w:ascii="Times New Roman" w:hAnsi="Times New Roman" w:cs="Times New Roman"/>
          <w:bCs/>
          <w:sz w:val="24"/>
          <w:szCs w:val="24"/>
        </w:rPr>
        <w:t>=0.00</w:t>
      </w:r>
      <w:r w:rsidR="00AA7A15"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gramStart"/>
      <w:r w:rsidR="00AA7A15">
        <w:rPr>
          <w:rFonts w:ascii="Times New Roman" w:hAnsi="Times New Roman" w:cs="Times New Roman"/>
          <w:bCs/>
          <w:sz w:val="24"/>
          <w:szCs w:val="24"/>
        </w:rPr>
        <w:t>i.e.</w:t>
      </w:r>
      <w:proofErr w:type="gramEnd"/>
      <w:r w:rsidR="00AA7A15">
        <w:rPr>
          <w:rFonts w:ascii="Times New Roman" w:hAnsi="Times New Roman" w:cs="Times New Roman"/>
          <w:bCs/>
          <w:sz w:val="24"/>
          <w:szCs w:val="24"/>
        </w:rPr>
        <w:t xml:space="preserve"> ST model) obtained in all association in Table S</w:t>
      </w:r>
      <w:r w:rsidR="00BB21F2">
        <w:rPr>
          <w:rFonts w:ascii="Times New Roman" w:hAnsi="Times New Roman" w:cs="Times New Roman"/>
          <w:bCs/>
          <w:sz w:val="24"/>
          <w:szCs w:val="24"/>
        </w:rPr>
        <w:t>2</w:t>
      </w:r>
      <w:r w:rsidR="00AA7A15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tbl>
      <w:tblPr>
        <w:tblStyle w:val="PlainTable1"/>
        <w:tblW w:w="85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6"/>
        <w:gridCol w:w="1418"/>
        <w:gridCol w:w="1701"/>
        <w:gridCol w:w="1276"/>
      </w:tblGrid>
      <w:tr w:rsidR="00674A7C" w:rsidRPr="006D3FF4" w14:paraId="0164BCB3" w14:textId="77777777" w:rsidTr="006906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3A28F" w14:textId="77777777" w:rsidR="00674A7C" w:rsidRPr="006D3FF4" w:rsidRDefault="00674A7C" w:rsidP="00454606">
            <w:pPr>
              <w:keepNext/>
              <w:keepLines/>
              <w:spacing w:after="160"/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8018F2" w14:textId="77777777" w:rsidR="00674A7C" w:rsidRPr="006D3FF4" w:rsidRDefault="00674A7C" w:rsidP="00DB7BFD">
            <w:pPr>
              <w:keepNext/>
              <w:keepLines/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6D3FF4">
              <w:rPr>
                <w:rFonts w:ascii="Times New Roman" w:hAnsi="Times New Roman" w:cs="Times New Roman"/>
                <w:bCs w:val="0"/>
                <w:sz w:val="24"/>
                <w:szCs w:val="24"/>
              </w:rPr>
              <w:t>log</w:t>
            </w:r>
            <w:r w:rsidRPr="006D3FF4">
              <w:rPr>
                <w:rFonts w:ascii="Times New Roman" w:hAnsi="Times New Roman" w:cs="Times New Roman"/>
                <w:bCs w:val="0"/>
                <w:sz w:val="24"/>
                <w:szCs w:val="24"/>
                <w:vertAlign w:val="subscript"/>
              </w:rPr>
              <w:t>10</w:t>
            </w:r>
            <w:r w:rsidRPr="006D3FF4">
              <w:rPr>
                <w:rFonts w:ascii="Times New Roman" w:hAnsi="Times New Roman" w:cs="Times New Roman"/>
                <w:bCs w:val="0"/>
                <w:sz w:val="24"/>
                <w:szCs w:val="24"/>
              </w:rPr>
              <w:t>(mas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49E350" w14:textId="77777777" w:rsidR="00674A7C" w:rsidRPr="006D3FF4" w:rsidRDefault="00674A7C" w:rsidP="00DB7BFD">
            <w:pPr>
              <w:keepNext/>
              <w:keepLines/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6D3FF4">
              <w:rPr>
                <w:rFonts w:ascii="Times New Roman" w:hAnsi="Times New Roman" w:cs="Times New Roman"/>
                <w:bCs w:val="0"/>
                <w:sz w:val="24"/>
                <w:szCs w:val="24"/>
              </w:rPr>
              <w:t>log</w:t>
            </w:r>
            <w:r w:rsidRPr="006D3FF4">
              <w:rPr>
                <w:rFonts w:ascii="Times New Roman" w:hAnsi="Times New Roman" w:cs="Times New Roman"/>
                <w:bCs w:val="0"/>
                <w:sz w:val="24"/>
                <w:szCs w:val="24"/>
                <w:vertAlign w:val="subscript"/>
              </w:rPr>
              <w:t>10</w:t>
            </w:r>
            <w:r w:rsidRPr="006D3FF4">
              <w:rPr>
                <w:rFonts w:ascii="Times New Roman" w:hAnsi="Times New Roman" w:cs="Times New Roman"/>
                <w:bCs w:val="0"/>
                <w:sz w:val="24"/>
                <w:szCs w:val="24"/>
              </w:rPr>
              <w:t>(lifespa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A26760" w14:textId="3ACFFBDB" w:rsidR="00674A7C" w:rsidRPr="006D3FF4" w:rsidRDefault="00E83297" w:rsidP="00DB7BFD">
            <w:pPr>
              <w:keepNext/>
              <w:keepLines/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PC1</w:t>
            </w:r>
          </w:p>
        </w:tc>
      </w:tr>
      <w:tr w:rsidR="00674A7C" w:rsidRPr="006D3FF4" w14:paraId="5729498E" w14:textId="77777777" w:rsidTr="006906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7C4F2" w14:textId="46369EC2" w:rsidR="00674A7C" w:rsidRPr="006D3FF4" w:rsidRDefault="007068C8" w:rsidP="00DB7BFD">
            <w:pPr>
              <w:keepNext/>
              <w:keepLines/>
              <w:spacing w:after="16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32</w:t>
            </w:r>
            <w:r w:rsidR="00674A7C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 species: </w:t>
            </w:r>
            <w:r w:rsidR="00674A7C" w:rsidRPr="006D3FF4">
              <w:rPr>
                <w:rFonts w:ascii="Times New Roman" w:hAnsi="Times New Roman" w:cs="Times New Roman"/>
                <w:bCs w:val="0"/>
                <w:sz w:val="24"/>
                <w:szCs w:val="24"/>
              </w:rPr>
              <w:t>log</w:t>
            </w:r>
            <w:r w:rsidR="00674A7C" w:rsidRPr="006D3FF4">
              <w:rPr>
                <w:rFonts w:ascii="Times New Roman" w:hAnsi="Times New Roman" w:cs="Times New Roman"/>
                <w:bCs w:val="0"/>
                <w:sz w:val="24"/>
                <w:szCs w:val="24"/>
                <w:vertAlign w:val="subscript"/>
              </w:rPr>
              <w:t>10</w:t>
            </w:r>
            <w:r w:rsidR="00674A7C" w:rsidRPr="006D3FF4">
              <w:rPr>
                <w:rFonts w:ascii="Times New Roman" w:hAnsi="Times New Roman" w:cs="Times New Roman"/>
                <w:bCs w:val="0"/>
                <w:sz w:val="24"/>
                <w:szCs w:val="24"/>
              </w:rPr>
              <w:t>(genome siz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6B5B980" w14:textId="7D32CAD1" w:rsidR="00454606" w:rsidRDefault="00674A7C" w:rsidP="00DB7BF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3FF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8329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  <w:p w14:paraId="0F3B27F3" w14:textId="5D7D3FD9" w:rsidR="00454606" w:rsidRPr="006D3FF4" w:rsidRDefault="00454606" w:rsidP="00DB7BFD">
            <w:pPr>
              <w:keepNext/>
              <w:keepLines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E3A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 w:rsidR="00E83297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E2E4F7" w14:textId="30B15E57" w:rsidR="00674A7C" w:rsidRDefault="00674A7C" w:rsidP="00DB7BF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3FF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83297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  <w:p w14:paraId="6B783E73" w14:textId="1E98D172" w:rsidR="00454606" w:rsidRPr="006D3FF4" w:rsidRDefault="00454606" w:rsidP="00DB7BFD">
            <w:pPr>
              <w:keepNext/>
              <w:keepLines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E3A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54606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 w:rsidR="00E83297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  <w:r w:rsidRPr="00454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2FC713" w14:textId="3E28C5A6" w:rsidR="00674A7C" w:rsidRDefault="00674A7C" w:rsidP="00DB7BFD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3FF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A407B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  <w:p w14:paraId="7F00A790" w14:textId="1979033B" w:rsidR="00454606" w:rsidRPr="006D3FF4" w:rsidRDefault="00454606" w:rsidP="00DB7BFD">
            <w:pPr>
              <w:keepNext/>
              <w:keepLines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E3A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54606">
              <w:rPr>
                <w:rFonts w:ascii="Times New Roman" w:hAnsi="Times New Roman" w:cs="Times New Roman"/>
                <w:sz w:val="24"/>
                <w:szCs w:val="24"/>
              </w:rPr>
              <w:t>=0.0</w:t>
            </w:r>
            <w:r w:rsidR="008A407B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454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74A7C" w:rsidRPr="006D3FF4" w14:paraId="75108F30" w14:textId="77777777" w:rsidTr="0069065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F7AB5E" w14:textId="07FABE11" w:rsidR="00674A7C" w:rsidRPr="006D3FF4" w:rsidRDefault="00674A7C" w:rsidP="00DB7BFD">
            <w:pPr>
              <w:keepNext/>
              <w:keepLines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1</w:t>
            </w:r>
            <w:r w:rsidR="007068C8">
              <w:rPr>
                <w:rFonts w:ascii="Times New Roman" w:hAnsi="Times New Roman" w:cs="Times New Roman"/>
                <w:bCs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 species: </w:t>
            </w:r>
            <w:r w:rsidRPr="006D3FF4">
              <w:rPr>
                <w:rFonts w:ascii="Times New Roman" w:hAnsi="Times New Roman" w:cs="Times New Roman"/>
                <w:bCs w:val="0"/>
                <w:sz w:val="24"/>
                <w:szCs w:val="24"/>
              </w:rPr>
              <w:t>log</w:t>
            </w:r>
            <w:r w:rsidRPr="006D3FF4">
              <w:rPr>
                <w:rFonts w:ascii="Times New Roman" w:hAnsi="Times New Roman" w:cs="Times New Roman"/>
                <w:bCs w:val="0"/>
                <w:sz w:val="24"/>
                <w:szCs w:val="24"/>
                <w:vertAlign w:val="subscript"/>
              </w:rPr>
              <w:t>10</w:t>
            </w:r>
            <w:r w:rsidRPr="006D3FF4">
              <w:rPr>
                <w:rFonts w:ascii="Times New Roman" w:hAnsi="Times New Roman" w:cs="Times New Roman"/>
                <w:bCs w:val="0"/>
                <w:sz w:val="24"/>
                <w:szCs w:val="24"/>
              </w:rPr>
              <w:t>(chromosome length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C24604" w14:textId="108A4BDF" w:rsidR="00674A7C" w:rsidRDefault="00674A7C" w:rsidP="00DB7BF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3FF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A407B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  <w:p w14:paraId="69762CBB" w14:textId="0F71D25E" w:rsidR="00454606" w:rsidRPr="006D3FF4" w:rsidRDefault="00454606" w:rsidP="00DB7BF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E3A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54606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 w:rsidR="008A407B">
              <w:rPr>
                <w:rFonts w:ascii="Times New Roman" w:hAnsi="Times New Roman" w:cs="Times New Roman"/>
                <w:sz w:val="24"/>
                <w:szCs w:val="24"/>
              </w:rPr>
              <w:t>782</w:t>
            </w:r>
            <w:r w:rsidRPr="00454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DCD63F" w14:textId="3893E463" w:rsidR="00674A7C" w:rsidRDefault="00674A7C" w:rsidP="00DB7BF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3" w:name="_Hlk52186524"/>
            <w:r w:rsidRPr="006D3FF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bookmarkEnd w:id="43"/>
            <w:r w:rsidR="008A407B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  <w:p w14:paraId="759EFE3D" w14:textId="5649F960" w:rsidR="00454606" w:rsidRPr="006D3FF4" w:rsidRDefault="00454606" w:rsidP="00DB7BF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E3A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54606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 w:rsidR="0020097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A407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454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3FA910" w14:textId="5BDE5CC6" w:rsidR="00674A7C" w:rsidRDefault="00674A7C" w:rsidP="00DB7BF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3FF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A407B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  <w:p w14:paraId="6F8C511C" w14:textId="2CEE6317" w:rsidR="00454606" w:rsidRPr="006D3FF4" w:rsidRDefault="00454606" w:rsidP="00DB7BFD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4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E3A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54606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 w:rsidR="008A407B">
              <w:rPr>
                <w:rFonts w:ascii="Times New Roman" w:hAnsi="Times New Roman" w:cs="Times New Roman"/>
                <w:sz w:val="24"/>
                <w:szCs w:val="24"/>
              </w:rPr>
              <w:t>653</w:t>
            </w:r>
            <w:r w:rsidRPr="00454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F971CDF" w14:textId="110066C8" w:rsidR="00674A7C" w:rsidRDefault="00674A7C" w:rsidP="00674A7C">
      <w:pPr>
        <w:rPr>
          <w:lang w:val="nb-NO"/>
        </w:rPr>
      </w:pPr>
    </w:p>
    <w:p w14:paraId="5773BB7B" w14:textId="77777777" w:rsidR="0057437F" w:rsidRDefault="0057437F" w:rsidP="00674A7C">
      <w:pPr>
        <w:rPr>
          <w:lang w:val="nb-NO"/>
        </w:rPr>
      </w:pPr>
    </w:p>
    <w:p w14:paraId="238C0112" w14:textId="3DEBE3D7" w:rsidR="000E3054" w:rsidRPr="00336EFB" w:rsidRDefault="000E3054" w:rsidP="000A416B">
      <w:pPr>
        <w:pStyle w:val="Heading1"/>
        <w:spacing w:after="240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bookmarkStart w:id="44" w:name="_Toc60743879"/>
      <w:bookmarkStart w:id="45" w:name="_Toc75955491"/>
      <w:r w:rsidRPr="00336EFB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References</w:t>
      </w:r>
      <w:bookmarkEnd w:id="44"/>
      <w:bookmarkEnd w:id="45"/>
    </w:p>
    <w:p w14:paraId="53D3E3B3" w14:textId="46E9B345" w:rsidR="002474AE" w:rsidRPr="002474AE" w:rsidRDefault="002474AE" w:rsidP="002474AE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474AE">
        <w:rPr>
          <w:rFonts w:ascii="Times New Roman" w:hAnsi="Times New Roman" w:cs="Times New Roman"/>
          <w:sz w:val="24"/>
          <w:szCs w:val="24"/>
        </w:rPr>
        <w:t xml:space="preserve">Angelier, F., Vleck, C. M., Holberton, R. L., Marra, P. P., &amp; Blount, J. (2013). Telomere length, non‐breeding habitat and return rate in maleAmerican redstarts. </w:t>
      </w:r>
      <w:r w:rsidRPr="002474AE">
        <w:rPr>
          <w:rFonts w:ascii="Times New Roman" w:hAnsi="Times New Roman" w:cs="Times New Roman"/>
          <w:i/>
          <w:iCs/>
          <w:sz w:val="24"/>
          <w:szCs w:val="24"/>
        </w:rPr>
        <w:t>Functional Ecology, 27</w:t>
      </w:r>
      <w:r w:rsidRPr="002474AE">
        <w:rPr>
          <w:rFonts w:ascii="Times New Roman" w:hAnsi="Times New Roman" w:cs="Times New Roman"/>
          <w:sz w:val="24"/>
          <w:szCs w:val="24"/>
        </w:rPr>
        <w:t>(2), 342-350. doi:10.1111/1365-2435.12041</w:t>
      </w:r>
    </w:p>
    <w:p w14:paraId="35D7B0DB" w14:textId="67A22E37" w:rsidR="00C324D8" w:rsidRDefault="00C324D8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36EFB">
        <w:rPr>
          <w:rFonts w:ascii="Times New Roman" w:hAnsi="Times New Roman" w:cs="Times New Roman"/>
          <w:sz w:val="24"/>
          <w:szCs w:val="24"/>
        </w:rPr>
        <w:t xml:space="preserve">Apfelbeck, B., Haussmann, M. F., Boner, W., Flinks, H., Griffiths, K., Illera, J. C., . . . </w:t>
      </w:r>
      <w:r w:rsidRPr="002474AE">
        <w:rPr>
          <w:rFonts w:ascii="Times New Roman" w:hAnsi="Times New Roman" w:cs="Times New Roman"/>
          <w:sz w:val="24"/>
          <w:szCs w:val="24"/>
        </w:rPr>
        <w:t xml:space="preserve">Helm, B. (2019). </w:t>
      </w:r>
      <w:r w:rsidRPr="00C324D8">
        <w:rPr>
          <w:rFonts w:ascii="Times New Roman" w:hAnsi="Times New Roman" w:cs="Times New Roman"/>
          <w:sz w:val="24"/>
          <w:szCs w:val="24"/>
        </w:rPr>
        <w:t xml:space="preserve">Divergent patterns of telomere shortening in tropical compared to temperate stonechats. </w:t>
      </w:r>
      <w:r w:rsidRPr="00C324D8">
        <w:rPr>
          <w:rFonts w:ascii="Times New Roman" w:hAnsi="Times New Roman" w:cs="Times New Roman"/>
          <w:i/>
          <w:iCs/>
          <w:sz w:val="24"/>
          <w:szCs w:val="24"/>
        </w:rPr>
        <w:t>Ecology and Evolution, 9</w:t>
      </w:r>
      <w:r w:rsidRPr="00C324D8">
        <w:rPr>
          <w:rFonts w:ascii="Times New Roman" w:hAnsi="Times New Roman" w:cs="Times New Roman"/>
          <w:sz w:val="24"/>
          <w:szCs w:val="24"/>
        </w:rPr>
        <w:t>(1), 511-521. doi:10.1002/ece3.4769</w:t>
      </w:r>
    </w:p>
    <w:p w14:paraId="3F133BDA" w14:textId="2B3716E8" w:rsidR="00957FC1" w:rsidRPr="002474AE" w:rsidRDefault="00957FC1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57FC1">
        <w:rPr>
          <w:rFonts w:ascii="Times New Roman" w:hAnsi="Times New Roman" w:cs="Times New Roman"/>
          <w:sz w:val="24"/>
          <w:szCs w:val="24"/>
        </w:rPr>
        <w:t xml:space="preserve">Atema, E., Mulder, E., Kentie, R., &amp; Verhulst, S. (2011). Appendix II. De invloed van habitat kwaliteit in telomeren dynamiek in de grutto. </w:t>
      </w:r>
      <w:r w:rsidRPr="002474AE">
        <w:rPr>
          <w:rFonts w:ascii="Times New Roman" w:hAnsi="Times New Roman" w:cs="Times New Roman"/>
          <w:sz w:val="24"/>
          <w:szCs w:val="24"/>
        </w:rPr>
        <w:t>In: Grutto’s in ruimte en tijd 2007‐2010, eindrapport. Ede: Kenniskring weidevogellandschap.</w:t>
      </w:r>
    </w:p>
    <w:p w14:paraId="2EA87F60" w14:textId="2C65BF4E" w:rsidR="00C324D8" w:rsidRDefault="00C324D8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4D8">
        <w:rPr>
          <w:rFonts w:ascii="Times New Roman" w:hAnsi="Times New Roman" w:cs="Times New Roman"/>
          <w:sz w:val="24"/>
          <w:szCs w:val="24"/>
        </w:rPr>
        <w:t xml:space="preserve">Atema, E., Mulder, E., van Noordwijk, A. J., &amp; Verhulst, S. (2019). Ultralong telomeres shorten with age in nestling great tits but are static in adults and mask attrition of short telomeres. </w:t>
      </w:r>
      <w:r w:rsidRPr="00C324D8">
        <w:rPr>
          <w:rFonts w:ascii="Times New Roman" w:hAnsi="Times New Roman" w:cs="Times New Roman"/>
          <w:i/>
          <w:iCs/>
          <w:sz w:val="24"/>
          <w:szCs w:val="24"/>
        </w:rPr>
        <w:t>Molecular Ecology Resources, 19</w:t>
      </w:r>
      <w:r w:rsidRPr="00C324D8">
        <w:rPr>
          <w:rFonts w:ascii="Times New Roman" w:hAnsi="Times New Roman" w:cs="Times New Roman"/>
          <w:sz w:val="24"/>
          <w:szCs w:val="24"/>
        </w:rPr>
        <w:t>(3), 648-658. doi:10.1111/1755-0998.12996</w:t>
      </w:r>
    </w:p>
    <w:p w14:paraId="194A1BC7" w14:textId="6E522B2F" w:rsidR="00846BE6" w:rsidRDefault="00846BE6" w:rsidP="00846BE6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46BE6">
        <w:rPr>
          <w:rFonts w:ascii="Times New Roman" w:hAnsi="Times New Roman" w:cs="Times New Roman"/>
          <w:sz w:val="24"/>
          <w:szCs w:val="24"/>
        </w:rPr>
        <w:t>Bauch, C., Boonekamp, J. J., Korsten, P., Mulder, E., &amp; Verhulst, S. (2020</w:t>
      </w:r>
      <w:r w:rsidR="001853A7">
        <w:rPr>
          <w:rFonts w:ascii="Times New Roman" w:hAnsi="Times New Roman" w:cs="Times New Roman"/>
          <w:sz w:val="24"/>
          <w:szCs w:val="24"/>
        </w:rPr>
        <w:t>b</w:t>
      </w:r>
      <w:r w:rsidR="00291956">
        <w:rPr>
          <w:rFonts w:ascii="Times New Roman" w:hAnsi="Times New Roman" w:cs="Times New Roman"/>
          <w:sz w:val="24"/>
          <w:szCs w:val="24"/>
        </w:rPr>
        <w:t xml:space="preserve">, </w:t>
      </w:r>
      <w:r w:rsidR="00291956" w:rsidRPr="00875A2C">
        <w:rPr>
          <w:rFonts w:ascii="Times New Roman" w:hAnsi="Times New Roman" w:cs="Times New Roman"/>
          <w:i/>
          <w:iCs/>
          <w:sz w:val="24"/>
          <w:szCs w:val="24"/>
        </w:rPr>
        <w:t>preprint</w:t>
      </w:r>
      <w:r w:rsidRPr="00846BE6">
        <w:rPr>
          <w:rFonts w:ascii="Times New Roman" w:hAnsi="Times New Roman" w:cs="Times New Roman"/>
          <w:sz w:val="24"/>
          <w:szCs w:val="24"/>
        </w:rPr>
        <w:t xml:space="preserve">). High heritability of telomere length, but low evolvability, and no significant heritability of telomere shortening in wild jackdaws. </w:t>
      </w:r>
      <w:r w:rsidRPr="00846BE6">
        <w:rPr>
          <w:rFonts w:ascii="Times New Roman" w:hAnsi="Times New Roman" w:cs="Times New Roman"/>
          <w:i/>
          <w:iCs/>
          <w:sz w:val="24"/>
          <w:szCs w:val="24"/>
        </w:rPr>
        <w:t>bioRxiv</w:t>
      </w:r>
      <w:r w:rsidRPr="00846BE6">
        <w:rPr>
          <w:rFonts w:ascii="Times New Roman" w:hAnsi="Times New Roman" w:cs="Times New Roman"/>
          <w:sz w:val="24"/>
          <w:szCs w:val="24"/>
        </w:rPr>
        <w:t>, 2020.2012.2016.423128. doi:10.1101/2020.12.16.423128</w:t>
      </w:r>
    </w:p>
    <w:p w14:paraId="112B5A19" w14:textId="433484D2" w:rsidR="00C324D8" w:rsidRPr="00C324D8" w:rsidRDefault="00C324D8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4D8">
        <w:rPr>
          <w:rFonts w:ascii="Times New Roman" w:hAnsi="Times New Roman" w:cs="Times New Roman"/>
          <w:sz w:val="24"/>
          <w:szCs w:val="24"/>
        </w:rPr>
        <w:t>Bauch, C., Gatt, M. C., Granadeiro, J. P., Verhulst, S., &amp; Catry, P. (2020</w:t>
      </w:r>
      <w:r w:rsidR="001853A7">
        <w:rPr>
          <w:rFonts w:ascii="Times New Roman" w:hAnsi="Times New Roman" w:cs="Times New Roman"/>
          <w:sz w:val="24"/>
          <w:szCs w:val="24"/>
        </w:rPr>
        <w:t>a</w:t>
      </w:r>
      <w:r w:rsidRPr="00C324D8">
        <w:rPr>
          <w:rFonts w:ascii="Times New Roman" w:hAnsi="Times New Roman" w:cs="Times New Roman"/>
          <w:sz w:val="24"/>
          <w:szCs w:val="24"/>
        </w:rPr>
        <w:t xml:space="preserve">). Sex-specific telomere length and dynamics in relation to age and reproductive success in Cory’s shearwaters. </w:t>
      </w:r>
      <w:r w:rsidRPr="00C324D8">
        <w:rPr>
          <w:rFonts w:ascii="Times New Roman" w:hAnsi="Times New Roman" w:cs="Times New Roman"/>
          <w:i/>
          <w:iCs/>
          <w:sz w:val="24"/>
          <w:szCs w:val="24"/>
        </w:rPr>
        <w:t>Mol Ecol, 29</w:t>
      </w:r>
      <w:r w:rsidRPr="00C324D8">
        <w:rPr>
          <w:rFonts w:ascii="Times New Roman" w:hAnsi="Times New Roman" w:cs="Times New Roman"/>
          <w:sz w:val="24"/>
          <w:szCs w:val="24"/>
        </w:rPr>
        <w:t>(7), 1344-1357. doi:10.1111/mec.15399</w:t>
      </w:r>
    </w:p>
    <w:p w14:paraId="07A6FFF0" w14:textId="64E6D80E" w:rsidR="00D76344" w:rsidRDefault="00EA40B5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A40B5">
        <w:rPr>
          <w:rFonts w:ascii="Times New Roman" w:hAnsi="Times New Roman" w:cs="Times New Roman"/>
          <w:sz w:val="24"/>
          <w:szCs w:val="24"/>
        </w:rPr>
        <w:t xml:space="preserve">Bird, J. P., Martin, R., Akçakaya, H. R., Gilroy, J., Burfield, I. J., Garnett, S. T., . . . Butchart, S. H. M. (2020). Generation lengths of the world's birds and their implications for extinction risk. </w:t>
      </w:r>
      <w:r w:rsidRPr="00B600FB">
        <w:rPr>
          <w:rFonts w:ascii="Times New Roman" w:hAnsi="Times New Roman" w:cs="Times New Roman"/>
          <w:i/>
          <w:iCs/>
          <w:sz w:val="24"/>
          <w:szCs w:val="24"/>
        </w:rPr>
        <w:t>Conservation Biology, 34</w:t>
      </w:r>
      <w:r w:rsidRPr="00B600FB">
        <w:rPr>
          <w:rFonts w:ascii="Times New Roman" w:hAnsi="Times New Roman" w:cs="Times New Roman"/>
          <w:sz w:val="24"/>
          <w:szCs w:val="24"/>
        </w:rPr>
        <w:t>(5), 1252-1261. doi:10.1111/cobi.13486</w:t>
      </w:r>
    </w:p>
    <w:p w14:paraId="06FB8AA0" w14:textId="703AA05A" w:rsidR="005834C8" w:rsidRDefault="005834C8" w:rsidP="005834C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834C8">
        <w:rPr>
          <w:rFonts w:ascii="Times New Roman" w:hAnsi="Times New Roman" w:cs="Times New Roman"/>
          <w:sz w:val="24"/>
          <w:szCs w:val="24"/>
        </w:rPr>
        <w:t xml:space="preserve">Blomberg, S.P., Garland Jr, T. &amp; Ives, A.R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834C8">
        <w:rPr>
          <w:rFonts w:ascii="Times New Roman" w:hAnsi="Times New Roman" w:cs="Times New Roman"/>
          <w:sz w:val="24"/>
          <w:szCs w:val="24"/>
        </w:rPr>
        <w:t>2003</w:t>
      </w:r>
      <w:r>
        <w:rPr>
          <w:rFonts w:ascii="Times New Roman" w:hAnsi="Times New Roman" w:cs="Times New Roman"/>
          <w:sz w:val="24"/>
          <w:szCs w:val="24"/>
        </w:rPr>
        <w:t>).</w:t>
      </w:r>
      <w:r w:rsidRPr="005834C8">
        <w:rPr>
          <w:rFonts w:ascii="Times New Roman" w:hAnsi="Times New Roman" w:cs="Times New Roman"/>
          <w:sz w:val="24"/>
          <w:szCs w:val="24"/>
        </w:rPr>
        <w:t xml:space="preserve"> Testing for phylogenetic signal in comparative data: Behavioral traits are more labile. </w:t>
      </w:r>
      <w:r w:rsidRPr="005834C8">
        <w:rPr>
          <w:rFonts w:ascii="Times New Roman" w:hAnsi="Times New Roman" w:cs="Times New Roman"/>
          <w:i/>
          <w:sz w:val="24"/>
          <w:szCs w:val="24"/>
        </w:rPr>
        <w:t>Evolution</w:t>
      </w:r>
      <w:r w:rsidRPr="005834C8">
        <w:rPr>
          <w:rFonts w:ascii="Times New Roman" w:hAnsi="Times New Roman" w:cs="Times New Roman"/>
          <w:sz w:val="24"/>
          <w:szCs w:val="24"/>
        </w:rPr>
        <w:t xml:space="preserve"> </w:t>
      </w:r>
      <w:r w:rsidRPr="005834C8">
        <w:rPr>
          <w:rFonts w:ascii="Times New Roman" w:hAnsi="Times New Roman" w:cs="Times New Roman"/>
          <w:bCs/>
          <w:sz w:val="24"/>
          <w:szCs w:val="24"/>
        </w:rPr>
        <w:t>57</w:t>
      </w:r>
      <w:r w:rsidRPr="005834C8">
        <w:rPr>
          <w:rFonts w:ascii="Times New Roman" w:hAnsi="Times New Roman" w:cs="Times New Roman"/>
          <w:sz w:val="24"/>
          <w:szCs w:val="24"/>
        </w:rPr>
        <w:t>, 717-745. doi:10.1111/j.0014-3820.2003.tb00285.x</w:t>
      </w:r>
    </w:p>
    <w:p w14:paraId="6CE29881" w14:textId="2E8E1D49" w:rsidR="001800EA" w:rsidRDefault="001800EA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800EA">
        <w:rPr>
          <w:rFonts w:ascii="Times New Roman" w:hAnsi="Times New Roman" w:cs="Times New Roman"/>
          <w:sz w:val="24"/>
          <w:szCs w:val="24"/>
        </w:rPr>
        <w:t>Cooper, J. (2020</w:t>
      </w:r>
      <w:r w:rsidR="00062F03">
        <w:rPr>
          <w:rFonts w:ascii="Times New Roman" w:hAnsi="Times New Roman" w:cs="Times New Roman"/>
          <w:sz w:val="24"/>
          <w:szCs w:val="24"/>
        </w:rPr>
        <w:t xml:space="preserve">, </w:t>
      </w:r>
      <w:r w:rsidR="00062F03" w:rsidRPr="00062F03">
        <w:rPr>
          <w:rFonts w:ascii="Times New Roman" w:hAnsi="Times New Roman" w:cs="Times New Roman"/>
          <w:i/>
          <w:iCs/>
          <w:sz w:val="24"/>
          <w:szCs w:val="24"/>
        </w:rPr>
        <w:t>unpublished</w:t>
      </w:r>
      <w:r w:rsidRPr="001800EA">
        <w:rPr>
          <w:rFonts w:ascii="Times New Roman" w:hAnsi="Times New Roman" w:cs="Times New Roman"/>
          <w:sz w:val="24"/>
          <w:szCs w:val="24"/>
        </w:rPr>
        <w:t xml:space="preserve">). A </w:t>
      </w:r>
      <w:proofErr w:type="gramStart"/>
      <w:r w:rsidRPr="001800EA">
        <w:rPr>
          <w:rFonts w:ascii="Times New Roman" w:hAnsi="Times New Roman" w:cs="Times New Roman"/>
          <w:sz w:val="24"/>
          <w:szCs w:val="24"/>
        </w:rPr>
        <w:t>40-year old</w:t>
      </w:r>
      <w:proofErr w:type="gramEnd"/>
      <w:r w:rsidRPr="001800EA">
        <w:rPr>
          <w:rFonts w:ascii="Times New Roman" w:hAnsi="Times New Roman" w:cs="Times New Roman"/>
          <w:sz w:val="24"/>
          <w:szCs w:val="24"/>
        </w:rPr>
        <w:t xml:space="preserve"> Cory’s Shearwater recovered in South Africa is a new age record. Retrieved from </w:t>
      </w:r>
      <w:r w:rsidR="004D4FA6" w:rsidRPr="005A74FD">
        <w:rPr>
          <w:rFonts w:ascii="Times New Roman" w:hAnsi="Times New Roman" w:cs="Times New Roman"/>
          <w:sz w:val="24"/>
          <w:szCs w:val="24"/>
        </w:rPr>
        <w:t>https://www.acap.aq/latest-news/3536-a-40-year-old-cory-s-shearwater-recovered-in-south-africa-is-a-new-age-record-on-19-january-2020-a-cory-s-shearwater-calonectris-borealis-with-band-no-005286-was-retrieved-alive-from-hobie-beach-plettenberg-bay-south-africa-by-chanel-gemae-hauvette-marine-research-technician-with-the-environmental-ngo-nature-s-valley-trust-despite-</w:t>
      </w:r>
      <w:r w:rsidR="004D4FA6" w:rsidRPr="005A74FD">
        <w:rPr>
          <w:rFonts w:ascii="Times New Roman" w:hAnsi="Times New Roman" w:cs="Times New Roman"/>
          <w:sz w:val="24"/>
          <w:szCs w:val="24"/>
        </w:rPr>
        <w:lastRenderedPageBreak/>
        <w:t>the-rehabilitation-efforts-by-the-robberg-veterinary-clinic-the-bir</w:t>
      </w:r>
    </w:p>
    <w:p w14:paraId="03751D09" w14:textId="2A30902F" w:rsidR="004D4FA6" w:rsidRDefault="004D4FA6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D4FA6">
        <w:rPr>
          <w:rFonts w:ascii="Times New Roman" w:hAnsi="Times New Roman" w:cs="Times New Roman"/>
          <w:sz w:val="24"/>
          <w:szCs w:val="24"/>
        </w:rPr>
        <w:t>Criscuolo, F., Bize, P., Nasir, L., Metcalfe, N. B., Foote, C. G., Griffiths, K., . . . Monaghan, P. (2009). Real-time quantitative PCR assay for measurement of avian telomeres. Journal of Avian Biology, 40(3), 342-347. doi:10.1111/j.1600-048X.2008.04623.x</w:t>
      </w:r>
    </w:p>
    <w:p w14:paraId="0474C8C3" w14:textId="0906EBDD" w:rsidR="00C324D8" w:rsidRDefault="00C324D8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52F06">
        <w:rPr>
          <w:rFonts w:ascii="Times New Roman" w:hAnsi="Times New Roman" w:cs="Times New Roman"/>
          <w:sz w:val="24"/>
          <w:szCs w:val="24"/>
        </w:rPr>
        <w:t xml:space="preserve">Dantzer, B., &amp; Fletcher, Q. E. (2015). </w:t>
      </w:r>
      <w:r w:rsidRPr="00C324D8">
        <w:rPr>
          <w:rFonts w:ascii="Times New Roman" w:hAnsi="Times New Roman" w:cs="Times New Roman"/>
          <w:sz w:val="24"/>
          <w:szCs w:val="24"/>
        </w:rPr>
        <w:t xml:space="preserve">Telomeres shorten more slowly in slow-aging wild animals than in fast-aging ones. </w:t>
      </w:r>
      <w:r w:rsidRPr="00C324D8">
        <w:rPr>
          <w:rFonts w:ascii="Times New Roman" w:hAnsi="Times New Roman" w:cs="Times New Roman"/>
          <w:i/>
          <w:iCs/>
          <w:sz w:val="24"/>
          <w:szCs w:val="24"/>
        </w:rPr>
        <w:t>Experimental gerontology, 71</w:t>
      </w:r>
      <w:r w:rsidRPr="00C324D8">
        <w:rPr>
          <w:rFonts w:ascii="Times New Roman" w:hAnsi="Times New Roman" w:cs="Times New Roman"/>
          <w:sz w:val="24"/>
          <w:szCs w:val="24"/>
        </w:rPr>
        <w:t>, 38-47. doi:10.1016/j.exger.2015.08.012</w:t>
      </w:r>
    </w:p>
    <w:p w14:paraId="69931FFA" w14:textId="756A157D" w:rsidR="00A157E6" w:rsidRPr="00C324D8" w:rsidRDefault="00A157E6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157E6">
        <w:rPr>
          <w:rFonts w:ascii="Times New Roman" w:hAnsi="Times New Roman" w:cs="Times New Roman"/>
          <w:sz w:val="24"/>
          <w:szCs w:val="24"/>
        </w:rPr>
        <w:t xml:space="preserve">de Boer, L. E., &amp; van Brink, J. M. (1982). Cytotaxonomy of the Ciconiiformes (Aves), with karyotypes of eight species new to cytology. </w:t>
      </w:r>
      <w:r w:rsidRPr="00CF666F">
        <w:rPr>
          <w:rFonts w:ascii="Times New Roman" w:hAnsi="Times New Roman" w:cs="Times New Roman"/>
          <w:i/>
          <w:iCs/>
          <w:sz w:val="24"/>
          <w:szCs w:val="24"/>
        </w:rPr>
        <w:t>Cytogenet Cell Genet, 34</w:t>
      </w:r>
      <w:r w:rsidRPr="00CF666F">
        <w:rPr>
          <w:rFonts w:ascii="Times New Roman" w:hAnsi="Times New Roman" w:cs="Times New Roman"/>
          <w:sz w:val="24"/>
          <w:szCs w:val="24"/>
        </w:rPr>
        <w:t>(1-2), 19-34. doi:10.1159/000131791</w:t>
      </w:r>
    </w:p>
    <w:p w14:paraId="0F4692F8" w14:textId="77777777" w:rsidR="00C324D8" w:rsidRPr="00C324D8" w:rsidRDefault="00C324D8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4D8">
        <w:rPr>
          <w:rFonts w:ascii="Times New Roman" w:hAnsi="Times New Roman" w:cs="Times New Roman"/>
          <w:sz w:val="24"/>
          <w:szCs w:val="24"/>
        </w:rPr>
        <w:t xml:space="preserve">Delany, M. E., Krupkin, A. B., &amp; Miller, M. M. (2000). Organization of telomere sequences in birds: evidence for arrays of extreme length and for in vivo shortening. </w:t>
      </w:r>
      <w:r w:rsidRPr="00C324D8">
        <w:rPr>
          <w:rFonts w:ascii="Times New Roman" w:hAnsi="Times New Roman" w:cs="Times New Roman"/>
          <w:i/>
          <w:iCs/>
          <w:sz w:val="24"/>
          <w:szCs w:val="24"/>
        </w:rPr>
        <w:t>Cytogenet Cell Genet, 90</w:t>
      </w:r>
      <w:r w:rsidRPr="00C324D8">
        <w:rPr>
          <w:rFonts w:ascii="Times New Roman" w:hAnsi="Times New Roman" w:cs="Times New Roman"/>
          <w:sz w:val="24"/>
          <w:szCs w:val="24"/>
        </w:rPr>
        <w:t>(1-2), 139-145. doi:10.1159/000015649</w:t>
      </w:r>
    </w:p>
    <w:p w14:paraId="2180FB6D" w14:textId="77777777" w:rsidR="00C324D8" w:rsidRPr="00C324D8" w:rsidRDefault="00C324D8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4D8">
        <w:rPr>
          <w:rFonts w:ascii="Times New Roman" w:hAnsi="Times New Roman" w:cs="Times New Roman"/>
          <w:sz w:val="24"/>
          <w:szCs w:val="24"/>
        </w:rPr>
        <w:t>Dupont, S. M., Barbraud, C., Chastel, O., Delord, K., Ruault, S., Weimerskirch, H., &amp; Angelier, F. (2018). Young parents produce offspring with short telomeres: A study in a long-lived bird, the Black-browed Albatross (</w:t>
      </w:r>
      <w:r w:rsidRPr="00C324D8">
        <w:rPr>
          <w:rFonts w:ascii="Times New Roman" w:hAnsi="Times New Roman" w:cs="Times New Roman"/>
          <w:i/>
          <w:iCs/>
          <w:sz w:val="24"/>
          <w:szCs w:val="24"/>
        </w:rPr>
        <w:t>Thalassarche melanophrys</w:t>
      </w:r>
      <w:r w:rsidRPr="00C324D8">
        <w:rPr>
          <w:rFonts w:ascii="Times New Roman" w:hAnsi="Times New Roman" w:cs="Times New Roman"/>
          <w:sz w:val="24"/>
          <w:szCs w:val="24"/>
        </w:rPr>
        <w:t xml:space="preserve">). </w:t>
      </w:r>
      <w:r w:rsidRPr="00C324D8">
        <w:rPr>
          <w:rFonts w:ascii="Times New Roman" w:hAnsi="Times New Roman" w:cs="Times New Roman"/>
          <w:i/>
          <w:iCs/>
          <w:sz w:val="24"/>
          <w:szCs w:val="24"/>
        </w:rPr>
        <w:t>PLoS One, 13</w:t>
      </w:r>
      <w:r w:rsidRPr="00C324D8">
        <w:rPr>
          <w:rFonts w:ascii="Times New Roman" w:hAnsi="Times New Roman" w:cs="Times New Roman"/>
          <w:sz w:val="24"/>
          <w:szCs w:val="24"/>
        </w:rPr>
        <w:t>(3), e0193526. doi:10.1371/journal.pone.0193526</w:t>
      </w:r>
    </w:p>
    <w:p w14:paraId="6C3A5B70" w14:textId="77777777" w:rsidR="00C324D8" w:rsidRPr="00C324D8" w:rsidRDefault="00C324D8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4D8">
        <w:rPr>
          <w:rFonts w:ascii="Times New Roman" w:hAnsi="Times New Roman" w:cs="Times New Roman"/>
          <w:sz w:val="24"/>
          <w:szCs w:val="24"/>
        </w:rPr>
        <w:t xml:space="preserve">Eastwood, J. R., Mulder, E., Verhulst, S., &amp; Peters, A. (2018). Increasing the accuracy and precision of relative telomere length estimates by RT qPCR. </w:t>
      </w:r>
      <w:r w:rsidRPr="00C324D8">
        <w:rPr>
          <w:rFonts w:ascii="Times New Roman" w:hAnsi="Times New Roman" w:cs="Times New Roman"/>
          <w:i/>
          <w:iCs/>
          <w:sz w:val="24"/>
          <w:szCs w:val="24"/>
        </w:rPr>
        <w:t>Molecular Ecology Resources, 18</w:t>
      </w:r>
      <w:r w:rsidRPr="00C324D8">
        <w:rPr>
          <w:rFonts w:ascii="Times New Roman" w:hAnsi="Times New Roman" w:cs="Times New Roman"/>
          <w:sz w:val="24"/>
          <w:szCs w:val="24"/>
        </w:rPr>
        <w:t>(1), 68-78. doi:10.1111/1755-0998.12711</w:t>
      </w:r>
    </w:p>
    <w:p w14:paraId="15D2C589" w14:textId="77777777" w:rsidR="00C324D8" w:rsidRPr="00C324D8" w:rsidRDefault="00C324D8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4D8">
        <w:rPr>
          <w:rFonts w:ascii="Times New Roman" w:hAnsi="Times New Roman" w:cs="Times New Roman"/>
          <w:sz w:val="24"/>
          <w:szCs w:val="24"/>
        </w:rPr>
        <w:t xml:space="preserve">Foote, C. G. (2008). </w:t>
      </w:r>
      <w:r w:rsidRPr="00C324D8">
        <w:rPr>
          <w:rFonts w:ascii="Times New Roman" w:hAnsi="Times New Roman" w:cs="Times New Roman"/>
          <w:i/>
          <w:iCs/>
          <w:sz w:val="24"/>
          <w:szCs w:val="24"/>
        </w:rPr>
        <w:t xml:space="preserve">Avian telomere dynamics </w:t>
      </w:r>
      <w:r w:rsidRPr="00C324D8">
        <w:rPr>
          <w:rFonts w:ascii="Times New Roman" w:hAnsi="Times New Roman" w:cs="Times New Roman"/>
          <w:sz w:val="24"/>
          <w:szCs w:val="24"/>
        </w:rPr>
        <w:t xml:space="preserve">(PhD thesis). University of Glasgow, Glasgow, UK. </w:t>
      </w:r>
    </w:p>
    <w:p w14:paraId="51F0D755" w14:textId="77777777" w:rsidR="00C324D8" w:rsidRPr="00C324D8" w:rsidRDefault="00C324D8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4D8">
        <w:rPr>
          <w:rFonts w:ascii="Times New Roman" w:hAnsi="Times New Roman" w:cs="Times New Roman"/>
          <w:sz w:val="24"/>
          <w:szCs w:val="24"/>
        </w:rPr>
        <w:t xml:space="preserve">Foote, C. G., Daunt, F., González-Solís, J., Nasir, L., Phillips, R. A., &amp; Monaghan, P. (2011). Individual state and survival prospects: age, sex, and telomere length in a long-lived seabird. </w:t>
      </w:r>
      <w:r w:rsidRPr="00C324D8">
        <w:rPr>
          <w:rFonts w:ascii="Times New Roman" w:hAnsi="Times New Roman" w:cs="Times New Roman"/>
          <w:i/>
          <w:iCs/>
          <w:sz w:val="24"/>
          <w:szCs w:val="24"/>
        </w:rPr>
        <w:t>Behavioral Ecology, 22</w:t>
      </w:r>
      <w:r w:rsidRPr="00C324D8">
        <w:rPr>
          <w:rFonts w:ascii="Times New Roman" w:hAnsi="Times New Roman" w:cs="Times New Roman"/>
          <w:sz w:val="24"/>
          <w:szCs w:val="24"/>
        </w:rPr>
        <w:t>(1), 156-161. doi:10.1093/beheco/arq178</w:t>
      </w:r>
    </w:p>
    <w:p w14:paraId="1F81CB6C" w14:textId="77777777" w:rsidR="00C324D8" w:rsidRPr="00C324D8" w:rsidRDefault="00C324D8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4D8">
        <w:rPr>
          <w:rFonts w:ascii="Times New Roman" w:hAnsi="Times New Roman" w:cs="Times New Roman"/>
          <w:sz w:val="24"/>
          <w:szCs w:val="24"/>
        </w:rPr>
        <w:t xml:space="preserve">Foote, C. G., Gault, E. A., Nasir, L., &amp; Monaghan, P. (2011). Telomere dynamics in relation to early growth conditions in the wild in the lesser black-backed gull. </w:t>
      </w:r>
      <w:r w:rsidRPr="00C324D8">
        <w:rPr>
          <w:rFonts w:ascii="Times New Roman" w:hAnsi="Times New Roman" w:cs="Times New Roman"/>
          <w:i/>
          <w:iCs/>
          <w:sz w:val="24"/>
          <w:szCs w:val="24"/>
        </w:rPr>
        <w:t>Journal of Zoology, 283</w:t>
      </w:r>
      <w:r w:rsidRPr="00C324D8">
        <w:rPr>
          <w:rFonts w:ascii="Times New Roman" w:hAnsi="Times New Roman" w:cs="Times New Roman"/>
          <w:sz w:val="24"/>
          <w:szCs w:val="24"/>
        </w:rPr>
        <w:t>(3), 203-209. doi:10.1111/j.1469-7998.2010.00774.x</w:t>
      </w:r>
    </w:p>
    <w:p w14:paraId="5165A528" w14:textId="77777777" w:rsidR="00C324D8" w:rsidRPr="00C324D8" w:rsidRDefault="00C324D8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4D8">
        <w:rPr>
          <w:rFonts w:ascii="Times New Roman" w:hAnsi="Times New Roman" w:cs="Times New Roman"/>
          <w:sz w:val="24"/>
          <w:szCs w:val="24"/>
        </w:rPr>
        <w:t xml:space="preserve">Foote, C. G., Vleck, D., &amp; Vleck, C. M. (2013). Extent and variability of interstitial telomeric sequences and their effects on estimates of telomere length. </w:t>
      </w:r>
      <w:r w:rsidRPr="00C324D8">
        <w:rPr>
          <w:rFonts w:ascii="Times New Roman" w:hAnsi="Times New Roman" w:cs="Times New Roman"/>
          <w:i/>
          <w:iCs/>
          <w:sz w:val="24"/>
          <w:szCs w:val="24"/>
        </w:rPr>
        <w:t>Molecular Ecology Resources, 13</w:t>
      </w:r>
      <w:r w:rsidRPr="00C324D8">
        <w:rPr>
          <w:rFonts w:ascii="Times New Roman" w:hAnsi="Times New Roman" w:cs="Times New Roman"/>
          <w:sz w:val="24"/>
          <w:szCs w:val="24"/>
        </w:rPr>
        <w:t>(3), 417-428. doi:10.1111/1755-0998.12079</w:t>
      </w:r>
    </w:p>
    <w:p w14:paraId="437DCED7" w14:textId="4D5F684F" w:rsidR="00C324D8" w:rsidRDefault="00C324D8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4D8">
        <w:rPr>
          <w:rFonts w:ascii="Times New Roman" w:hAnsi="Times New Roman" w:cs="Times New Roman"/>
          <w:sz w:val="24"/>
          <w:szCs w:val="24"/>
        </w:rPr>
        <w:t xml:space="preserve">Fragueira, R., Verhulst, S., &amp; Beaulieu, M. (2019). Morph- and sex-specific effects of challenging conditions on maintenance parameters in the Gouldian finch. </w:t>
      </w:r>
      <w:r w:rsidRPr="00C324D8">
        <w:rPr>
          <w:rFonts w:ascii="Times New Roman" w:hAnsi="Times New Roman" w:cs="Times New Roman"/>
          <w:i/>
          <w:iCs/>
          <w:sz w:val="24"/>
          <w:szCs w:val="24"/>
        </w:rPr>
        <w:t>The Journal of experimental biology, 222</w:t>
      </w:r>
      <w:r w:rsidRPr="00C324D8">
        <w:rPr>
          <w:rFonts w:ascii="Times New Roman" w:hAnsi="Times New Roman" w:cs="Times New Roman"/>
          <w:sz w:val="24"/>
          <w:szCs w:val="24"/>
        </w:rPr>
        <w:t>(7), jeb196030. doi:10.1242/jeb.196030</w:t>
      </w:r>
    </w:p>
    <w:p w14:paraId="60317444" w14:textId="16D224E6" w:rsidR="0071043B" w:rsidRPr="00CF666F" w:rsidRDefault="0071043B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de-DE"/>
        </w:rPr>
      </w:pPr>
      <w:r w:rsidRPr="0071043B">
        <w:rPr>
          <w:rFonts w:ascii="Times New Roman" w:hAnsi="Times New Roman" w:cs="Times New Roman"/>
          <w:sz w:val="24"/>
          <w:szCs w:val="24"/>
        </w:rPr>
        <w:t xml:space="preserve">Freckleton, R.P., Harvey, P.H. &amp; Pagel, M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1043B">
        <w:rPr>
          <w:rFonts w:ascii="Times New Roman" w:hAnsi="Times New Roman" w:cs="Times New Roman"/>
          <w:sz w:val="24"/>
          <w:szCs w:val="24"/>
        </w:rPr>
        <w:t>2002</w:t>
      </w:r>
      <w:r>
        <w:rPr>
          <w:rFonts w:ascii="Times New Roman" w:hAnsi="Times New Roman" w:cs="Times New Roman"/>
          <w:sz w:val="24"/>
          <w:szCs w:val="24"/>
        </w:rPr>
        <w:t>).</w:t>
      </w:r>
      <w:r w:rsidRPr="0071043B">
        <w:rPr>
          <w:rFonts w:ascii="Times New Roman" w:hAnsi="Times New Roman" w:cs="Times New Roman"/>
          <w:sz w:val="24"/>
          <w:szCs w:val="24"/>
        </w:rPr>
        <w:t xml:space="preserve"> Phylogenetic analysis and comparative data: A test and review of evidence. </w:t>
      </w:r>
      <w:r w:rsidRPr="00CF666F">
        <w:rPr>
          <w:rFonts w:ascii="Times New Roman" w:hAnsi="Times New Roman" w:cs="Times New Roman"/>
          <w:i/>
          <w:sz w:val="24"/>
          <w:szCs w:val="24"/>
          <w:lang w:val="de-DE"/>
        </w:rPr>
        <w:t>American Naturalist</w:t>
      </w:r>
      <w:r w:rsidRPr="00CF666F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CF666F">
        <w:rPr>
          <w:rFonts w:ascii="Times New Roman" w:hAnsi="Times New Roman" w:cs="Times New Roman"/>
          <w:bCs/>
          <w:sz w:val="24"/>
          <w:szCs w:val="24"/>
          <w:lang w:val="de-DE"/>
        </w:rPr>
        <w:t>160</w:t>
      </w:r>
      <w:r w:rsidRPr="00CF666F">
        <w:rPr>
          <w:rFonts w:ascii="Times New Roman" w:hAnsi="Times New Roman" w:cs="Times New Roman"/>
          <w:sz w:val="24"/>
          <w:szCs w:val="24"/>
          <w:lang w:val="de-DE"/>
        </w:rPr>
        <w:t xml:space="preserve">, 712-726. </w:t>
      </w:r>
      <w:proofErr w:type="gramStart"/>
      <w:r w:rsidRPr="00CF666F">
        <w:rPr>
          <w:rFonts w:ascii="Times New Roman" w:hAnsi="Times New Roman" w:cs="Times New Roman"/>
          <w:sz w:val="24"/>
          <w:szCs w:val="24"/>
          <w:lang w:val="de-DE"/>
        </w:rPr>
        <w:t>doi:Doi</w:t>
      </w:r>
      <w:proofErr w:type="gramEnd"/>
      <w:r w:rsidRPr="00CF666F">
        <w:rPr>
          <w:rFonts w:ascii="Times New Roman" w:hAnsi="Times New Roman" w:cs="Times New Roman"/>
          <w:sz w:val="24"/>
          <w:szCs w:val="24"/>
          <w:lang w:val="de-DE"/>
        </w:rPr>
        <w:t xml:space="preserve"> 10.1086/343873</w:t>
      </w:r>
    </w:p>
    <w:p w14:paraId="16DE5630" w14:textId="1F72FD6B" w:rsidR="00EF55AE" w:rsidRPr="00CF666F" w:rsidRDefault="00EF55AE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de-DE"/>
        </w:rPr>
      </w:pPr>
      <w:r w:rsidRPr="00327009">
        <w:rPr>
          <w:rFonts w:ascii="Times New Roman" w:hAnsi="Times New Roman" w:cs="Times New Roman"/>
          <w:sz w:val="24"/>
          <w:szCs w:val="24"/>
          <w:lang w:val="de-DE"/>
        </w:rPr>
        <w:t xml:space="preserve">Garland, T., Bennett, A.F. &amp; Rezende, E.L. </w:t>
      </w:r>
      <w:r w:rsidR="00682916" w:rsidRPr="00327009">
        <w:rPr>
          <w:rFonts w:ascii="Times New Roman" w:hAnsi="Times New Roman" w:cs="Times New Roman"/>
          <w:sz w:val="24"/>
          <w:szCs w:val="24"/>
          <w:lang w:val="de-DE"/>
        </w:rPr>
        <w:t>(</w:t>
      </w:r>
      <w:r w:rsidRPr="00327009">
        <w:rPr>
          <w:rFonts w:ascii="Times New Roman" w:hAnsi="Times New Roman" w:cs="Times New Roman"/>
          <w:sz w:val="24"/>
          <w:szCs w:val="24"/>
          <w:lang w:val="de-DE"/>
        </w:rPr>
        <w:t>2005</w:t>
      </w:r>
      <w:r w:rsidR="00682916" w:rsidRPr="00327009">
        <w:rPr>
          <w:rFonts w:ascii="Times New Roman" w:hAnsi="Times New Roman" w:cs="Times New Roman"/>
          <w:sz w:val="24"/>
          <w:szCs w:val="24"/>
          <w:lang w:val="de-DE"/>
        </w:rPr>
        <w:t>).</w:t>
      </w:r>
      <w:r w:rsidRPr="00327009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EF55AE">
        <w:rPr>
          <w:rFonts w:ascii="Times New Roman" w:hAnsi="Times New Roman" w:cs="Times New Roman"/>
          <w:sz w:val="24"/>
          <w:szCs w:val="24"/>
        </w:rPr>
        <w:t xml:space="preserve">Phylogenetic approaches in comparative physiology. </w:t>
      </w:r>
      <w:r w:rsidRPr="00CF666F">
        <w:rPr>
          <w:rFonts w:ascii="Times New Roman" w:hAnsi="Times New Roman" w:cs="Times New Roman"/>
          <w:i/>
          <w:sz w:val="24"/>
          <w:szCs w:val="24"/>
          <w:lang w:val="de-DE"/>
        </w:rPr>
        <w:t>J Exp Biol</w:t>
      </w:r>
      <w:r w:rsidRPr="00CF666F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CF666F">
        <w:rPr>
          <w:rFonts w:ascii="Times New Roman" w:hAnsi="Times New Roman" w:cs="Times New Roman"/>
          <w:bCs/>
          <w:sz w:val="24"/>
          <w:szCs w:val="24"/>
          <w:lang w:val="de-DE"/>
        </w:rPr>
        <w:t>208</w:t>
      </w:r>
      <w:r w:rsidRPr="00CF666F">
        <w:rPr>
          <w:rFonts w:ascii="Times New Roman" w:hAnsi="Times New Roman" w:cs="Times New Roman"/>
          <w:sz w:val="24"/>
          <w:szCs w:val="24"/>
          <w:lang w:val="de-DE"/>
        </w:rPr>
        <w:t>, 3015. doi:10.1242/jeb.01745</w:t>
      </w:r>
    </w:p>
    <w:p w14:paraId="6D4112E3" w14:textId="45CE95F5" w:rsidR="00066DF2" w:rsidRDefault="00066DF2" w:rsidP="00066DF2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F666F">
        <w:rPr>
          <w:rFonts w:ascii="Times New Roman" w:hAnsi="Times New Roman" w:cs="Times New Roman"/>
          <w:sz w:val="24"/>
          <w:szCs w:val="24"/>
          <w:lang w:val="de-DE"/>
        </w:rPr>
        <w:t xml:space="preserve">Gill, F., Donsker, D., &amp; Rasmussen, P. (2021). </w:t>
      </w:r>
      <w:r w:rsidRPr="00066DF2">
        <w:rPr>
          <w:rFonts w:ascii="Times New Roman" w:hAnsi="Times New Roman" w:cs="Times New Roman"/>
          <w:sz w:val="24"/>
          <w:szCs w:val="24"/>
        </w:rPr>
        <w:t>IOC World Bird List (v11.1). doi:10.14344/IOC.ML.11.1</w:t>
      </w:r>
    </w:p>
    <w:p w14:paraId="215BBA50" w14:textId="52EA0215" w:rsidR="00F10146" w:rsidRPr="00066DF2" w:rsidRDefault="00F10146" w:rsidP="00066DF2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10146">
        <w:rPr>
          <w:rFonts w:ascii="Times New Roman" w:hAnsi="Times New Roman" w:cs="Times New Roman"/>
          <w:sz w:val="24"/>
          <w:szCs w:val="24"/>
        </w:rPr>
        <w:t xml:space="preserve">Granadeiro, J. P. (1993). Variation in measurements of Cory's shearwater between populations and sexing by discriminant analysis. </w:t>
      </w:r>
      <w:r w:rsidRPr="002474AE">
        <w:rPr>
          <w:rFonts w:ascii="Times New Roman" w:hAnsi="Times New Roman" w:cs="Times New Roman"/>
          <w:i/>
          <w:iCs/>
          <w:sz w:val="24"/>
          <w:szCs w:val="24"/>
        </w:rPr>
        <w:t>Ringing &amp; Migration, 14</w:t>
      </w:r>
      <w:r w:rsidRPr="002474AE">
        <w:rPr>
          <w:rFonts w:ascii="Times New Roman" w:hAnsi="Times New Roman" w:cs="Times New Roman"/>
          <w:sz w:val="24"/>
          <w:szCs w:val="24"/>
        </w:rPr>
        <w:t>(2), 103-112. doi:10.1080/03078698.1993.9674051</w:t>
      </w:r>
    </w:p>
    <w:p w14:paraId="4C74E9BE" w14:textId="77777777" w:rsidR="00C324D8" w:rsidRPr="00C324D8" w:rsidRDefault="00C324D8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4D8">
        <w:rPr>
          <w:rFonts w:ascii="Times New Roman" w:hAnsi="Times New Roman" w:cs="Times New Roman"/>
          <w:sz w:val="24"/>
          <w:szCs w:val="24"/>
        </w:rPr>
        <w:t xml:space="preserve">Grayson, P., Sin, S. Y. W., Sackton, T. B., &amp; Edwards, S. V. (2017). Comparative genomics as a foundation for evo-devo studies in birds. In G. Sheng (Ed.), </w:t>
      </w:r>
      <w:r w:rsidRPr="00C324D8">
        <w:rPr>
          <w:rFonts w:ascii="Times New Roman" w:hAnsi="Times New Roman" w:cs="Times New Roman"/>
          <w:i/>
          <w:iCs/>
          <w:sz w:val="24"/>
          <w:szCs w:val="24"/>
        </w:rPr>
        <w:t>Avian and reptilian developmental biology: Methods and protocols</w:t>
      </w:r>
      <w:r w:rsidRPr="00C324D8">
        <w:rPr>
          <w:rFonts w:ascii="Times New Roman" w:hAnsi="Times New Roman" w:cs="Times New Roman"/>
          <w:sz w:val="24"/>
          <w:szCs w:val="24"/>
        </w:rPr>
        <w:t xml:space="preserve"> (pp. 11-46). New York, NY: Springer.</w:t>
      </w:r>
    </w:p>
    <w:p w14:paraId="3C37FD7C" w14:textId="77777777" w:rsidR="00C324D8" w:rsidRPr="00C324D8" w:rsidRDefault="00C324D8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4D8">
        <w:rPr>
          <w:rFonts w:ascii="Times New Roman" w:hAnsi="Times New Roman" w:cs="Times New Roman"/>
          <w:sz w:val="24"/>
          <w:szCs w:val="24"/>
        </w:rPr>
        <w:t xml:space="preserve">Griffin, D. K., Robertson, L. B. W., Tempest, H. G., &amp; Skinner, B. M. (2007). The evolution of the avian genome as revealed by comparative molecular cytogenetics. </w:t>
      </w:r>
      <w:r w:rsidRPr="00C324D8">
        <w:rPr>
          <w:rFonts w:ascii="Times New Roman" w:hAnsi="Times New Roman" w:cs="Times New Roman"/>
          <w:i/>
          <w:iCs/>
          <w:sz w:val="24"/>
          <w:szCs w:val="24"/>
        </w:rPr>
        <w:t>Cytogenetic and Genome Research, 117</w:t>
      </w:r>
      <w:r w:rsidRPr="00C324D8">
        <w:rPr>
          <w:rFonts w:ascii="Times New Roman" w:hAnsi="Times New Roman" w:cs="Times New Roman"/>
          <w:sz w:val="24"/>
          <w:szCs w:val="24"/>
        </w:rPr>
        <w:t>(1-4), 64-77. doi:10.1159/000103166</w:t>
      </w:r>
    </w:p>
    <w:p w14:paraId="4B044142" w14:textId="77777777" w:rsidR="00C324D8" w:rsidRPr="00C324D8" w:rsidRDefault="00C324D8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4D8">
        <w:rPr>
          <w:rFonts w:ascii="Times New Roman" w:hAnsi="Times New Roman" w:cs="Times New Roman"/>
          <w:sz w:val="24"/>
          <w:szCs w:val="24"/>
        </w:rPr>
        <w:lastRenderedPageBreak/>
        <w:t xml:space="preserve">Hall, M. E., Nasir, L., Daunt, F., Gault, E. A., Croxall, J. P., Wanless, S., &amp; Monaghan, P. (2004). Telomere loss in relation to age and early environment in long-lived birds. </w:t>
      </w:r>
      <w:r w:rsidRPr="00C324D8">
        <w:rPr>
          <w:rFonts w:ascii="Times New Roman" w:hAnsi="Times New Roman" w:cs="Times New Roman"/>
          <w:i/>
          <w:iCs/>
          <w:sz w:val="24"/>
          <w:szCs w:val="24"/>
        </w:rPr>
        <w:t>Proc Biol Sci, 271</w:t>
      </w:r>
      <w:r w:rsidRPr="00C324D8">
        <w:rPr>
          <w:rFonts w:ascii="Times New Roman" w:hAnsi="Times New Roman" w:cs="Times New Roman"/>
          <w:sz w:val="24"/>
          <w:szCs w:val="24"/>
        </w:rPr>
        <w:t>(1548), 1571-1576. doi:10.1098/rspb.2004.2768</w:t>
      </w:r>
    </w:p>
    <w:p w14:paraId="7D485831" w14:textId="77777777" w:rsidR="00C324D8" w:rsidRPr="00C324D8" w:rsidRDefault="00C324D8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4D8">
        <w:rPr>
          <w:rFonts w:ascii="Times New Roman" w:hAnsi="Times New Roman" w:cs="Times New Roman"/>
          <w:sz w:val="24"/>
          <w:szCs w:val="24"/>
        </w:rPr>
        <w:t>Hooson, S., &amp; Jamieson, I. G. (2003). Breeding biology of the South Island saddleback (</w:t>
      </w:r>
      <w:r w:rsidRPr="00C324D8">
        <w:rPr>
          <w:rFonts w:ascii="Times New Roman" w:hAnsi="Times New Roman" w:cs="Times New Roman"/>
          <w:i/>
          <w:iCs/>
          <w:sz w:val="24"/>
          <w:szCs w:val="24"/>
        </w:rPr>
        <w:t>Philesturnus carunculatus carunculatus</w:t>
      </w:r>
      <w:r w:rsidRPr="00C324D8">
        <w:rPr>
          <w:rFonts w:ascii="Times New Roman" w:hAnsi="Times New Roman" w:cs="Times New Roman"/>
          <w:sz w:val="24"/>
          <w:szCs w:val="24"/>
        </w:rPr>
        <w:t xml:space="preserve">, Callaeatidae). </w:t>
      </w:r>
      <w:r w:rsidRPr="00C324D8">
        <w:rPr>
          <w:rFonts w:ascii="Times New Roman" w:hAnsi="Times New Roman" w:cs="Times New Roman"/>
          <w:i/>
          <w:iCs/>
          <w:sz w:val="24"/>
          <w:szCs w:val="24"/>
        </w:rPr>
        <w:t>Notornis, 50</w:t>
      </w:r>
      <w:r w:rsidRPr="00C324D8">
        <w:rPr>
          <w:rFonts w:ascii="Times New Roman" w:hAnsi="Times New Roman" w:cs="Times New Roman"/>
          <w:sz w:val="24"/>
          <w:szCs w:val="24"/>
        </w:rPr>
        <w:t xml:space="preserve">(4). </w:t>
      </w:r>
    </w:p>
    <w:p w14:paraId="5B6C3A1F" w14:textId="77777777" w:rsidR="00C324D8" w:rsidRPr="00C324D8" w:rsidRDefault="00C324D8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4D8">
        <w:rPr>
          <w:rFonts w:ascii="Times New Roman" w:hAnsi="Times New Roman" w:cs="Times New Roman"/>
          <w:sz w:val="24"/>
          <w:szCs w:val="24"/>
        </w:rPr>
        <w:t xml:space="preserve">Horn, T. (2008). </w:t>
      </w:r>
      <w:r w:rsidRPr="00C324D8">
        <w:rPr>
          <w:rFonts w:ascii="Times New Roman" w:hAnsi="Times New Roman" w:cs="Times New Roman"/>
          <w:i/>
          <w:iCs/>
          <w:sz w:val="24"/>
          <w:szCs w:val="24"/>
        </w:rPr>
        <w:t>Telomere length of kakapo and other New Zealand birds: assessment of methods and applications.</w:t>
      </w:r>
      <w:r w:rsidRPr="00C324D8">
        <w:rPr>
          <w:rFonts w:ascii="Times New Roman" w:hAnsi="Times New Roman" w:cs="Times New Roman"/>
          <w:sz w:val="24"/>
          <w:szCs w:val="24"/>
        </w:rPr>
        <w:t xml:space="preserve"> (PhD thesis). University of Canterbury, Christchurch, New Zealand. </w:t>
      </w:r>
    </w:p>
    <w:p w14:paraId="61FEADDF" w14:textId="77777777" w:rsidR="00C324D8" w:rsidRPr="00C324D8" w:rsidRDefault="00C324D8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4D8">
        <w:rPr>
          <w:rFonts w:ascii="Times New Roman" w:hAnsi="Times New Roman" w:cs="Times New Roman"/>
          <w:sz w:val="24"/>
          <w:szCs w:val="24"/>
        </w:rPr>
        <w:t xml:space="preserve">Horn, T., Robertson, B. C., Will, M., Eason, D. K., Elliott, G. P., &amp; Gemmell, N. J. (2011). Inheritance of telomere length in a bird. </w:t>
      </w:r>
      <w:r w:rsidRPr="00C324D8">
        <w:rPr>
          <w:rFonts w:ascii="Times New Roman" w:hAnsi="Times New Roman" w:cs="Times New Roman"/>
          <w:i/>
          <w:iCs/>
          <w:sz w:val="24"/>
          <w:szCs w:val="24"/>
        </w:rPr>
        <w:t>PLoS One, 6</w:t>
      </w:r>
      <w:r w:rsidRPr="00C324D8">
        <w:rPr>
          <w:rFonts w:ascii="Times New Roman" w:hAnsi="Times New Roman" w:cs="Times New Roman"/>
          <w:sz w:val="24"/>
          <w:szCs w:val="24"/>
        </w:rPr>
        <w:t>(2), e17199. doi:10.1371/journal.pone.0017199</w:t>
      </w:r>
    </w:p>
    <w:p w14:paraId="02613276" w14:textId="77777777" w:rsidR="00C324D8" w:rsidRPr="00C324D8" w:rsidRDefault="00C324D8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4D8">
        <w:rPr>
          <w:rFonts w:ascii="Times New Roman" w:hAnsi="Times New Roman" w:cs="Times New Roman"/>
          <w:sz w:val="24"/>
          <w:szCs w:val="24"/>
          <w:lang w:val="es-ES"/>
        </w:rPr>
        <w:t xml:space="preserve">Ibáñez-Álamo, J. D., Pineda-Pampliega, J., Thomson, R. L., Aguirre, J. I., Díez-Fernández, A., Faivre, B., . . . </w:t>
      </w:r>
      <w:r w:rsidRPr="00C324D8">
        <w:rPr>
          <w:rFonts w:ascii="Times New Roman" w:hAnsi="Times New Roman" w:cs="Times New Roman"/>
          <w:sz w:val="24"/>
          <w:szCs w:val="24"/>
        </w:rPr>
        <w:t xml:space="preserve">Verhulst, S. (2018). Urban blackbirds have shorter telomeres. </w:t>
      </w:r>
      <w:r w:rsidRPr="00C324D8">
        <w:rPr>
          <w:rFonts w:ascii="Times New Roman" w:hAnsi="Times New Roman" w:cs="Times New Roman"/>
          <w:i/>
          <w:iCs/>
          <w:sz w:val="24"/>
          <w:szCs w:val="24"/>
        </w:rPr>
        <w:t>Biology Letters, 14</w:t>
      </w:r>
      <w:r w:rsidRPr="00C324D8">
        <w:rPr>
          <w:rFonts w:ascii="Times New Roman" w:hAnsi="Times New Roman" w:cs="Times New Roman"/>
          <w:sz w:val="24"/>
          <w:szCs w:val="24"/>
        </w:rPr>
        <w:t>(3), 20180083. doi:10.1098/rsbl.2018.0083</w:t>
      </w:r>
    </w:p>
    <w:p w14:paraId="65D9824D" w14:textId="60ED479F" w:rsidR="00C324D8" w:rsidRPr="002474AE" w:rsidRDefault="00C324D8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4D8">
        <w:rPr>
          <w:rFonts w:ascii="Times New Roman" w:hAnsi="Times New Roman" w:cs="Times New Roman"/>
          <w:sz w:val="24"/>
          <w:szCs w:val="24"/>
        </w:rPr>
        <w:t xml:space="preserve">Jetz, W., Sekercioglu, C. H., &amp; Böhning-Gaese, K. (2008). The worldwide variation in avian clutch size across species and space. </w:t>
      </w:r>
      <w:r w:rsidRPr="002474AE">
        <w:rPr>
          <w:rFonts w:ascii="Times New Roman" w:hAnsi="Times New Roman" w:cs="Times New Roman"/>
          <w:i/>
          <w:iCs/>
          <w:sz w:val="24"/>
          <w:szCs w:val="24"/>
        </w:rPr>
        <w:t>Plos Biology, 6</w:t>
      </w:r>
      <w:r w:rsidRPr="002474AE">
        <w:rPr>
          <w:rFonts w:ascii="Times New Roman" w:hAnsi="Times New Roman" w:cs="Times New Roman"/>
          <w:sz w:val="24"/>
          <w:szCs w:val="24"/>
        </w:rPr>
        <w:t>(12), e303. doi:10.1371/journal.pbio.0060303</w:t>
      </w:r>
    </w:p>
    <w:p w14:paraId="09E17947" w14:textId="77E5180C" w:rsidR="00486B28" w:rsidRPr="00A56055" w:rsidRDefault="00486B28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6B28">
        <w:rPr>
          <w:rFonts w:ascii="Times New Roman" w:hAnsi="Times New Roman" w:cs="Times New Roman"/>
          <w:sz w:val="24"/>
          <w:szCs w:val="24"/>
        </w:rPr>
        <w:t>K</w:t>
      </w:r>
      <w:r w:rsidR="00301FFF">
        <w:rPr>
          <w:rFonts w:ascii="Times New Roman" w:hAnsi="Times New Roman" w:cs="Times New Roman"/>
          <w:sz w:val="24"/>
          <w:szCs w:val="24"/>
        </w:rPr>
        <w:t>ä</w:t>
      </w:r>
      <w:r w:rsidRPr="00486B28">
        <w:rPr>
          <w:rFonts w:ascii="Times New Roman" w:hAnsi="Times New Roman" w:cs="Times New Roman"/>
          <w:sz w:val="24"/>
          <w:szCs w:val="24"/>
        </w:rPr>
        <w:t>rkk</w:t>
      </w:r>
      <w:r w:rsidR="00301FFF">
        <w:rPr>
          <w:rFonts w:ascii="Times New Roman" w:hAnsi="Times New Roman" w:cs="Times New Roman"/>
          <w:sz w:val="24"/>
          <w:szCs w:val="24"/>
        </w:rPr>
        <w:t>ä</w:t>
      </w:r>
      <w:r w:rsidRPr="00486B28">
        <w:rPr>
          <w:rFonts w:ascii="Times New Roman" w:hAnsi="Times New Roman" w:cs="Times New Roman"/>
          <w:sz w:val="24"/>
          <w:szCs w:val="24"/>
        </w:rPr>
        <w:t xml:space="preserve">inen, T., Teerikorpi, P., Panda, B., Helle, S., Stier, A., &amp; Laaksonen, T. (2019). Impact of continuous predator threat on telomere dynamics in parent and nestling pied flycatchers. </w:t>
      </w:r>
      <w:r w:rsidRPr="00A56055">
        <w:rPr>
          <w:rFonts w:ascii="Times New Roman" w:hAnsi="Times New Roman" w:cs="Times New Roman"/>
          <w:i/>
          <w:iCs/>
          <w:sz w:val="24"/>
          <w:szCs w:val="24"/>
        </w:rPr>
        <w:t>Oecologia, 191</w:t>
      </w:r>
      <w:r w:rsidRPr="00A56055">
        <w:rPr>
          <w:rFonts w:ascii="Times New Roman" w:hAnsi="Times New Roman" w:cs="Times New Roman"/>
          <w:sz w:val="24"/>
          <w:szCs w:val="24"/>
        </w:rPr>
        <w:t>(4), 757-766. doi:10.1007/s00442-019-04529-3</w:t>
      </w:r>
    </w:p>
    <w:p w14:paraId="2AD8865D" w14:textId="19171E18" w:rsidR="00633750" w:rsidRPr="00DC36BC" w:rsidRDefault="00633750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56055">
        <w:rPr>
          <w:rFonts w:ascii="Times New Roman" w:hAnsi="Times New Roman" w:cs="Times New Roman"/>
          <w:sz w:val="24"/>
          <w:szCs w:val="24"/>
        </w:rPr>
        <w:t xml:space="preserve">Klimkiewicz, M. K., &amp; Futcher, A. G. (1987). </w:t>
      </w:r>
      <w:r w:rsidRPr="00633750">
        <w:rPr>
          <w:rFonts w:ascii="Times New Roman" w:hAnsi="Times New Roman" w:cs="Times New Roman"/>
          <w:sz w:val="24"/>
          <w:szCs w:val="24"/>
        </w:rPr>
        <w:t xml:space="preserve">Longevity records of North American birds: Coerebinae through Estrildidae. </w:t>
      </w:r>
      <w:r w:rsidRPr="00DC36BC">
        <w:rPr>
          <w:rFonts w:ascii="Times New Roman" w:hAnsi="Times New Roman" w:cs="Times New Roman"/>
          <w:i/>
          <w:iCs/>
          <w:sz w:val="24"/>
          <w:szCs w:val="24"/>
        </w:rPr>
        <w:t>Journal of Field Ornithology, 58</w:t>
      </w:r>
      <w:r w:rsidRPr="00DC36BC">
        <w:rPr>
          <w:rFonts w:ascii="Times New Roman" w:hAnsi="Times New Roman" w:cs="Times New Roman"/>
          <w:sz w:val="24"/>
          <w:szCs w:val="24"/>
        </w:rPr>
        <w:t xml:space="preserve">(3), 318-333. Retrieved from </w:t>
      </w:r>
      <w:r w:rsidRPr="00DC36BC">
        <w:rPr>
          <w:rFonts w:ascii="Times New Roman" w:hAnsi="Times New Roman" w:cs="Times New Roman"/>
          <w:sz w:val="24"/>
          <w:szCs w:val="24"/>
          <w:u w:val="single"/>
        </w:rPr>
        <w:t>//WOS:A1987J520600011</w:t>
      </w:r>
    </w:p>
    <w:p w14:paraId="6468AEF8" w14:textId="4D8DE43E" w:rsidR="00C324D8" w:rsidRPr="00CF666F" w:rsidRDefault="00C324D8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C36BC">
        <w:rPr>
          <w:rFonts w:ascii="Times New Roman" w:hAnsi="Times New Roman" w:cs="Times New Roman"/>
          <w:sz w:val="24"/>
          <w:szCs w:val="24"/>
        </w:rPr>
        <w:t xml:space="preserve">Mizutani, Y., Niizuma, Y., &amp; Yoda, K. (2016). </w:t>
      </w:r>
      <w:r w:rsidRPr="00C324D8">
        <w:rPr>
          <w:rFonts w:ascii="Times New Roman" w:hAnsi="Times New Roman" w:cs="Times New Roman"/>
          <w:sz w:val="24"/>
          <w:szCs w:val="24"/>
        </w:rPr>
        <w:t xml:space="preserve">How do growth and sibling competition affect telomere dynamics in the first month of life of long-lived seabird? </w:t>
      </w:r>
      <w:r w:rsidRPr="00CF666F">
        <w:rPr>
          <w:rFonts w:ascii="Times New Roman" w:hAnsi="Times New Roman" w:cs="Times New Roman"/>
          <w:i/>
          <w:iCs/>
          <w:sz w:val="24"/>
          <w:szCs w:val="24"/>
        </w:rPr>
        <w:t>PLoS One, 11</w:t>
      </w:r>
      <w:r w:rsidRPr="00CF666F">
        <w:rPr>
          <w:rFonts w:ascii="Times New Roman" w:hAnsi="Times New Roman" w:cs="Times New Roman"/>
          <w:sz w:val="24"/>
          <w:szCs w:val="24"/>
        </w:rPr>
        <w:t>(11), e0167261. doi:10.1371/journal.pone.0167261</w:t>
      </w:r>
    </w:p>
    <w:p w14:paraId="5779FD9B" w14:textId="69E69E78" w:rsidR="007B0FA6" w:rsidRPr="007B0FA6" w:rsidRDefault="007B0FA6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B0FA6">
        <w:rPr>
          <w:rFonts w:ascii="Times New Roman" w:hAnsi="Times New Roman" w:cs="Times New Roman"/>
          <w:sz w:val="24"/>
          <w:szCs w:val="24"/>
        </w:rPr>
        <w:t xml:space="preserve">Münkemüller, T., Lavergne, S., Bzeznik, B., Dray, S., Jombart, T., Schiffers, K. &amp; Thuiller, W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B0FA6">
        <w:rPr>
          <w:rFonts w:ascii="Times New Roman" w:hAnsi="Times New Roman" w:cs="Times New Roman"/>
          <w:sz w:val="24"/>
          <w:szCs w:val="24"/>
        </w:rPr>
        <w:t>2012</w:t>
      </w:r>
      <w:r>
        <w:rPr>
          <w:rFonts w:ascii="Times New Roman" w:hAnsi="Times New Roman" w:cs="Times New Roman"/>
          <w:sz w:val="24"/>
          <w:szCs w:val="24"/>
        </w:rPr>
        <w:t>).</w:t>
      </w:r>
      <w:r w:rsidRPr="007B0FA6">
        <w:rPr>
          <w:rFonts w:ascii="Times New Roman" w:hAnsi="Times New Roman" w:cs="Times New Roman"/>
          <w:sz w:val="24"/>
          <w:szCs w:val="24"/>
        </w:rPr>
        <w:t xml:space="preserve"> How to measure and test phylogenetic signal. </w:t>
      </w:r>
      <w:r w:rsidRPr="007B0FA6">
        <w:rPr>
          <w:rFonts w:ascii="Times New Roman" w:hAnsi="Times New Roman" w:cs="Times New Roman"/>
          <w:i/>
          <w:sz w:val="24"/>
          <w:szCs w:val="24"/>
        </w:rPr>
        <w:t>Methods Ecol Evol</w:t>
      </w:r>
      <w:r w:rsidRPr="007B0FA6">
        <w:rPr>
          <w:rFonts w:ascii="Times New Roman" w:hAnsi="Times New Roman" w:cs="Times New Roman"/>
          <w:sz w:val="24"/>
          <w:szCs w:val="24"/>
        </w:rPr>
        <w:t xml:space="preserve"> </w:t>
      </w:r>
      <w:r w:rsidRPr="007B0FA6">
        <w:rPr>
          <w:rFonts w:ascii="Times New Roman" w:hAnsi="Times New Roman" w:cs="Times New Roman"/>
          <w:bCs/>
          <w:sz w:val="24"/>
          <w:szCs w:val="24"/>
        </w:rPr>
        <w:t>3,</w:t>
      </w:r>
      <w:r w:rsidRPr="007B0FA6">
        <w:rPr>
          <w:rFonts w:ascii="Times New Roman" w:hAnsi="Times New Roman" w:cs="Times New Roman"/>
          <w:sz w:val="24"/>
          <w:szCs w:val="24"/>
        </w:rPr>
        <w:t xml:space="preserve"> 743-756. doi:10.1111/j.2041-210X.2012.00196.x</w:t>
      </w:r>
    </w:p>
    <w:p w14:paraId="1F0D5FA0" w14:textId="77777777" w:rsidR="00C324D8" w:rsidRPr="00C324D8" w:rsidRDefault="00C324D8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4D8">
        <w:rPr>
          <w:rFonts w:ascii="Times New Roman" w:hAnsi="Times New Roman" w:cs="Times New Roman"/>
          <w:sz w:val="24"/>
          <w:szCs w:val="24"/>
          <w:lang w:val="de-DE"/>
        </w:rPr>
        <w:t xml:space="preserve">Nanda, I., Karl, E., Griffin, D. K., Schartl, M., &amp; Schmid, M. (2007). </w:t>
      </w:r>
      <w:r w:rsidRPr="00C324D8">
        <w:rPr>
          <w:rFonts w:ascii="Times New Roman" w:hAnsi="Times New Roman" w:cs="Times New Roman"/>
          <w:sz w:val="24"/>
          <w:szCs w:val="24"/>
        </w:rPr>
        <w:t xml:space="preserve">Chromosome repatterning in three representative parrots (Psittaciformes) inferred from comparative chromosome painting. </w:t>
      </w:r>
      <w:r w:rsidRPr="00C324D8">
        <w:rPr>
          <w:rFonts w:ascii="Times New Roman" w:hAnsi="Times New Roman" w:cs="Times New Roman"/>
          <w:i/>
          <w:iCs/>
          <w:sz w:val="24"/>
          <w:szCs w:val="24"/>
        </w:rPr>
        <w:t>Cytogenetic and Genome Research, 117</w:t>
      </w:r>
      <w:r w:rsidRPr="00C324D8">
        <w:rPr>
          <w:rFonts w:ascii="Times New Roman" w:hAnsi="Times New Roman" w:cs="Times New Roman"/>
          <w:sz w:val="24"/>
          <w:szCs w:val="24"/>
        </w:rPr>
        <w:t>(1-4), 43-53. doi:10.1159/000103164</w:t>
      </w:r>
    </w:p>
    <w:p w14:paraId="5F1A3672" w14:textId="77777777" w:rsidR="00C324D8" w:rsidRPr="00C324D8" w:rsidRDefault="00C324D8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4D8">
        <w:rPr>
          <w:rFonts w:ascii="Times New Roman" w:hAnsi="Times New Roman" w:cs="Times New Roman"/>
          <w:sz w:val="24"/>
          <w:szCs w:val="24"/>
        </w:rPr>
        <w:t xml:space="preserve">Nanda, I., Schrama, D., Feichtinger, W., Haaf, T., Schartl, M., &amp; Schmid, M. (2002). Distribution of telomeric (TTAGGG)n sequences in avian chromosomes. </w:t>
      </w:r>
      <w:r w:rsidRPr="00C324D8">
        <w:rPr>
          <w:rFonts w:ascii="Times New Roman" w:hAnsi="Times New Roman" w:cs="Times New Roman"/>
          <w:i/>
          <w:iCs/>
          <w:sz w:val="24"/>
          <w:szCs w:val="24"/>
        </w:rPr>
        <w:t>Chromosoma, 111</w:t>
      </w:r>
      <w:r w:rsidRPr="00C324D8">
        <w:rPr>
          <w:rFonts w:ascii="Times New Roman" w:hAnsi="Times New Roman" w:cs="Times New Roman"/>
          <w:sz w:val="24"/>
          <w:szCs w:val="24"/>
        </w:rPr>
        <w:t>(4), 215-227. doi:10.1007/s00412-002-0206-4</w:t>
      </w:r>
    </w:p>
    <w:p w14:paraId="0BA78B89" w14:textId="77777777" w:rsidR="00C324D8" w:rsidRPr="00C324D8" w:rsidRDefault="00C324D8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4D8">
        <w:rPr>
          <w:rFonts w:ascii="Times New Roman" w:hAnsi="Times New Roman" w:cs="Times New Roman"/>
          <w:sz w:val="24"/>
          <w:szCs w:val="24"/>
        </w:rPr>
        <w:t xml:space="preserve">Pauliny, A., Larsson, K., &amp; Blomqvist, D. (2012). Telomere dynamics in a long-lived bird, the barnacle goose. </w:t>
      </w:r>
      <w:r w:rsidRPr="00C324D8">
        <w:rPr>
          <w:rFonts w:ascii="Times New Roman" w:hAnsi="Times New Roman" w:cs="Times New Roman"/>
          <w:i/>
          <w:iCs/>
          <w:sz w:val="24"/>
          <w:szCs w:val="24"/>
        </w:rPr>
        <w:t>Bmc Evolutionary Biology, 12</w:t>
      </w:r>
      <w:r w:rsidRPr="00C324D8">
        <w:rPr>
          <w:rFonts w:ascii="Times New Roman" w:hAnsi="Times New Roman" w:cs="Times New Roman"/>
          <w:sz w:val="24"/>
          <w:szCs w:val="24"/>
        </w:rPr>
        <w:t>(1), 257. doi:10.1186/1471-2148-12-257</w:t>
      </w:r>
    </w:p>
    <w:p w14:paraId="35A0AB43" w14:textId="1E8483D3" w:rsidR="00C324D8" w:rsidRPr="002474AE" w:rsidRDefault="00C324D8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s-ES"/>
        </w:rPr>
      </w:pPr>
      <w:r w:rsidRPr="00C324D8">
        <w:rPr>
          <w:rFonts w:ascii="Times New Roman" w:hAnsi="Times New Roman" w:cs="Times New Roman"/>
          <w:sz w:val="24"/>
          <w:szCs w:val="24"/>
        </w:rPr>
        <w:t xml:space="preserve">Pauliny, A., Wagner, R. H., Augustin, J., Szep, T., &amp; Blomqvist, D. (2006). Age-independent telomere length predicts fitness in two bird species. </w:t>
      </w:r>
      <w:r w:rsidRPr="002474AE">
        <w:rPr>
          <w:rFonts w:ascii="Times New Roman" w:hAnsi="Times New Roman" w:cs="Times New Roman"/>
          <w:i/>
          <w:iCs/>
          <w:sz w:val="24"/>
          <w:szCs w:val="24"/>
          <w:lang w:val="es-ES"/>
        </w:rPr>
        <w:t>Mol Ecol, 15</w:t>
      </w:r>
      <w:r w:rsidRPr="002474AE">
        <w:rPr>
          <w:rFonts w:ascii="Times New Roman" w:hAnsi="Times New Roman" w:cs="Times New Roman"/>
          <w:sz w:val="24"/>
          <w:szCs w:val="24"/>
          <w:lang w:val="es-ES"/>
        </w:rPr>
        <w:t>(6), 1681-1687. doi:10.1111/j.1365-294X.</w:t>
      </w:r>
      <w:proofErr w:type="gramStart"/>
      <w:r w:rsidRPr="002474AE">
        <w:rPr>
          <w:rFonts w:ascii="Times New Roman" w:hAnsi="Times New Roman" w:cs="Times New Roman"/>
          <w:sz w:val="24"/>
          <w:szCs w:val="24"/>
          <w:lang w:val="es-ES"/>
        </w:rPr>
        <w:t>2006.02862.x</w:t>
      </w:r>
      <w:proofErr w:type="gramEnd"/>
    </w:p>
    <w:p w14:paraId="4A462D05" w14:textId="77777777" w:rsidR="00191A4B" w:rsidRPr="00191A4B" w:rsidRDefault="00191A4B" w:rsidP="00191A4B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91A4B">
        <w:rPr>
          <w:rFonts w:ascii="Times New Roman" w:hAnsi="Times New Roman" w:cs="Times New Roman"/>
          <w:sz w:val="24"/>
          <w:szCs w:val="24"/>
          <w:lang w:val="es-ES"/>
        </w:rPr>
        <w:t xml:space="preserve">Pineda-Pampliega, J., Herrera-Duenas, A., Mulder, E., Aguirre, J. I., Hofle, U., &amp; Verhulst, S. (2020). </w:t>
      </w:r>
      <w:r w:rsidRPr="00191A4B">
        <w:rPr>
          <w:rFonts w:ascii="Times New Roman" w:hAnsi="Times New Roman" w:cs="Times New Roman"/>
          <w:sz w:val="24"/>
          <w:szCs w:val="24"/>
        </w:rPr>
        <w:t xml:space="preserve">Antioxidant supplementation slows telomere shortening in free-living white stork chicks. </w:t>
      </w:r>
      <w:r w:rsidRPr="00191A4B">
        <w:rPr>
          <w:rFonts w:ascii="Times New Roman" w:hAnsi="Times New Roman" w:cs="Times New Roman"/>
          <w:i/>
          <w:iCs/>
          <w:sz w:val="24"/>
          <w:szCs w:val="24"/>
        </w:rPr>
        <w:t>Proc Biol Sci, 287</w:t>
      </w:r>
      <w:r w:rsidRPr="00191A4B">
        <w:rPr>
          <w:rFonts w:ascii="Times New Roman" w:hAnsi="Times New Roman" w:cs="Times New Roman"/>
          <w:sz w:val="24"/>
          <w:szCs w:val="24"/>
        </w:rPr>
        <w:t>(1918), 20191917. doi:10.1098/rspb.2019.1917</w:t>
      </w:r>
    </w:p>
    <w:p w14:paraId="6FD6EE6C" w14:textId="2FBF25EC" w:rsidR="00C324D8" w:rsidRDefault="00C324D8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4D8">
        <w:rPr>
          <w:rFonts w:ascii="Times New Roman" w:hAnsi="Times New Roman" w:cs="Times New Roman"/>
          <w:sz w:val="24"/>
          <w:szCs w:val="24"/>
        </w:rPr>
        <w:t xml:space="preserve">Ringsby, T. H., Jensen, H., Pärn, H., Kvalnes, T., Boner, W., Gillespie, R., . . . Monaghan, P. (2015). On being the right size: increased body size is associated with reduced telomere length under natural conditions. </w:t>
      </w:r>
      <w:r w:rsidRPr="00C324D8">
        <w:rPr>
          <w:rFonts w:ascii="Times New Roman" w:hAnsi="Times New Roman" w:cs="Times New Roman"/>
          <w:i/>
          <w:iCs/>
          <w:sz w:val="24"/>
          <w:szCs w:val="24"/>
        </w:rPr>
        <w:t>Proc Biol Sci, 282</w:t>
      </w:r>
      <w:r w:rsidRPr="00C324D8">
        <w:rPr>
          <w:rFonts w:ascii="Times New Roman" w:hAnsi="Times New Roman" w:cs="Times New Roman"/>
          <w:sz w:val="24"/>
          <w:szCs w:val="24"/>
        </w:rPr>
        <w:t>(1820), 20152331. doi:10.1098/rspb.2015.2331</w:t>
      </w:r>
    </w:p>
    <w:p w14:paraId="47A0BFB0" w14:textId="77777777" w:rsidR="005A3A06" w:rsidRPr="005A3A06" w:rsidRDefault="005A3A06" w:rsidP="005A3A06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A3A06">
        <w:rPr>
          <w:rFonts w:ascii="Times New Roman" w:hAnsi="Times New Roman" w:cs="Times New Roman"/>
          <w:sz w:val="24"/>
          <w:szCs w:val="24"/>
        </w:rPr>
        <w:t xml:space="preserve">Rønning, B., Moe, B., &amp; Bech, C. (2005). Long-term repeatability makes basal metabolic rate </w:t>
      </w:r>
      <w:r w:rsidRPr="005A3A06">
        <w:rPr>
          <w:rFonts w:ascii="Times New Roman" w:hAnsi="Times New Roman" w:cs="Times New Roman"/>
          <w:sz w:val="24"/>
          <w:szCs w:val="24"/>
        </w:rPr>
        <w:lastRenderedPageBreak/>
        <w:t xml:space="preserve">a likely heritable trait in the zebra finch </w:t>
      </w:r>
      <w:r w:rsidRPr="005A3A06">
        <w:rPr>
          <w:rFonts w:ascii="Times New Roman" w:hAnsi="Times New Roman" w:cs="Times New Roman"/>
          <w:i/>
          <w:iCs/>
          <w:sz w:val="24"/>
          <w:szCs w:val="24"/>
        </w:rPr>
        <w:t>Taeniopygia guttata</w:t>
      </w:r>
      <w:r w:rsidRPr="005A3A06">
        <w:rPr>
          <w:rFonts w:ascii="Times New Roman" w:hAnsi="Times New Roman" w:cs="Times New Roman"/>
          <w:sz w:val="24"/>
          <w:szCs w:val="24"/>
        </w:rPr>
        <w:t xml:space="preserve">. </w:t>
      </w:r>
      <w:r w:rsidRPr="005A3A06">
        <w:rPr>
          <w:rFonts w:ascii="Times New Roman" w:hAnsi="Times New Roman" w:cs="Times New Roman"/>
          <w:i/>
          <w:iCs/>
          <w:sz w:val="24"/>
          <w:szCs w:val="24"/>
        </w:rPr>
        <w:t>Journal of Experimental Biology, 208</w:t>
      </w:r>
      <w:r w:rsidRPr="005A3A06">
        <w:rPr>
          <w:rFonts w:ascii="Times New Roman" w:hAnsi="Times New Roman" w:cs="Times New Roman"/>
          <w:sz w:val="24"/>
          <w:szCs w:val="24"/>
        </w:rPr>
        <w:t>(24), 4663. doi:10.1242/jeb.01941</w:t>
      </w:r>
    </w:p>
    <w:p w14:paraId="23859135" w14:textId="77777777" w:rsidR="00C324D8" w:rsidRPr="00C324D8" w:rsidRDefault="00C324D8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4D8">
        <w:rPr>
          <w:rFonts w:ascii="Times New Roman" w:hAnsi="Times New Roman" w:cs="Times New Roman"/>
          <w:sz w:val="24"/>
          <w:szCs w:val="24"/>
        </w:rPr>
        <w:t xml:space="preserve">Salomons, H. M., Mulder, G. A., van de Zande, L., Haussmann, M. F., Linskens, M. H. K., &amp; Verhulst, S. (2009). Telomere shortening and survival in free-living corvids. </w:t>
      </w:r>
      <w:r w:rsidRPr="00C324D8">
        <w:rPr>
          <w:rFonts w:ascii="Times New Roman" w:hAnsi="Times New Roman" w:cs="Times New Roman"/>
          <w:i/>
          <w:iCs/>
          <w:sz w:val="24"/>
          <w:szCs w:val="24"/>
        </w:rPr>
        <w:t>Proceedings of the Royal Society B: Biological Sciences, 276</w:t>
      </w:r>
      <w:r w:rsidRPr="00C324D8">
        <w:rPr>
          <w:rFonts w:ascii="Times New Roman" w:hAnsi="Times New Roman" w:cs="Times New Roman"/>
          <w:sz w:val="24"/>
          <w:szCs w:val="24"/>
        </w:rPr>
        <w:t>(1670), 3157-3165. doi:10.1098/rspb.2009.0517</w:t>
      </w:r>
    </w:p>
    <w:p w14:paraId="56206E5A" w14:textId="77777777" w:rsidR="00C324D8" w:rsidRPr="00C324D8" w:rsidRDefault="00C324D8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fr-FR"/>
        </w:rPr>
      </w:pPr>
      <w:r w:rsidRPr="00C324D8">
        <w:rPr>
          <w:rFonts w:ascii="Times New Roman" w:hAnsi="Times New Roman" w:cs="Times New Roman"/>
          <w:sz w:val="24"/>
          <w:szCs w:val="24"/>
        </w:rPr>
        <w:t xml:space="preserve">Schultner, J., Moe, B., Chastel, O., Bech, C., &amp; Kitaysky, A. S. (2014). Migration and stress during reproduction govern telomere dynamics in a seabird. </w:t>
      </w:r>
      <w:r w:rsidRPr="00C324D8">
        <w:rPr>
          <w:rFonts w:ascii="Times New Roman" w:hAnsi="Times New Roman" w:cs="Times New Roman"/>
          <w:i/>
          <w:iCs/>
          <w:sz w:val="24"/>
          <w:szCs w:val="24"/>
          <w:lang w:val="fr-FR"/>
        </w:rPr>
        <w:t>Biology Letters, 10</w:t>
      </w:r>
      <w:r w:rsidRPr="00C324D8">
        <w:rPr>
          <w:rFonts w:ascii="Times New Roman" w:hAnsi="Times New Roman" w:cs="Times New Roman"/>
          <w:sz w:val="24"/>
          <w:szCs w:val="24"/>
          <w:lang w:val="fr-FR"/>
        </w:rPr>
        <w:t xml:space="preserve">(1), 20130889. </w:t>
      </w:r>
      <w:proofErr w:type="gramStart"/>
      <w:r w:rsidRPr="00C324D8">
        <w:rPr>
          <w:rFonts w:ascii="Times New Roman" w:hAnsi="Times New Roman" w:cs="Times New Roman"/>
          <w:sz w:val="24"/>
          <w:szCs w:val="24"/>
          <w:lang w:val="fr-FR"/>
        </w:rPr>
        <w:t>doi:</w:t>
      </w:r>
      <w:proofErr w:type="gramEnd"/>
      <w:r w:rsidRPr="00C324D8">
        <w:rPr>
          <w:rFonts w:ascii="Times New Roman" w:hAnsi="Times New Roman" w:cs="Times New Roman"/>
          <w:sz w:val="24"/>
          <w:szCs w:val="24"/>
          <w:lang w:val="fr-FR"/>
        </w:rPr>
        <w:t>10.1098/rsbl.2013.0889</w:t>
      </w:r>
    </w:p>
    <w:p w14:paraId="35365334" w14:textId="7B1526B1" w:rsidR="00C324D8" w:rsidRDefault="00C324D8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4D8">
        <w:rPr>
          <w:rFonts w:ascii="Times New Roman" w:hAnsi="Times New Roman" w:cs="Times New Roman"/>
          <w:sz w:val="24"/>
          <w:szCs w:val="24"/>
          <w:lang w:val="fr-FR"/>
        </w:rPr>
        <w:t xml:space="preserve">Sebastiano, M., Eens, M., Angelier, F., Pineau, K., Chastel, O., &amp; Costantini, D. (2017). </w:t>
      </w:r>
      <w:r w:rsidRPr="00C324D8">
        <w:rPr>
          <w:rFonts w:ascii="Times New Roman" w:hAnsi="Times New Roman" w:cs="Times New Roman"/>
          <w:sz w:val="24"/>
          <w:szCs w:val="24"/>
        </w:rPr>
        <w:t xml:space="preserve">Corticosterone, inflammation, immune </w:t>
      </w:r>
      <w:proofErr w:type="gramStart"/>
      <w:r w:rsidRPr="00C324D8">
        <w:rPr>
          <w:rFonts w:ascii="Times New Roman" w:hAnsi="Times New Roman" w:cs="Times New Roman"/>
          <w:sz w:val="24"/>
          <w:szCs w:val="24"/>
        </w:rPr>
        <w:t>status</w:t>
      </w:r>
      <w:proofErr w:type="gramEnd"/>
      <w:r w:rsidRPr="00C324D8">
        <w:rPr>
          <w:rFonts w:ascii="Times New Roman" w:hAnsi="Times New Roman" w:cs="Times New Roman"/>
          <w:sz w:val="24"/>
          <w:szCs w:val="24"/>
        </w:rPr>
        <w:t xml:space="preserve"> and telomere length in frigatebird nestlings facing a severe herpesvirus infection. </w:t>
      </w:r>
      <w:r w:rsidRPr="00C324D8">
        <w:rPr>
          <w:rFonts w:ascii="Times New Roman" w:hAnsi="Times New Roman" w:cs="Times New Roman"/>
          <w:i/>
          <w:iCs/>
          <w:sz w:val="24"/>
          <w:szCs w:val="24"/>
        </w:rPr>
        <w:t>Conservation Physiology, 5</w:t>
      </w:r>
      <w:r w:rsidRPr="00C324D8">
        <w:rPr>
          <w:rFonts w:ascii="Times New Roman" w:hAnsi="Times New Roman" w:cs="Times New Roman"/>
          <w:sz w:val="24"/>
          <w:szCs w:val="24"/>
        </w:rPr>
        <w:t>(1). doi:10.1093/conphys/cow073</w:t>
      </w:r>
    </w:p>
    <w:p w14:paraId="7A716C7E" w14:textId="77777777" w:rsidR="00AF771B" w:rsidRPr="00AF771B" w:rsidRDefault="00AF771B" w:rsidP="00AF771B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F771B">
        <w:rPr>
          <w:rFonts w:ascii="Times New Roman" w:hAnsi="Times New Roman" w:cs="Times New Roman"/>
          <w:sz w:val="24"/>
          <w:szCs w:val="24"/>
        </w:rPr>
        <w:t xml:space="preserve">Stier, A., Hsu, B.-Y., Marciau, C., Doligez, B., Gustafsson, L., Bize, P., &amp; Ruuskanen, S. (2020). Born to be young? Prenatal thyroid hormones increase early-life telomere length in wild collared flycatchers. </w:t>
      </w:r>
      <w:r w:rsidRPr="00D5568F">
        <w:rPr>
          <w:rFonts w:ascii="Times New Roman" w:hAnsi="Times New Roman" w:cs="Times New Roman"/>
          <w:i/>
          <w:iCs/>
          <w:sz w:val="24"/>
          <w:szCs w:val="24"/>
        </w:rPr>
        <w:t>Biology Letters, 16</w:t>
      </w:r>
      <w:r w:rsidRPr="00D5568F">
        <w:rPr>
          <w:rFonts w:ascii="Times New Roman" w:hAnsi="Times New Roman" w:cs="Times New Roman"/>
          <w:sz w:val="24"/>
          <w:szCs w:val="24"/>
        </w:rPr>
        <w:t>(11), 20200364. doi:10.1098/rsbl.2020.0364</w:t>
      </w:r>
    </w:p>
    <w:p w14:paraId="0022C9F0" w14:textId="77777777" w:rsidR="00C324D8" w:rsidRPr="00C324D8" w:rsidRDefault="00C324D8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1B0D">
        <w:rPr>
          <w:rFonts w:ascii="Times New Roman" w:hAnsi="Times New Roman" w:cs="Times New Roman"/>
          <w:sz w:val="24"/>
          <w:szCs w:val="24"/>
        </w:rPr>
        <w:t xml:space="preserve">Stier, A., Metcalfe, N. B., &amp; Monaghan, P. (2020). </w:t>
      </w:r>
      <w:r w:rsidRPr="00C324D8">
        <w:rPr>
          <w:rFonts w:ascii="Times New Roman" w:hAnsi="Times New Roman" w:cs="Times New Roman"/>
          <w:sz w:val="24"/>
          <w:szCs w:val="24"/>
        </w:rPr>
        <w:t xml:space="preserve">Pace and stability of embryonic development affect telomere dynamics: an experimental study in a precocial bird model. </w:t>
      </w:r>
      <w:r w:rsidRPr="00C324D8">
        <w:rPr>
          <w:rFonts w:ascii="Times New Roman" w:hAnsi="Times New Roman" w:cs="Times New Roman"/>
          <w:i/>
          <w:iCs/>
          <w:sz w:val="24"/>
          <w:szCs w:val="24"/>
        </w:rPr>
        <w:t>Proceedings of the Royal Society B: Biological Sciences, 287</w:t>
      </w:r>
      <w:r w:rsidRPr="00C324D8">
        <w:rPr>
          <w:rFonts w:ascii="Times New Roman" w:hAnsi="Times New Roman" w:cs="Times New Roman"/>
          <w:sz w:val="24"/>
          <w:szCs w:val="24"/>
        </w:rPr>
        <w:t>(1933), 20201378. doi:10.1098/rspb.2020.1378</w:t>
      </w:r>
    </w:p>
    <w:p w14:paraId="51A999B5" w14:textId="77777777" w:rsidR="00C324D8" w:rsidRPr="00C324D8" w:rsidRDefault="00C324D8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4D8">
        <w:rPr>
          <w:rFonts w:ascii="Times New Roman" w:hAnsi="Times New Roman" w:cs="Times New Roman"/>
          <w:sz w:val="24"/>
          <w:szCs w:val="24"/>
          <w:lang w:val="fr-FR"/>
        </w:rPr>
        <w:t xml:space="preserve">Tacutu, R., Thornton, D., Johnson, E., Budovsky, A., Barardo, D., Craig, T., . . . de Magalhaes, J. P. (2018). </w:t>
      </w:r>
      <w:r w:rsidRPr="00C324D8">
        <w:rPr>
          <w:rFonts w:ascii="Times New Roman" w:hAnsi="Times New Roman" w:cs="Times New Roman"/>
          <w:sz w:val="24"/>
          <w:szCs w:val="24"/>
        </w:rPr>
        <w:t xml:space="preserve">Human Ageing Genomic Resources: new and updated databases. </w:t>
      </w:r>
      <w:r w:rsidRPr="00C324D8">
        <w:rPr>
          <w:rFonts w:ascii="Times New Roman" w:hAnsi="Times New Roman" w:cs="Times New Roman"/>
          <w:i/>
          <w:iCs/>
          <w:sz w:val="24"/>
          <w:szCs w:val="24"/>
        </w:rPr>
        <w:t>Nucleic Acids Research, 46</w:t>
      </w:r>
      <w:r w:rsidRPr="00C324D8">
        <w:rPr>
          <w:rFonts w:ascii="Times New Roman" w:hAnsi="Times New Roman" w:cs="Times New Roman"/>
          <w:sz w:val="24"/>
          <w:szCs w:val="24"/>
        </w:rPr>
        <w:t>(D1), D1083-d1090. doi:10.1093/nar/gkx1042. Accessed 01-07-2020.</w:t>
      </w:r>
    </w:p>
    <w:p w14:paraId="727AA452" w14:textId="77777777" w:rsidR="00C324D8" w:rsidRPr="00C324D8" w:rsidRDefault="00C324D8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4D8">
        <w:rPr>
          <w:rFonts w:ascii="Times New Roman" w:hAnsi="Times New Roman" w:cs="Times New Roman"/>
          <w:sz w:val="24"/>
          <w:szCs w:val="24"/>
        </w:rPr>
        <w:t xml:space="preserve">Taylor, S. S., Boessenkool, S., &amp; Jamieson, I. G. (2008). Genetic monogamy in two long-lived New Zealand passerines. </w:t>
      </w:r>
      <w:r w:rsidRPr="00C324D8">
        <w:rPr>
          <w:rFonts w:ascii="Times New Roman" w:hAnsi="Times New Roman" w:cs="Times New Roman"/>
          <w:i/>
          <w:iCs/>
          <w:sz w:val="24"/>
          <w:szCs w:val="24"/>
        </w:rPr>
        <w:t>Journal of Avian Biology, 39</w:t>
      </w:r>
      <w:r w:rsidRPr="00C324D8">
        <w:rPr>
          <w:rFonts w:ascii="Times New Roman" w:hAnsi="Times New Roman" w:cs="Times New Roman"/>
          <w:sz w:val="24"/>
          <w:szCs w:val="24"/>
        </w:rPr>
        <w:t>(5), 579-583. doi:10.1111/j.0908-8857.2008.04331.x</w:t>
      </w:r>
    </w:p>
    <w:p w14:paraId="65FED7C5" w14:textId="77777777" w:rsidR="00C324D8" w:rsidRPr="00C324D8" w:rsidRDefault="00C324D8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4D8">
        <w:rPr>
          <w:rFonts w:ascii="Times New Roman" w:hAnsi="Times New Roman" w:cs="Times New Roman"/>
          <w:sz w:val="24"/>
          <w:szCs w:val="24"/>
        </w:rPr>
        <w:t xml:space="preserve">Taylor, S. S., Jamieson, I. G., &amp; Wallis, G. P. (2007). Historic and contemporary levels of genetic variation in two New Zealand passerines with different histories of decline. </w:t>
      </w:r>
      <w:r w:rsidRPr="00C324D8">
        <w:rPr>
          <w:rFonts w:ascii="Times New Roman" w:hAnsi="Times New Roman" w:cs="Times New Roman"/>
          <w:i/>
          <w:iCs/>
          <w:sz w:val="24"/>
          <w:szCs w:val="24"/>
        </w:rPr>
        <w:t>Journal of Evolutionary Biology, 20</w:t>
      </w:r>
      <w:r w:rsidRPr="00C324D8">
        <w:rPr>
          <w:rFonts w:ascii="Times New Roman" w:hAnsi="Times New Roman" w:cs="Times New Roman"/>
          <w:sz w:val="24"/>
          <w:szCs w:val="24"/>
        </w:rPr>
        <w:t>(5), 2035-2047. doi:10.1111/j.1420-9101.2007.01362.x</w:t>
      </w:r>
    </w:p>
    <w:p w14:paraId="7CA895AD" w14:textId="77777777" w:rsidR="00C324D8" w:rsidRPr="00C324D8" w:rsidRDefault="00C324D8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4D8">
        <w:rPr>
          <w:rFonts w:ascii="Times New Roman" w:hAnsi="Times New Roman" w:cs="Times New Roman"/>
          <w:sz w:val="24"/>
          <w:szCs w:val="24"/>
        </w:rPr>
        <w:t xml:space="preserve">Tricola Gianna, M., Simons Mirre, J. P., Atema, E., Boughton Raoul, K., Brown, J. L., Dearborn Donald, C., . . . Haussmann Mark, F. (2018). The rate of telomere loss is related to maximum lifespan in birds. </w:t>
      </w:r>
      <w:r w:rsidRPr="00C324D8">
        <w:rPr>
          <w:rFonts w:ascii="Times New Roman" w:hAnsi="Times New Roman" w:cs="Times New Roman"/>
          <w:i/>
          <w:iCs/>
          <w:sz w:val="24"/>
          <w:szCs w:val="24"/>
        </w:rPr>
        <w:t>Philosophical Transactions of the Royal Society B: Biological Sciences, 373</w:t>
      </w:r>
      <w:r w:rsidRPr="00C324D8">
        <w:rPr>
          <w:rFonts w:ascii="Times New Roman" w:hAnsi="Times New Roman" w:cs="Times New Roman"/>
          <w:sz w:val="24"/>
          <w:szCs w:val="24"/>
        </w:rPr>
        <w:t>(1741), 20160445. doi:10.1098/rstb.2016.0445</w:t>
      </w:r>
    </w:p>
    <w:p w14:paraId="6A830A60" w14:textId="619E6CBA" w:rsidR="00C324D8" w:rsidRDefault="00C324D8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4D8">
        <w:rPr>
          <w:rFonts w:ascii="Times New Roman" w:hAnsi="Times New Roman" w:cs="Times New Roman"/>
          <w:sz w:val="24"/>
          <w:szCs w:val="24"/>
        </w:rPr>
        <w:t xml:space="preserve">Trondrud, L. M. (2017). </w:t>
      </w:r>
      <w:r w:rsidRPr="00C324D8">
        <w:rPr>
          <w:rFonts w:ascii="Times New Roman" w:hAnsi="Times New Roman" w:cs="Times New Roman"/>
          <w:i/>
          <w:iCs/>
          <w:sz w:val="24"/>
          <w:szCs w:val="24"/>
        </w:rPr>
        <w:t>Telomere dynamics and migration patterns in a long-distance migrant, the Arctic skua.</w:t>
      </w:r>
      <w:r w:rsidRPr="00C324D8">
        <w:rPr>
          <w:rFonts w:ascii="Times New Roman" w:hAnsi="Times New Roman" w:cs="Times New Roman"/>
          <w:sz w:val="24"/>
          <w:szCs w:val="24"/>
        </w:rPr>
        <w:t xml:space="preserve"> (Master thesis). Norwegian University of Science and Technology (NTNU), Trondheim, Norway. </w:t>
      </w:r>
    </w:p>
    <w:p w14:paraId="15BDFACF" w14:textId="197BB4B3" w:rsidR="00767585" w:rsidRPr="00C324D8" w:rsidRDefault="00767585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67585">
        <w:rPr>
          <w:rFonts w:ascii="Times New Roman" w:hAnsi="Times New Roman" w:cs="Times New Roman"/>
          <w:sz w:val="24"/>
          <w:szCs w:val="24"/>
        </w:rPr>
        <w:t xml:space="preserve">Tung Ho, L. s., &amp; Ané, C. (2014). A linear-time algorithm for gaussian and non-gaussian trait evolution models. </w:t>
      </w:r>
      <w:r w:rsidRPr="00D5568F">
        <w:rPr>
          <w:rFonts w:ascii="Times New Roman" w:hAnsi="Times New Roman" w:cs="Times New Roman"/>
          <w:i/>
          <w:iCs/>
          <w:sz w:val="24"/>
          <w:szCs w:val="24"/>
        </w:rPr>
        <w:t>Systematic Biology, 63</w:t>
      </w:r>
      <w:r w:rsidRPr="00D5568F">
        <w:rPr>
          <w:rFonts w:ascii="Times New Roman" w:hAnsi="Times New Roman" w:cs="Times New Roman"/>
          <w:sz w:val="24"/>
          <w:szCs w:val="24"/>
        </w:rPr>
        <w:t>(3), 397-408. doi:10.1093/sysbio/syu005</w:t>
      </w:r>
    </w:p>
    <w:p w14:paraId="0699E149" w14:textId="6A1A62BC" w:rsidR="00E73AE3" w:rsidRDefault="00C324D8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324D8">
        <w:rPr>
          <w:rFonts w:ascii="Times New Roman" w:hAnsi="Times New Roman" w:cs="Times New Roman"/>
          <w:sz w:val="24"/>
          <w:szCs w:val="24"/>
        </w:rPr>
        <w:t xml:space="preserve">Wilman, H., Belmaker, J., Simpson, J., de la Rosa, C., Rivadeneira, M. M., &amp; Jetz, W. (2014). EltonTraits 1.0: Species-level foraging attributes of the world's birds and mammals. </w:t>
      </w:r>
      <w:r w:rsidRPr="00C324D8">
        <w:rPr>
          <w:rFonts w:ascii="Times New Roman" w:hAnsi="Times New Roman" w:cs="Times New Roman"/>
          <w:i/>
          <w:iCs/>
          <w:sz w:val="24"/>
          <w:szCs w:val="24"/>
        </w:rPr>
        <w:t>Ecology, 95</w:t>
      </w:r>
      <w:r w:rsidRPr="00C324D8">
        <w:rPr>
          <w:rFonts w:ascii="Times New Roman" w:hAnsi="Times New Roman" w:cs="Times New Roman"/>
          <w:sz w:val="24"/>
          <w:szCs w:val="24"/>
        </w:rPr>
        <w:t>(7), 2027-2027. doi:10.1890/13-1917.1</w:t>
      </w:r>
    </w:p>
    <w:p w14:paraId="114AA5FC" w14:textId="235C2D0D" w:rsidR="00D95763" w:rsidRPr="00C324D8" w:rsidRDefault="00D95763" w:rsidP="00C324D8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95763">
        <w:rPr>
          <w:rFonts w:ascii="Times New Roman" w:hAnsi="Times New Roman" w:cs="Times New Roman"/>
          <w:sz w:val="24"/>
          <w:szCs w:val="24"/>
        </w:rPr>
        <w:t xml:space="preserve">Zhang, G. &amp; Li, C. &amp; Li, Q. &amp; Li, B. &amp; Larkin, D.M. &amp; Lee, C. &amp; Storz, J.F. &amp; Antunes, A. &amp; Greenwold, M.J. &amp; Meredith, R.W., et al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95763">
        <w:rPr>
          <w:rFonts w:ascii="Times New Roman" w:hAnsi="Times New Roman" w:cs="Times New Roman"/>
          <w:sz w:val="24"/>
          <w:szCs w:val="24"/>
        </w:rPr>
        <w:t>2014</w:t>
      </w:r>
      <w:r>
        <w:rPr>
          <w:rFonts w:ascii="Times New Roman" w:hAnsi="Times New Roman" w:cs="Times New Roman"/>
          <w:sz w:val="24"/>
          <w:szCs w:val="24"/>
        </w:rPr>
        <w:t>).</w:t>
      </w:r>
      <w:r w:rsidRPr="00D95763">
        <w:rPr>
          <w:rFonts w:ascii="Times New Roman" w:hAnsi="Times New Roman" w:cs="Times New Roman"/>
          <w:sz w:val="24"/>
          <w:szCs w:val="24"/>
        </w:rPr>
        <w:t xml:space="preserve"> Comparative genomics reveals insights into avian genome evolution and adaptation. </w:t>
      </w:r>
      <w:r w:rsidRPr="00D95763">
        <w:rPr>
          <w:rFonts w:ascii="Times New Roman" w:hAnsi="Times New Roman" w:cs="Times New Roman"/>
          <w:i/>
          <w:sz w:val="24"/>
          <w:szCs w:val="24"/>
        </w:rPr>
        <w:t>Science</w:t>
      </w:r>
      <w:r w:rsidRPr="00D95763">
        <w:rPr>
          <w:rFonts w:ascii="Times New Roman" w:hAnsi="Times New Roman" w:cs="Times New Roman"/>
          <w:sz w:val="24"/>
          <w:szCs w:val="24"/>
        </w:rPr>
        <w:t xml:space="preserve"> </w:t>
      </w:r>
      <w:r w:rsidRPr="00B63D07">
        <w:rPr>
          <w:rFonts w:ascii="Times New Roman" w:hAnsi="Times New Roman" w:cs="Times New Roman"/>
          <w:bCs/>
          <w:sz w:val="24"/>
          <w:szCs w:val="24"/>
        </w:rPr>
        <w:t>346</w:t>
      </w:r>
      <w:r w:rsidRPr="00D95763">
        <w:rPr>
          <w:rFonts w:ascii="Times New Roman" w:hAnsi="Times New Roman" w:cs="Times New Roman"/>
          <w:sz w:val="24"/>
          <w:szCs w:val="24"/>
        </w:rPr>
        <w:t>, 1311. doi:10.1126/science.1251385</w:t>
      </w:r>
    </w:p>
    <w:sectPr w:rsidR="00D95763" w:rsidRPr="00C324D8" w:rsidSect="00377F91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292B35" w14:textId="77777777" w:rsidR="0011324A" w:rsidRDefault="0011324A" w:rsidP="005F16CE">
      <w:pPr>
        <w:spacing w:after="0" w:line="240" w:lineRule="auto"/>
      </w:pPr>
      <w:r>
        <w:separator/>
      </w:r>
    </w:p>
  </w:endnote>
  <w:endnote w:type="continuationSeparator" w:id="0">
    <w:p w14:paraId="0BBB6FF5" w14:textId="77777777" w:rsidR="0011324A" w:rsidRDefault="0011324A" w:rsidP="005F16CE">
      <w:pPr>
        <w:spacing w:after="0" w:line="240" w:lineRule="auto"/>
      </w:pPr>
      <w:r>
        <w:continuationSeparator/>
      </w:r>
    </w:p>
  </w:endnote>
  <w:endnote w:id="1">
    <w:p w14:paraId="6359B532" w14:textId="3E83F005" w:rsidR="005116B8" w:rsidRPr="0051033D" w:rsidRDefault="005116B8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51033D">
        <w:rPr>
          <w:rStyle w:val="EndnoteReference"/>
          <w:rFonts w:ascii="Times New Roman" w:hAnsi="Times New Roman" w:cs="Times New Roman"/>
          <w:sz w:val="22"/>
          <w:szCs w:val="22"/>
        </w:rPr>
        <w:endnoteRef/>
      </w:r>
      <w:r w:rsidRPr="0051033D">
        <w:rPr>
          <w:rFonts w:ascii="Times New Roman" w:hAnsi="Times New Roman" w:cs="Times New Roman"/>
          <w:sz w:val="22"/>
          <w:szCs w:val="22"/>
        </w:rPr>
        <w:t xml:space="preserve"> FCM: flow cytometry; SCF: static cell fluorometry; FD: Feulgen densitometry; FIA: Feulgen image analysis densitometry; WGS: whole genome sequencing.</w:t>
      </w:r>
    </w:p>
  </w:endnote>
  <w:endnote w:id="2">
    <w:p w14:paraId="7257E8CD" w14:textId="442259E9" w:rsidR="005116B8" w:rsidRPr="0051033D" w:rsidRDefault="005116B8" w:rsidP="00502A2F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51033D">
        <w:rPr>
          <w:rStyle w:val="EndnoteReference"/>
          <w:rFonts w:ascii="Times New Roman" w:hAnsi="Times New Roman" w:cs="Times New Roman"/>
          <w:sz w:val="22"/>
          <w:szCs w:val="22"/>
        </w:rPr>
        <w:endnoteRef/>
      </w:r>
      <w:r w:rsidRPr="0051033D">
        <w:rPr>
          <w:rFonts w:ascii="Times New Roman" w:hAnsi="Times New Roman" w:cs="Times New Roman"/>
          <w:sz w:val="22"/>
          <w:szCs w:val="22"/>
        </w:rPr>
        <w:t xml:space="preserve"> Methodology in Atema et al. (2019).  </w:t>
      </w:r>
    </w:p>
  </w:endnote>
  <w:endnote w:id="3">
    <w:p w14:paraId="0D39984C" w14:textId="0F0CD7EF" w:rsidR="005116B8" w:rsidRPr="0051033D" w:rsidRDefault="005116B8" w:rsidP="00502A2F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51033D">
        <w:rPr>
          <w:rStyle w:val="EndnoteReference"/>
          <w:rFonts w:ascii="Times New Roman" w:hAnsi="Times New Roman" w:cs="Times New Roman"/>
          <w:sz w:val="22"/>
          <w:szCs w:val="22"/>
        </w:rPr>
        <w:endnoteRef/>
      </w:r>
      <w:r w:rsidRPr="0051033D">
        <w:rPr>
          <w:rFonts w:ascii="Times New Roman" w:hAnsi="Times New Roman" w:cs="Times New Roman"/>
          <w:sz w:val="22"/>
          <w:szCs w:val="22"/>
        </w:rPr>
        <w:t xml:space="preserve"> Average TL across unknown age classes</w:t>
      </w:r>
      <w:r w:rsidRPr="00D818CA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(mainly adults)</w:t>
      </w:r>
      <w:r w:rsidRPr="0051033D">
        <w:rPr>
          <w:rFonts w:ascii="Times New Roman" w:hAnsi="Times New Roman" w:cs="Times New Roman"/>
          <w:sz w:val="22"/>
          <w:szCs w:val="22"/>
        </w:rPr>
        <w:t>.</w:t>
      </w:r>
    </w:p>
  </w:endnote>
  <w:endnote w:id="4">
    <w:p w14:paraId="6FD4C715" w14:textId="758861C3" w:rsidR="005116B8" w:rsidRPr="0051033D" w:rsidRDefault="005116B8" w:rsidP="00502A2F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51033D">
        <w:rPr>
          <w:rStyle w:val="EndnoteReference"/>
          <w:rFonts w:ascii="Times New Roman" w:hAnsi="Times New Roman" w:cs="Times New Roman"/>
          <w:sz w:val="22"/>
          <w:szCs w:val="22"/>
        </w:rPr>
        <w:endnoteRef/>
      </w:r>
      <w:r w:rsidRPr="0051033D">
        <w:rPr>
          <w:rFonts w:ascii="Times New Roman" w:hAnsi="Times New Roman" w:cs="Times New Roman"/>
          <w:sz w:val="22"/>
          <w:szCs w:val="22"/>
        </w:rPr>
        <w:t xml:space="preserve"> </w:t>
      </w:r>
      <w:r w:rsidRPr="0051033D">
        <w:rPr>
          <w:rFonts w:ascii="Times New Roman" w:eastAsia="Times New Roman" w:hAnsi="Times New Roman" w:cs="Times New Roman"/>
          <w:color w:val="000000"/>
          <w:sz w:val="22"/>
          <w:szCs w:val="22"/>
          <w:lang w:eastAsia="nb-NO"/>
        </w:rPr>
        <w:t>Average of weights reported in Granadeiro (1993).</w:t>
      </w:r>
    </w:p>
  </w:endnote>
  <w:endnote w:id="5">
    <w:p w14:paraId="1A952DED" w14:textId="6AB019CD" w:rsidR="005116B8" w:rsidRPr="00154398" w:rsidRDefault="005116B8" w:rsidP="00502A2F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51033D">
        <w:rPr>
          <w:rStyle w:val="EndnoteReference"/>
          <w:rFonts w:ascii="Times New Roman" w:hAnsi="Times New Roman" w:cs="Times New Roman"/>
          <w:sz w:val="22"/>
          <w:szCs w:val="22"/>
        </w:rPr>
        <w:endnoteRef/>
      </w:r>
      <w:r w:rsidRPr="0051033D">
        <w:rPr>
          <w:rFonts w:ascii="Times New Roman" w:hAnsi="Times New Roman" w:cs="Times New Roman"/>
          <w:sz w:val="22"/>
          <w:szCs w:val="22"/>
        </w:rPr>
        <w:t xml:space="preserve"> </w:t>
      </w:r>
      <w:r w:rsidRPr="00154398">
        <w:rPr>
          <w:rFonts w:ascii="Times New Roman" w:eastAsia="Times New Roman" w:hAnsi="Times New Roman" w:cs="Times New Roman"/>
          <w:color w:val="000000"/>
          <w:sz w:val="22"/>
          <w:szCs w:val="22"/>
          <w:lang w:eastAsia="nb-NO"/>
        </w:rPr>
        <w:t xml:space="preserve">Unpublished ringing data, see Cooper (2020, </w:t>
      </w:r>
      <w:r w:rsidRPr="00154398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nb-NO"/>
        </w:rPr>
        <w:t>unpublished</w:t>
      </w:r>
      <w:r w:rsidRPr="00154398">
        <w:rPr>
          <w:rFonts w:ascii="Times New Roman" w:eastAsia="Times New Roman" w:hAnsi="Times New Roman" w:cs="Times New Roman"/>
          <w:color w:val="000000"/>
          <w:sz w:val="22"/>
          <w:szCs w:val="22"/>
          <w:lang w:eastAsia="nb-NO"/>
        </w:rPr>
        <w:t>).</w:t>
      </w:r>
    </w:p>
  </w:endnote>
  <w:endnote w:id="6">
    <w:p w14:paraId="2A6AFC97" w14:textId="6A87441D" w:rsidR="005116B8" w:rsidRPr="00154398" w:rsidRDefault="005116B8" w:rsidP="00502A2F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154398">
        <w:rPr>
          <w:rStyle w:val="EndnoteReference"/>
          <w:rFonts w:ascii="Times New Roman" w:hAnsi="Times New Roman" w:cs="Times New Roman"/>
          <w:sz w:val="22"/>
          <w:szCs w:val="22"/>
        </w:rPr>
        <w:endnoteRef/>
      </w:r>
      <w:r w:rsidRPr="00154398">
        <w:rPr>
          <w:rFonts w:ascii="Times New Roman" w:hAnsi="Times New Roman" w:cs="Times New Roman"/>
          <w:sz w:val="22"/>
          <w:szCs w:val="22"/>
        </w:rPr>
        <w:t xml:space="preserve"> Grayson et al. (2017).</w:t>
      </w:r>
    </w:p>
  </w:endnote>
  <w:endnote w:id="7">
    <w:p w14:paraId="0C0F56AB" w14:textId="7D920FE7" w:rsidR="005116B8" w:rsidRPr="00154398" w:rsidRDefault="005116B8" w:rsidP="00502A2F">
      <w:pPr>
        <w:pStyle w:val="EndnoteText"/>
        <w:rPr>
          <w:sz w:val="22"/>
          <w:szCs w:val="22"/>
        </w:rPr>
      </w:pPr>
      <w:r w:rsidRPr="00154398">
        <w:rPr>
          <w:rStyle w:val="EndnoteReference"/>
          <w:rFonts w:ascii="Times New Roman" w:hAnsi="Times New Roman" w:cs="Times New Roman"/>
          <w:sz w:val="22"/>
          <w:szCs w:val="22"/>
        </w:rPr>
        <w:endnoteRef/>
      </w:r>
      <w:r w:rsidRPr="00154398">
        <w:rPr>
          <w:rFonts w:ascii="Times New Roman" w:hAnsi="Times New Roman" w:cs="Times New Roman"/>
          <w:sz w:val="22"/>
          <w:szCs w:val="22"/>
        </w:rPr>
        <w:t xml:space="preserve"> TL estimate from HT Q-FISH, see </w:t>
      </w:r>
      <w:r w:rsidRPr="00154398">
        <w:rPr>
          <w:rFonts w:ascii="Times New Roman" w:eastAsia="Times New Roman" w:hAnsi="Times New Roman" w:cs="Times New Roman"/>
          <w:color w:val="000000"/>
          <w:sz w:val="22"/>
          <w:szCs w:val="22"/>
          <w:lang w:eastAsia="nb-NO"/>
        </w:rPr>
        <w:t>Whittemore et al., 2019.</w:t>
      </w:r>
    </w:p>
  </w:endnote>
  <w:endnote w:id="8">
    <w:p w14:paraId="18C9580E" w14:textId="4156FEE5" w:rsidR="005116B8" w:rsidRPr="00A56055" w:rsidRDefault="005116B8" w:rsidP="00502A2F">
      <w:pPr>
        <w:pStyle w:val="EndnoteText"/>
        <w:rPr>
          <w:rFonts w:ascii="Times New Roman" w:hAnsi="Times New Roman" w:cs="Times New Roman"/>
          <w:sz w:val="22"/>
          <w:szCs w:val="22"/>
          <w:lang w:val="da-DK"/>
        </w:rPr>
      </w:pPr>
      <w:r w:rsidRPr="00154398">
        <w:rPr>
          <w:rStyle w:val="EndnoteReference"/>
          <w:rFonts w:ascii="Times New Roman" w:hAnsi="Times New Roman" w:cs="Times New Roman"/>
          <w:sz w:val="22"/>
          <w:szCs w:val="22"/>
        </w:rPr>
        <w:endnoteRef/>
      </w:r>
      <w:r w:rsidRPr="00A56055">
        <w:rPr>
          <w:rFonts w:ascii="Times New Roman" w:hAnsi="Times New Roman" w:cs="Times New Roman"/>
          <w:sz w:val="22"/>
          <w:szCs w:val="22"/>
          <w:lang w:val="da-DK"/>
        </w:rPr>
        <w:t xml:space="preserve"> Dantzer &amp; Fletcher (2015).</w:t>
      </w:r>
    </w:p>
  </w:endnote>
  <w:endnote w:id="9">
    <w:p w14:paraId="5A2F6C01" w14:textId="7623C24B" w:rsidR="005116B8" w:rsidRPr="00A56055" w:rsidRDefault="005116B8" w:rsidP="00502A2F">
      <w:pPr>
        <w:pStyle w:val="EndnoteText"/>
        <w:rPr>
          <w:rFonts w:ascii="Times New Roman" w:hAnsi="Times New Roman" w:cs="Times New Roman"/>
          <w:sz w:val="22"/>
          <w:szCs w:val="22"/>
          <w:lang w:val="da-DK"/>
        </w:rPr>
      </w:pPr>
      <w:r w:rsidRPr="00154398">
        <w:rPr>
          <w:rStyle w:val="EndnoteReference"/>
          <w:rFonts w:ascii="Times New Roman" w:hAnsi="Times New Roman" w:cs="Times New Roman"/>
          <w:sz w:val="22"/>
          <w:szCs w:val="22"/>
        </w:rPr>
        <w:endnoteRef/>
      </w:r>
      <w:r w:rsidRPr="00A56055">
        <w:rPr>
          <w:rFonts w:ascii="Times New Roman" w:hAnsi="Times New Roman" w:cs="Times New Roman"/>
          <w:sz w:val="22"/>
          <w:szCs w:val="22"/>
          <w:lang w:val="da-DK"/>
        </w:rPr>
        <w:t xml:space="preserve"> </w:t>
      </w:r>
      <w:r w:rsidRPr="00A56055">
        <w:rPr>
          <w:rFonts w:ascii="Times New Roman" w:eastAsia="Times New Roman" w:hAnsi="Times New Roman" w:cs="Times New Roman"/>
          <w:color w:val="000000"/>
          <w:sz w:val="22"/>
          <w:szCs w:val="22"/>
          <w:lang w:val="da-DK" w:eastAsia="nb-NO"/>
        </w:rPr>
        <w:t>Bird et al. (2020).</w:t>
      </w:r>
    </w:p>
  </w:endnote>
  <w:endnote w:id="10">
    <w:p w14:paraId="5E431BAA" w14:textId="750BF849" w:rsidR="005116B8" w:rsidRPr="00A56055" w:rsidRDefault="005116B8" w:rsidP="00502A2F">
      <w:pPr>
        <w:pStyle w:val="EndnoteText"/>
        <w:rPr>
          <w:rFonts w:ascii="Times New Roman" w:hAnsi="Times New Roman" w:cs="Times New Roman"/>
          <w:sz w:val="22"/>
          <w:szCs w:val="22"/>
          <w:lang w:val="da-DK"/>
        </w:rPr>
      </w:pPr>
      <w:r w:rsidRPr="0051033D">
        <w:rPr>
          <w:rStyle w:val="EndnoteReference"/>
          <w:rFonts w:ascii="Times New Roman" w:hAnsi="Times New Roman" w:cs="Times New Roman"/>
          <w:sz w:val="22"/>
          <w:szCs w:val="22"/>
        </w:rPr>
        <w:endnoteRef/>
      </w:r>
      <w:r w:rsidRPr="00A56055">
        <w:rPr>
          <w:rFonts w:ascii="Times New Roman" w:hAnsi="Times New Roman" w:cs="Times New Roman"/>
          <w:sz w:val="22"/>
          <w:szCs w:val="22"/>
          <w:lang w:val="da-DK"/>
        </w:rPr>
        <w:t xml:space="preserve"> </w:t>
      </w:r>
      <w:r w:rsidRPr="00A56055">
        <w:rPr>
          <w:rFonts w:ascii="Times New Roman" w:eastAsia="Times New Roman" w:hAnsi="Times New Roman" w:cs="Times New Roman"/>
          <w:color w:val="000000"/>
          <w:sz w:val="22"/>
          <w:szCs w:val="22"/>
          <w:lang w:val="da-DK" w:eastAsia="nb-NO"/>
        </w:rPr>
        <w:t>Wilman et al. (2014).</w:t>
      </w:r>
    </w:p>
  </w:endnote>
  <w:endnote w:id="11">
    <w:p w14:paraId="61A6205D" w14:textId="5702D61A" w:rsidR="005116B8" w:rsidRPr="00A56055" w:rsidRDefault="005116B8" w:rsidP="00502A2F">
      <w:pPr>
        <w:pStyle w:val="EndnoteText"/>
        <w:rPr>
          <w:rFonts w:ascii="Times New Roman" w:hAnsi="Times New Roman" w:cs="Times New Roman"/>
          <w:sz w:val="22"/>
          <w:szCs w:val="22"/>
          <w:lang w:val="da-DK"/>
        </w:rPr>
      </w:pPr>
      <w:r w:rsidRPr="0051033D">
        <w:rPr>
          <w:rStyle w:val="EndnoteReference"/>
          <w:rFonts w:ascii="Times New Roman" w:hAnsi="Times New Roman" w:cs="Times New Roman"/>
          <w:sz w:val="22"/>
          <w:szCs w:val="22"/>
        </w:rPr>
        <w:endnoteRef/>
      </w:r>
      <w:r w:rsidRPr="00A56055">
        <w:rPr>
          <w:rFonts w:ascii="Times New Roman" w:hAnsi="Times New Roman" w:cs="Times New Roman"/>
          <w:sz w:val="22"/>
          <w:szCs w:val="22"/>
          <w:lang w:val="da-DK"/>
        </w:rPr>
        <w:t xml:space="preserve"> </w:t>
      </w:r>
      <w:r w:rsidRPr="00A56055">
        <w:rPr>
          <w:rFonts w:ascii="Times New Roman" w:eastAsia="Times New Roman" w:hAnsi="Times New Roman" w:cs="Times New Roman"/>
          <w:color w:val="000000"/>
          <w:sz w:val="22"/>
          <w:szCs w:val="22"/>
          <w:lang w:val="da-DK" w:eastAsia="nb-NO"/>
        </w:rPr>
        <w:t>Taylor et al. (2008).</w:t>
      </w:r>
    </w:p>
  </w:endnote>
  <w:endnote w:id="12">
    <w:p w14:paraId="7B29AD32" w14:textId="3362A52A" w:rsidR="005116B8" w:rsidRPr="0051033D" w:rsidRDefault="005116B8" w:rsidP="00502A2F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51033D">
        <w:rPr>
          <w:rStyle w:val="EndnoteReference"/>
          <w:rFonts w:ascii="Times New Roman" w:hAnsi="Times New Roman" w:cs="Times New Roman"/>
          <w:sz w:val="22"/>
          <w:szCs w:val="22"/>
        </w:rPr>
        <w:endnoteRef/>
      </w:r>
      <w:r w:rsidRPr="00A56055">
        <w:rPr>
          <w:rFonts w:ascii="Times New Roman" w:hAnsi="Times New Roman" w:cs="Times New Roman"/>
          <w:sz w:val="22"/>
          <w:szCs w:val="22"/>
          <w:lang w:val="da-DK"/>
        </w:rPr>
        <w:t xml:space="preserve"> </w:t>
      </w:r>
      <w:r w:rsidRPr="00A56055">
        <w:rPr>
          <w:rFonts w:ascii="Times New Roman" w:eastAsia="Times New Roman" w:hAnsi="Times New Roman" w:cs="Times New Roman"/>
          <w:color w:val="000000"/>
          <w:sz w:val="22"/>
          <w:szCs w:val="22"/>
          <w:lang w:val="da-DK" w:eastAsia="nb-NO"/>
        </w:rPr>
        <w:t xml:space="preserve">Jetz et al. </w:t>
      </w:r>
      <w:r w:rsidRPr="005E1EAF">
        <w:rPr>
          <w:rFonts w:ascii="Times New Roman" w:eastAsia="Times New Roman" w:hAnsi="Times New Roman" w:cs="Times New Roman"/>
          <w:color w:val="000000"/>
          <w:sz w:val="22"/>
          <w:szCs w:val="22"/>
          <w:lang w:eastAsia="nb-NO"/>
        </w:rPr>
        <w:t>(2008).</w:t>
      </w:r>
    </w:p>
  </w:endnote>
  <w:endnote w:id="13">
    <w:p w14:paraId="59CA233E" w14:textId="212BA7A3" w:rsidR="005116B8" w:rsidRPr="0051033D" w:rsidRDefault="005116B8" w:rsidP="00502A2F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51033D">
        <w:rPr>
          <w:rStyle w:val="EndnoteReference"/>
          <w:rFonts w:ascii="Times New Roman" w:hAnsi="Times New Roman" w:cs="Times New Roman"/>
          <w:sz w:val="22"/>
          <w:szCs w:val="22"/>
        </w:rPr>
        <w:endnoteRef/>
      </w:r>
      <w:r w:rsidRPr="0051033D">
        <w:rPr>
          <w:rFonts w:ascii="Times New Roman" w:hAnsi="Times New Roman" w:cs="Times New Roman"/>
          <w:sz w:val="22"/>
          <w:szCs w:val="22"/>
        </w:rPr>
        <w:t xml:space="preserve"> TL estimate from denatured TRF, see Materials and Methods.</w:t>
      </w:r>
    </w:p>
  </w:endnote>
  <w:endnote w:id="14">
    <w:p w14:paraId="5A436E6C" w14:textId="52C410D5" w:rsidR="005116B8" w:rsidRPr="005E1EAF" w:rsidRDefault="005116B8" w:rsidP="00502A2F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51033D">
        <w:rPr>
          <w:rStyle w:val="EndnoteReference"/>
          <w:rFonts w:ascii="Times New Roman" w:hAnsi="Times New Roman" w:cs="Times New Roman"/>
          <w:sz w:val="22"/>
          <w:szCs w:val="22"/>
        </w:rPr>
        <w:endnoteRef/>
      </w:r>
      <w:r w:rsidRPr="0051033D">
        <w:rPr>
          <w:rFonts w:ascii="Times New Roman" w:hAnsi="Times New Roman" w:cs="Times New Roman"/>
          <w:sz w:val="22"/>
          <w:szCs w:val="22"/>
        </w:rPr>
        <w:t xml:space="preserve"> </w:t>
      </w:r>
      <w:r w:rsidRPr="0051033D">
        <w:rPr>
          <w:rFonts w:ascii="Times New Roman" w:eastAsia="Times New Roman" w:hAnsi="Times New Roman" w:cs="Times New Roman"/>
          <w:color w:val="000000"/>
          <w:sz w:val="22"/>
          <w:szCs w:val="22"/>
          <w:lang w:eastAsia="nb-NO"/>
        </w:rPr>
        <w:t>Tricola et al. (2018).</w:t>
      </w:r>
    </w:p>
  </w:endnote>
  <w:endnote w:id="15">
    <w:p w14:paraId="3B94F116" w14:textId="4ACF181C" w:rsidR="005116B8" w:rsidRPr="0051033D" w:rsidRDefault="005116B8" w:rsidP="00502A2F">
      <w:pPr>
        <w:pStyle w:val="EndnoteText"/>
        <w:rPr>
          <w:rFonts w:ascii="Times New Roman" w:hAnsi="Times New Roman" w:cs="Times New Roman"/>
          <w:sz w:val="22"/>
          <w:szCs w:val="22"/>
        </w:rPr>
      </w:pPr>
      <w:r w:rsidRPr="0051033D">
        <w:rPr>
          <w:rStyle w:val="EndnoteReference"/>
          <w:rFonts w:ascii="Times New Roman" w:hAnsi="Times New Roman" w:cs="Times New Roman"/>
          <w:sz w:val="22"/>
          <w:szCs w:val="22"/>
        </w:rPr>
        <w:endnoteRef/>
      </w:r>
      <w:r w:rsidRPr="0051033D">
        <w:rPr>
          <w:rFonts w:ascii="Times New Roman" w:hAnsi="Times New Roman" w:cs="Times New Roman"/>
          <w:sz w:val="22"/>
          <w:szCs w:val="22"/>
        </w:rPr>
        <w:t xml:space="preserve"> </w:t>
      </w:r>
      <w:r w:rsidRPr="0051033D">
        <w:rPr>
          <w:rFonts w:ascii="Times New Roman" w:eastAsia="Times New Roman" w:hAnsi="Times New Roman" w:cs="Times New Roman"/>
          <w:color w:val="000000"/>
          <w:sz w:val="22"/>
          <w:szCs w:val="22"/>
          <w:lang w:eastAsia="nb-NO"/>
        </w:rPr>
        <w:t>This study (see Table S2).</w:t>
      </w:r>
    </w:p>
  </w:endnote>
  <w:endnote w:id="16">
    <w:p w14:paraId="5C4E0971" w14:textId="5FF10FD1" w:rsidR="005116B8" w:rsidRPr="005E1EAF" w:rsidRDefault="005116B8" w:rsidP="00502A2F">
      <w:pPr>
        <w:pStyle w:val="EndnoteText"/>
      </w:pPr>
      <w:r w:rsidRPr="0051033D">
        <w:rPr>
          <w:rStyle w:val="EndnoteReference"/>
          <w:rFonts w:ascii="Times New Roman" w:hAnsi="Times New Roman" w:cs="Times New Roman"/>
          <w:sz w:val="22"/>
          <w:szCs w:val="22"/>
        </w:rPr>
        <w:endnoteRef/>
      </w:r>
      <w:r w:rsidRPr="0051033D">
        <w:rPr>
          <w:rFonts w:ascii="Times New Roman" w:hAnsi="Times New Roman" w:cs="Times New Roman"/>
          <w:sz w:val="22"/>
          <w:szCs w:val="22"/>
        </w:rPr>
        <w:t xml:space="preserve"> Maximum lifespan for </w:t>
      </w:r>
      <w:r w:rsidRPr="00B77EEA">
        <w:rPr>
          <w:rFonts w:ascii="Times New Roman" w:hAnsi="Times New Roman" w:cs="Times New Roman"/>
          <w:i/>
          <w:iCs/>
          <w:sz w:val="22"/>
          <w:szCs w:val="22"/>
        </w:rPr>
        <w:t>Thalassarche bulleri</w:t>
      </w:r>
      <w:r w:rsidRPr="0051033D">
        <w:rPr>
          <w:rFonts w:ascii="Times New Roman" w:hAnsi="Times New Roman" w:cs="Times New Roman"/>
          <w:sz w:val="22"/>
          <w:szCs w:val="22"/>
        </w:rPr>
        <w:t xml:space="preserve"> is undetermined (but &gt;21 years, Horn, 2008) so we used the average maximum lifespan (42.6 years) of the congeneric </w:t>
      </w:r>
      <w:r w:rsidRPr="00B77EEA">
        <w:rPr>
          <w:rFonts w:ascii="Times New Roman" w:hAnsi="Times New Roman" w:cs="Times New Roman"/>
          <w:i/>
          <w:iCs/>
          <w:sz w:val="22"/>
          <w:szCs w:val="22"/>
        </w:rPr>
        <w:t>T. chrysostoma</w:t>
      </w:r>
      <w:r w:rsidRPr="0051033D">
        <w:rPr>
          <w:rFonts w:ascii="Times New Roman" w:hAnsi="Times New Roman" w:cs="Times New Roman"/>
          <w:sz w:val="22"/>
          <w:szCs w:val="22"/>
        </w:rPr>
        <w:t xml:space="preserve">, </w:t>
      </w:r>
      <w:r w:rsidRPr="00B77EEA">
        <w:rPr>
          <w:rFonts w:ascii="Times New Roman" w:hAnsi="Times New Roman" w:cs="Times New Roman"/>
          <w:i/>
          <w:iCs/>
          <w:sz w:val="22"/>
          <w:szCs w:val="22"/>
        </w:rPr>
        <w:t>T. melanophr</w:t>
      </w:r>
      <w:r>
        <w:rPr>
          <w:rFonts w:ascii="Times New Roman" w:hAnsi="Times New Roman" w:cs="Times New Roman"/>
          <w:i/>
          <w:iCs/>
          <w:sz w:val="22"/>
          <w:szCs w:val="22"/>
        </w:rPr>
        <w:t>i</w:t>
      </w:r>
      <w:r w:rsidRPr="00B77EEA">
        <w:rPr>
          <w:rFonts w:ascii="Times New Roman" w:hAnsi="Times New Roman" w:cs="Times New Roman"/>
          <w:i/>
          <w:iCs/>
          <w:sz w:val="22"/>
          <w:szCs w:val="22"/>
        </w:rPr>
        <w:t>s</w:t>
      </w:r>
      <w:r w:rsidRPr="0051033D">
        <w:rPr>
          <w:rFonts w:ascii="Times New Roman" w:hAnsi="Times New Roman" w:cs="Times New Roman"/>
          <w:sz w:val="22"/>
          <w:szCs w:val="22"/>
        </w:rPr>
        <w:t xml:space="preserve"> and </w:t>
      </w:r>
      <w:r w:rsidRPr="00B77EEA">
        <w:rPr>
          <w:rFonts w:ascii="Times New Roman" w:hAnsi="Times New Roman" w:cs="Times New Roman"/>
          <w:i/>
          <w:iCs/>
          <w:sz w:val="22"/>
          <w:szCs w:val="22"/>
        </w:rPr>
        <w:t>T. chlororhynchos</w:t>
      </w:r>
      <w:r w:rsidRPr="0051033D">
        <w:rPr>
          <w:rFonts w:ascii="Times New Roman" w:hAnsi="Times New Roman" w:cs="Times New Roman"/>
          <w:sz w:val="22"/>
          <w:szCs w:val="22"/>
        </w:rPr>
        <w:t xml:space="preserve"> (which are all similarly long-lived; 37-47 years) from Tacutu et al. (2018)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CDE77B" w14:textId="77777777" w:rsidR="00410509" w:rsidRDefault="0041050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06321215"/>
      <w:docPartObj>
        <w:docPartGallery w:val="Page Numbers (Bottom of Page)"/>
        <w:docPartUnique/>
      </w:docPartObj>
    </w:sdtPr>
    <w:sdtEndPr/>
    <w:sdtContent>
      <w:p w14:paraId="31C821D9" w14:textId="2862F1B5" w:rsidR="005116B8" w:rsidRDefault="005116B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79B94866" w14:textId="77777777" w:rsidR="005116B8" w:rsidRDefault="005116B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9D8034" w14:textId="77777777" w:rsidR="00410509" w:rsidRDefault="004105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1D0AC" w14:textId="77777777" w:rsidR="0011324A" w:rsidRDefault="0011324A" w:rsidP="005F16CE">
      <w:pPr>
        <w:spacing w:after="0" w:line="240" w:lineRule="auto"/>
      </w:pPr>
      <w:r>
        <w:separator/>
      </w:r>
    </w:p>
  </w:footnote>
  <w:footnote w:type="continuationSeparator" w:id="0">
    <w:p w14:paraId="19ECE2C1" w14:textId="77777777" w:rsidR="0011324A" w:rsidRDefault="0011324A" w:rsidP="005F16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FADE1C" w14:textId="77777777" w:rsidR="00410509" w:rsidRDefault="0041050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1F45B9" w14:textId="77777777" w:rsidR="00410509" w:rsidRDefault="0041050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1AE28B" w14:textId="77777777" w:rsidR="00410509" w:rsidRDefault="0041050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6CE"/>
    <w:rsid w:val="000110C3"/>
    <w:rsid w:val="00011C3A"/>
    <w:rsid w:val="00013E9E"/>
    <w:rsid w:val="000143FF"/>
    <w:rsid w:val="00017F92"/>
    <w:rsid w:val="00022CC2"/>
    <w:rsid w:val="00024444"/>
    <w:rsid w:val="00030D8F"/>
    <w:rsid w:val="00030DF4"/>
    <w:rsid w:val="00034B04"/>
    <w:rsid w:val="00037B95"/>
    <w:rsid w:val="000458E8"/>
    <w:rsid w:val="00051832"/>
    <w:rsid w:val="00053957"/>
    <w:rsid w:val="000540B8"/>
    <w:rsid w:val="00054F45"/>
    <w:rsid w:val="00055F06"/>
    <w:rsid w:val="00057AB4"/>
    <w:rsid w:val="00061BD0"/>
    <w:rsid w:val="00062F03"/>
    <w:rsid w:val="00063566"/>
    <w:rsid w:val="00063A1E"/>
    <w:rsid w:val="00064EAD"/>
    <w:rsid w:val="000668BA"/>
    <w:rsid w:val="00066DF2"/>
    <w:rsid w:val="000704C5"/>
    <w:rsid w:val="0007251F"/>
    <w:rsid w:val="00074132"/>
    <w:rsid w:val="000750B6"/>
    <w:rsid w:val="00083697"/>
    <w:rsid w:val="00084A1F"/>
    <w:rsid w:val="00091833"/>
    <w:rsid w:val="00095E0B"/>
    <w:rsid w:val="00095FB7"/>
    <w:rsid w:val="000A1BE7"/>
    <w:rsid w:val="000A3551"/>
    <w:rsid w:val="000A416B"/>
    <w:rsid w:val="000A5F0B"/>
    <w:rsid w:val="000A750B"/>
    <w:rsid w:val="000A7755"/>
    <w:rsid w:val="000B0E93"/>
    <w:rsid w:val="000B4B1D"/>
    <w:rsid w:val="000C6813"/>
    <w:rsid w:val="000D0DF1"/>
    <w:rsid w:val="000D7E0D"/>
    <w:rsid w:val="000E0A75"/>
    <w:rsid w:val="000E3054"/>
    <w:rsid w:val="000E51EA"/>
    <w:rsid w:val="000F08B8"/>
    <w:rsid w:val="00101ADA"/>
    <w:rsid w:val="001036EF"/>
    <w:rsid w:val="0010402E"/>
    <w:rsid w:val="00106B87"/>
    <w:rsid w:val="001072E6"/>
    <w:rsid w:val="0011324A"/>
    <w:rsid w:val="00114D06"/>
    <w:rsid w:val="0011767C"/>
    <w:rsid w:val="00126047"/>
    <w:rsid w:val="00131334"/>
    <w:rsid w:val="00131816"/>
    <w:rsid w:val="00132082"/>
    <w:rsid w:val="001328F0"/>
    <w:rsid w:val="00137A35"/>
    <w:rsid w:val="0014121A"/>
    <w:rsid w:val="0014267F"/>
    <w:rsid w:val="001447BD"/>
    <w:rsid w:val="00147CBF"/>
    <w:rsid w:val="00150A80"/>
    <w:rsid w:val="001542BA"/>
    <w:rsid w:val="00154398"/>
    <w:rsid w:val="0015706D"/>
    <w:rsid w:val="00157BDB"/>
    <w:rsid w:val="0016068C"/>
    <w:rsid w:val="001619F2"/>
    <w:rsid w:val="0016445D"/>
    <w:rsid w:val="001658D2"/>
    <w:rsid w:val="00172927"/>
    <w:rsid w:val="00175072"/>
    <w:rsid w:val="001800EA"/>
    <w:rsid w:val="001813A4"/>
    <w:rsid w:val="001853A7"/>
    <w:rsid w:val="00187835"/>
    <w:rsid w:val="00187BD9"/>
    <w:rsid w:val="00191A4B"/>
    <w:rsid w:val="001938B5"/>
    <w:rsid w:val="001A2569"/>
    <w:rsid w:val="001A534A"/>
    <w:rsid w:val="001A55C4"/>
    <w:rsid w:val="001A6040"/>
    <w:rsid w:val="001B26B9"/>
    <w:rsid w:val="001C078D"/>
    <w:rsid w:val="001C42EB"/>
    <w:rsid w:val="001D03B4"/>
    <w:rsid w:val="001D0986"/>
    <w:rsid w:val="001D3D01"/>
    <w:rsid w:val="001D5F11"/>
    <w:rsid w:val="001E042C"/>
    <w:rsid w:val="001E3360"/>
    <w:rsid w:val="001E6635"/>
    <w:rsid w:val="001F01C3"/>
    <w:rsid w:val="001F347F"/>
    <w:rsid w:val="001F47CB"/>
    <w:rsid w:val="00200972"/>
    <w:rsid w:val="002070B6"/>
    <w:rsid w:val="002077FE"/>
    <w:rsid w:val="002118F9"/>
    <w:rsid w:val="00215934"/>
    <w:rsid w:val="00215C66"/>
    <w:rsid w:val="00216D78"/>
    <w:rsid w:val="00223A46"/>
    <w:rsid w:val="00233009"/>
    <w:rsid w:val="00235667"/>
    <w:rsid w:val="00236215"/>
    <w:rsid w:val="0023715E"/>
    <w:rsid w:val="00237C3F"/>
    <w:rsid w:val="00242D5F"/>
    <w:rsid w:val="00244641"/>
    <w:rsid w:val="00244C61"/>
    <w:rsid w:val="002474AE"/>
    <w:rsid w:val="00253D28"/>
    <w:rsid w:val="0025598D"/>
    <w:rsid w:val="002602DB"/>
    <w:rsid w:val="0026036B"/>
    <w:rsid w:val="002607A0"/>
    <w:rsid w:val="00262280"/>
    <w:rsid w:val="00271313"/>
    <w:rsid w:val="00272664"/>
    <w:rsid w:val="00273698"/>
    <w:rsid w:val="00273A68"/>
    <w:rsid w:val="00275A9A"/>
    <w:rsid w:val="002770F6"/>
    <w:rsid w:val="002772F5"/>
    <w:rsid w:val="00277417"/>
    <w:rsid w:val="0028467D"/>
    <w:rsid w:val="00284E92"/>
    <w:rsid w:val="002854CE"/>
    <w:rsid w:val="002856BB"/>
    <w:rsid w:val="0028616C"/>
    <w:rsid w:val="00286CDA"/>
    <w:rsid w:val="0028791E"/>
    <w:rsid w:val="002910EF"/>
    <w:rsid w:val="00291956"/>
    <w:rsid w:val="00296385"/>
    <w:rsid w:val="002A7DFB"/>
    <w:rsid w:val="002B14D5"/>
    <w:rsid w:val="002B53FD"/>
    <w:rsid w:val="002C0F9A"/>
    <w:rsid w:val="002C5EAF"/>
    <w:rsid w:val="002D697B"/>
    <w:rsid w:val="002E1B21"/>
    <w:rsid w:val="002E1CEA"/>
    <w:rsid w:val="002E1E66"/>
    <w:rsid w:val="002E355D"/>
    <w:rsid w:val="002E59CF"/>
    <w:rsid w:val="002F10DF"/>
    <w:rsid w:val="002F1E0D"/>
    <w:rsid w:val="002F2213"/>
    <w:rsid w:val="002F2AF7"/>
    <w:rsid w:val="00300273"/>
    <w:rsid w:val="00300F63"/>
    <w:rsid w:val="00301FFF"/>
    <w:rsid w:val="003067B4"/>
    <w:rsid w:val="00315E62"/>
    <w:rsid w:val="00317E95"/>
    <w:rsid w:val="0032082B"/>
    <w:rsid w:val="003208DB"/>
    <w:rsid w:val="00322CC6"/>
    <w:rsid w:val="00327009"/>
    <w:rsid w:val="0033096F"/>
    <w:rsid w:val="0033195C"/>
    <w:rsid w:val="0033213C"/>
    <w:rsid w:val="003328A7"/>
    <w:rsid w:val="00333B91"/>
    <w:rsid w:val="00336EFB"/>
    <w:rsid w:val="0033721A"/>
    <w:rsid w:val="003422E3"/>
    <w:rsid w:val="00343647"/>
    <w:rsid w:val="00346BF7"/>
    <w:rsid w:val="0035139E"/>
    <w:rsid w:val="0035180B"/>
    <w:rsid w:val="00351ABE"/>
    <w:rsid w:val="00352E1A"/>
    <w:rsid w:val="00356B7F"/>
    <w:rsid w:val="00363A5C"/>
    <w:rsid w:val="00366A82"/>
    <w:rsid w:val="00370717"/>
    <w:rsid w:val="003723F1"/>
    <w:rsid w:val="003736B8"/>
    <w:rsid w:val="003749AA"/>
    <w:rsid w:val="00377F91"/>
    <w:rsid w:val="003807C2"/>
    <w:rsid w:val="00391249"/>
    <w:rsid w:val="003912FC"/>
    <w:rsid w:val="00393C79"/>
    <w:rsid w:val="00397446"/>
    <w:rsid w:val="003A026D"/>
    <w:rsid w:val="003A03CD"/>
    <w:rsid w:val="003A18BB"/>
    <w:rsid w:val="003A1E2D"/>
    <w:rsid w:val="003A56B3"/>
    <w:rsid w:val="003A70B4"/>
    <w:rsid w:val="003B0AA6"/>
    <w:rsid w:val="003B0CDD"/>
    <w:rsid w:val="003B4DBB"/>
    <w:rsid w:val="003C34E8"/>
    <w:rsid w:val="003D0758"/>
    <w:rsid w:val="003D2236"/>
    <w:rsid w:val="003D49E5"/>
    <w:rsid w:val="003D771B"/>
    <w:rsid w:val="003E0BC3"/>
    <w:rsid w:val="003E0D02"/>
    <w:rsid w:val="003E2A9D"/>
    <w:rsid w:val="003E716B"/>
    <w:rsid w:val="003E7B55"/>
    <w:rsid w:val="003F4394"/>
    <w:rsid w:val="003F4458"/>
    <w:rsid w:val="003F455A"/>
    <w:rsid w:val="004001C6"/>
    <w:rsid w:val="00401E22"/>
    <w:rsid w:val="00402F3E"/>
    <w:rsid w:val="00410509"/>
    <w:rsid w:val="004111F3"/>
    <w:rsid w:val="004124AF"/>
    <w:rsid w:val="00414180"/>
    <w:rsid w:val="00414761"/>
    <w:rsid w:val="00431761"/>
    <w:rsid w:val="0043225E"/>
    <w:rsid w:val="004331BD"/>
    <w:rsid w:val="004357B7"/>
    <w:rsid w:val="00441219"/>
    <w:rsid w:val="00446473"/>
    <w:rsid w:val="00452F06"/>
    <w:rsid w:val="00454606"/>
    <w:rsid w:val="0045463B"/>
    <w:rsid w:val="0045476D"/>
    <w:rsid w:val="00455040"/>
    <w:rsid w:val="00455E3A"/>
    <w:rsid w:val="004601B5"/>
    <w:rsid w:val="004606B2"/>
    <w:rsid w:val="00463535"/>
    <w:rsid w:val="00464E53"/>
    <w:rsid w:val="00466CB2"/>
    <w:rsid w:val="00466D22"/>
    <w:rsid w:val="004724EC"/>
    <w:rsid w:val="004777A6"/>
    <w:rsid w:val="004805D2"/>
    <w:rsid w:val="004819E0"/>
    <w:rsid w:val="00486B28"/>
    <w:rsid w:val="00487FD3"/>
    <w:rsid w:val="00494248"/>
    <w:rsid w:val="0049714C"/>
    <w:rsid w:val="004973B9"/>
    <w:rsid w:val="004A2BBD"/>
    <w:rsid w:val="004A4B88"/>
    <w:rsid w:val="004B1726"/>
    <w:rsid w:val="004B232D"/>
    <w:rsid w:val="004B3968"/>
    <w:rsid w:val="004B5DD2"/>
    <w:rsid w:val="004B5F34"/>
    <w:rsid w:val="004B7BE8"/>
    <w:rsid w:val="004C08B4"/>
    <w:rsid w:val="004D36D1"/>
    <w:rsid w:val="004D3F86"/>
    <w:rsid w:val="004D4D29"/>
    <w:rsid w:val="004D4FA6"/>
    <w:rsid w:val="004D706A"/>
    <w:rsid w:val="004D7287"/>
    <w:rsid w:val="004E050F"/>
    <w:rsid w:val="004E1648"/>
    <w:rsid w:val="004E284A"/>
    <w:rsid w:val="004F0BC4"/>
    <w:rsid w:val="004F1B5E"/>
    <w:rsid w:val="004F3880"/>
    <w:rsid w:val="004F3929"/>
    <w:rsid w:val="004F44BB"/>
    <w:rsid w:val="004F6924"/>
    <w:rsid w:val="00500898"/>
    <w:rsid w:val="00500CB2"/>
    <w:rsid w:val="00502A2F"/>
    <w:rsid w:val="005062EA"/>
    <w:rsid w:val="0051033D"/>
    <w:rsid w:val="005105FD"/>
    <w:rsid w:val="0051065D"/>
    <w:rsid w:val="005116B8"/>
    <w:rsid w:val="005136BB"/>
    <w:rsid w:val="005157FC"/>
    <w:rsid w:val="0051788D"/>
    <w:rsid w:val="005225BF"/>
    <w:rsid w:val="005242AC"/>
    <w:rsid w:val="00524AFB"/>
    <w:rsid w:val="005361D5"/>
    <w:rsid w:val="00542C72"/>
    <w:rsid w:val="005441D9"/>
    <w:rsid w:val="0054454A"/>
    <w:rsid w:val="00545D07"/>
    <w:rsid w:val="005567BC"/>
    <w:rsid w:val="0056099B"/>
    <w:rsid w:val="00563685"/>
    <w:rsid w:val="0056624E"/>
    <w:rsid w:val="0057009E"/>
    <w:rsid w:val="00570EB7"/>
    <w:rsid w:val="0057150F"/>
    <w:rsid w:val="00572A95"/>
    <w:rsid w:val="005735A2"/>
    <w:rsid w:val="0057437F"/>
    <w:rsid w:val="005834C8"/>
    <w:rsid w:val="005845EF"/>
    <w:rsid w:val="00591B0D"/>
    <w:rsid w:val="00592134"/>
    <w:rsid w:val="0059522F"/>
    <w:rsid w:val="00595C45"/>
    <w:rsid w:val="005968FF"/>
    <w:rsid w:val="00596CAA"/>
    <w:rsid w:val="0059738B"/>
    <w:rsid w:val="005A054C"/>
    <w:rsid w:val="005A3A06"/>
    <w:rsid w:val="005A74FD"/>
    <w:rsid w:val="005B3637"/>
    <w:rsid w:val="005B590B"/>
    <w:rsid w:val="005B7B5D"/>
    <w:rsid w:val="005C0B1D"/>
    <w:rsid w:val="005C5D30"/>
    <w:rsid w:val="005C797D"/>
    <w:rsid w:val="005D0108"/>
    <w:rsid w:val="005D01FA"/>
    <w:rsid w:val="005D0FA3"/>
    <w:rsid w:val="005D10C9"/>
    <w:rsid w:val="005D439E"/>
    <w:rsid w:val="005D4614"/>
    <w:rsid w:val="005D75F2"/>
    <w:rsid w:val="005E1EAF"/>
    <w:rsid w:val="005E642F"/>
    <w:rsid w:val="005E7B5B"/>
    <w:rsid w:val="005F0B7D"/>
    <w:rsid w:val="005F16CE"/>
    <w:rsid w:val="005F2C10"/>
    <w:rsid w:val="005F4174"/>
    <w:rsid w:val="005F4FA0"/>
    <w:rsid w:val="005F6E21"/>
    <w:rsid w:val="00601B5F"/>
    <w:rsid w:val="00605867"/>
    <w:rsid w:val="00610DFA"/>
    <w:rsid w:val="00611D3A"/>
    <w:rsid w:val="006162B9"/>
    <w:rsid w:val="00617597"/>
    <w:rsid w:val="00621E79"/>
    <w:rsid w:val="0062454E"/>
    <w:rsid w:val="0063265B"/>
    <w:rsid w:val="00633750"/>
    <w:rsid w:val="00634839"/>
    <w:rsid w:val="00635DA8"/>
    <w:rsid w:val="00636F27"/>
    <w:rsid w:val="00640597"/>
    <w:rsid w:val="006422F0"/>
    <w:rsid w:val="00644324"/>
    <w:rsid w:val="006453DD"/>
    <w:rsid w:val="00647281"/>
    <w:rsid w:val="006477F5"/>
    <w:rsid w:val="00660B96"/>
    <w:rsid w:val="00662EA3"/>
    <w:rsid w:val="00662F5F"/>
    <w:rsid w:val="00665FA6"/>
    <w:rsid w:val="0066733E"/>
    <w:rsid w:val="00674A7C"/>
    <w:rsid w:val="00681A90"/>
    <w:rsid w:val="00682916"/>
    <w:rsid w:val="00682DEA"/>
    <w:rsid w:val="00690656"/>
    <w:rsid w:val="006960BC"/>
    <w:rsid w:val="0069616D"/>
    <w:rsid w:val="0069735C"/>
    <w:rsid w:val="006A0C10"/>
    <w:rsid w:val="006A1357"/>
    <w:rsid w:val="006A1EE9"/>
    <w:rsid w:val="006A2F86"/>
    <w:rsid w:val="006A36FD"/>
    <w:rsid w:val="006A424D"/>
    <w:rsid w:val="006A7481"/>
    <w:rsid w:val="006A7D9F"/>
    <w:rsid w:val="006B6BF8"/>
    <w:rsid w:val="006B7415"/>
    <w:rsid w:val="006C33D1"/>
    <w:rsid w:val="006C6ED7"/>
    <w:rsid w:val="006D2148"/>
    <w:rsid w:val="006D3FF4"/>
    <w:rsid w:val="006D60DB"/>
    <w:rsid w:val="006D72B7"/>
    <w:rsid w:val="006E050E"/>
    <w:rsid w:val="006E4027"/>
    <w:rsid w:val="006E6353"/>
    <w:rsid w:val="006E6411"/>
    <w:rsid w:val="006F37B0"/>
    <w:rsid w:val="00700A6F"/>
    <w:rsid w:val="00705D3B"/>
    <w:rsid w:val="007068C8"/>
    <w:rsid w:val="00706BE3"/>
    <w:rsid w:val="00707331"/>
    <w:rsid w:val="00707BA6"/>
    <w:rsid w:val="0071043B"/>
    <w:rsid w:val="0071070F"/>
    <w:rsid w:val="00723F9E"/>
    <w:rsid w:val="00724EDF"/>
    <w:rsid w:val="00726E65"/>
    <w:rsid w:val="00730EDA"/>
    <w:rsid w:val="00734966"/>
    <w:rsid w:val="007411B6"/>
    <w:rsid w:val="007427E5"/>
    <w:rsid w:val="00745A60"/>
    <w:rsid w:val="00747A4B"/>
    <w:rsid w:val="00750377"/>
    <w:rsid w:val="00751FF5"/>
    <w:rsid w:val="007610AB"/>
    <w:rsid w:val="00762A58"/>
    <w:rsid w:val="00766D3F"/>
    <w:rsid w:val="00767585"/>
    <w:rsid w:val="00772357"/>
    <w:rsid w:val="0077346C"/>
    <w:rsid w:val="00776350"/>
    <w:rsid w:val="00781675"/>
    <w:rsid w:val="00783393"/>
    <w:rsid w:val="00783678"/>
    <w:rsid w:val="00790006"/>
    <w:rsid w:val="007A2F21"/>
    <w:rsid w:val="007A476A"/>
    <w:rsid w:val="007A50D7"/>
    <w:rsid w:val="007A7B6C"/>
    <w:rsid w:val="007B0FA6"/>
    <w:rsid w:val="007B2031"/>
    <w:rsid w:val="007B58EA"/>
    <w:rsid w:val="007B68ED"/>
    <w:rsid w:val="007C3421"/>
    <w:rsid w:val="007C6BB3"/>
    <w:rsid w:val="007D2054"/>
    <w:rsid w:val="007D25CB"/>
    <w:rsid w:val="007D3715"/>
    <w:rsid w:val="007D4A9D"/>
    <w:rsid w:val="007E0226"/>
    <w:rsid w:val="007E186B"/>
    <w:rsid w:val="007E1E1E"/>
    <w:rsid w:val="007E5810"/>
    <w:rsid w:val="007E66D2"/>
    <w:rsid w:val="007E686B"/>
    <w:rsid w:val="007E7B30"/>
    <w:rsid w:val="007F09A3"/>
    <w:rsid w:val="007F46BC"/>
    <w:rsid w:val="007F4826"/>
    <w:rsid w:val="007F4B44"/>
    <w:rsid w:val="0080047F"/>
    <w:rsid w:val="00802A23"/>
    <w:rsid w:val="008068E1"/>
    <w:rsid w:val="00807596"/>
    <w:rsid w:val="00807999"/>
    <w:rsid w:val="00812E93"/>
    <w:rsid w:val="00814C4A"/>
    <w:rsid w:val="00815A8C"/>
    <w:rsid w:val="00816224"/>
    <w:rsid w:val="00817AE8"/>
    <w:rsid w:val="0082550B"/>
    <w:rsid w:val="00830845"/>
    <w:rsid w:val="008332E2"/>
    <w:rsid w:val="00833404"/>
    <w:rsid w:val="00835945"/>
    <w:rsid w:val="00836ACD"/>
    <w:rsid w:val="00840C02"/>
    <w:rsid w:val="008434D3"/>
    <w:rsid w:val="00846BE6"/>
    <w:rsid w:val="00850805"/>
    <w:rsid w:val="008665E6"/>
    <w:rsid w:val="00866637"/>
    <w:rsid w:val="00866C0D"/>
    <w:rsid w:val="0086749F"/>
    <w:rsid w:val="008710E7"/>
    <w:rsid w:val="00875A2C"/>
    <w:rsid w:val="00881C03"/>
    <w:rsid w:val="00882225"/>
    <w:rsid w:val="00882446"/>
    <w:rsid w:val="00885C11"/>
    <w:rsid w:val="008921F0"/>
    <w:rsid w:val="00895873"/>
    <w:rsid w:val="00897F4F"/>
    <w:rsid w:val="008A407B"/>
    <w:rsid w:val="008B022A"/>
    <w:rsid w:val="008C379E"/>
    <w:rsid w:val="008C3EEE"/>
    <w:rsid w:val="008C5381"/>
    <w:rsid w:val="008D0E51"/>
    <w:rsid w:val="008E3A38"/>
    <w:rsid w:val="008E614E"/>
    <w:rsid w:val="008F129B"/>
    <w:rsid w:val="008F2AA8"/>
    <w:rsid w:val="008F2D76"/>
    <w:rsid w:val="008F5DCE"/>
    <w:rsid w:val="008F7302"/>
    <w:rsid w:val="009019F0"/>
    <w:rsid w:val="00902A51"/>
    <w:rsid w:val="00904987"/>
    <w:rsid w:val="00910A26"/>
    <w:rsid w:val="0091157F"/>
    <w:rsid w:val="00921B21"/>
    <w:rsid w:val="00922F23"/>
    <w:rsid w:val="00931577"/>
    <w:rsid w:val="009318A8"/>
    <w:rsid w:val="0093242B"/>
    <w:rsid w:val="00932E86"/>
    <w:rsid w:val="00935B57"/>
    <w:rsid w:val="009473B5"/>
    <w:rsid w:val="009475FC"/>
    <w:rsid w:val="00947A3B"/>
    <w:rsid w:val="00947E67"/>
    <w:rsid w:val="00951B6A"/>
    <w:rsid w:val="00957FC1"/>
    <w:rsid w:val="009606C2"/>
    <w:rsid w:val="0096347B"/>
    <w:rsid w:val="00963FAD"/>
    <w:rsid w:val="00964A0D"/>
    <w:rsid w:val="0096569A"/>
    <w:rsid w:val="00976723"/>
    <w:rsid w:val="00983F5B"/>
    <w:rsid w:val="009876B5"/>
    <w:rsid w:val="00987B0A"/>
    <w:rsid w:val="00990626"/>
    <w:rsid w:val="009917C9"/>
    <w:rsid w:val="009A0C61"/>
    <w:rsid w:val="009A2292"/>
    <w:rsid w:val="009B6461"/>
    <w:rsid w:val="009B7152"/>
    <w:rsid w:val="009C05F7"/>
    <w:rsid w:val="009C5392"/>
    <w:rsid w:val="009C6C86"/>
    <w:rsid w:val="009D0308"/>
    <w:rsid w:val="009D3A9B"/>
    <w:rsid w:val="009D674D"/>
    <w:rsid w:val="009D732C"/>
    <w:rsid w:val="009E140F"/>
    <w:rsid w:val="009E25CA"/>
    <w:rsid w:val="009E35D0"/>
    <w:rsid w:val="009E5178"/>
    <w:rsid w:val="009E68F3"/>
    <w:rsid w:val="009E6B0A"/>
    <w:rsid w:val="009F1014"/>
    <w:rsid w:val="009F562B"/>
    <w:rsid w:val="00A007B2"/>
    <w:rsid w:val="00A016B0"/>
    <w:rsid w:val="00A0286D"/>
    <w:rsid w:val="00A0356B"/>
    <w:rsid w:val="00A0423E"/>
    <w:rsid w:val="00A07FCC"/>
    <w:rsid w:val="00A157E6"/>
    <w:rsid w:val="00A15D50"/>
    <w:rsid w:val="00A16982"/>
    <w:rsid w:val="00A2377F"/>
    <w:rsid w:val="00A3169D"/>
    <w:rsid w:val="00A36C70"/>
    <w:rsid w:val="00A42615"/>
    <w:rsid w:val="00A4385A"/>
    <w:rsid w:val="00A47E34"/>
    <w:rsid w:val="00A52625"/>
    <w:rsid w:val="00A52886"/>
    <w:rsid w:val="00A5508A"/>
    <w:rsid w:val="00A55177"/>
    <w:rsid w:val="00A56055"/>
    <w:rsid w:val="00A56F3D"/>
    <w:rsid w:val="00A63245"/>
    <w:rsid w:val="00A6402D"/>
    <w:rsid w:val="00A648D7"/>
    <w:rsid w:val="00A6677F"/>
    <w:rsid w:val="00A66D4C"/>
    <w:rsid w:val="00A76C8A"/>
    <w:rsid w:val="00A81AA1"/>
    <w:rsid w:val="00A8425A"/>
    <w:rsid w:val="00A87315"/>
    <w:rsid w:val="00A91338"/>
    <w:rsid w:val="00A9484B"/>
    <w:rsid w:val="00AA33F7"/>
    <w:rsid w:val="00AA3A54"/>
    <w:rsid w:val="00AA4106"/>
    <w:rsid w:val="00AA7A15"/>
    <w:rsid w:val="00AB0697"/>
    <w:rsid w:val="00AB3499"/>
    <w:rsid w:val="00AC0785"/>
    <w:rsid w:val="00AC44B0"/>
    <w:rsid w:val="00AC5F84"/>
    <w:rsid w:val="00AC6118"/>
    <w:rsid w:val="00AD2F53"/>
    <w:rsid w:val="00AD4FCF"/>
    <w:rsid w:val="00AD6A10"/>
    <w:rsid w:val="00AD7B7A"/>
    <w:rsid w:val="00AE2195"/>
    <w:rsid w:val="00AE4008"/>
    <w:rsid w:val="00AE7427"/>
    <w:rsid w:val="00AF4FB5"/>
    <w:rsid w:val="00AF771B"/>
    <w:rsid w:val="00B03046"/>
    <w:rsid w:val="00B033F5"/>
    <w:rsid w:val="00B043ED"/>
    <w:rsid w:val="00B12112"/>
    <w:rsid w:val="00B17DE5"/>
    <w:rsid w:val="00B2129A"/>
    <w:rsid w:val="00B26D06"/>
    <w:rsid w:val="00B3584C"/>
    <w:rsid w:val="00B40CC7"/>
    <w:rsid w:val="00B42908"/>
    <w:rsid w:val="00B43350"/>
    <w:rsid w:val="00B507C3"/>
    <w:rsid w:val="00B524D8"/>
    <w:rsid w:val="00B532DC"/>
    <w:rsid w:val="00B558B9"/>
    <w:rsid w:val="00B55D41"/>
    <w:rsid w:val="00B56400"/>
    <w:rsid w:val="00B57ECC"/>
    <w:rsid w:val="00B600FB"/>
    <w:rsid w:val="00B62E2B"/>
    <w:rsid w:val="00B63D07"/>
    <w:rsid w:val="00B63E9B"/>
    <w:rsid w:val="00B73609"/>
    <w:rsid w:val="00B74A25"/>
    <w:rsid w:val="00B77EEA"/>
    <w:rsid w:val="00B81584"/>
    <w:rsid w:val="00B81855"/>
    <w:rsid w:val="00B8386E"/>
    <w:rsid w:val="00B83B2E"/>
    <w:rsid w:val="00B87848"/>
    <w:rsid w:val="00B95D24"/>
    <w:rsid w:val="00BA13C4"/>
    <w:rsid w:val="00BA315F"/>
    <w:rsid w:val="00BB0BC4"/>
    <w:rsid w:val="00BB21F2"/>
    <w:rsid w:val="00BB502B"/>
    <w:rsid w:val="00BB5EEA"/>
    <w:rsid w:val="00BB6967"/>
    <w:rsid w:val="00BC543D"/>
    <w:rsid w:val="00BC6C3B"/>
    <w:rsid w:val="00BD1D4E"/>
    <w:rsid w:val="00BD36AF"/>
    <w:rsid w:val="00BD7E3D"/>
    <w:rsid w:val="00BE1DEF"/>
    <w:rsid w:val="00BE325F"/>
    <w:rsid w:val="00BE7112"/>
    <w:rsid w:val="00BF1648"/>
    <w:rsid w:val="00BF182E"/>
    <w:rsid w:val="00BF1E8B"/>
    <w:rsid w:val="00BF4A60"/>
    <w:rsid w:val="00BF6C1E"/>
    <w:rsid w:val="00C03EA6"/>
    <w:rsid w:val="00C04FF8"/>
    <w:rsid w:val="00C07605"/>
    <w:rsid w:val="00C15E78"/>
    <w:rsid w:val="00C206C8"/>
    <w:rsid w:val="00C234BC"/>
    <w:rsid w:val="00C25666"/>
    <w:rsid w:val="00C2748C"/>
    <w:rsid w:val="00C324D8"/>
    <w:rsid w:val="00C33198"/>
    <w:rsid w:val="00C44577"/>
    <w:rsid w:val="00C4570D"/>
    <w:rsid w:val="00C465DA"/>
    <w:rsid w:val="00C51C91"/>
    <w:rsid w:val="00C560F0"/>
    <w:rsid w:val="00C569F8"/>
    <w:rsid w:val="00C615A3"/>
    <w:rsid w:val="00C64721"/>
    <w:rsid w:val="00C65684"/>
    <w:rsid w:val="00C66817"/>
    <w:rsid w:val="00C75071"/>
    <w:rsid w:val="00C76A28"/>
    <w:rsid w:val="00C777D7"/>
    <w:rsid w:val="00C82E09"/>
    <w:rsid w:val="00C836BE"/>
    <w:rsid w:val="00C8482B"/>
    <w:rsid w:val="00C86770"/>
    <w:rsid w:val="00C9080C"/>
    <w:rsid w:val="00C9775B"/>
    <w:rsid w:val="00CA05C9"/>
    <w:rsid w:val="00CA1261"/>
    <w:rsid w:val="00CA3ED8"/>
    <w:rsid w:val="00CA7D6A"/>
    <w:rsid w:val="00CC63FE"/>
    <w:rsid w:val="00CD484B"/>
    <w:rsid w:val="00CD7E48"/>
    <w:rsid w:val="00CE0197"/>
    <w:rsid w:val="00CE2B60"/>
    <w:rsid w:val="00CE4F0A"/>
    <w:rsid w:val="00CE7043"/>
    <w:rsid w:val="00CF21A5"/>
    <w:rsid w:val="00CF3BBB"/>
    <w:rsid w:val="00CF666F"/>
    <w:rsid w:val="00D01785"/>
    <w:rsid w:val="00D06DAF"/>
    <w:rsid w:val="00D1095E"/>
    <w:rsid w:val="00D12BF8"/>
    <w:rsid w:val="00D14302"/>
    <w:rsid w:val="00D16FD5"/>
    <w:rsid w:val="00D17A88"/>
    <w:rsid w:val="00D2294C"/>
    <w:rsid w:val="00D300E9"/>
    <w:rsid w:val="00D311B1"/>
    <w:rsid w:val="00D33EEE"/>
    <w:rsid w:val="00D34FD8"/>
    <w:rsid w:val="00D4245C"/>
    <w:rsid w:val="00D46857"/>
    <w:rsid w:val="00D50454"/>
    <w:rsid w:val="00D50A79"/>
    <w:rsid w:val="00D51105"/>
    <w:rsid w:val="00D5568F"/>
    <w:rsid w:val="00D63AA3"/>
    <w:rsid w:val="00D65575"/>
    <w:rsid w:val="00D67457"/>
    <w:rsid w:val="00D67547"/>
    <w:rsid w:val="00D73FD4"/>
    <w:rsid w:val="00D74967"/>
    <w:rsid w:val="00D76344"/>
    <w:rsid w:val="00D764F4"/>
    <w:rsid w:val="00D773EE"/>
    <w:rsid w:val="00D8026A"/>
    <w:rsid w:val="00D818CA"/>
    <w:rsid w:val="00D83A23"/>
    <w:rsid w:val="00D83F85"/>
    <w:rsid w:val="00D8405E"/>
    <w:rsid w:val="00D933C7"/>
    <w:rsid w:val="00D95763"/>
    <w:rsid w:val="00D96E3F"/>
    <w:rsid w:val="00DA4224"/>
    <w:rsid w:val="00DA5F12"/>
    <w:rsid w:val="00DA616F"/>
    <w:rsid w:val="00DA660C"/>
    <w:rsid w:val="00DA6C38"/>
    <w:rsid w:val="00DB069A"/>
    <w:rsid w:val="00DB1E63"/>
    <w:rsid w:val="00DB2D1C"/>
    <w:rsid w:val="00DB46BB"/>
    <w:rsid w:val="00DB57FE"/>
    <w:rsid w:val="00DB7BFD"/>
    <w:rsid w:val="00DC36BC"/>
    <w:rsid w:val="00DC7B8C"/>
    <w:rsid w:val="00DD1A4E"/>
    <w:rsid w:val="00DD4594"/>
    <w:rsid w:val="00DD5575"/>
    <w:rsid w:val="00DD691C"/>
    <w:rsid w:val="00DE32A4"/>
    <w:rsid w:val="00DF6189"/>
    <w:rsid w:val="00E034C9"/>
    <w:rsid w:val="00E03683"/>
    <w:rsid w:val="00E03F96"/>
    <w:rsid w:val="00E06E5C"/>
    <w:rsid w:val="00E10FD9"/>
    <w:rsid w:val="00E110D3"/>
    <w:rsid w:val="00E1484E"/>
    <w:rsid w:val="00E153C1"/>
    <w:rsid w:val="00E158B1"/>
    <w:rsid w:val="00E172B9"/>
    <w:rsid w:val="00E251C7"/>
    <w:rsid w:val="00E26AA7"/>
    <w:rsid w:val="00E3352D"/>
    <w:rsid w:val="00E3473B"/>
    <w:rsid w:val="00E3689D"/>
    <w:rsid w:val="00E37CF7"/>
    <w:rsid w:val="00E42A1D"/>
    <w:rsid w:val="00E43B4A"/>
    <w:rsid w:val="00E44BF4"/>
    <w:rsid w:val="00E4653C"/>
    <w:rsid w:val="00E46D41"/>
    <w:rsid w:val="00E5011B"/>
    <w:rsid w:val="00E5155D"/>
    <w:rsid w:val="00E5285D"/>
    <w:rsid w:val="00E52867"/>
    <w:rsid w:val="00E5362D"/>
    <w:rsid w:val="00E5420E"/>
    <w:rsid w:val="00E61FAD"/>
    <w:rsid w:val="00E624F2"/>
    <w:rsid w:val="00E65608"/>
    <w:rsid w:val="00E733FA"/>
    <w:rsid w:val="00E73AE3"/>
    <w:rsid w:val="00E74A09"/>
    <w:rsid w:val="00E7521F"/>
    <w:rsid w:val="00E76601"/>
    <w:rsid w:val="00E80AD6"/>
    <w:rsid w:val="00E83297"/>
    <w:rsid w:val="00E84C37"/>
    <w:rsid w:val="00E84FBF"/>
    <w:rsid w:val="00E8503C"/>
    <w:rsid w:val="00EA03AC"/>
    <w:rsid w:val="00EA40B5"/>
    <w:rsid w:val="00EA4BC2"/>
    <w:rsid w:val="00EA5B1E"/>
    <w:rsid w:val="00EB133E"/>
    <w:rsid w:val="00EB30EF"/>
    <w:rsid w:val="00EB6F4A"/>
    <w:rsid w:val="00EC0351"/>
    <w:rsid w:val="00EC136E"/>
    <w:rsid w:val="00EC17A0"/>
    <w:rsid w:val="00EC2179"/>
    <w:rsid w:val="00EC51E2"/>
    <w:rsid w:val="00EE0064"/>
    <w:rsid w:val="00EE5F34"/>
    <w:rsid w:val="00EE7540"/>
    <w:rsid w:val="00EE7D2C"/>
    <w:rsid w:val="00EE7E27"/>
    <w:rsid w:val="00EF0F8E"/>
    <w:rsid w:val="00EF55AE"/>
    <w:rsid w:val="00F02980"/>
    <w:rsid w:val="00F03DB7"/>
    <w:rsid w:val="00F03E4F"/>
    <w:rsid w:val="00F06604"/>
    <w:rsid w:val="00F10124"/>
    <w:rsid w:val="00F10146"/>
    <w:rsid w:val="00F12652"/>
    <w:rsid w:val="00F14A71"/>
    <w:rsid w:val="00F1564D"/>
    <w:rsid w:val="00F3319F"/>
    <w:rsid w:val="00F37250"/>
    <w:rsid w:val="00F50F64"/>
    <w:rsid w:val="00F51BF9"/>
    <w:rsid w:val="00F55DAD"/>
    <w:rsid w:val="00F648B0"/>
    <w:rsid w:val="00F656E0"/>
    <w:rsid w:val="00F70A96"/>
    <w:rsid w:val="00F7146C"/>
    <w:rsid w:val="00F738CC"/>
    <w:rsid w:val="00F75949"/>
    <w:rsid w:val="00F85B67"/>
    <w:rsid w:val="00F87DD6"/>
    <w:rsid w:val="00F936F3"/>
    <w:rsid w:val="00F93F03"/>
    <w:rsid w:val="00F94040"/>
    <w:rsid w:val="00F95598"/>
    <w:rsid w:val="00F96D27"/>
    <w:rsid w:val="00FA0D21"/>
    <w:rsid w:val="00FA0DD0"/>
    <w:rsid w:val="00FA112E"/>
    <w:rsid w:val="00FA2640"/>
    <w:rsid w:val="00FA469F"/>
    <w:rsid w:val="00FA6053"/>
    <w:rsid w:val="00FB1077"/>
    <w:rsid w:val="00FB6E18"/>
    <w:rsid w:val="00FC2D42"/>
    <w:rsid w:val="00FC34D2"/>
    <w:rsid w:val="00FC4B71"/>
    <w:rsid w:val="00FD08D2"/>
    <w:rsid w:val="00FD1C1D"/>
    <w:rsid w:val="00FD34D9"/>
    <w:rsid w:val="00FD3BE1"/>
    <w:rsid w:val="00FD5BC8"/>
    <w:rsid w:val="00FD78FD"/>
    <w:rsid w:val="00FE212E"/>
    <w:rsid w:val="00FE2FE5"/>
    <w:rsid w:val="00FE4592"/>
    <w:rsid w:val="00FE47B7"/>
    <w:rsid w:val="00FE7796"/>
    <w:rsid w:val="00FF1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418F118"/>
  <w15:chartTrackingRefBased/>
  <w15:docId w15:val="{99E76FD2-A6FD-4933-9EEB-7288256CF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BB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12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b-NO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00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2D7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16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16C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F16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16CE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F16CE"/>
  </w:style>
  <w:style w:type="paragraph" w:customStyle="1" w:styleId="xmsonormal">
    <w:name w:val="x_msonormal"/>
    <w:basedOn w:val="Normal"/>
    <w:rsid w:val="00B043ED"/>
    <w:pPr>
      <w:spacing w:after="0" w:line="240" w:lineRule="auto"/>
    </w:pPr>
    <w:rPr>
      <w:rFonts w:ascii="Times New Roman" w:hAnsi="Times New Roman" w:cs="Times New Roman"/>
      <w:sz w:val="24"/>
      <w:szCs w:val="24"/>
      <w:lang w:val="nb-NO" w:eastAsia="nb-NO"/>
    </w:rPr>
  </w:style>
  <w:style w:type="table" w:styleId="PlainTable1">
    <w:name w:val="Plain Table 1"/>
    <w:basedOn w:val="TableNormal"/>
    <w:uiPriority w:val="41"/>
    <w:rsid w:val="00B043E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412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2D7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6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69F"/>
    <w:rPr>
      <w:rFonts w:ascii="Segoe UI" w:hAnsi="Segoe UI" w:cs="Segoe UI"/>
      <w:sz w:val="18"/>
      <w:szCs w:val="18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790006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90006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9000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3F0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331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591B0D"/>
    <w:pPr>
      <w:spacing w:after="100"/>
      <w:ind w:left="22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591B0D"/>
    <w:pPr>
      <w:spacing w:after="100"/>
      <w:ind w:left="440"/>
    </w:pPr>
    <w:rPr>
      <w:rFonts w:eastAsiaTheme="minorEastAsia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1800E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242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b-NO"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242AC"/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gd15mcfceub">
    <w:name w:val="gd15mcfceub"/>
    <w:basedOn w:val="DefaultParagraphFont"/>
    <w:rsid w:val="005242AC"/>
  </w:style>
  <w:style w:type="paragraph" w:styleId="FootnoteText">
    <w:name w:val="footnote text"/>
    <w:basedOn w:val="Normal"/>
    <w:link w:val="FootnoteTextChar"/>
    <w:uiPriority w:val="99"/>
    <w:semiHidden/>
    <w:unhideWhenUsed/>
    <w:rsid w:val="00A6677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677F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6677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6677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6677F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A6677F"/>
    <w:rPr>
      <w:vertAlign w:val="superscript"/>
    </w:rPr>
  </w:style>
  <w:style w:type="paragraph" w:styleId="ListParagraph">
    <w:name w:val="List Paragraph"/>
    <w:basedOn w:val="Normal"/>
    <w:uiPriority w:val="34"/>
    <w:qFormat/>
    <w:rsid w:val="00D556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10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9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7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9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5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4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2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5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3" Type="http://schemas.openxmlformats.org/officeDocument/2006/relationships/settings" Target="settings.xml"/><Relationship Id="rId21" Type="http://schemas.openxmlformats.org/officeDocument/2006/relationships/image" Target="media/image9.png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image" Target="media/image5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4.png"/><Relationship Id="rId20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3.png"/><Relationship Id="rId23" Type="http://schemas.openxmlformats.org/officeDocument/2006/relationships/image" Target="media/image11.png"/><Relationship Id="rId10" Type="http://schemas.openxmlformats.org/officeDocument/2006/relationships/footer" Target="footer2.xml"/><Relationship Id="rId19" Type="http://schemas.openxmlformats.org/officeDocument/2006/relationships/image" Target="media/image7.pn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png"/><Relationship Id="rId22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1CC44C-31CC-47B6-96DE-94AD781EAE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5459</Words>
  <Characters>28933</Characters>
  <Application>Microsoft Office Word</Application>
  <DocSecurity>0</DocSecurity>
  <Lines>241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e Pepke</dc:creator>
  <cp:keywords/>
  <dc:description/>
  <cp:lastModifiedBy>Michael Le Pepke</cp:lastModifiedBy>
  <cp:revision>118</cp:revision>
  <dcterms:created xsi:type="dcterms:W3CDTF">2021-04-29T11:14:00Z</dcterms:created>
  <dcterms:modified xsi:type="dcterms:W3CDTF">2021-08-07T07:03:00Z</dcterms:modified>
</cp:coreProperties>
</file>